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22E9D" w14:textId="7FE6296F" w:rsidR="00460D6E" w:rsidRPr="009F3862" w:rsidRDefault="00460D6E" w:rsidP="00A3395F">
      <w:pPr>
        <w:spacing w:after="0" w:line="480" w:lineRule="auto"/>
        <w:rPr>
          <w:rFonts w:ascii="Times New Roman" w:hAnsi="Times New Roman" w:cs="Times New Roman"/>
          <w:bCs/>
        </w:rPr>
      </w:pPr>
      <w:r w:rsidRPr="00A3395F">
        <w:rPr>
          <w:rFonts w:ascii="Times New Roman" w:hAnsi="Times New Roman" w:cs="Times New Roman"/>
          <w:b/>
        </w:rPr>
        <w:t>S</w:t>
      </w:r>
      <w:r w:rsidRPr="009F3862">
        <w:rPr>
          <w:rFonts w:ascii="Times New Roman" w:hAnsi="Times New Roman" w:cs="Times New Roman"/>
          <w:b/>
        </w:rPr>
        <w:t xml:space="preserve">upplementary table 1. </w:t>
      </w:r>
      <w:r w:rsidRPr="009F3862">
        <w:rPr>
          <w:rFonts w:ascii="Times New Roman" w:hAnsi="Times New Roman" w:cs="Times New Roman"/>
          <w:bCs/>
        </w:rPr>
        <w:t>ESC 2015 diagnostic criteria (eCRF data) in culture positive vs culture negative endocarditis</w:t>
      </w:r>
    </w:p>
    <w:p w14:paraId="3BD07E89" w14:textId="77777777" w:rsidR="007F6BF4" w:rsidRPr="009F3862" w:rsidRDefault="007F6BF4" w:rsidP="00A3395F">
      <w:pPr>
        <w:spacing w:after="0" w:line="480" w:lineRule="auto"/>
        <w:rPr>
          <w:rFonts w:ascii="Times New Roman" w:hAnsi="Times New Roman" w:cs="Times New Roman"/>
          <w:b/>
        </w:rPr>
      </w:pPr>
    </w:p>
    <w:p w14:paraId="24003762" w14:textId="77777777" w:rsidR="00104750" w:rsidRPr="009F3862" w:rsidRDefault="00104750" w:rsidP="00A3395F">
      <w:pPr>
        <w:spacing w:after="0" w:line="240" w:lineRule="auto"/>
        <w:rPr>
          <w:b/>
        </w:rPr>
      </w:pPr>
    </w:p>
    <w:tbl>
      <w:tblPr>
        <w:tblStyle w:val="Grigliatabella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1843"/>
        <w:gridCol w:w="1842"/>
        <w:gridCol w:w="1701"/>
        <w:gridCol w:w="993"/>
      </w:tblGrid>
      <w:tr w:rsidR="00994CB1" w:rsidRPr="009F3862" w14:paraId="70D989A4" w14:textId="77777777" w:rsidTr="00D155B8">
        <w:trPr>
          <w:trHeight w:val="909"/>
        </w:trPr>
        <w:tc>
          <w:tcPr>
            <w:tcW w:w="3681" w:type="dxa"/>
            <w:gridSpan w:val="2"/>
          </w:tcPr>
          <w:p w14:paraId="0CA330A7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Variable</w:t>
            </w:r>
          </w:p>
        </w:tc>
        <w:tc>
          <w:tcPr>
            <w:tcW w:w="1843" w:type="dxa"/>
          </w:tcPr>
          <w:p w14:paraId="49860D02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Total</w:t>
            </w:r>
          </w:p>
          <w:p w14:paraId="36ADDDC5" w14:textId="15A1351A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 xml:space="preserve">N=3113 </w:t>
            </w:r>
          </w:p>
        </w:tc>
        <w:tc>
          <w:tcPr>
            <w:tcW w:w="1842" w:type="dxa"/>
          </w:tcPr>
          <w:p w14:paraId="7F975C90" w14:textId="130565CE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CPIE</w:t>
            </w:r>
          </w:p>
          <w:p w14:paraId="6CC6FA38" w14:textId="70C30CAE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N=2590 (83.2%)</w:t>
            </w:r>
          </w:p>
        </w:tc>
        <w:tc>
          <w:tcPr>
            <w:tcW w:w="1701" w:type="dxa"/>
          </w:tcPr>
          <w:p w14:paraId="79A39916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CNIE</w:t>
            </w:r>
          </w:p>
          <w:p w14:paraId="6FF3786A" w14:textId="1434EAA3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N=523 (16.8%)</w:t>
            </w:r>
          </w:p>
        </w:tc>
        <w:tc>
          <w:tcPr>
            <w:tcW w:w="993" w:type="dxa"/>
          </w:tcPr>
          <w:p w14:paraId="287A2491" w14:textId="29A66813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P-Value</w:t>
            </w:r>
          </w:p>
        </w:tc>
      </w:tr>
      <w:tr w:rsidR="00994CB1" w:rsidRPr="009F3862" w14:paraId="76F69621" w14:textId="77777777" w:rsidTr="00D155B8">
        <w:trPr>
          <w:trHeight w:val="276"/>
        </w:trPr>
        <w:tc>
          <w:tcPr>
            <w:tcW w:w="3681" w:type="dxa"/>
            <w:gridSpan w:val="2"/>
          </w:tcPr>
          <w:p w14:paraId="648256E8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Pathologic criteria</w:t>
            </w:r>
          </w:p>
        </w:tc>
        <w:tc>
          <w:tcPr>
            <w:tcW w:w="1843" w:type="dxa"/>
          </w:tcPr>
          <w:p w14:paraId="5C155261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971/3113 (31.2%)</w:t>
            </w:r>
          </w:p>
        </w:tc>
        <w:tc>
          <w:tcPr>
            <w:tcW w:w="1842" w:type="dxa"/>
          </w:tcPr>
          <w:p w14:paraId="3E6099E7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869/2590 (33.6%)</w:t>
            </w:r>
          </w:p>
        </w:tc>
        <w:tc>
          <w:tcPr>
            <w:tcW w:w="1701" w:type="dxa"/>
          </w:tcPr>
          <w:p w14:paraId="6CD95F84" w14:textId="4D1A3C9E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02/523 (19.5%)</w:t>
            </w:r>
          </w:p>
        </w:tc>
        <w:tc>
          <w:tcPr>
            <w:tcW w:w="993" w:type="dxa"/>
          </w:tcPr>
          <w:p w14:paraId="1AFD0006" w14:textId="6A5F80B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994CB1" w:rsidRPr="009F3862" w14:paraId="3F5B4C95" w14:textId="77777777" w:rsidTr="00D155B8">
        <w:trPr>
          <w:trHeight w:val="330"/>
        </w:trPr>
        <w:tc>
          <w:tcPr>
            <w:tcW w:w="3681" w:type="dxa"/>
            <w:gridSpan w:val="2"/>
          </w:tcPr>
          <w:p w14:paraId="41C9A4CB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Imaging positive for IE</w:t>
            </w:r>
          </w:p>
        </w:tc>
        <w:tc>
          <w:tcPr>
            <w:tcW w:w="1843" w:type="dxa"/>
          </w:tcPr>
          <w:p w14:paraId="48BB52F0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889/3113 (92.8%)</w:t>
            </w:r>
          </w:p>
        </w:tc>
        <w:tc>
          <w:tcPr>
            <w:tcW w:w="1842" w:type="dxa"/>
          </w:tcPr>
          <w:p w14:paraId="506A21D5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377/2590 (91.8%)</w:t>
            </w:r>
          </w:p>
        </w:tc>
        <w:tc>
          <w:tcPr>
            <w:tcW w:w="1701" w:type="dxa"/>
          </w:tcPr>
          <w:p w14:paraId="16B4CB2A" w14:textId="0D309505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512/523 (97.9%)</w:t>
            </w:r>
          </w:p>
        </w:tc>
        <w:tc>
          <w:tcPr>
            <w:tcW w:w="993" w:type="dxa"/>
          </w:tcPr>
          <w:p w14:paraId="12A0D6C0" w14:textId="39FC14C0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994CB1" w:rsidRPr="009F3862" w14:paraId="29EA1E40" w14:textId="77777777" w:rsidTr="00D155B8">
        <w:trPr>
          <w:trHeight w:val="455"/>
        </w:trPr>
        <w:tc>
          <w:tcPr>
            <w:tcW w:w="3681" w:type="dxa"/>
            <w:gridSpan w:val="2"/>
          </w:tcPr>
          <w:p w14:paraId="2C95B8E3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Predisposition</w:t>
            </w:r>
          </w:p>
        </w:tc>
        <w:tc>
          <w:tcPr>
            <w:tcW w:w="1843" w:type="dxa"/>
          </w:tcPr>
          <w:p w14:paraId="3EDDE986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934/3113 (62.1%)</w:t>
            </w:r>
          </w:p>
        </w:tc>
        <w:tc>
          <w:tcPr>
            <w:tcW w:w="1842" w:type="dxa"/>
          </w:tcPr>
          <w:p w14:paraId="5EA12A09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588/2590 (61.3%)</w:t>
            </w:r>
          </w:p>
        </w:tc>
        <w:tc>
          <w:tcPr>
            <w:tcW w:w="1701" w:type="dxa"/>
          </w:tcPr>
          <w:p w14:paraId="08DFE114" w14:textId="1BD19738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346/523 (66.2%)</w:t>
            </w:r>
          </w:p>
        </w:tc>
        <w:tc>
          <w:tcPr>
            <w:tcW w:w="993" w:type="dxa"/>
          </w:tcPr>
          <w:p w14:paraId="67D678EE" w14:textId="30E2D3B0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.04</w:t>
            </w:r>
          </w:p>
        </w:tc>
      </w:tr>
      <w:tr w:rsidR="00994CB1" w:rsidRPr="009F3862" w14:paraId="23F7D2BA" w14:textId="77777777" w:rsidTr="00D155B8">
        <w:trPr>
          <w:trHeight w:val="525"/>
        </w:trPr>
        <w:tc>
          <w:tcPr>
            <w:tcW w:w="3681" w:type="dxa"/>
            <w:gridSpan w:val="2"/>
          </w:tcPr>
          <w:p w14:paraId="15974449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Fever &gt; 38°C</w:t>
            </w:r>
          </w:p>
        </w:tc>
        <w:tc>
          <w:tcPr>
            <w:tcW w:w="1843" w:type="dxa"/>
          </w:tcPr>
          <w:p w14:paraId="53131660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471/3113 (79.4%)</w:t>
            </w:r>
          </w:p>
        </w:tc>
        <w:tc>
          <w:tcPr>
            <w:tcW w:w="1842" w:type="dxa"/>
          </w:tcPr>
          <w:p w14:paraId="3B997FDC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057/2590 (79.4%)</w:t>
            </w:r>
          </w:p>
        </w:tc>
        <w:tc>
          <w:tcPr>
            <w:tcW w:w="1701" w:type="dxa"/>
          </w:tcPr>
          <w:p w14:paraId="67219BAE" w14:textId="52A304DE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414/523 (79.2%)</w:t>
            </w:r>
          </w:p>
        </w:tc>
        <w:tc>
          <w:tcPr>
            <w:tcW w:w="993" w:type="dxa"/>
          </w:tcPr>
          <w:p w14:paraId="0ACADFC9" w14:textId="0FCA8373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.89</w:t>
            </w:r>
          </w:p>
        </w:tc>
      </w:tr>
      <w:tr w:rsidR="00994CB1" w:rsidRPr="009F3862" w14:paraId="0562E3AC" w14:textId="77777777" w:rsidTr="00D155B8">
        <w:trPr>
          <w:trHeight w:val="509"/>
        </w:trPr>
        <w:tc>
          <w:tcPr>
            <w:tcW w:w="3681" w:type="dxa"/>
            <w:gridSpan w:val="2"/>
          </w:tcPr>
          <w:p w14:paraId="755BDF97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Vascular phenomena</w:t>
            </w:r>
          </w:p>
        </w:tc>
        <w:tc>
          <w:tcPr>
            <w:tcW w:w="1843" w:type="dxa"/>
          </w:tcPr>
          <w:p w14:paraId="1A750795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050/3113 (33.7%)</w:t>
            </w:r>
          </w:p>
        </w:tc>
        <w:tc>
          <w:tcPr>
            <w:tcW w:w="1842" w:type="dxa"/>
          </w:tcPr>
          <w:p w14:paraId="0F20340B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887/2590 (34.2%)</w:t>
            </w:r>
          </w:p>
        </w:tc>
        <w:tc>
          <w:tcPr>
            <w:tcW w:w="1701" w:type="dxa"/>
          </w:tcPr>
          <w:p w14:paraId="316E3FA4" w14:textId="52FE98D1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63/523 (31.2%)</w:t>
            </w:r>
          </w:p>
        </w:tc>
        <w:tc>
          <w:tcPr>
            <w:tcW w:w="993" w:type="dxa"/>
          </w:tcPr>
          <w:p w14:paraId="61794BEE" w14:textId="0F5E584D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.17</w:t>
            </w:r>
          </w:p>
        </w:tc>
      </w:tr>
      <w:tr w:rsidR="00994CB1" w:rsidRPr="009F3862" w14:paraId="6B42C480" w14:textId="77777777" w:rsidTr="00D155B8">
        <w:trPr>
          <w:trHeight w:val="437"/>
        </w:trPr>
        <w:tc>
          <w:tcPr>
            <w:tcW w:w="3681" w:type="dxa"/>
            <w:gridSpan w:val="2"/>
          </w:tcPr>
          <w:p w14:paraId="3DC4FAC7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Immunological phenomena</w:t>
            </w:r>
          </w:p>
        </w:tc>
        <w:tc>
          <w:tcPr>
            <w:tcW w:w="1843" w:type="dxa"/>
          </w:tcPr>
          <w:p w14:paraId="3EED8BB3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375/3113 (12.0%)</w:t>
            </w:r>
          </w:p>
        </w:tc>
        <w:tc>
          <w:tcPr>
            <w:tcW w:w="1842" w:type="dxa"/>
          </w:tcPr>
          <w:p w14:paraId="591E36DF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99/2590 (11.5%)</w:t>
            </w:r>
          </w:p>
        </w:tc>
        <w:tc>
          <w:tcPr>
            <w:tcW w:w="1701" w:type="dxa"/>
          </w:tcPr>
          <w:p w14:paraId="3807AC4C" w14:textId="0C397C1F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76/523 (14.5%)</w:t>
            </w:r>
          </w:p>
        </w:tc>
        <w:tc>
          <w:tcPr>
            <w:tcW w:w="993" w:type="dxa"/>
          </w:tcPr>
          <w:p w14:paraId="772BED7D" w14:textId="6D8C3CD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.06</w:t>
            </w:r>
          </w:p>
        </w:tc>
      </w:tr>
      <w:tr w:rsidR="00994CB1" w:rsidRPr="009F3862" w14:paraId="6FF7AB2F" w14:textId="77777777" w:rsidTr="00D155B8">
        <w:trPr>
          <w:trHeight w:val="522"/>
        </w:trPr>
        <w:tc>
          <w:tcPr>
            <w:tcW w:w="3681" w:type="dxa"/>
            <w:gridSpan w:val="2"/>
          </w:tcPr>
          <w:p w14:paraId="7B795882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Microbiological evidence</w:t>
            </w:r>
          </w:p>
        </w:tc>
        <w:tc>
          <w:tcPr>
            <w:tcW w:w="1843" w:type="dxa"/>
          </w:tcPr>
          <w:p w14:paraId="78E88F04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12/3113 (6.8%)</w:t>
            </w:r>
          </w:p>
        </w:tc>
        <w:tc>
          <w:tcPr>
            <w:tcW w:w="1842" w:type="dxa"/>
          </w:tcPr>
          <w:p w14:paraId="41C77F82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09/2590 (8.1%)</w:t>
            </w:r>
          </w:p>
        </w:tc>
        <w:tc>
          <w:tcPr>
            <w:tcW w:w="1701" w:type="dxa"/>
          </w:tcPr>
          <w:p w14:paraId="082480A4" w14:textId="145B5DD9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3/523 (0.6%)</w:t>
            </w:r>
          </w:p>
        </w:tc>
        <w:tc>
          <w:tcPr>
            <w:tcW w:w="993" w:type="dxa"/>
          </w:tcPr>
          <w:p w14:paraId="1D736BB4" w14:textId="1969BA80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994CB1" w:rsidRPr="009F3862" w14:paraId="6846EC5D" w14:textId="77777777" w:rsidTr="00D155B8">
        <w:trPr>
          <w:trHeight w:val="491"/>
        </w:trPr>
        <w:tc>
          <w:tcPr>
            <w:tcW w:w="3681" w:type="dxa"/>
            <w:gridSpan w:val="2"/>
          </w:tcPr>
          <w:p w14:paraId="0B6F1F44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Score - Pathological criteria</w:t>
            </w:r>
          </w:p>
        </w:tc>
        <w:tc>
          <w:tcPr>
            <w:tcW w:w="1843" w:type="dxa"/>
          </w:tcPr>
          <w:p w14:paraId="7DDD5BB0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971/3113 (31.2%)</w:t>
            </w:r>
          </w:p>
        </w:tc>
        <w:tc>
          <w:tcPr>
            <w:tcW w:w="1842" w:type="dxa"/>
          </w:tcPr>
          <w:p w14:paraId="761CB87E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869/2590 (33.6%)</w:t>
            </w:r>
          </w:p>
        </w:tc>
        <w:tc>
          <w:tcPr>
            <w:tcW w:w="1701" w:type="dxa"/>
          </w:tcPr>
          <w:p w14:paraId="5A1515AF" w14:textId="102C043C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02/523 (19.5%)</w:t>
            </w:r>
          </w:p>
        </w:tc>
        <w:tc>
          <w:tcPr>
            <w:tcW w:w="993" w:type="dxa"/>
          </w:tcPr>
          <w:p w14:paraId="46DEB15C" w14:textId="7B67D9A2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D155B8" w:rsidRPr="009F3862" w14:paraId="03DB4379" w14:textId="77777777" w:rsidTr="007F6BF4">
        <w:trPr>
          <w:trHeight w:val="417"/>
        </w:trPr>
        <w:tc>
          <w:tcPr>
            <w:tcW w:w="1271" w:type="dxa"/>
            <w:vMerge w:val="restart"/>
          </w:tcPr>
          <w:p w14:paraId="298CE8BA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Score - Major criteria</w:t>
            </w:r>
          </w:p>
        </w:tc>
        <w:tc>
          <w:tcPr>
            <w:tcW w:w="2410" w:type="dxa"/>
          </w:tcPr>
          <w:p w14:paraId="03E692BE" w14:textId="177E6D89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</w:t>
            </w:r>
          </w:p>
        </w:tc>
        <w:tc>
          <w:tcPr>
            <w:tcW w:w="1843" w:type="dxa"/>
          </w:tcPr>
          <w:p w14:paraId="30F2065B" w14:textId="39608B29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33/3113 (1.1%)</w:t>
            </w:r>
          </w:p>
        </w:tc>
        <w:tc>
          <w:tcPr>
            <w:tcW w:w="1842" w:type="dxa"/>
          </w:tcPr>
          <w:p w14:paraId="497074B0" w14:textId="50DF7ABD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3/2590 (0.9%)</w:t>
            </w:r>
          </w:p>
        </w:tc>
        <w:tc>
          <w:tcPr>
            <w:tcW w:w="1701" w:type="dxa"/>
          </w:tcPr>
          <w:p w14:paraId="3D3480E7" w14:textId="4928BB53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0/523 (1.9%)</w:t>
            </w:r>
          </w:p>
        </w:tc>
        <w:tc>
          <w:tcPr>
            <w:tcW w:w="993" w:type="dxa"/>
            <w:vMerge w:val="restart"/>
          </w:tcPr>
          <w:p w14:paraId="7A3950BC" w14:textId="75EDC1E6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D155B8" w:rsidRPr="009F3862" w14:paraId="7C2F0605" w14:textId="77777777" w:rsidTr="007F6BF4">
        <w:trPr>
          <w:trHeight w:val="416"/>
        </w:trPr>
        <w:tc>
          <w:tcPr>
            <w:tcW w:w="1271" w:type="dxa"/>
            <w:vMerge/>
          </w:tcPr>
          <w:p w14:paraId="75F438FA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65D62BAE" w14:textId="44D7FA5A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</w:t>
            </w:r>
          </w:p>
        </w:tc>
        <w:tc>
          <w:tcPr>
            <w:tcW w:w="1843" w:type="dxa"/>
          </w:tcPr>
          <w:p w14:paraId="2E3CA733" w14:textId="1D21EEB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972/3113 (31.2%)</w:t>
            </w:r>
          </w:p>
        </w:tc>
        <w:tc>
          <w:tcPr>
            <w:tcW w:w="1842" w:type="dxa"/>
          </w:tcPr>
          <w:p w14:paraId="23158142" w14:textId="238EC4F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461/2590 (17.8%)</w:t>
            </w:r>
          </w:p>
        </w:tc>
        <w:tc>
          <w:tcPr>
            <w:tcW w:w="1701" w:type="dxa"/>
          </w:tcPr>
          <w:p w14:paraId="55D0B5E9" w14:textId="02C980F2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511/523 (97.7%)</w:t>
            </w:r>
          </w:p>
        </w:tc>
        <w:tc>
          <w:tcPr>
            <w:tcW w:w="993" w:type="dxa"/>
            <w:vMerge/>
          </w:tcPr>
          <w:p w14:paraId="0B0C914E" w14:textId="2241EA92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1FF7FF6E" w14:textId="77777777" w:rsidTr="007F6BF4">
        <w:trPr>
          <w:trHeight w:val="416"/>
        </w:trPr>
        <w:tc>
          <w:tcPr>
            <w:tcW w:w="1271" w:type="dxa"/>
            <w:vMerge/>
          </w:tcPr>
          <w:p w14:paraId="78A74CB9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3306DFDC" w14:textId="3F660C8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</w:t>
            </w:r>
          </w:p>
        </w:tc>
        <w:tc>
          <w:tcPr>
            <w:tcW w:w="1843" w:type="dxa"/>
          </w:tcPr>
          <w:p w14:paraId="560FED5B" w14:textId="14F83BFC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2108/3113 (67.7%)</w:t>
            </w:r>
          </w:p>
        </w:tc>
        <w:tc>
          <w:tcPr>
            <w:tcW w:w="1842" w:type="dxa"/>
          </w:tcPr>
          <w:p w14:paraId="6FBA4371" w14:textId="17C4E711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106/2590 (81.3%)</w:t>
            </w:r>
          </w:p>
        </w:tc>
        <w:tc>
          <w:tcPr>
            <w:tcW w:w="1701" w:type="dxa"/>
          </w:tcPr>
          <w:p w14:paraId="13757EB5" w14:textId="076485C8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2/523 (0.4%)</w:t>
            </w:r>
          </w:p>
        </w:tc>
        <w:tc>
          <w:tcPr>
            <w:tcW w:w="993" w:type="dxa"/>
            <w:vMerge/>
          </w:tcPr>
          <w:p w14:paraId="57BA450E" w14:textId="42DF8170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6901CA98" w14:textId="77777777" w:rsidTr="007F6BF4">
        <w:trPr>
          <w:trHeight w:val="433"/>
        </w:trPr>
        <w:tc>
          <w:tcPr>
            <w:tcW w:w="1271" w:type="dxa"/>
            <w:vMerge w:val="restart"/>
          </w:tcPr>
          <w:p w14:paraId="12FF93CC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Score - Minor criteria</w:t>
            </w:r>
          </w:p>
        </w:tc>
        <w:tc>
          <w:tcPr>
            <w:tcW w:w="2410" w:type="dxa"/>
          </w:tcPr>
          <w:p w14:paraId="0DB82026" w14:textId="66B76A60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</w:t>
            </w:r>
          </w:p>
        </w:tc>
        <w:tc>
          <w:tcPr>
            <w:tcW w:w="1843" w:type="dxa"/>
          </w:tcPr>
          <w:p w14:paraId="33380F4C" w14:textId="2FCBF0D1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37/3113 (4.4%)</w:t>
            </w:r>
          </w:p>
        </w:tc>
        <w:tc>
          <w:tcPr>
            <w:tcW w:w="1842" w:type="dxa"/>
          </w:tcPr>
          <w:p w14:paraId="73219135" w14:textId="45F5D5EF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25/2590 (4.8%)</w:t>
            </w:r>
          </w:p>
        </w:tc>
        <w:tc>
          <w:tcPr>
            <w:tcW w:w="1701" w:type="dxa"/>
          </w:tcPr>
          <w:p w14:paraId="67EECC12" w14:textId="1DFFA14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D155B8" w:rsidRPr="009F3862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523 (2.3%)</w:t>
            </w:r>
          </w:p>
        </w:tc>
        <w:tc>
          <w:tcPr>
            <w:tcW w:w="993" w:type="dxa"/>
            <w:vMerge w:val="restart"/>
          </w:tcPr>
          <w:p w14:paraId="69CC9876" w14:textId="1D8A912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.02</w:t>
            </w:r>
          </w:p>
        </w:tc>
      </w:tr>
      <w:tr w:rsidR="00D155B8" w:rsidRPr="009F3862" w14:paraId="08B55E2E" w14:textId="77777777" w:rsidTr="007F6BF4">
        <w:trPr>
          <w:trHeight w:val="548"/>
        </w:trPr>
        <w:tc>
          <w:tcPr>
            <w:tcW w:w="1271" w:type="dxa"/>
            <w:vMerge/>
          </w:tcPr>
          <w:p w14:paraId="6A4D1561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714BC74F" w14:textId="76F0FDE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</w:t>
            </w:r>
          </w:p>
        </w:tc>
        <w:tc>
          <w:tcPr>
            <w:tcW w:w="1843" w:type="dxa"/>
          </w:tcPr>
          <w:p w14:paraId="4CF46C1F" w14:textId="1120C92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817/3113 (26.2%)</w:t>
            </w:r>
          </w:p>
        </w:tc>
        <w:tc>
          <w:tcPr>
            <w:tcW w:w="1842" w:type="dxa"/>
          </w:tcPr>
          <w:p w14:paraId="26636FD7" w14:textId="10D366B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661/2590 (25.5%)</w:t>
            </w:r>
          </w:p>
        </w:tc>
        <w:tc>
          <w:tcPr>
            <w:tcW w:w="1701" w:type="dxa"/>
          </w:tcPr>
          <w:p w14:paraId="5D077BDA" w14:textId="0C46A065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56/523 (29.8%)</w:t>
            </w:r>
          </w:p>
        </w:tc>
        <w:tc>
          <w:tcPr>
            <w:tcW w:w="993" w:type="dxa"/>
            <w:vMerge/>
          </w:tcPr>
          <w:p w14:paraId="4FC66249" w14:textId="4F17BF01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41C6F2E0" w14:textId="77777777" w:rsidTr="007F6BF4">
        <w:trPr>
          <w:trHeight w:val="548"/>
        </w:trPr>
        <w:tc>
          <w:tcPr>
            <w:tcW w:w="1271" w:type="dxa"/>
            <w:vMerge/>
          </w:tcPr>
          <w:p w14:paraId="66F61311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30EAC9CD" w14:textId="756E7F2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</w:t>
            </w:r>
          </w:p>
        </w:tc>
        <w:tc>
          <w:tcPr>
            <w:tcW w:w="1843" w:type="dxa"/>
          </w:tcPr>
          <w:p w14:paraId="0E3B6FA0" w14:textId="35B1D14A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373/3113 (44.1%)</w:t>
            </w:r>
          </w:p>
        </w:tc>
        <w:tc>
          <w:tcPr>
            <w:tcW w:w="1842" w:type="dxa"/>
          </w:tcPr>
          <w:p w14:paraId="63E14A14" w14:textId="145150BA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138/2590 (43.9%)</w:t>
            </w:r>
          </w:p>
        </w:tc>
        <w:tc>
          <w:tcPr>
            <w:tcW w:w="1701" w:type="dxa"/>
          </w:tcPr>
          <w:p w14:paraId="1528EABC" w14:textId="0C83F3C6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235/523 (44.9%)</w:t>
            </w:r>
          </w:p>
        </w:tc>
        <w:tc>
          <w:tcPr>
            <w:tcW w:w="993" w:type="dxa"/>
            <w:vMerge/>
          </w:tcPr>
          <w:p w14:paraId="54E3C9F1" w14:textId="03274905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23AB4494" w14:textId="77777777" w:rsidTr="007F6BF4">
        <w:trPr>
          <w:trHeight w:val="548"/>
        </w:trPr>
        <w:tc>
          <w:tcPr>
            <w:tcW w:w="1271" w:type="dxa"/>
            <w:vMerge/>
          </w:tcPr>
          <w:p w14:paraId="59233E66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08604A6E" w14:textId="2ACF5170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3</w:t>
            </w:r>
          </w:p>
        </w:tc>
        <w:tc>
          <w:tcPr>
            <w:tcW w:w="1843" w:type="dxa"/>
          </w:tcPr>
          <w:p w14:paraId="3C9EB0D0" w14:textId="11E4EBC6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665/3113 (21.4%)</w:t>
            </w:r>
          </w:p>
        </w:tc>
        <w:tc>
          <w:tcPr>
            <w:tcW w:w="1842" w:type="dxa"/>
          </w:tcPr>
          <w:p w14:paraId="692CBC55" w14:textId="787B9895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561/2590 (21.7%)</w:t>
            </w:r>
          </w:p>
        </w:tc>
        <w:tc>
          <w:tcPr>
            <w:tcW w:w="1701" w:type="dxa"/>
          </w:tcPr>
          <w:p w14:paraId="717B178D" w14:textId="3D2BA56F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04/523 (19.9%)</w:t>
            </w:r>
          </w:p>
        </w:tc>
        <w:tc>
          <w:tcPr>
            <w:tcW w:w="993" w:type="dxa"/>
            <w:vMerge/>
          </w:tcPr>
          <w:p w14:paraId="74420448" w14:textId="5DC1DE5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3F4AA245" w14:textId="77777777" w:rsidTr="007F6BF4">
        <w:trPr>
          <w:trHeight w:val="548"/>
        </w:trPr>
        <w:tc>
          <w:tcPr>
            <w:tcW w:w="1271" w:type="dxa"/>
            <w:vMerge/>
          </w:tcPr>
          <w:p w14:paraId="6882A8FB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7C72B682" w14:textId="6957B9D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4</w:t>
            </w:r>
          </w:p>
        </w:tc>
        <w:tc>
          <w:tcPr>
            <w:tcW w:w="1843" w:type="dxa"/>
          </w:tcPr>
          <w:p w14:paraId="751B9B18" w14:textId="5CCD8F5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21/3113 (3.9%)</w:t>
            </w:r>
          </w:p>
        </w:tc>
        <w:tc>
          <w:tcPr>
            <w:tcW w:w="1842" w:type="dxa"/>
          </w:tcPr>
          <w:p w14:paraId="462E7415" w14:textId="490BE03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05/2590 (4.1%)</w:t>
            </w:r>
          </w:p>
        </w:tc>
        <w:tc>
          <w:tcPr>
            <w:tcW w:w="1701" w:type="dxa"/>
          </w:tcPr>
          <w:p w14:paraId="2845E7BA" w14:textId="4E765722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6/523 (3.1%)</w:t>
            </w:r>
          </w:p>
        </w:tc>
        <w:tc>
          <w:tcPr>
            <w:tcW w:w="993" w:type="dxa"/>
            <w:vMerge/>
          </w:tcPr>
          <w:p w14:paraId="7F281215" w14:textId="1A4370AA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405C5898" w14:textId="77777777" w:rsidTr="007F6BF4">
        <w:trPr>
          <w:trHeight w:val="417"/>
        </w:trPr>
        <w:tc>
          <w:tcPr>
            <w:tcW w:w="1271" w:type="dxa"/>
            <w:vMerge w:val="restart"/>
          </w:tcPr>
          <w:p w14:paraId="6BF4E354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Infective endocarditis</w:t>
            </w:r>
          </w:p>
        </w:tc>
        <w:tc>
          <w:tcPr>
            <w:tcW w:w="2410" w:type="dxa"/>
          </w:tcPr>
          <w:p w14:paraId="04C6205C" w14:textId="54EEA93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  <w:r w:rsidRPr="009F3862">
              <w:rPr>
                <w:rFonts w:asciiTheme="minorHAnsi" w:hAnsiTheme="minorHAnsi"/>
                <w:lang w:val="en-GB"/>
              </w:rPr>
              <w:t>Definite IE</w:t>
            </w:r>
          </w:p>
        </w:tc>
        <w:tc>
          <w:tcPr>
            <w:tcW w:w="1843" w:type="dxa"/>
          </w:tcPr>
          <w:p w14:paraId="2240C839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607/3113 (83.7%)</w:t>
            </w:r>
          </w:p>
          <w:p w14:paraId="0D22011B" w14:textId="318E92E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842" w:type="dxa"/>
          </w:tcPr>
          <w:p w14:paraId="301C7A22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401/2590 (92.7%)</w:t>
            </w:r>
          </w:p>
          <w:p w14:paraId="6B2CB1E7" w14:textId="65986F8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701" w:type="dxa"/>
          </w:tcPr>
          <w:p w14:paraId="3E254975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06/523 (39.4%)</w:t>
            </w:r>
          </w:p>
          <w:p w14:paraId="134A75AE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</w:p>
        </w:tc>
        <w:tc>
          <w:tcPr>
            <w:tcW w:w="993" w:type="dxa"/>
            <w:vMerge w:val="restart"/>
          </w:tcPr>
          <w:p w14:paraId="2CB1E9A0" w14:textId="1CD7865E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D155B8" w:rsidRPr="009F3862" w14:paraId="19B818C3" w14:textId="77777777" w:rsidTr="007F6BF4">
        <w:trPr>
          <w:trHeight w:val="842"/>
        </w:trPr>
        <w:tc>
          <w:tcPr>
            <w:tcW w:w="1271" w:type="dxa"/>
            <w:vMerge/>
          </w:tcPr>
          <w:p w14:paraId="1FFA8E72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1BF27B2F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  <w:r w:rsidRPr="009F3862">
              <w:rPr>
                <w:rFonts w:asciiTheme="minorHAnsi" w:hAnsiTheme="minorHAnsi"/>
                <w:lang w:val="en-GB"/>
              </w:rPr>
              <w:t>Possible IE</w:t>
            </w:r>
          </w:p>
          <w:p w14:paraId="3EC94404" w14:textId="23FC09F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</w:tcPr>
          <w:p w14:paraId="09FFDFAF" w14:textId="3DEBAC82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506/3113 (16.3%)</w:t>
            </w:r>
          </w:p>
        </w:tc>
        <w:tc>
          <w:tcPr>
            <w:tcW w:w="1842" w:type="dxa"/>
          </w:tcPr>
          <w:p w14:paraId="6134C15F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89/2590 (7.3%)</w:t>
            </w:r>
          </w:p>
          <w:p w14:paraId="63F51CDB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701" w:type="dxa"/>
          </w:tcPr>
          <w:p w14:paraId="22D6D858" w14:textId="2B5BE829" w:rsidR="007F6BF4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317/523 (60.6%)</w:t>
            </w:r>
          </w:p>
        </w:tc>
        <w:tc>
          <w:tcPr>
            <w:tcW w:w="993" w:type="dxa"/>
            <w:vMerge/>
          </w:tcPr>
          <w:p w14:paraId="4D60E82E" w14:textId="2A914A29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6CB66526" w14:textId="77777777" w:rsidTr="007F6BF4">
        <w:trPr>
          <w:trHeight w:val="557"/>
        </w:trPr>
        <w:tc>
          <w:tcPr>
            <w:tcW w:w="1271" w:type="dxa"/>
            <w:vMerge w:val="restart"/>
          </w:tcPr>
          <w:p w14:paraId="0ED1B661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Definite IE</w:t>
            </w:r>
          </w:p>
        </w:tc>
        <w:tc>
          <w:tcPr>
            <w:tcW w:w="2410" w:type="dxa"/>
          </w:tcPr>
          <w:p w14:paraId="31BFA546" w14:textId="5ED610E9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  <w:r w:rsidRPr="009F3862">
              <w:rPr>
                <w:rFonts w:asciiTheme="minorHAnsi" w:hAnsiTheme="minorHAnsi"/>
                <w:lang w:val="en-GB"/>
              </w:rPr>
              <w:t>Pathological criteria</w:t>
            </w:r>
          </w:p>
        </w:tc>
        <w:tc>
          <w:tcPr>
            <w:tcW w:w="1843" w:type="dxa"/>
          </w:tcPr>
          <w:p w14:paraId="0DDA8541" w14:textId="479F67A9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971/2607 (37.2%)</w:t>
            </w:r>
          </w:p>
        </w:tc>
        <w:tc>
          <w:tcPr>
            <w:tcW w:w="1842" w:type="dxa"/>
          </w:tcPr>
          <w:p w14:paraId="11F3DFB6" w14:textId="3B6A39C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869/2401 (36.2%)</w:t>
            </w:r>
          </w:p>
        </w:tc>
        <w:tc>
          <w:tcPr>
            <w:tcW w:w="1701" w:type="dxa"/>
          </w:tcPr>
          <w:p w14:paraId="6DEB78BA" w14:textId="0DFF7482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02/206 (49.5%)</w:t>
            </w:r>
          </w:p>
        </w:tc>
        <w:tc>
          <w:tcPr>
            <w:tcW w:w="993" w:type="dxa"/>
            <w:vMerge w:val="restart"/>
          </w:tcPr>
          <w:p w14:paraId="53D9FC71" w14:textId="27366C74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&lt;0.001</w:t>
            </w:r>
          </w:p>
        </w:tc>
      </w:tr>
      <w:tr w:rsidR="00D155B8" w:rsidRPr="009F3862" w14:paraId="0DAA4681" w14:textId="77777777" w:rsidTr="007F6BF4">
        <w:trPr>
          <w:trHeight w:val="409"/>
        </w:trPr>
        <w:tc>
          <w:tcPr>
            <w:tcW w:w="1271" w:type="dxa"/>
            <w:vMerge/>
          </w:tcPr>
          <w:p w14:paraId="671441D7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4950806E" w14:textId="3B10819F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  <w:lang w:val="en-GB"/>
              </w:rPr>
              <w:t>2 major criteria</w:t>
            </w:r>
          </w:p>
        </w:tc>
        <w:tc>
          <w:tcPr>
            <w:tcW w:w="1843" w:type="dxa"/>
          </w:tcPr>
          <w:p w14:paraId="607AC231" w14:textId="48BCE925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408/2607 (54.0%)</w:t>
            </w:r>
          </w:p>
        </w:tc>
        <w:tc>
          <w:tcPr>
            <w:tcW w:w="1842" w:type="dxa"/>
          </w:tcPr>
          <w:p w14:paraId="45C206E9" w14:textId="1249068A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406/2401 (58.6%)</w:t>
            </w:r>
          </w:p>
        </w:tc>
        <w:tc>
          <w:tcPr>
            <w:tcW w:w="1701" w:type="dxa"/>
          </w:tcPr>
          <w:p w14:paraId="354F32DB" w14:textId="52E1AA7F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2/206 (1.0%)</w:t>
            </w:r>
          </w:p>
        </w:tc>
        <w:tc>
          <w:tcPr>
            <w:tcW w:w="993" w:type="dxa"/>
            <w:vMerge/>
          </w:tcPr>
          <w:p w14:paraId="3F8FE0A7" w14:textId="7D83688F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  <w:tr w:rsidR="00D155B8" w:rsidRPr="009F3862" w14:paraId="0AB59FEC" w14:textId="77777777" w:rsidTr="007F6BF4">
        <w:trPr>
          <w:trHeight w:val="663"/>
        </w:trPr>
        <w:tc>
          <w:tcPr>
            <w:tcW w:w="1271" w:type="dxa"/>
            <w:vMerge/>
          </w:tcPr>
          <w:p w14:paraId="28138315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585F828D" w14:textId="667594F6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  <w:r w:rsidRPr="009F3862">
              <w:rPr>
                <w:rFonts w:asciiTheme="minorHAnsi" w:hAnsiTheme="minorHAnsi"/>
                <w:lang w:val="en-GB"/>
              </w:rPr>
              <w:t>1 major criteria and at least 3 minor criteria</w:t>
            </w:r>
          </w:p>
        </w:tc>
        <w:tc>
          <w:tcPr>
            <w:tcW w:w="1843" w:type="dxa"/>
          </w:tcPr>
          <w:p w14:paraId="491FFCE9" w14:textId="2A8B2C8C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228/2607 (8.7%)</w:t>
            </w:r>
          </w:p>
        </w:tc>
        <w:tc>
          <w:tcPr>
            <w:tcW w:w="1842" w:type="dxa"/>
          </w:tcPr>
          <w:p w14:paraId="05AA0DE0" w14:textId="0EED82B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  <w:r w:rsidRPr="009F3862">
              <w:rPr>
                <w:rFonts w:asciiTheme="minorHAnsi" w:hAnsiTheme="minorHAnsi"/>
              </w:rPr>
              <w:t>126/2401 (5.2%)</w:t>
            </w:r>
          </w:p>
        </w:tc>
        <w:tc>
          <w:tcPr>
            <w:tcW w:w="1701" w:type="dxa"/>
          </w:tcPr>
          <w:p w14:paraId="6202892D" w14:textId="56BD9C88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02/206 (49.5%)</w:t>
            </w:r>
          </w:p>
        </w:tc>
        <w:tc>
          <w:tcPr>
            <w:tcW w:w="993" w:type="dxa"/>
            <w:vMerge/>
          </w:tcPr>
          <w:p w14:paraId="67E3014C" w14:textId="3A5ECD9B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  <w:tr w:rsidR="00D155B8" w:rsidRPr="009F3862" w14:paraId="1307BEA1" w14:textId="77777777" w:rsidTr="007F6BF4">
        <w:trPr>
          <w:trHeight w:val="747"/>
        </w:trPr>
        <w:tc>
          <w:tcPr>
            <w:tcW w:w="1271" w:type="dxa"/>
            <w:vMerge w:val="restart"/>
          </w:tcPr>
          <w:p w14:paraId="304D2DCD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Possible IE</w:t>
            </w:r>
          </w:p>
        </w:tc>
        <w:tc>
          <w:tcPr>
            <w:tcW w:w="2410" w:type="dxa"/>
          </w:tcPr>
          <w:p w14:paraId="2C534470" w14:textId="70A76E61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  <w:lang w:val="en-GB"/>
              </w:rPr>
            </w:pPr>
            <w:r w:rsidRPr="009F3862">
              <w:rPr>
                <w:rFonts w:asciiTheme="minorHAnsi" w:hAnsiTheme="minorHAnsi"/>
                <w:lang w:val="en-GB"/>
              </w:rPr>
              <w:t>1 major criteria and 1 or 2 minor criteria</w:t>
            </w:r>
          </w:p>
        </w:tc>
        <w:tc>
          <w:tcPr>
            <w:tcW w:w="1843" w:type="dxa"/>
          </w:tcPr>
          <w:p w14:paraId="13D12536" w14:textId="0CB351F8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492/506 (97.2%)</w:t>
            </w:r>
          </w:p>
        </w:tc>
        <w:tc>
          <w:tcPr>
            <w:tcW w:w="1842" w:type="dxa"/>
          </w:tcPr>
          <w:p w14:paraId="4AB92817" w14:textId="5FFF625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180/189 (95.2%)</w:t>
            </w:r>
          </w:p>
        </w:tc>
        <w:tc>
          <w:tcPr>
            <w:tcW w:w="1701" w:type="dxa"/>
          </w:tcPr>
          <w:p w14:paraId="64D08181" w14:textId="70710ABF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312/317 (98.4%)</w:t>
            </w:r>
          </w:p>
        </w:tc>
        <w:tc>
          <w:tcPr>
            <w:tcW w:w="993" w:type="dxa"/>
            <w:vMerge w:val="restart"/>
          </w:tcPr>
          <w:p w14:paraId="3C43E07C" w14:textId="16556355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0.03</w:t>
            </w:r>
          </w:p>
        </w:tc>
      </w:tr>
      <w:tr w:rsidR="00D155B8" w:rsidRPr="009F3862" w14:paraId="0EBDAB58" w14:textId="77777777" w:rsidTr="007F6BF4">
        <w:trPr>
          <w:trHeight w:val="747"/>
        </w:trPr>
        <w:tc>
          <w:tcPr>
            <w:tcW w:w="1271" w:type="dxa"/>
            <w:vMerge/>
          </w:tcPr>
          <w:p w14:paraId="24A8BF2C" w14:textId="77777777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410" w:type="dxa"/>
          </w:tcPr>
          <w:p w14:paraId="4B09D3FD" w14:textId="20978CD8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At least 3 minor criteria</w:t>
            </w:r>
          </w:p>
        </w:tc>
        <w:tc>
          <w:tcPr>
            <w:tcW w:w="1843" w:type="dxa"/>
          </w:tcPr>
          <w:p w14:paraId="0514BD69" w14:textId="2487812D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14/506 (2.8%)</w:t>
            </w:r>
          </w:p>
        </w:tc>
        <w:tc>
          <w:tcPr>
            <w:tcW w:w="1842" w:type="dxa"/>
          </w:tcPr>
          <w:p w14:paraId="07A18A17" w14:textId="1BDB7E1C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  <w:r w:rsidRPr="009F3862">
              <w:rPr>
                <w:rFonts w:asciiTheme="minorHAnsi" w:hAnsiTheme="minorHAnsi"/>
              </w:rPr>
              <w:t>9/189 (4.8%)</w:t>
            </w:r>
          </w:p>
        </w:tc>
        <w:tc>
          <w:tcPr>
            <w:tcW w:w="1701" w:type="dxa"/>
          </w:tcPr>
          <w:p w14:paraId="13A73E2B" w14:textId="5FFA5951" w:rsidR="00994CB1" w:rsidRPr="009F3862" w:rsidRDefault="00994CB1" w:rsidP="00861C0B">
            <w:pPr>
              <w:tabs>
                <w:tab w:val="left" w:pos="1575"/>
              </w:tabs>
              <w:spacing w:line="480" w:lineRule="auto"/>
            </w:pPr>
            <w:r w:rsidRPr="009F3862">
              <w:rPr>
                <w:rFonts w:asciiTheme="minorHAnsi" w:hAnsiTheme="minorHAnsi"/>
              </w:rPr>
              <w:t>5/317 (1.6%)</w:t>
            </w:r>
          </w:p>
        </w:tc>
        <w:tc>
          <w:tcPr>
            <w:tcW w:w="993" w:type="dxa"/>
            <w:vMerge/>
          </w:tcPr>
          <w:p w14:paraId="5B3B5877" w14:textId="2E051299" w:rsidR="00994CB1" w:rsidRPr="009F3862" w:rsidRDefault="00994CB1" w:rsidP="00861C0B">
            <w:pPr>
              <w:tabs>
                <w:tab w:val="left" w:pos="1575"/>
              </w:tabs>
              <w:spacing w:line="480" w:lineRule="auto"/>
              <w:rPr>
                <w:rFonts w:asciiTheme="minorHAnsi" w:hAnsiTheme="minorHAnsi"/>
              </w:rPr>
            </w:pPr>
          </w:p>
        </w:tc>
      </w:tr>
    </w:tbl>
    <w:p w14:paraId="464DEBF9" w14:textId="77777777" w:rsidR="00104750" w:rsidRPr="009F3862" w:rsidRDefault="00104750" w:rsidP="00C20732">
      <w:pPr>
        <w:spacing w:after="0" w:line="240" w:lineRule="auto"/>
        <w:rPr>
          <w:lang w:val="fr-FR"/>
        </w:rPr>
      </w:pPr>
    </w:p>
    <w:p w14:paraId="6F540C86" w14:textId="26B9F08C" w:rsidR="00D3255F" w:rsidRPr="009F3862" w:rsidRDefault="00693AEA" w:rsidP="00A3395F">
      <w:pPr>
        <w:spacing w:after="0" w:line="480" w:lineRule="auto"/>
        <w:rPr>
          <w:rFonts w:cs="Arial"/>
          <w:sz w:val="8"/>
          <w:szCs w:val="8"/>
          <w:lang w:val="fr-FR"/>
        </w:rPr>
      </w:pPr>
      <w:r w:rsidRPr="009F3862">
        <w:rPr>
          <w:lang w:val="fr-FR"/>
        </w:rPr>
        <w:t xml:space="preserve">IE: infective endocarditis; </w:t>
      </w:r>
      <w:r w:rsidR="0099517E" w:rsidRPr="009F3862">
        <w:rPr>
          <w:lang w:val="fr-FR"/>
        </w:rPr>
        <w:t>CNIE: culture negative infective endocarditis; CPIE: culture positive infective endocarditis.</w:t>
      </w:r>
    </w:p>
    <w:p w14:paraId="789AA02A" w14:textId="6448F875" w:rsidR="00D3255F" w:rsidRPr="009F3862" w:rsidRDefault="00D3255F" w:rsidP="00C20732">
      <w:pPr>
        <w:spacing w:after="0" w:line="240" w:lineRule="auto"/>
        <w:rPr>
          <w:rFonts w:cs="Arial"/>
          <w:sz w:val="8"/>
          <w:szCs w:val="8"/>
          <w:lang w:val="fr-FR"/>
        </w:rPr>
      </w:pPr>
    </w:p>
    <w:p w14:paraId="5E709697" w14:textId="6BD5A389" w:rsidR="00D66A4D" w:rsidRPr="009F3862" w:rsidRDefault="00D66A4D">
      <w:pPr>
        <w:rPr>
          <w:rFonts w:cs="Arial"/>
          <w:sz w:val="8"/>
          <w:szCs w:val="8"/>
          <w:lang w:val="fr-FR"/>
        </w:rPr>
      </w:pPr>
      <w:r w:rsidRPr="009F3862">
        <w:rPr>
          <w:rFonts w:cs="Arial"/>
          <w:sz w:val="8"/>
          <w:szCs w:val="8"/>
          <w:lang w:val="fr-FR"/>
        </w:rPr>
        <w:br w:type="page"/>
      </w:r>
    </w:p>
    <w:p w14:paraId="6A64E559" w14:textId="1EFA8A17" w:rsidR="002A6DE5" w:rsidRPr="009F3862" w:rsidRDefault="002A6DE5" w:rsidP="002A6DE5">
      <w:pPr>
        <w:rPr>
          <w:rFonts w:ascii="Times New Roman" w:hAnsi="Times New Roman" w:cs="Times New Roman"/>
          <w:bCs/>
          <w:sz w:val="24"/>
          <w:szCs w:val="24"/>
        </w:rPr>
      </w:pPr>
      <w:r w:rsidRPr="009F3862">
        <w:rPr>
          <w:rFonts w:ascii="Times New Roman" w:hAnsi="Times New Roman"/>
          <w:b/>
        </w:rPr>
        <w:lastRenderedPageBreak/>
        <w:t>Supplementary table 2.</w:t>
      </w:r>
      <w:r w:rsidRPr="009F3862">
        <w:rPr>
          <w:rFonts w:ascii="Times New Roman" w:hAnsi="Times New Roman"/>
        </w:rPr>
        <w:t xml:space="preserve"> Signs, symptoms and surgical details </w:t>
      </w:r>
      <w:r w:rsidRPr="009F3862">
        <w:rPr>
          <w:rFonts w:ascii="Times New Roman" w:hAnsi="Times New Roman" w:cs="Times New Roman"/>
          <w:bCs/>
          <w:sz w:val="24"/>
          <w:szCs w:val="24"/>
        </w:rPr>
        <w:t>of patients with culture positive vs culture negative infective endocarditis</w:t>
      </w:r>
    </w:p>
    <w:tbl>
      <w:tblPr>
        <w:tblStyle w:val="Grigliatabella"/>
        <w:tblpPr w:leftFromText="141" w:rightFromText="141" w:vertAnchor="text" w:horzAnchor="margin" w:tblpY="389"/>
        <w:tblW w:w="10348" w:type="dxa"/>
        <w:tblLayout w:type="fixed"/>
        <w:tblLook w:val="04A0" w:firstRow="1" w:lastRow="0" w:firstColumn="1" w:lastColumn="0" w:noHBand="0" w:noVBand="1"/>
      </w:tblPr>
      <w:tblGrid>
        <w:gridCol w:w="992"/>
        <w:gridCol w:w="638"/>
        <w:gridCol w:w="1631"/>
        <w:gridCol w:w="1984"/>
        <w:gridCol w:w="1701"/>
        <w:gridCol w:w="1701"/>
        <w:gridCol w:w="1701"/>
      </w:tblGrid>
      <w:tr w:rsidR="002A6DE5" w:rsidRPr="009F3862" w14:paraId="19818ABE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6AA8857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fr-FR"/>
              </w:rPr>
            </w:pP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1984" w:type="dxa"/>
            <w:shd w:val="clear" w:color="auto" w:fill="auto"/>
            <w:hideMark/>
          </w:tcPr>
          <w:p w14:paraId="5E14AAA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t>Total</w:t>
            </w: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br/>
              <w:t xml:space="preserve">N=3113 </w:t>
            </w:r>
          </w:p>
        </w:tc>
        <w:tc>
          <w:tcPr>
            <w:tcW w:w="1701" w:type="dxa"/>
            <w:shd w:val="clear" w:color="auto" w:fill="auto"/>
            <w:hideMark/>
          </w:tcPr>
          <w:p w14:paraId="59E397A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t>CPIE</w:t>
            </w: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br/>
              <w:t>N=2590 (83.2%)</w:t>
            </w:r>
          </w:p>
        </w:tc>
        <w:tc>
          <w:tcPr>
            <w:tcW w:w="1701" w:type="dxa"/>
            <w:shd w:val="clear" w:color="auto" w:fill="auto"/>
            <w:hideMark/>
          </w:tcPr>
          <w:p w14:paraId="0B3D59A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t>CNIE</w:t>
            </w: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br/>
              <w:t>N=523 (16.8%)</w:t>
            </w:r>
          </w:p>
        </w:tc>
        <w:tc>
          <w:tcPr>
            <w:tcW w:w="1701" w:type="dxa"/>
            <w:shd w:val="clear" w:color="auto" w:fill="auto"/>
            <w:hideMark/>
          </w:tcPr>
          <w:p w14:paraId="4BA524CC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F3862">
              <w:rPr>
                <w:rFonts w:asciiTheme="minorHAnsi" w:hAnsiTheme="minorHAnsi" w:cstheme="minorHAnsi"/>
                <w:b/>
                <w:bCs/>
                <w:color w:val="000000"/>
              </w:rPr>
              <w:t>P-Value</w:t>
            </w:r>
          </w:p>
        </w:tc>
      </w:tr>
      <w:tr w:rsidR="002A6DE5" w:rsidRPr="009F3862" w14:paraId="34E0F9EC" w14:textId="77777777" w:rsidTr="002A6DE5">
        <w:tc>
          <w:tcPr>
            <w:tcW w:w="10348" w:type="dxa"/>
            <w:gridSpan w:val="7"/>
            <w:shd w:val="clear" w:color="auto" w:fill="auto"/>
          </w:tcPr>
          <w:p w14:paraId="19B44C54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  <w:i/>
              </w:rPr>
              <w:t>Signs and symptoms</w:t>
            </w:r>
          </w:p>
        </w:tc>
      </w:tr>
      <w:tr w:rsidR="002A6DE5" w:rsidRPr="009F3862" w14:paraId="59306701" w14:textId="77777777" w:rsidTr="002A6DE5">
        <w:tc>
          <w:tcPr>
            <w:tcW w:w="3261" w:type="dxa"/>
            <w:gridSpan w:val="3"/>
            <w:shd w:val="clear" w:color="auto" w:fill="auto"/>
          </w:tcPr>
          <w:p w14:paraId="35E0B08C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Fever</w:t>
            </w:r>
          </w:p>
        </w:tc>
        <w:tc>
          <w:tcPr>
            <w:tcW w:w="1984" w:type="dxa"/>
            <w:shd w:val="clear" w:color="auto" w:fill="auto"/>
          </w:tcPr>
          <w:p w14:paraId="07E1AE3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819/2669 (30.7%)</w:t>
            </w:r>
          </w:p>
        </w:tc>
        <w:tc>
          <w:tcPr>
            <w:tcW w:w="1701" w:type="dxa"/>
            <w:shd w:val="clear" w:color="auto" w:fill="auto"/>
          </w:tcPr>
          <w:p w14:paraId="77E57F7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93/2198 (31.5%)</w:t>
            </w:r>
          </w:p>
        </w:tc>
        <w:tc>
          <w:tcPr>
            <w:tcW w:w="1701" w:type="dxa"/>
            <w:shd w:val="clear" w:color="auto" w:fill="auto"/>
          </w:tcPr>
          <w:p w14:paraId="3A590D3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26/471 (26.8%)</w:t>
            </w:r>
          </w:p>
        </w:tc>
        <w:tc>
          <w:tcPr>
            <w:tcW w:w="1701" w:type="dxa"/>
            <w:shd w:val="clear" w:color="auto" w:fill="auto"/>
          </w:tcPr>
          <w:p w14:paraId="055CEE5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4</w:t>
            </w:r>
          </w:p>
        </w:tc>
      </w:tr>
      <w:tr w:rsidR="002A6DE5" w:rsidRPr="009F3862" w14:paraId="6E64AA39" w14:textId="77777777" w:rsidTr="002A6DE5">
        <w:tc>
          <w:tcPr>
            <w:tcW w:w="3261" w:type="dxa"/>
            <w:gridSpan w:val="3"/>
            <w:shd w:val="clear" w:color="auto" w:fill="auto"/>
          </w:tcPr>
          <w:p w14:paraId="30EC84AE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Cardiac murmur</w:t>
            </w:r>
          </w:p>
        </w:tc>
        <w:tc>
          <w:tcPr>
            <w:tcW w:w="1984" w:type="dxa"/>
            <w:shd w:val="clear" w:color="auto" w:fill="auto"/>
          </w:tcPr>
          <w:p w14:paraId="7CAACF9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005/3109 (64.5%)</w:t>
            </w:r>
          </w:p>
        </w:tc>
        <w:tc>
          <w:tcPr>
            <w:tcW w:w="1701" w:type="dxa"/>
            <w:shd w:val="clear" w:color="auto" w:fill="auto"/>
          </w:tcPr>
          <w:p w14:paraId="3FEABF8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638/2586 (63.3%)</w:t>
            </w:r>
          </w:p>
        </w:tc>
        <w:tc>
          <w:tcPr>
            <w:tcW w:w="1701" w:type="dxa"/>
            <w:shd w:val="clear" w:color="auto" w:fill="auto"/>
          </w:tcPr>
          <w:p w14:paraId="2BC278A2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67/523 (70.2%)</w:t>
            </w:r>
          </w:p>
        </w:tc>
        <w:tc>
          <w:tcPr>
            <w:tcW w:w="1701" w:type="dxa"/>
            <w:shd w:val="clear" w:color="auto" w:fill="auto"/>
          </w:tcPr>
          <w:p w14:paraId="5E9AA97B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03</w:t>
            </w:r>
          </w:p>
        </w:tc>
      </w:tr>
      <w:tr w:rsidR="002A6DE5" w:rsidRPr="009F3862" w14:paraId="71805634" w14:textId="77777777" w:rsidTr="002A6DE5">
        <w:tc>
          <w:tcPr>
            <w:tcW w:w="3261" w:type="dxa"/>
            <w:gridSpan w:val="3"/>
            <w:shd w:val="clear" w:color="auto" w:fill="auto"/>
          </w:tcPr>
          <w:p w14:paraId="26E3450B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Congestive heart failure</w:t>
            </w:r>
          </w:p>
        </w:tc>
        <w:tc>
          <w:tcPr>
            <w:tcW w:w="1984" w:type="dxa"/>
            <w:shd w:val="clear" w:color="auto" w:fill="auto"/>
          </w:tcPr>
          <w:p w14:paraId="77DC860B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846/3113 (27.2%)</w:t>
            </w:r>
          </w:p>
        </w:tc>
        <w:tc>
          <w:tcPr>
            <w:tcW w:w="1701" w:type="dxa"/>
            <w:shd w:val="clear" w:color="auto" w:fill="auto"/>
          </w:tcPr>
          <w:p w14:paraId="620F460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84/2590 (26.4%)</w:t>
            </w:r>
          </w:p>
        </w:tc>
        <w:tc>
          <w:tcPr>
            <w:tcW w:w="1701" w:type="dxa"/>
            <w:shd w:val="clear" w:color="auto" w:fill="auto"/>
          </w:tcPr>
          <w:p w14:paraId="7EFEB2CA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62/523 (31.0%)</w:t>
            </w:r>
          </w:p>
        </w:tc>
        <w:tc>
          <w:tcPr>
            <w:tcW w:w="1701" w:type="dxa"/>
            <w:shd w:val="clear" w:color="auto" w:fill="auto"/>
          </w:tcPr>
          <w:p w14:paraId="0C1DE25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3</w:t>
            </w:r>
          </w:p>
        </w:tc>
      </w:tr>
      <w:tr w:rsidR="002A6DE5" w:rsidRPr="009F3862" w14:paraId="03E8BE5F" w14:textId="77777777" w:rsidTr="002A6DE5">
        <w:tc>
          <w:tcPr>
            <w:tcW w:w="3261" w:type="dxa"/>
            <w:gridSpan w:val="3"/>
            <w:shd w:val="clear" w:color="auto" w:fill="auto"/>
          </w:tcPr>
          <w:p w14:paraId="6377F0BD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Cardiogenic shock</w:t>
            </w:r>
          </w:p>
        </w:tc>
        <w:tc>
          <w:tcPr>
            <w:tcW w:w="1984" w:type="dxa"/>
            <w:shd w:val="clear" w:color="auto" w:fill="auto"/>
          </w:tcPr>
          <w:p w14:paraId="0B5B799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3/2837 (2.2%)</w:t>
            </w:r>
          </w:p>
        </w:tc>
        <w:tc>
          <w:tcPr>
            <w:tcW w:w="1701" w:type="dxa"/>
            <w:shd w:val="clear" w:color="auto" w:fill="auto"/>
          </w:tcPr>
          <w:p w14:paraId="4F53B9F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50/2337 (2.1%)</w:t>
            </w:r>
          </w:p>
        </w:tc>
        <w:tc>
          <w:tcPr>
            <w:tcW w:w="1701" w:type="dxa"/>
            <w:shd w:val="clear" w:color="auto" w:fill="auto"/>
          </w:tcPr>
          <w:p w14:paraId="5A132AF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3/500 (2.6%)</w:t>
            </w:r>
          </w:p>
        </w:tc>
        <w:tc>
          <w:tcPr>
            <w:tcW w:w="1701" w:type="dxa"/>
            <w:shd w:val="clear" w:color="auto" w:fill="auto"/>
          </w:tcPr>
          <w:p w14:paraId="2C6398C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53</w:t>
            </w:r>
          </w:p>
        </w:tc>
      </w:tr>
      <w:tr w:rsidR="002A6DE5" w:rsidRPr="009F3862" w14:paraId="13BF8198" w14:textId="77777777" w:rsidTr="002A6DE5">
        <w:tc>
          <w:tcPr>
            <w:tcW w:w="3261" w:type="dxa"/>
            <w:gridSpan w:val="3"/>
            <w:shd w:val="clear" w:color="auto" w:fill="auto"/>
          </w:tcPr>
          <w:p w14:paraId="12DBFF35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Septic shock</w:t>
            </w:r>
          </w:p>
        </w:tc>
        <w:tc>
          <w:tcPr>
            <w:tcW w:w="1984" w:type="dxa"/>
            <w:shd w:val="clear" w:color="auto" w:fill="auto"/>
          </w:tcPr>
          <w:p w14:paraId="1CDA4CAD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03/3112 (6.5%)</w:t>
            </w:r>
          </w:p>
        </w:tc>
        <w:tc>
          <w:tcPr>
            <w:tcW w:w="1701" w:type="dxa"/>
            <w:shd w:val="clear" w:color="auto" w:fill="auto"/>
          </w:tcPr>
          <w:p w14:paraId="7DBC5A1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80/2589 (7.0%)</w:t>
            </w:r>
          </w:p>
        </w:tc>
        <w:tc>
          <w:tcPr>
            <w:tcW w:w="1701" w:type="dxa"/>
            <w:shd w:val="clear" w:color="auto" w:fill="auto"/>
          </w:tcPr>
          <w:p w14:paraId="3DD83A7B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3/523 (4.4%)</w:t>
            </w:r>
          </w:p>
        </w:tc>
        <w:tc>
          <w:tcPr>
            <w:tcW w:w="1701" w:type="dxa"/>
            <w:shd w:val="clear" w:color="auto" w:fill="auto"/>
          </w:tcPr>
          <w:p w14:paraId="2B4867B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3</w:t>
            </w:r>
          </w:p>
        </w:tc>
      </w:tr>
      <w:tr w:rsidR="002A6DE5" w:rsidRPr="009F3862" w14:paraId="0E95D6DE" w14:textId="77777777" w:rsidTr="002A6DE5">
        <w:tc>
          <w:tcPr>
            <w:tcW w:w="3261" w:type="dxa"/>
            <w:gridSpan w:val="3"/>
            <w:shd w:val="clear" w:color="auto" w:fill="auto"/>
          </w:tcPr>
          <w:p w14:paraId="34DB5AD8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Osler nodes</w:t>
            </w:r>
          </w:p>
        </w:tc>
        <w:tc>
          <w:tcPr>
            <w:tcW w:w="1984" w:type="dxa"/>
            <w:shd w:val="clear" w:color="auto" w:fill="auto"/>
          </w:tcPr>
          <w:p w14:paraId="5E38D3E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0/3113 (1.9%)</w:t>
            </w:r>
          </w:p>
        </w:tc>
        <w:tc>
          <w:tcPr>
            <w:tcW w:w="1701" w:type="dxa"/>
            <w:shd w:val="clear" w:color="auto" w:fill="auto"/>
          </w:tcPr>
          <w:p w14:paraId="4526310A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53/2590 (2.0%)</w:t>
            </w:r>
          </w:p>
        </w:tc>
        <w:tc>
          <w:tcPr>
            <w:tcW w:w="1701" w:type="dxa"/>
            <w:shd w:val="clear" w:color="auto" w:fill="auto"/>
          </w:tcPr>
          <w:p w14:paraId="65342A9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7/523 (1.3%)</w:t>
            </w:r>
          </w:p>
        </w:tc>
        <w:tc>
          <w:tcPr>
            <w:tcW w:w="1701" w:type="dxa"/>
            <w:shd w:val="clear" w:color="auto" w:fill="auto"/>
          </w:tcPr>
          <w:p w14:paraId="1D52DA85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28</w:t>
            </w:r>
          </w:p>
        </w:tc>
      </w:tr>
      <w:tr w:rsidR="002A6DE5" w:rsidRPr="009F3862" w14:paraId="57536D67" w14:textId="77777777" w:rsidTr="002A6DE5">
        <w:tc>
          <w:tcPr>
            <w:tcW w:w="3261" w:type="dxa"/>
            <w:gridSpan w:val="3"/>
            <w:shd w:val="clear" w:color="auto" w:fill="auto"/>
          </w:tcPr>
          <w:p w14:paraId="2560BF1E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Janeway lesion</w:t>
            </w:r>
          </w:p>
        </w:tc>
        <w:tc>
          <w:tcPr>
            <w:tcW w:w="1984" w:type="dxa"/>
            <w:shd w:val="clear" w:color="auto" w:fill="auto"/>
          </w:tcPr>
          <w:p w14:paraId="0B90ABC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09/3113 (3.5%)</w:t>
            </w:r>
          </w:p>
        </w:tc>
        <w:tc>
          <w:tcPr>
            <w:tcW w:w="1701" w:type="dxa"/>
            <w:shd w:val="clear" w:color="auto" w:fill="auto"/>
          </w:tcPr>
          <w:p w14:paraId="481ACEE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92/2590 (3.6%)</w:t>
            </w:r>
          </w:p>
        </w:tc>
        <w:tc>
          <w:tcPr>
            <w:tcW w:w="1701" w:type="dxa"/>
            <w:shd w:val="clear" w:color="auto" w:fill="auto"/>
          </w:tcPr>
          <w:p w14:paraId="477F628F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7/523 (3.3%)</w:t>
            </w:r>
          </w:p>
        </w:tc>
        <w:tc>
          <w:tcPr>
            <w:tcW w:w="1701" w:type="dxa"/>
            <w:shd w:val="clear" w:color="auto" w:fill="auto"/>
          </w:tcPr>
          <w:p w14:paraId="7CF4D31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73</w:t>
            </w:r>
          </w:p>
        </w:tc>
      </w:tr>
      <w:tr w:rsidR="002A6DE5" w:rsidRPr="009F3862" w14:paraId="038040DE" w14:textId="77777777" w:rsidTr="002A6DE5">
        <w:tc>
          <w:tcPr>
            <w:tcW w:w="3261" w:type="dxa"/>
            <w:gridSpan w:val="3"/>
            <w:shd w:val="clear" w:color="auto" w:fill="auto"/>
          </w:tcPr>
          <w:p w14:paraId="3698E40E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Roth spots</w:t>
            </w:r>
          </w:p>
        </w:tc>
        <w:tc>
          <w:tcPr>
            <w:tcW w:w="1984" w:type="dxa"/>
            <w:shd w:val="clear" w:color="auto" w:fill="auto"/>
          </w:tcPr>
          <w:p w14:paraId="2271CC8C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44/3049 (1.4%)</w:t>
            </w:r>
          </w:p>
        </w:tc>
        <w:tc>
          <w:tcPr>
            <w:tcW w:w="1701" w:type="dxa"/>
            <w:shd w:val="clear" w:color="auto" w:fill="auto"/>
          </w:tcPr>
          <w:p w14:paraId="02C0DA1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7/2527 (1.5%)</w:t>
            </w:r>
          </w:p>
        </w:tc>
        <w:tc>
          <w:tcPr>
            <w:tcW w:w="1701" w:type="dxa"/>
            <w:shd w:val="clear" w:color="auto" w:fill="auto"/>
          </w:tcPr>
          <w:p w14:paraId="3B7ABBC2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7/522 (1.3%)</w:t>
            </w:r>
          </w:p>
        </w:tc>
        <w:tc>
          <w:tcPr>
            <w:tcW w:w="1701" w:type="dxa"/>
            <w:shd w:val="clear" w:color="auto" w:fill="auto"/>
          </w:tcPr>
          <w:p w14:paraId="6E81C57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83</w:t>
            </w:r>
          </w:p>
        </w:tc>
      </w:tr>
      <w:tr w:rsidR="002A6DE5" w:rsidRPr="009F3862" w14:paraId="517308B8" w14:textId="77777777" w:rsidTr="002A6DE5">
        <w:tc>
          <w:tcPr>
            <w:tcW w:w="3261" w:type="dxa"/>
            <w:gridSpan w:val="3"/>
            <w:shd w:val="clear" w:color="auto" w:fill="auto"/>
          </w:tcPr>
          <w:p w14:paraId="6A453CC4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Abscess</w:t>
            </w:r>
          </w:p>
        </w:tc>
        <w:tc>
          <w:tcPr>
            <w:tcW w:w="1984" w:type="dxa"/>
            <w:shd w:val="clear" w:color="auto" w:fill="auto"/>
          </w:tcPr>
          <w:p w14:paraId="7D392D4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63/3113 (11.7%)</w:t>
            </w:r>
          </w:p>
        </w:tc>
        <w:tc>
          <w:tcPr>
            <w:tcW w:w="1701" w:type="dxa"/>
            <w:shd w:val="clear" w:color="auto" w:fill="auto"/>
          </w:tcPr>
          <w:p w14:paraId="158AE33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03/2590 (11.7%)</w:t>
            </w:r>
          </w:p>
        </w:tc>
        <w:tc>
          <w:tcPr>
            <w:tcW w:w="1701" w:type="dxa"/>
            <w:shd w:val="clear" w:color="auto" w:fill="auto"/>
          </w:tcPr>
          <w:p w14:paraId="0C3BC0E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0/523 (11.5%)</w:t>
            </w:r>
          </w:p>
        </w:tc>
        <w:tc>
          <w:tcPr>
            <w:tcW w:w="1701" w:type="dxa"/>
            <w:shd w:val="clear" w:color="auto" w:fill="auto"/>
          </w:tcPr>
          <w:p w14:paraId="6B630992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88</w:t>
            </w:r>
          </w:p>
        </w:tc>
      </w:tr>
      <w:tr w:rsidR="002A6DE5" w:rsidRPr="009F3862" w14:paraId="4FD0AA6D" w14:textId="77777777" w:rsidTr="002A6DE5">
        <w:tc>
          <w:tcPr>
            <w:tcW w:w="3261" w:type="dxa"/>
            <w:gridSpan w:val="3"/>
            <w:shd w:val="clear" w:color="auto" w:fill="auto"/>
          </w:tcPr>
          <w:p w14:paraId="45225D39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Spondylitis</w:t>
            </w:r>
          </w:p>
        </w:tc>
        <w:tc>
          <w:tcPr>
            <w:tcW w:w="1984" w:type="dxa"/>
            <w:shd w:val="clear" w:color="auto" w:fill="auto"/>
          </w:tcPr>
          <w:p w14:paraId="525F408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68/3113 (5.4%)</w:t>
            </w:r>
          </w:p>
        </w:tc>
        <w:tc>
          <w:tcPr>
            <w:tcW w:w="1701" w:type="dxa"/>
            <w:shd w:val="clear" w:color="auto" w:fill="auto"/>
          </w:tcPr>
          <w:p w14:paraId="2B3A64D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59/2590 (6.1%)</w:t>
            </w:r>
          </w:p>
        </w:tc>
        <w:tc>
          <w:tcPr>
            <w:tcW w:w="1701" w:type="dxa"/>
            <w:shd w:val="clear" w:color="auto" w:fill="auto"/>
          </w:tcPr>
          <w:p w14:paraId="7A3A522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9/523 (1.7%)</w:t>
            </w:r>
          </w:p>
        </w:tc>
        <w:tc>
          <w:tcPr>
            <w:tcW w:w="1701" w:type="dxa"/>
            <w:shd w:val="clear" w:color="auto" w:fill="auto"/>
          </w:tcPr>
          <w:p w14:paraId="2A6DC2A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&lt;0.001</w:t>
            </w:r>
          </w:p>
        </w:tc>
      </w:tr>
      <w:tr w:rsidR="002A6DE5" w:rsidRPr="009F3862" w14:paraId="55DC93F7" w14:textId="77777777" w:rsidTr="002A6DE5">
        <w:tc>
          <w:tcPr>
            <w:tcW w:w="3261" w:type="dxa"/>
            <w:gridSpan w:val="3"/>
            <w:shd w:val="clear" w:color="auto" w:fill="auto"/>
          </w:tcPr>
          <w:p w14:paraId="1326EED1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Embolic events</w:t>
            </w:r>
          </w:p>
        </w:tc>
        <w:tc>
          <w:tcPr>
            <w:tcW w:w="1984" w:type="dxa"/>
            <w:shd w:val="clear" w:color="auto" w:fill="auto"/>
          </w:tcPr>
          <w:p w14:paraId="57A48BE2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791/3113 (25.4%)</w:t>
            </w:r>
          </w:p>
        </w:tc>
        <w:tc>
          <w:tcPr>
            <w:tcW w:w="1701" w:type="dxa"/>
            <w:shd w:val="clear" w:color="auto" w:fill="auto"/>
          </w:tcPr>
          <w:p w14:paraId="5E9753A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60/2590 (25.5%)</w:t>
            </w:r>
          </w:p>
        </w:tc>
        <w:tc>
          <w:tcPr>
            <w:tcW w:w="1701" w:type="dxa"/>
            <w:shd w:val="clear" w:color="auto" w:fill="auto"/>
          </w:tcPr>
          <w:p w14:paraId="6E707BB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31/523 (25.0%)</w:t>
            </w:r>
          </w:p>
        </w:tc>
        <w:tc>
          <w:tcPr>
            <w:tcW w:w="1701" w:type="dxa"/>
            <w:shd w:val="clear" w:color="auto" w:fill="auto"/>
          </w:tcPr>
          <w:p w14:paraId="6C46093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83</w:t>
            </w:r>
          </w:p>
        </w:tc>
      </w:tr>
      <w:tr w:rsidR="002A6DE5" w:rsidRPr="009F3862" w14:paraId="4EEB6D57" w14:textId="77777777" w:rsidTr="002A6DE5">
        <w:tc>
          <w:tcPr>
            <w:tcW w:w="3261" w:type="dxa"/>
            <w:gridSpan w:val="3"/>
            <w:shd w:val="clear" w:color="auto" w:fill="auto"/>
          </w:tcPr>
          <w:p w14:paraId="0A2556DB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Pulmonary embolism</w:t>
            </w:r>
          </w:p>
        </w:tc>
        <w:tc>
          <w:tcPr>
            <w:tcW w:w="1984" w:type="dxa"/>
            <w:shd w:val="clear" w:color="auto" w:fill="auto"/>
          </w:tcPr>
          <w:p w14:paraId="5581C72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95/3113 (6.3%)</w:t>
            </w:r>
          </w:p>
        </w:tc>
        <w:tc>
          <w:tcPr>
            <w:tcW w:w="1701" w:type="dxa"/>
            <w:shd w:val="clear" w:color="auto" w:fill="auto"/>
          </w:tcPr>
          <w:p w14:paraId="6EC21AD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59/2590 (6.1%)</w:t>
            </w:r>
          </w:p>
        </w:tc>
        <w:tc>
          <w:tcPr>
            <w:tcW w:w="1701" w:type="dxa"/>
            <w:shd w:val="clear" w:color="auto" w:fill="auto"/>
          </w:tcPr>
          <w:p w14:paraId="278C13E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6/523 (6.9%)</w:t>
            </w:r>
          </w:p>
        </w:tc>
        <w:tc>
          <w:tcPr>
            <w:tcW w:w="1701" w:type="dxa"/>
            <w:shd w:val="clear" w:color="auto" w:fill="auto"/>
          </w:tcPr>
          <w:p w14:paraId="43E54DE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52</w:t>
            </w:r>
          </w:p>
        </w:tc>
      </w:tr>
      <w:tr w:rsidR="002A6DE5" w:rsidRPr="009F3862" w14:paraId="4363B39B" w14:textId="77777777" w:rsidTr="002A6DE5">
        <w:tc>
          <w:tcPr>
            <w:tcW w:w="3261" w:type="dxa"/>
            <w:gridSpan w:val="3"/>
            <w:shd w:val="clear" w:color="auto" w:fill="auto"/>
          </w:tcPr>
          <w:p w14:paraId="38CE8031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Cerebral embolism</w:t>
            </w:r>
          </w:p>
        </w:tc>
        <w:tc>
          <w:tcPr>
            <w:tcW w:w="1984" w:type="dxa"/>
            <w:shd w:val="clear" w:color="auto" w:fill="auto"/>
          </w:tcPr>
          <w:p w14:paraId="6518AC9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50/3113 (11.2%)</w:t>
            </w:r>
          </w:p>
        </w:tc>
        <w:tc>
          <w:tcPr>
            <w:tcW w:w="1701" w:type="dxa"/>
            <w:shd w:val="clear" w:color="auto" w:fill="auto"/>
          </w:tcPr>
          <w:p w14:paraId="7EA31AE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97/2590 (11.5%)</w:t>
            </w:r>
          </w:p>
        </w:tc>
        <w:tc>
          <w:tcPr>
            <w:tcW w:w="1701" w:type="dxa"/>
            <w:shd w:val="clear" w:color="auto" w:fill="auto"/>
          </w:tcPr>
          <w:p w14:paraId="524C63F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53/523 (10.1%)</w:t>
            </w:r>
          </w:p>
        </w:tc>
        <w:tc>
          <w:tcPr>
            <w:tcW w:w="1701" w:type="dxa"/>
            <w:shd w:val="clear" w:color="auto" w:fill="auto"/>
          </w:tcPr>
          <w:p w14:paraId="57A3D65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38</w:t>
            </w:r>
          </w:p>
        </w:tc>
      </w:tr>
      <w:tr w:rsidR="002A6DE5" w:rsidRPr="009F3862" w14:paraId="4D71E189" w14:textId="77777777" w:rsidTr="002A6DE5">
        <w:tc>
          <w:tcPr>
            <w:tcW w:w="3261" w:type="dxa"/>
            <w:gridSpan w:val="3"/>
            <w:shd w:val="clear" w:color="auto" w:fill="auto"/>
          </w:tcPr>
          <w:p w14:paraId="62EE2AE1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Splenic embolism</w:t>
            </w:r>
          </w:p>
        </w:tc>
        <w:tc>
          <w:tcPr>
            <w:tcW w:w="1984" w:type="dxa"/>
            <w:shd w:val="clear" w:color="auto" w:fill="auto"/>
          </w:tcPr>
          <w:p w14:paraId="65EFF75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76/3113 (5.7%)</w:t>
            </w:r>
          </w:p>
        </w:tc>
        <w:tc>
          <w:tcPr>
            <w:tcW w:w="1701" w:type="dxa"/>
            <w:shd w:val="clear" w:color="auto" w:fill="auto"/>
          </w:tcPr>
          <w:p w14:paraId="41EFC8C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55/2590 (6.0%)</w:t>
            </w:r>
          </w:p>
        </w:tc>
        <w:tc>
          <w:tcPr>
            <w:tcW w:w="1701" w:type="dxa"/>
            <w:shd w:val="clear" w:color="auto" w:fill="auto"/>
          </w:tcPr>
          <w:p w14:paraId="26F53DED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1/523 (4.0%)</w:t>
            </w:r>
          </w:p>
        </w:tc>
        <w:tc>
          <w:tcPr>
            <w:tcW w:w="1701" w:type="dxa"/>
            <w:shd w:val="clear" w:color="auto" w:fill="auto"/>
          </w:tcPr>
          <w:p w14:paraId="29556E3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7</w:t>
            </w:r>
          </w:p>
        </w:tc>
      </w:tr>
      <w:tr w:rsidR="002A6DE5" w:rsidRPr="009F3862" w14:paraId="48636678" w14:textId="77777777" w:rsidTr="002A6DE5">
        <w:tc>
          <w:tcPr>
            <w:tcW w:w="3261" w:type="dxa"/>
            <w:gridSpan w:val="3"/>
            <w:shd w:val="clear" w:color="auto" w:fill="auto"/>
          </w:tcPr>
          <w:p w14:paraId="24E62F65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Coronary embolism</w:t>
            </w:r>
          </w:p>
        </w:tc>
        <w:tc>
          <w:tcPr>
            <w:tcW w:w="1984" w:type="dxa"/>
            <w:shd w:val="clear" w:color="auto" w:fill="auto"/>
          </w:tcPr>
          <w:p w14:paraId="2DB4FB6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2/3113 (0.7%)</w:t>
            </w:r>
          </w:p>
        </w:tc>
        <w:tc>
          <w:tcPr>
            <w:tcW w:w="1701" w:type="dxa"/>
            <w:shd w:val="clear" w:color="auto" w:fill="auto"/>
          </w:tcPr>
          <w:p w14:paraId="131C68DF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4/2590 (0.5%)</w:t>
            </w:r>
          </w:p>
        </w:tc>
        <w:tc>
          <w:tcPr>
            <w:tcW w:w="1701" w:type="dxa"/>
            <w:shd w:val="clear" w:color="auto" w:fill="auto"/>
          </w:tcPr>
          <w:p w14:paraId="43EFE21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8/523 (1.5%)</w:t>
            </w:r>
          </w:p>
        </w:tc>
        <w:tc>
          <w:tcPr>
            <w:tcW w:w="1701" w:type="dxa"/>
            <w:shd w:val="clear" w:color="auto" w:fill="auto"/>
          </w:tcPr>
          <w:p w14:paraId="64C082B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2</w:t>
            </w:r>
          </w:p>
        </w:tc>
      </w:tr>
      <w:tr w:rsidR="002A6DE5" w:rsidRPr="009F3862" w14:paraId="39703AF7" w14:textId="77777777" w:rsidTr="002A6DE5">
        <w:tc>
          <w:tcPr>
            <w:tcW w:w="3261" w:type="dxa"/>
            <w:gridSpan w:val="3"/>
            <w:shd w:val="clear" w:color="auto" w:fill="auto"/>
          </w:tcPr>
          <w:p w14:paraId="285EE815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Renal embolism</w:t>
            </w:r>
          </w:p>
        </w:tc>
        <w:tc>
          <w:tcPr>
            <w:tcW w:w="1984" w:type="dxa"/>
            <w:shd w:val="clear" w:color="auto" w:fill="auto"/>
          </w:tcPr>
          <w:p w14:paraId="5BFA22FA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76/3113 (2.4%)</w:t>
            </w:r>
          </w:p>
        </w:tc>
        <w:tc>
          <w:tcPr>
            <w:tcW w:w="1701" w:type="dxa"/>
            <w:shd w:val="clear" w:color="auto" w:fill="auto"/>
          </w:tcPr>
          <w:p w14:paraId="261CB740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6/2590 (2.5%)</w:t>
            </w:r>
          </w:p>
        </w:tc>
        <w:tc>
          <w:tcPr>
            <w:tcW w:w="1701" w:type="dxa"/>
            <w:shd w:val="clear" w:color="auto" w:fill="auto"/>
          </w:tcPr>
          <w:p w14:paraId="36AED15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0/523 (1.9%)</w:t>
            </w:r>
          </w:p>
        </w:tc>
        <w:tc>
          <w:tcPr>
            <w:tcW w:w="1701" w:type="dxa"/>
            <w:shd w:val="clear" w:color="auto" w:fill="auto"/>
          </w:tcPr>
          <w:p w14:paraId="6BA1CE32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39</w:t>
            </w:r>
          </w:p>
        </w:tc>
      </w:tr>
      <w:tr w:rsidR="002A6DE5" w:rsidRPr="009F3862" w14:paraId="4CB33124" w14:textId="77777777" w:rsidTr="002A6DE5">
        <w:tc>
          <w:tcPr>
            <w:tcW w:w="3261" w:type="dxa"/>
            <w:gridSpan w:val="3"/>
            <w:shd w:val="clear" w:color="auto" w:fill="auto"/>
          </w:tcPr>
          <w:p w14:paraId="2192F7AA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Hepatic embolism</w:t>
            </w:r>
          </w:p>
        </w:tc>
        <w:tc>
          <w:tcPr>
            <w:tcW w:w="1984" w:type="dxa"/>
            <w:shd w:val="clear" w:color="auto" w:fill="auto"/>
          </w:tcPr>
          <w:p w14:paraId="1E33F7BF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7/3113 (0.5%)</w:t>
            </w:r>
          </w:p>
        </w:tc>
        <w:tc>
          <w:tcPr>
            <w:tcW w:w="1701" w:type="dxa"/>
            <w:shd w:val="clear" w:color="auto" w:fill="auto"/>
          </w:tcPr>
          <w:p w14:paraId="4AB41CB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7/2590 (0.7%)</w:t>
            </w:r>
          </w:p>
        </w:tc>
        <w:tc>
          <w:tcPr>
            <w:tcW w:w="1701" w:type="dxa"/>
            <w:shd w:val="clear" w:color="auto" w:fill="auto"/>
          </w:tcPr>
          <w:p w14:paraId="7ABDCF5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/523 (0.0%)</w:t>
            </w:r>
          </w:p>
        </w:tc>
        <w:tc>
          <w:tcPr>
            <w:tcW w:w="1701" w:type="dxa"/>
            <w:shd w:val="clear" w:color="auto" w:fill="auto"/>
          </w:tcPr>
          <w:p w14:paraId="5EC87EB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9</w:t>
            </w:r>
          </w:p>
        </w:tc>
      </w:tr>
      <w:tr w:rsidR="002A6DE5" w:rsidRPr="009F3862" w14:paraId="7A983805" w14:textId="77777777" w:rsidTr="002A6DE5">
        <w:tc>
          <w:tcPr>
            <w:tcW w:w="3261" w:type="dxa"/>
            <w:gridSpan w:val="3"/>
            <w:shd w:val="clear" w:color="auto" w:fill="auto"/>
          </w:tcPr>
          <w:p w14:paraId="1170FE0F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lastRenderedPageBreak/>
              <w:t>Peripheral embolism</w:t>
            </w:r>
          </w:p>
        </w:tc>
        <w:tc>
          <w:tcPr>
            <w:tcW w:w="1984" w:type="dxa"/>
            <w:shd w:val="clear" w:color="auto" w:fill="auto"/>
          </w:tcPr>
          <w:p w14:paraId="36CF3FF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92/3113 (3.0%)</w:t>
            </w:r>
          </w:p>
        </w:tc>
        <w:tc>
          <w:tcPr>
            <w:tcW w:w="1701" w:type="dxa"/>
            <w:shd w:val="clear" w:color="auto" w:fill="auto"/>
          </w:tcPr>
          <w:p w14:paraId="47D5E19D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9/2590 (2.7%)</w:t>
            </w:r>
          </w:p>
        </w:tc>
        <w:tc>
          <w:tcPr>
            <w:tcW w:w="1701" w:type="dxa"/>
            <w:shd w:val="clear" w:color="auto" w:fill="auto"/>
          </w:tcPr>
          <w:p w14:paraId="733D19AD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3/523 (4.4%)</w:t>
            </w:r>
          </w:p>
        </w:tc>
        <w:tc>
          <w:tcPr>
            <w:tcW w:w="1701" w:type="dxa"/>
            <w:shd w:val="clear" w:color="auto" w:fill="auto"/>
          </w:tcPr>
          <w:p w14:paraId="0A0EF34B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03</w:t>
            </w:r>
          </w:p>
        </w:tc>
      </w:tr>
      <w:tr w:rsidR="002A6DE5" w:rsidRPr="009F3862" w14:paraId="2AA878AB" w14:textId="77777777" w:rsidTr="002A6DE5">
        <w:tc>
          <w:tcPr>
            <w:tcW w:w="3261" w:type="dxa"/>
            <w:gridSpan w:val="3"/>
            <w:shd w:val="clear" w:color="auto" w:fill="auto"/>
          </w:tcPr>
          <w:p w14:paraId="3CAA055D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Haemorrhagic Stroke</w:t>
            </w:r>
          </w:p>
        </w:tc>
        <w:tc>
          <w:tcPr>
            <w:tcW w:w="1984" w:type="dxa"/>
            <w:shd w:val="clear" w:color="auto" w:fill="auto"/>
          </w:tcPr>
          <w:p w14:paraId="619C89D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7/3113 (2.2%)</w:t>
            </w:r>
          </w:p>
        </w:tc>
        <w:tc>
          <w:tcPr>
            <w:tcW w:w="1701" w:type="dxa"/>
            <w:shd w:val="clear" w:color="auto" w:fill="auto"/>
          </w:tcPr>
          <w:p w14:paraId="4D60DAC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54/2590 (2.1%)</w:t>
            </w:r>
          </w:p>
        </w:tc>
        <w:tc>
          <w:tcPr>
            <w:tcW w:w="1701" w:type="dxa"/>
            <w:shd w:val="clear" w:color="auto" w:fill="auto"/>
          </w:tcPr>
          <w:p w14:paraId="17B56CF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3/523 (2.5%)</w:t>
            </w:r>
          </w:p>
        </w:tc>
        <w:tc>
          <w:tcPr>
            <w:tcW w:w="1701" w:type="dxa"/>
            <w:shd w:val="clear" w:color="auto" w:fill="auto"/>
          </w:tcPr>
          <w:p w14:paraId="2623134F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56</w:t>
            </w:r>
          </w:p>
        </w:tc>
      </w:tr>
      <w:tr w:rsidR="002A6DE5" w:rsidRPr="009F3862" w14:paraId="60944F4C" w14:textId="77777777" w:rsidTr="002A6DE5">
        <w:tc>
          <w:tcPr>
            <w:tcW w:w="1630" w:type="dxa"/>
            <w:gridSpan w:val="2"/>
            <w:vMerge w:val="restart"/>
            <w:shd w:val="clear" w:color="auto" w:fill="auto"/>
          </w:tcPr>
          <w:p w14:paraId="1C2A1017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Conduction abnormality</w:t>
            </w:r>
          </w:p>
        </w:tc>
        <w:tc>
          <w:tcPr>
            <w:tcW w:w="1631" w:type="dxa"/>
            <w:shd w:val="clear" w:color="auto" w:fill="auto"/>
          </w:tcPr>
          <w:p w14:paraId="14B7FF46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71C8EDC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544/2875 (88.5%)</w:t>
            </w:r>
          </w:p>
        </w:tc>
        <w:tc>
          <w:tcPr>
            <w:tcW w:w="1701" w:type="dxa"/>
            <w:shd w:val="clear" w:color="auto" w:fill="auto"/>
          </w:tcPr>
          <w:p w14:paraId="4455F056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109/2384 (88.5%)</w:t>
            </w:r>
          </w:p>
        </w:tc>
        <w:tc>
          <w:tcPr>
            <w:tcW w:w="1701" w:type="dxa"/>
            <w:shd w:val="clear" w:color="auto" w:fill="auto"/>
          </w:tcPr>
          <w:p w14:paraId="2FF1EA6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435/491 (88.6%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EB994F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0.90</w:t>
            </w:r>
          </w:p>
        </w:tc>
      </w:tr>
      <w:tr w:rsidR="002A6DE5" w:rsidRPr="009F3862" w14:paraId="58D68EF8" w14:textId="77777777" w:rsidTr="002A6DE5">
        <w:tc>
          <w:tcPr>
            <w:tcW w:w="1630" w:type="dxa"/>
            <w:gridSpan w:val="2"/>
            <w:vMerge/>
            <w:shd w:val="clear" w:color="auto" w:fill="auto"/>
          </w:tcPr>
          <w:p w14:paraId="34B2FDC9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31" w:type="dxa"/>
            <w:shd w:val="clear" w:color="auto" w:fill="auto"/>
          </w:tcPr>
          <w:p w14:paraId="51BEE66E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AV block I</w:t>
            </w:r>
          </w:p>
        </w:tc>
        <w:tc>
          <w:tcPr>
            <w:tcW w:w="1984" w:type="dxa"/>
            <w:shd w:val="clear" w:color="auto" w:fill="auto"/>
          </w:tcPr>
          <w:p w14:paraId="239ADEB5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232/2875 (8.1%)</w:t>
            </w:r>
          </w:p>
        </w:tc>
        <w:tc>
          <w:tcPr>
            <w:tcW w:w="1701" w:type="dxa"/>
            <w:shd w:val="clear" w:color="auto" w:fill="auto"/>
          </w:tcPr>
          <w:p w14:paraId="075E89F1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94/2384 (8.1%)</w:t>
            </w:r>
          </w:p>
        </w:tc>
        <w:tc>
          <w:tcPr>
            <w:tcW w:w="1701" w:type="dxa"/>
            <w:shd w:val="clear" w:color="auto" w:fill="auto"/>
          </w:tcPr>
          <w:p w14:paraId="50DEA14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38/491 (7.7%)</w:t>
            </w:r>
          </w:p>
        </w:tc>
        <w:tc>
          <w:tcPr>
            <w:tcW w:w="1701" w:type="dxa"/>
            <w:vMerge/>
            <w:shd w:val="clear" w:color="auto" w:fill="auto"/>
          </w:tcPr>
          <w:p w14:paraId="07DD88D2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6DE5" w:rsidRPr="009F3862" w14:paraId="1BA989D7" w14:textId="77777777" w:rsidTr="002A6DE5">
        <w:tc>
          <w:tcPr>
            <w:tcW w:w="1630" w:type="dxa"/>
            <w:gridSpan w:val="2"/>
            <w:vMerge/>
            <w:shd w:val="clear" w:color="auto" w:fill="auto"/>
          </w:tcPr>
          <w:p w14:paraId="3A37A027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31" w:type="dxa"/>
            <w:shd w:val="clear" w:color="auto" w:fill="auto"/>
          </w:tcPr>
          <w:p w14:paraId="0307CCC4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AV block II</w:t>
            </w:r>
          </w:p>
        </w:tc>
        <w:tc>
          <w:tcPr>
            <w:tcW w:w="1984" w:type="dxa"/>
            <w:shd w:val="clear" w:color="auto" w:fill="auto"/>
          </w:tcPr>
          <w:p w14:paraId="5D47317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7/2875 (0.6%)</w:t>
            </w:r>
          </w:p>
        </w:tc>
        <w:tc>
          <w:tcPr>
            <w:tcW w:w="1701" w:type="dxa"/>
            <w:shd w:val="clear" w:color="auto" w:fill="auto"/>
          </w:tcPr>
          <w:p w14:paraId="0F40F61A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3/2384 (0.5%)</w:t>
            </w:r>
          </w:p>
        </w:tc>
        <w:tc>
          <w:tcPr>
            <w:tcW w:w="1701" w:type="dxa"/>
            <w:shd w:val="clear" w:color="auto" w:fill="auto"/>
          </w:tcPr>
          <w:p w14:paraId="4A2E0E7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4/491 (0.8%)</w:t>
            </w:r>
          </w:p>
        </w:tc>
        <w:tc>
          <w:tcPr>
            <w:tcW w:w="1701" w:type="dxa"/>
            <w:vMerge/>
            <w:shd w:val="clear" w:color="auto" w:fill="auto"/>
          </w:tcPr>
          <w:p w14:paraId="63ED24CC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6DE5" w:rsidRPr="009F3862" w14:paraId="05E8D345" w14:textId="77777777" w:rsidTr="002A6DE5">
        <w:tc>
          <w:tcPr>
            <w:tcW w:w="1630" w:type="dxa"/>
            <w:gridSpan w:val="2"/>
            <w:vMerge/>
            <w:shd w:val="clear" w:color="auto" w:fill="auto"/>
          </w:tcPr>
          <w:p w14:paraId="5219CDE1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31" w:type="dxa"/>
            <w:shd w:val="clear" w:color="auto" w:fill="auto"/>
          </w:tcPr>
          <w:p w14:paraId="42FC033C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AV block III</w:t>
            </w:r>
          </w:p>
        </w:tc>
        <w:tc>
          <w:tcPr>
            <w:tcW w:w="1984" w:type="dxa"/>
            <w:shd w:val="clear" w:color="auto" w:fill="auto"/>
          </w:tcPr>
          <w:p w14:paraId="5914EE1C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82/2875 (2.9%)</w:t>
            </w:r>
          </w:p>
        </w:tc>
        <w:tc>
          <w:tcPr>
            <w:tcW w:w="1701" w:type="dxa"/>
            <w:shd w:val="clear" w:color="auto" w:fill="auto"/>
          </w:tcPr>
          <w:p w14:paraId="12FF95CC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68/2384 (2.9%)</w:t>
            </w:r>
          </w:p>
        </w:tc>
        <w:tc>
          <w:tcPr>
            <w:tcW w:w="1701" w:type="dxa"/>
            <w:shd w:val="clear" w:color="auto" w:fill="auto"/>
          </w:tcPr>
          <w:p w14:paraId="72225C9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  <w:r w:rsidRPr="009F3862">
              <w:rPr>
                <w:rFonts w:asciiTheme="minorHAnsi" w:hAnsiTheme="minorHAnsi" w:cstheme="minorHAnsi"/>
              </w:rPr>
              <w:t>14/491 (2.9%)</w:t>
            </w:r>
          </w:p>
        </w:tc>
        <w:tc>
          <w:tcPr>
            <w:tcW w:w="1701" w:type="dxa"/>
            <w:vMerge/>
            <w:shd w:val="clear" w:color="auto" w:fill="auto"/>
          </w:tcPr>
          <w:p w14:paraId="2B480B5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6DE5" w:rsidRPr="009F3862" w14:paraId="5026EEF9" w14:textId="77777777" w:rsidTr="002A6DE5">
        <w:tc>
          <w:tcPr>
            <w:tcW w:w="10348" w:type="dxa"/>
            <w:gridSpan w:val="7"/>
            <w:shd w:val="clear" w:color="auto" w:fill="auto"/>
          </w:tcPr>
          <w:p w14:paraId="4FFDA16F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9F3862">
              <w:rPr>
                <w:rFonts w:asciiTheme="minorHAnsi" w:hAnsiTheme="minorHAnsi" w:cstheme="minorHAnsi"/>
                <w:i/>
                <w:color w:val="000000"/>
                <w:lang w:val="en-US"/>
              </w:rPr>
              <w:t>Location of Endocarditis</w:t>
            </w:r>
            <w:r w:rsidRPr="009F3862">
              <w:rPr>
                <w:rFonts w:asciiTheme="minorHAnsi" w:hAnsiTheme="minorHAnsi" w:cstheme="minorHAnsi"/>
                <w:i/>
                <w:lang w:val="en-GB"/>
              </w:rPr>
              <w:t xml:space="preserve"> and surgical details</w:t>
            </w:r>
          </w:p>
        </w:tc>
      </w:tr>
      <w:tr w:rsidR="002A6DE5" w:rsidRPr="009F3862" w14:paraId="511C365D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00AAA386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Location of Endocarditis – Aortic valve</w:t>
            </w:r>
          </w:p>
        </w:tc>
        <w:tc>
          <w:tcPr>
            <w:tcW w:w="1984" w:type="dxa"/>
            <w:shd w:val="clear" w:color="auto" w:fill="auto"/>
          </w:tcPr>
          <w:p w14:paraId="2D4FEFB9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514/3056 (49.5%)</w:t>
            </w:r>
          </w:p>
        </w:tc>
        <w:tc>
          <w:tcPr>
            <w:tcW w:w="1701" w:type="dxa"/>
            <w:shd w:val="clear" w:color="auto" w:fill="auto"/>
          </w:tcPr>
          <w:p w14:paraId="6EAC4DD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260/2536 (49.7%)</w:t>
            </w:r>
          </w:p>
        </w:tc>
        <w:tc>
          <w:tcPr>
            <w:tcW w:w="1701" w:type="dxa"/>
            <w:shd w:val="clear" w:color="auto" w:fill="auto"/>
          </w:tcPr>
          <w:p w14:paraId="6333414E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54/520 (48.8%)</w:t>
            </w:r>
          </w:p>
        </w:tc>
        <w:tc>
          <w:tcPr>
            <w:tcW w:w="1701" w:type="dxa"/>
            <w:shd w:val="clear" w:color="auto" w:fill="auto"/>
            <w:hideMark/>
          </w:tcPr>
          <w:p w14:paraId="405D29DF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73</w:t>
            </w:r>
          </w:p>
        </w:tc>
      </w:tr>
      <w:tr w:rsidR="002A6DE5" w:rsidRPr="009F3862" w14:paraId="3A5F9854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425E6C45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Location of Endocarditis - ICD/PM</w:t>
            </w:r>
          </w:p>
        </w:tc>
        <w:tc>
          <w:tcPr>
            <w:tcW w:w="1984" w:type="dxa"/>
            <w:shd w:val="clear" w:color="auto" w:fill="auto"/>
          </w:tcPr>
          <w:p w14:paraId="3B6C6EC7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333/3056 (10.9%)</w:t>
            </w:r>
          </w:p>
        </w:tc>
        <w:tc>
          <w:tcPr>
            <w:tcW w:w="1701" w:type="dxa"/>
            <w:shd w:val="clear" w:color="auto" w:fill="auto"/>
          </w:tcPr>
          <w:p w14:paraId="49E2AEB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80/2536 (11.0%)</w:t>
            </w:r>
          </w:p>
        </w:tc>
        <w:tc>
          <w:tcPr>
            <w:tcW w:w="1701" w:type="dxa"/>
            <w:shd w:val="clear" w:color="auto" w:fill="auto"/>
          </w:tcPr>
          <w:p w14:paraId="1855AE4D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3/520 (10.2%)</w:t>
            </w:r>
          </w:p>
        </w:tc>
        <w:tc>
          <w:tcPr>
            <w:tcW w:w="1701" w:type="dxa"/>
            <w:shd w:val="clear" w:color="auto" w:fill="auto"/>
            <w:hideMark/>
          </w:tcPr>
          <w:p w14:paraId="2A0C713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</w:tr>
      <w:tr w:rsidR="002A6DE5" w:rsidRPr="009F3862" w14:paraId="2446D8E7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0063B073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Location of Endocarditis – Mitral valve</w:t>
            </w:r>
          </w:p>
        </w:tc>
        <w:tc>
          <w:tcPr>
            <w:tcW w:w="1984" w:type="dxa"/>
            <w:shd w:val="clear" w:color="auto" w:fill="auto"/>
          </w:tcPr>
          <w:p w14:paraId="0B74EEC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284/3056 (42.0%)</w:t>
            </w:r>
          </w:p>
        </w:tc>
        <w:tc>
          <w:tcPr>
            <w:tcW w:w="1701" w:type="dxa"/>
            <w:shd w:val="clear" w:color="auto" w:fill="auto"/>
          </w:tcPr>
          <w:p w14:paraId="1FF89785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56/2536 (41.6%)</w:t>
            </w:r>
          </w:p>
        </w:tc>
        <w:tc>
          <w:tcPr>
            <w:tcW w:w="1701" w:type="dxa"/>
            <w:shd w:val="clear" w:color="auto" w:fill="auto"/>
          </w:tcPr>
          <w:p w14:paraId="1ED981A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28/520 (43.8%)</w:t>
            </w:r>
          </w:p>
        </w:tc>
        <w:tc>
          <w:tcPr>
            <w:tcW w:w="1701" w:type="dxa"/>
            <w:shd w:val="clear" w:color="auto" w:fill="auto"/>
            <w:hideMark/>
          </w:tcPr>
          <w:p w14:paraId="194FC50A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</w:tr>
      <w:tr w:rsidR="002A6DE5" w:rsidRPr="009F3862" w14:paraId="154361F2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4CFBE3F5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Location of Endocarditis – Tricuspid valve</w:t>
            </w:r>
          </w:p>
        </w:tc>
        <w:tc>
          <w:tcPr>
            <w:tcW w:w="1984" w:type="dxa"/>
            <w:shd w:val="clear" w:color="auto" w:fill="auto"/>
          </w:tcPr>
          <w:p w14:paraId="7664FB8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349/3056 (11.4%)</w:t>
            </w:r>
          </w:p>
        </w:tc>
        <w:tc>
          <w:tcPr>
            <w:tcW w:w="1701" w:type="dxa"/>
            <w:shd w:val="clear" w:color="auto" w:fill="auto"/>
          </w:tcPr>
          <w:p w14:paraId="1B11E07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78/2536 (11.0%)</w:t>
            </w:r>
          </w:p>
        </w:tc>
        <w:tc>
          <w:tcPr>
            <w:tcW w:w="1701" w:type="dxa"/>
            <w:shd w:val="clear" w:color="auto" w:fill="auto"/>
          </w:tcPr>
          <w:p w14:paraId="17DC9264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71/520 (13.7%)</w:t>
            </w:r>
          </w:p>
        </w:tc>
        <w:tc>
          <w:tcPr>
            <w:tcW w:w="1701" w:type="dxa"/>
            <w:shd w:val="clear" w:color="auto" w:fill="auto"/>
            <w:hideMark/>
          </w:tcPr>
          <w:p w14:paraId="03E8CE6A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</w:tr>
      <w:tr w:rsidR="002A6DE5" w:rsidRPr="009F3862" w14:paraId="0434BF29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5511458C" w14:textId="77777777" w:rsidR="002A6DE5" w:rsidRPr="009F3862" w:rsidRDefault="002A6DE5" w:rsidP="002A6DE5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Location of Endocarditis - Pulmonary</w:t>
            </w:r>
          </w:p>
        </w:tc>
        <w:tc>
          <w:tcPr>
            <w:tcW w:w="1984" w:type="dxa"/>
            <w:shd w:val="clear" w:color="auto" w:fill="auto"/>
          </w:tcPr>
          <w:p w14:paraId="12A5F463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74/3056 (2.4%)</w:t>
            </w:r>
          </w:p>
        </w:tc>
        <w:tc>
          <w:tcPr>
            <w:tcW w:w="1701" w:type="dxa"/>
            <w:shd w:val="clear" w:color="auto" w:fill="auto"/>
          </w:tcPr>
          <w:p w14:paraId="039D3C5B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9/2536 (2.3%)</w:t>
            </w:r>
          </w:p>
        </w:tc>
        <w:tc>
          <w:tcPr>
            <w:tcW w:w="1701" w:type="dxa"/>
            <w:shd w:val="clear" w:color="auto" w:fill="auto"/>
          </w:tcPr>
          <w:p w14:paraId="42211FFD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5/520 (2.9%)</w:t>
            </w:r>
          </w:p>
        </w:tc>
        <w:tc>
          <w:tcPr>
            <w:tcW w:w="1701" w:type="dxa"/>
            <w:shd w:val="clear" w:color="auto" w:fill="auto"/>
            <w:hideMark/>
          </w:tcPr>
          <w:p w14:paraId="0BD4F7D8" w14:textId="77777777" w:rsidR="002A6DE5" w:rsidRPr="009F3862" w:rsidRDefault="002A6DE5" w:rsidP="002A6DE5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</w:tr>
      <w:tr w:rsidR="00596597" w:rsidRPr="009F3862" w14:paraId="5CFC3C26" w14:textId="77777777" w:rsidTr="002A6DE5">
        <w:tc>
          <w:tcPr>
            <w:tcW w:w="3261" w:type="dxa"/>
            <w:gridSpan w:val="3"/>
            <w:shd w:val="clear" w:color="auto" w:fill="auto"/>
          </w:tcPr>
          <w:p w14:paraId="2BB0F525" w14:textId="4C3CB2CE" w:rsidR="00596597" w:rsidRPr="009F3862" w:rsidRDefault="00596597" w:rsidP="002A6DE5">
            <w:pPr>
              <w:keepNext/>
              <w:spacing w:before="60" w:after="60" w:line="480" w:lineRule="auto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Location of Endocarditis – Single valve IE</w:t>
            </w:r>
          </w:p>
        </w:tc>
        <w:tc>
          <w:tcPr>
            <w:tcW w:w="1984" w:type="dxa"/>
            <w:shd w:val="clear" w:color="auto" w:fill="auto"/>
          </w:tcPr>
          <w:p w14:paraId="3EB94FE1" w14:textId="45EDEF8B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2271/3113 (73.0%)</w:t>
            </w:r>
          </w:p>
        </w:tc>
        <w:tc>
          <w:tcPr>
            <w:tcW w:w="1701" w:type="dxa"/>
            <w:shd w:val="clear" w:color="auto" w:fill="auto"/>
          </w:tcPr>
          <w:p w14:paraId="663A307F" w14:textId="44B26A0F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1890/2590 (73.0%)</w:t>
            </w:r>
          </w:p>
        </w:tc>
        <w:tc>
          <w:tcPr>
            <w:tcW w:w="1701" w:type="dxa"/>
            <w:shd w:val="clear" w:color="auto" w:fill="auto"/>
          </w:tcPr>
          <w:p w14:paraId="61635618" w14:textId="6BCC559D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381/523 (72.8%)</w:t>
            </w:r>
          </w:p>
        </w:tc>
        <w:tc>
          <w:tcPr>
            <w:tcW w:w="1701" w:type="dxa"/>
            <w:shd w:val="clear" w:color="auto" w:fill="auto"/>
          </w:tcPr>
          <w:p w14:paraId="3AEACE61" w14:textId="76BEFC1B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0.95</w:t>
            </w:r>
          </w:p>
        </w:tc>
      </w:tr>
      <w:tr w:rsidR="00596597" w:rsidRPr="009F3862" w14:paraId="3DE482EB" w14:textId="77777777" w:rsidTr="002A6DE5">
        <w:tc>
          <w:tcPr>
            <w:tcW w:w="3261" w:type="dxa"/>
            <w:gridSpan w:val="3"/>
            <w:shd w:val="clear" w:color="auto" w:fill="auto"/>
          </w:tcPr>
          <w:p w14:paraId="5E6C3AD6" w14:textId="4D91FDB3" w:rsidR="00596597" w:rsidRPr="009F3862" w:rsidRDefault="00596597" w:rsidP="002A6DE5">
            <w:pPr>
              <w:keepNext/>
              <w:spacing w:before="60" w:after="60" w:line="480" w:lineRule="auto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Location of Endocarditis – Multiple valve IE</w:t>
            </w:r>
          </w:p>
        </w:tc>
        <w:tc>
          <w:tcPr>
            <w:tcW w:w="1984" w:type="dxa"/>
            <w:shd w:val="clear" w:color="auto" w:fill="auto"/>
          </w:tcPr>
          <w:p w14:paraId="791A0BF7" w14:textId="6EBCEFD2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431/3113 (13.8%)</w:t>
            </w:r>
          </w:p>
        </w:tc>
        <w:tc>
          <w:tcPr>
            <w:tcW w:w="1701" w:type="dxa"/>
            <w:shd w:val="clear" w:color="auto" w:fill="auto"/>
          </w:tcPr>
          <w:p w14:paraId="7749F5F8" w14:textId="69744AA4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345/2590 (13.3%)</w:t>
            </w:r>
          </w:p>
        </w:tc>
        <w:tc>
          <w:tcPr>
            <w:tcW w:w="1701" w:type="dxa"/>
            <w:shd w:val="clear" w:color="auto" w:fill="auto"/>
          </w:tcPr>
          <w:p w14:paraId="6B6E1304" w14:textId="6DE3E46F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86/523 (16.4%)</w:t>
            </w:r>
          </w:p>
        </w:tc>
        <w:tc>
          <w:tcPr>
            <w:tcW w:w="1701" w:type="dxa"/>
            <w:shd w:val="clear" w:color="auto" w:fill="auto"/>
          </w:tcPr>
          <w:p w14:paraId="78DC7E41" w14:textId="1A57888F" w:rsidR="00596597" w:rsidRPr="009F3862" w:rsidRDefault="00596597" w:rsidP="002A6DE5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0.06</w:t>
            </w:r>
          </w:p>
        </w:tc>
      </w:tr>
      <w:tr w:rsidR="00596597" w:rsidRPr="009F3862" w14:paraId="5C1F0CDF" w14:textId="77777777" w:rsidTr="007F4F3A">
        <w:tc>
          <w:tcPr>
            <w:tcW w:w="3261" w:type="dxa"/>
            <w:gridSpan w:val="3"/>
            <w:shd w:val="clear" w:color="auto" w:fill="auto"/>
          </w:tcPr>
          <w:p w14:paraId="4CA4A6C4" w14:textId="57AB1E79" w:rsidR="00596597" w:rsidRPr="009F3862" w:rsidRDefault="00596597" w:rsidP="00596597">
            <w:pPr>
              <w:keepNext/>
              <w:spacing w:before="60" w:after="60" w:line="480" w:lineRule="auto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ation of Endocarditis – Native valve IE</w:t>
            </w:r>
          </w:p>
        </w:tc>
        <w:tc>
          <w:tcPr>
            <w:tcW w:w="1984" w:type="dxa"/>
            <w:shd w:val="clear" w:color="auto" w:fill="auto"/>
          </w:tcPr>
          <w:p w14:paraId="639E98F3" w14:textId="6FCC4F15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1763/3113 (56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5E83C2" w14:textId="5F25684E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1451/2590 (56.0%)</w:t>
            </w:r>
          </w:p>
        </w:tc>
        <w:tc>
          <w:tcPr>
            <w:tcW w:w="1701" w:type="dxa"/>
            <w:shd w:val="clear" w:color="auto" w:fill="auto"/>
          </w:tcPr>
          <w:p w14:paraId="02F18F62" w14:textId="05F0285D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312/523 (59.7%)</w:t>
            </w:r>
          </w:p>
        </w:tc>
        <w:tc>
          <w:tcPr>
            <w:tcW w:w="1701" w:type="dxa"/>
            <w:shd w:val="clear" w:color="auto" w:fill="auto"/>
          </w:tcPr>
          <w:p w14:paraId="08165748" w14:textId="20AE70BE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0.13</w:t>
            </w:r>
          </w:p>
        </w:tc>
      </w:tr>
      <w:tr w:rsidR="00596597" w:rsidRPr="009F3862" w14:paraId="63790029" w14:textId="77777777" w:rsidTr="002A6DE5">
        <w:tc>
          <w:tcPr>
            <w:tcW w:w="3261" w:type="dxa"/>
            <w:gridSpan w:val="3"/>
            <w:shd w:val="clear" w:color="auto" w:fill="auto"/>
          </w:tcPr>
          <w:p w14:paraId="1F296814" w14:textId="7C9C34AF" w:rsidR="00596597" w:rsidRPr="009F3862" w:rsidRDefault="00596597" w:rsidP="00596597">
            <w:pPr>
              <w:keepNext/>
              <w:spacing w:before="60" w:after="60" w:line="480" w:lineRule="auto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ation of Endocarditis – Prosthetic valve IE</w:t>
            </w:r>
          </w:p>
        </w:tc>
        <w:tc>
          <w:tcPr>
            <w:tcW w:w="1984" w:type="dxa"/>
            <w:shd w:val="clear" w:color="auto" w:fill="auto"/>
          </w:tcPr>
          <w:p w14:paraId="128A878F" w14:textId="58111D1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939/3113 (30.2%)</w:t>
            </w:r>
          </w:p>
        </w:tc>
        <w:tc>
          <w:tcPr>
            <w:tcW w:w="1701" w:type="dxa"/>
            <w:shd w:val="clear" w:color="auto" w:fill="auto"/>
          </w:tcPr>
          <w:p w14:paraId="677F3D95" w14:textId="5454CBAB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784/2590 (30.3%)</w:t>
            </w:r>
          </w:p>
        </w:tc>
        <w:tc>
          <w:tcPr>
            <w:tcW w:w="1701" w:type="dxa"/>
            <w:shd w:val="clear" w:color="auto" w:fill="auto"/>
          </w:tcPr>
          <w:p w14:paraId="176A65A8" w14:textId="3A06BC6F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ascii="Arial" w:hAnsi="Arial" w:cs="Arial"/>
                <w:color w:val="000000"/>
                <w:sz w:val="18"/>
                <w:szCs w:val="18"/>
              </w:rPr>
              <w:t>155/523 (29.6%)</w:t>
            </w:r>
          </w:p>
        </w:tc>
        <w:tc>
          <w:tcPr>
            <w:tcW w:w="1701" w:type="dxa"/>
            <w:shd w:val="clear" w:color="auto" w:fill="auto"/>
          </w:tcPr>
          <w:p w14:paraId="67CAA06A" w14:textId="09F858D9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9F3862">
              <w:rPr>
                <w:rFonts w:cstheme="minorHAnsi"/>
                <w:color w:val="000000"/>
                <w:lang w:val="en-US"/>
              </w:rPr>
              <w:t>0.77</w:t>
            </w:r>
          </w:p>
        </w:tc>
      </w:tr>
      <w:tr w:rsidR="00596597" w:rsidRPr="009F3862" w14:paraId="47E2498D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76964961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Number of locations of endocarditis</w:t>
            </w:r>
          </w:p>
        </w:tc>
        <w:tc>
          <w:tcPr>
            <w:tcW w:w="1984" w:type="dxa"/>
            <w:shd w:val="clear" w:color="auto" w:fill="auto"/>
          </w:tcPr>
          <w:p w14:paraId="7E8A04FF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.2 (±0.5)</w:t>
            </w:r>
          </w:p>
        </w:tc>
        <w:tc>
          <w:tcPr>
            <w:tcW w:w="1701" w:type="dxa"/>
            <w:shd w:val="clear" w:color="auto" w:fill="auto"/>
          </w:tcPr>
          <w:p w14:paraId="0FEEA719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.2 (±0.5)</w:t>
            </w:r>
          </w:p>
        </w:tc>
        <w:tc>
          <w:tcPr>
            <w:tcW w:w="1701" w:type="dxa"/>
            <w:shd w:val="clear" w:color="auto" w:fill="auto"/>
          </w:tcPr>
          <w:p w14:paraId="518D125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.2 (±0.5)</w:t>
            </w:r>
          </w:p>
        </w:tc>
        <w:tc>
          <w:tcPr>
            <w:tcW w:w="1701" w:type="dxa"/>
            <w:shd w:val="clear" w:color="auto" w:fill="auto"/>
            <w:hideMark/>
          </w:tcPr>
          <w:p w14:paraId="2C049C05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49</w:t>
            </w:r>
          </w:p>
        </w:tc>
      </w:tr>
      <w:tr w:rsidR="00596597" w:rsidRPr="009F3862" w14:paraId="1A063DA2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4F2C88FA" w14:textId="3E6A60DC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EuroScore II (N=2632)</w:t>
            </w:r>
          </w:p>
        </w:tc>
        <w:tc>
          <w:tcPr>
            <w:tcW w:w="1984" w:type="dxa"/>
            <w:shd w:val="clear" w:color="auto" w:fill="auto"/>
          </w:tcPr>
          <w:p w14:paraId="7A8FC81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.9 (±14.6)</w:t>
            </w:r>
          </w:p>
        </w:tc>
        <w:tc>
          <w:tcPr>
            <w:tcW w:w="1701" w:type="dxa"/>
            <w:shd w:val="clear" w:color="auto" w:fill="auto"/>
          </w:tcPr>
          <w:p w14:paraId="78FC226C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1.0 (±14.6)</w:t>
            </w:r>
          </w:p>
        </w:tc>
        <w:tc>
          <w:tcPr>
            <w:tcW w:w="1701" w:type="dxa"/>
            <w:shd w:val="clear" w:color="auto" w:fill="auto"/>
          </w:tcPr>
          <w:p w14:paraId="7BC1840A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.6 (±14.6)</w:t>
            </w:r>
          </w:p>
        </w:tc>
        <w:tc>
          <w:tcPr>
            <w:tcW w:w="1701" w:type="dxa"/>
            <w:shd w:val="clear" w:color="auto" w:fill="auto"/>
            <w:hideMark/>
          </w:tcPr>
          <w:p w14:paraId="49F368BF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</w:tr>
      <w:tr w:rsidR="00596597" w:rsidRPr="009F3862" w14:paraId="596B47FF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7C7725F2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Surgery on the aortic valve</w:t>
            </w:r>
          </w:p>
        </w:tc>
        <w:tc>
          <w:tcPr>
            <w:tcW w:w="1984" w:type="dxa"/>
            <w:shd w:val="clear" w:color="auto" w:fill="auto"/>
          </w:tcPr>
          <w:p w14:paraId="01F7BAAA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870/1595 (54.5%)</w:t>
            </w:r>
          </w:p>
        </w:tc>
        <w:tc>
          <w:tcPr>
            <w:tcW w:w="1701" w:type="dxa"/>
            <w:shd w:val="clear" w:color="auto" w:fill="auto"/>
          </w:tcPr>
          <w:p w14:paraId="17C0C81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732/1352 (54.1%)</w:t>
            </w:r>
          </w:p>
        </w:tc>
        <w:tc>
          <w:tcPr>
            <w:tcW w:w="1701" w:type="dxa"/>
            <w:shd w:val="clear" w:color="auto" w:fill="auto"/>
          </w:tcPr>
          <w:p w14:paraId="59C86336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38/243 (56.8%)</w:t>
            </w:r>
          </w:p>
        </w:tc>
        <w:tc>
          <w:tcPr>
            <w:tcW w:w="1701" w:type="dxa"/>
            <w:shd w:val="clear" w:color="auto" w:fill="auto"/>
            <w:hideMark/>
          </w:tcPr>
          <w:p w14:paraId="7792E515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</w:tr>
      <w:tr w:rsidR="00596597" w:rsidRPr="009F3862" w14:paraId="47511934" w14:textId="77777777" w:rsidTr="002A6DE5">
        <w:tc>
          <w:tcPr>
            <w:tcW w:w="992" w:type="dxa"/>
            <w:vMerge w:val="restart"/>
            <w:shd w:val="clear" w:color="auto" w:fill="auto"/>
            <w:hideMark/>
          </w:tcPr>
          <w:p w14:paraId="03B5D4BC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Type of surgery - Aortic valve</w:t>
            </w:r>
          </w:p>
        </w:tc>
        <w:tc>
          <w:tcPr>
            <w:tcW w:w="2269" w:type="dxa"/>
            <w:gridSpan w:val="2"/>
            <w:shd w:val="clear" w:color="auto" w:fill="auto"/>
          </w:tcPr>
          <w:p w14:paraId="71AEF4A1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Bio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5FEBB780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07/870 (58.3%)</w:t>
            </w:r>
          </w:p>
        </w:tc>
        <w:tc>
          <w:tcPr>
            <w:tcW w:w="1701" w:type="dxa"/>
            <w:shd w:val="clear" w:color="auto" w:fill="auto"/>
            <w:hideMark/>
          </w:tcPr>
          <w:p w14:paraId="70EBA2C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41/732 (60.2%)</w:t>
            </w:r>
          </w:p>
        </w:tc>
        <w:tc>
          <w:tcPr>
            <w:tcW w:w="1701" w:type="dxa"/>
            <w:shd w:val="clear" w:color="auto" w:fill="auto"/>
            <w:hideMark/>
          </w:tcPr>
          <w:p w14:paraId="1AD1BBF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66/138 (47.8%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7B24A168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596597" w:rsidRPr="009F3862" w14:paraId="5EB11101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0D40B4A3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065E9567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Homograft</w:t>
            </w:r>
          </w:p>
        </w:tc>
        <w:tc>
          <w:tcPr>
            <w:tcW w:w="1984" w:type="dxa"/>
            <w:shd w:val="clear" w:color="auto" w:fill="auto"/>
            <w:hideMark/>
          </w:tcPr>
          <w:p w14:paraId="75964F2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8/870 (5.5%)</w:t>
            </w:r>
          </w:p>
        </w:tc>
        <w:tc>
          <w:tcPr>
            <w:tcW w:w="1701" w:type="dxa"/>
            <w:shd w:val="clear" w:color="auto" w:fill="auto"/>
            <w:hideMark/>
          </w:tcPr>
          <w:p w14:paraId="2266A67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5/732 (6.1%)</w:t>
            </w:r>
          </w:p>
        </w:tc>
        <w:tc>
          <w:tcPr>
            <w:tcW w:w="1701" w:type="dxa"/>
            <w:shd w:val="clear" w:color="auto" w:fill="auto"/>
            <w:hideMark/>
          </w:tcPr>
          <w:p w14:paraId="570CF846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3/138 (2.2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279D757D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0C51E1EF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49E62FF9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1ECB50C8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Mechanical 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78E6BCA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95/870 (33.9%)</w:t>
            </w:r>
          </w:p>
        </w:tc>
        <w:tc>
          <w:tcPr>
            <w:tcW w:w="1701" w:type="dxa"/>
            <w:shd w:val="clear" w:color="auto" w:fill="auto"/>
            <w:hideMark/>
          </w:tcPr>
          <w:p w14:paraId="46E0551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28/732 (31.1%)</w:t>
            </w:r>
          </w:p>
        </w:tc>
        <w:tc>
          <w:tcPr>
            <w:tcW w:w="1701" w:type="dxa"/>
            <w:shd w:val="clear" w:color="auto" w:fill="auto"/>
            <w:hideMark/>
          </w:tcPr>
          <w:p w14:paraId="272E42E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67/138 (48.6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34C8898E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36972FF6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3C553D08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2D132004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Repair</w:t>
            </w:r>
          </w:p>
        </w:tc>
        <w:tc>
          <w:tcPr>
            <w:tcW w:w="1984" w:type="dxa"/>
            <w:shd w:val="clear" w:color="auto" w:fill="auto"/>
            <w:hideMark/>
          </w:tcPr>
          <w:p w14:paraId="51C01790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0/870 (2.3%)</w:t>
            </w:r>
          </w:p>
        </w:tc>
        <w:tc>
          <w:tcPr>
            <w:tcW w:w="1701" w:type="dxa"/>
            <w:shd w:val="clear" w:color="auto" w:fill="auto"/>
            <w:hideMark/>
          </w:tcPr>
          <w:p w14:paraId="5154CE8C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8/732 (2.5%)</w:t>
            </w:r>
          </w:p>
        </w:tc>
        <w:tc>
          <w:tcPr>
            <w:tcW w:w="1701" w:type="dxa"/>
            <w:shd w:val="clear" w:color="auto" w:fill="auto"/>
            <w:hideMark/>
          </w:tcPr>
          <w:p w14:paraId="3D84A58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/138 (1.4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24CF0FA0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02B236F4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6117CB1B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Surgery on the mitral valve</w:t>
            </w:r>
          </w:p>
        </w:tc>
        <w:tc>
          <w:tcPr>
            <w:tcW w:w="1984" w:type="dxa"/>
            <w:shd w:val="clear" w:color="auto" w:fill="auto"/>
          </w:tcPr>
          <w:p w14:paraId="68D7A35F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672/1595 (42.1%)</w:t>
            </w:r>
          </w:p>
        </w:tc>
        <w:tc>
          <w:tcPr>
            <w:tcW w:w="1701" w:type="dxa"/>
            <w:shd w:val="clear" w:color="auto" w:fill="auto"/>
          </w:tcPr>
          <w:p w14:paraId="33A3682D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67/1352 (41.9%)</w:t>
            </w:r>
          </w:p>
        </w:tc>
        <w:tc>
          <w:tcPr>
            <w:tcW w:w="1701" w:type="dxa"/>
            <w:shd w:val="clear" w:color="auto" w:fill="auto"/>
          </w:tcPr>
          <w:p w14:paraId="1EE05912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5/243 (43.2%)</w:t>
            </w:r>
          </w:p>
        </w:tc>
        <w:tc>
          <w:tcPr>
            <w:tcW w:w="1701" w:type="dxa"/>
            <w:shd w:val="clear" w:color="auto" w:fill="auto"/>
            <w:hideMark/>
          </w:tcPr>
          <w:p w14:paraId="1FC5CF66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</w:tr>
      <w:tr w:rsidR="00596597" w:rsidRPr="009F3862" w14:paraId="3160E220" w14:textId="77777777" w:rsidTr="002A6DE5">
        <w:tc>
          <w:tcPr>
            <w:tcW w:w="992" w:type="dxa"/>
            <w:vMerge w:val="restart"/>
            <w:shd w:val="clear" w:color="auto" w:fill="auto"/>
            <w:hideMark/>
          </w:tcPr>
          <w:p w14:paraId="09F2D947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Type of surgery - Mitral valve</w:t>
            </w:r>
          </w:p>
        </w:tc>
        <w:tc>
          <w:tcPr>
            <w:tcW w:w="2269" w:type="dxa"/>
            <w:gridSpan w:val="2"/>
            <w:shd w:val="clear" w:color="auto" w:fill="auto"/>
          </w:tcPr>
          <w:p w14:paraId="448639D5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Bio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6C658452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52/672 (37.5%)</w:t>
            </w:r>
          </w:p>
        </w:tc>
        <w:tc>
          <w:tcPr>
            <w:tcW w:w="1701" w:type="dxa"/>
            <w:shd w:val="clear" w:color="auto" w:fill="auto"/>
            <w:hideMark/>
          </w:tcPr>
          <w:p w14:paraId="0D923A8C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20/567 (38.8%)</w:t>
            </w:r>
          </w:p>
        </w:tc>
        <w:tc>
          <w:tcPr>
            <w:tcW w:w="1701" w:type="dxa"/>
            <w:shd w:val="clear" w:color="auto" w:fill="auto"/>
            <w:hideMark/>
          </w:tcPr>
          <w:p w14:paraId="3DDCD0F8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32/105 (30.5%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5B49983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</w:tr>
      <w:tr w:rsidR="00596597" w:rsidRPr="009F3862" w14:paraId="41D5C7C9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6CCFBA4B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782AB2D3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Homograft</w:t>
            </w:r>
          </w:p>
        </w:tc>
        <w:tc>
          <w:tcPr>
            <w:tcW w:w="1984" w:type="dxa"/>
            <w:shd w:val="clear" w:color="auto" w:fill="auto"/>
            <w:hideMark/>
          </w:tcPr>
          <w:p w14:paraId="191B31E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/672 (0.3%)</w:t>
            </w:r>
          </w:p>
        </w:tc>
        <w:tc>
          <w:tcPr>
            <w:tcW w:w="1701" w:type="dxa"/>
            <w:shd w:val="clear" w:color="auto" w:fill="auto"/>
            <w:hideMark/>
          </w:tcPr>
          <w:p w14:paraId="435732E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/567 (0.4%)</w:t>
            </w:r>
          </w:p>
        </w:tc>
        <w:tc>
          <w:tcPr>
            <w:tcW w:w="1701" w:type="dxa"/>
            <w:shd w:val="clear" w:color="auto" w:fill="auto"/>
            <w:hideMark/>
          </w:tcPr>
          <w:p w14:paraId="0347BD28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/105 (0.0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72304BB8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17DFC180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415E30D4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55840171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Mechanical 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4438306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49/672 (37.1%)</w:t>
            </w:r>
          </w:p>
        </w:tc>
        <w:tc>
          <w:tcPr>
            <w:tcW w:w="1701" w:type="dxa"/>
            <w:shd w:val="clear" w:color="auto" w:fill="auto"/>
            <w:hideMark/>
          </w:tcPr>
          <w:p w14:paraId="3AA4DB65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95/567 (34.4%)</w:t>
            </w:r>
          </w:p>
        </w:tc>
        <w:tc>
          <w:tcPr>
            <w:tcW w:w="1701" w:type="dxa"/>
            <w:shd w:val="clear" w:color="auto" w:fill="auto"/>
            <w:hideMark/>
          </w:tcPr>
          <w:p w14:paraId="61818995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4/105 (51.4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4187F571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045E4918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7E0F0FFB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22E51123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Repair</w:t>
            </w:r>
          </w:p>
        </w:tc>
        <w:tc>
          <w:tcPr>
            <w:tcW w:w="1984" w:type="dxa"/>
            <w:shd w:val="clear" w:color="auto" w:fill="auto"/>
            <w:hideMark/>
          </w:tcPr>
          <w:p w14:paraId="48CF366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69/672 (25.1%)</w:t>
            </w:r>
          </w:p>
        </w:tc>
        <w:tc>
          <w:tcPr>
            <w:tcW w:w="1701" w:type="dxa"/>
            <w:shd w:val="clear" w:color="auto" w:fill="auto"/>
            <w:hideMark/>
          </w:tcPr>
          <w:p w14:paraId="50678462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50/567 (26.5%)</w:t>
            </w:r>
          </w:p>
        </w:tc>
        <w:tc>
          <w:tcPr>
            <w:tcW w:w="1701" w:type="dxa"/>
            <w:shd w:val="clear" w:color="auto" w:fill="auto"/>
            <w:hideMark/>
          </w:tcPr>
          <w:p w14:paraId="2E4E717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9/105 (18.1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12633E6B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587860D6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3026D65E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Surgery on the tricuspid valve</w:t>
            </w:r>
          </w:p>
        </w:tc>
        <w:tc>
          <w:tcPr>
            <w:tcW w:w="1984" w:type="dxa"/>
            <w:shd w:val="clear" w:color="auto" w:fill="auto"/>
          </w:tcPr>
          <w:p w14:paraId="5CFA93E9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77/1595 (11.1%)</w:t>
            </w:r>
          </w:p>
        </w:tc>
        <w:tc>
          <w:tcPr>
            <w:tcW w:w="1701" w:type="dxa"/>
            <w:shd w:val="clear" w:color="auto" w:fill="auto"/>
          </w:tcPr>
          <w:p w14:paraId="1409419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49/1352 (11.0%)</w:t>
            </w:r>
          </w:p>
        </w:tc>
        <w:tc>
          <w:tcPr>
            <w:tcW w:w="1701" w:type="dxa"/>
            <w:shd w:val="clear" w:color="auto" w:fill="auto"/>
          </w:tcPr>
          <w:p w14:paraId="4225FF9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8/243 (11.5%)</w:t>
            </w:r>
          </w:p>
        </w:tc>
        <w:tc>
          <w:tcPr>
            <w:tcW w:w="1701" w:type="dxa"/>
            <w:shd w:val="clear" w:color="auto" w:fill="auto"/>
            <w:hideMark/>
          </w:tcPr>
          <w:p w14:paraId="46CA42F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82</w:t>
            </w:r>
          </w:p>
        </w:tc>
      </w:tr>
      <w:tr w:rsidR="00596597" w:rsidRPr="009F3862" w14:paraId="6A7E2552" w14:textId="77777777" w:rsidTr="002A6DE5">
        <w:tc>
          <w:tcPr>
            <w:tcW w:w="992" w:type="dxa"/>
            <w:vMerge w:val="restart"/>
            <w:shd w:val="clear" w:color="auto" w:fill="auto"/>
            <w:hideMark/>
          </w:tcPr>
          <w:p w14:paraId="1D27E0CA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Type of surgery - Tricuspid valve</w:t>
            </w:r>
          </w:p>
        </w:tc>
        <w:tc>
          <w:tcPr>
            <w:tcW w:w="2269" w:type="dxa"/>
            <w:gridSpan w:val="2"/>
            <w:shd w:val="clear" w:color="auto" w:fill="auto"/>
          </w:tcPr>
          <w:p w14:paraId="1DE76034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Bio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506274E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8/177 (27.1%)</w:t>
            </w:r>
          </w:p>
        </w:tc>
        <w:tc>
          <w:tcPr>
            <w:tcW w:w="1701" w:type="dxa"/>
            <w:shd w:val="clear" w:color="auto" w:fill="auto"/>
            <w:hideMark/>
          </w:tcPr>
          <w:p w14:paraId="6C2C46E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4/149 (29.5%)</w:t>
            </w:r>
          </w:p>
        </w:tc>
        <w:tc>
          <w:tcPr>
            <w:tcW w:w="1701" w:type="dxa"/>
            <w:shd w:val="clear" w:color="auto" w:fill="auto"/>
            <w:hideMark/>
          </w:tcPr>
          <w:p w14:paraId="79A88BC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/28 (14.3%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5206D09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</w:tr>
      <w:tr w:rsidR="00596597" w:rsidRPr="009F3862" w14:paraId="0276E5F5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046AB886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0D359837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Homograft</w:t>
            </w:r>
          </w:p>
        </w:tc>
        <w:tc>
          <w:tcPr>
            <w:tcW w:w="1984" w:type="dxa"/>
            <w:shd w:val="clear" w:color="auto" w:fill="auto"/>
            <w:hideMark/>
          </w:tcPr>
          <w:p w14:paraId="5C1D3DE9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/177 (0.0%)</w:t>
            </w:r>
          </w:p>
        </w:tc>
        <w:tc>
          <w:tcPr>
            <w:tcW w:w="1701" w:type="dxa"/>
            <w:shd w:val="clear" w:color="auto" w:fill="auto"/>
            <w:hideMark/>
          </w:tcPr>
          <w:p w14:paraId="68DCFBD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/149 (0.0%)</w:t>
            </w:r>
          </w:p>
        </w:tc>
        <w:tc>
          <w:tcPr>
            <w:tcW w:w="1701" w:type="dxa"/>
            <w:shd w:val="clear" w:color="auto" w:fill="auto"/>
            <w:hideMark/>
          </w:tcPr>
          <w:p w14:paraId="00B766E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/28 (0.0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16F2FA3E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1EFD7DC4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2660A748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64FE4AFD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Mechanical 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0A8FAC3C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1/177 (6.2%)</w:t>
            </w:r>
          </w:p>
        </w:tc>
        <w:tc>
          <w:tcPr>
            <w:tcW w:w="1701" w:type="dxa"/>
            <w:shd w:val="clear" w:color="auto" w:fill="auto"/>
            <w:hideMark/>
          </w:tcPr>
          <w:p w14:paraId="44CF2D33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6/149 (4.0%)</w:t>
            </w:r>
          </w:p>
        </w:tc>
        <w:tc>
          <w:tcPr>
            <w:tcW w:w="1701" w:type="dxa"/>
            <w:shd w:val="clear" w:color="auto" w:fill="auto"/>
            <w:hideMark/>
          </w:tcPr>
          <w:p w14:paraId="5B05C83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/28 (17.9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07DF5CF3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0BE01D1E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7DCE9779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799603E6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Repair</w:t>
            </w:r>
          </w:p>
        </w:tc>
        <w:tc>
          <w:tcPr>
            <w:tcW w:w="1984" w:type="dxa"/>
            <w:shd w:val="clear" w:color="auto" w:fill="auto"/>
            <w:hideMark/>
          </w:tcPr>
          <w:p w14:paraId="0B20940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18/177 (66.7%)</w:t>
            </w:r>
          </w:p>
        </w:tc>
        <w:tc>
          <w:tcPr>
            <w:tcW w:w="1701" w:type="dxa"/>
            <w:shd w:val="clear" w:color="auto" w:fill="auto"/>
            <w:hideMark/>
          </w:tcPr>
          <w:p w14:paraId="7BDAB12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99/149 (66.4%)</w:t>
            </w:r>
          </w:p>
        </w:tc>
        <w:tc>
          <w:tcPr>
            <w:tcW w:w="1701" w:type="dxa"/>
            <w:shd w:val="clear" w:color="auto" w:fill="auto"/>
            <w:hideMark/>
          </w:tcPr>
          <w:p w14:paraId="0FCBB16A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9/28 (67.9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1461ED7A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21962164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2FC9B96D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 xml:space="preserve">Surgery on the pulmonary valve </w:t>
            </w:r>
          </w:p>
        </w:tc>
        <w:tc>
          <w:tcPr>
            <w:tcW w:w="1984" w:type="dxa"/>
            <w:shd w:val="clear" w:color="auto" w:fill="auto"/>
          </w:tcPr>
          <w:p w14:paraId="68DB66E8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8/1595 (1.8%)</w:t>
            </w:r>
          </w:p>
        </w:tc>
        <w:tc>
          <w:tcPr>
            <w:tcW w:w="1701" w:type="dxa"/>
            <w:shd w:val="clear" w:color="auto" w:fill="auto"/>
          </w:tcPr>
          <w:p w14:paraId="4407CA1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4/1352 (1.8%)</w:t>
            </w:r>
          </w:p>
        </w:tc>
        <w:tc>
          <w:tcPr>
            <w:tcW w:w="1701" w:type="dxa"/>
            <w:shd w:val="clear" w:color="auto" w:fill="auto"/>
          </w:tcPr>
          <w:p w14:paraId="79E0BF33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/243 (1.6%)</w:t>
            </w:r>
          </w:p>
        </w:tc>
        <w:tc>
          <w:tcPr>
            <w:tcW w:w="1701" w:type="dxa"/>
            <w:shd w:val="clear" w:color="auto" w:fill="auto"/>
            <w:hideMark/>
          </w:tcPr>
          <w:p w14:paraId="3E14087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</w:tr>
      <w:tr w:rsidR="00596597" w:rsidRPr="009F3862" w14:paraId="7504F719" w14:textId="77777777" w:rsidTr="002A6DE5">
        <w:tc>
          <w:tcPr>
            <w:tcW w:w="992" w:type="dxa"/>
            <w:vMerge w:val="restart"/>
            <w:shd w:val="clear" w:color="auto" w:fill="auto"/>
            <w:hideMark/>
          </w:tcPr>
          <w:p w14:paraId="178BB07A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  <w:lang w:val="en-US"/>
              </w:rPr>
              <w:t>Type of surgery - Pulmonary valve</w:t>
            </w:r>
          </w:p>
        </w:tc>
        <w:tc>
          <w:tcPr>
            <w:tcW w:w="2269" w:type="dxa"/>
            <w:gridSpan w:val="2"/>
            <w:shd w:val="clear" w:color="auto" w:fill="auto"/>
          </w:tcPr>
          <w:p w14:paraId="64FE062B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Bio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003F9543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/28 (35.7%)</w:t>
            </w:r>
          </w:p>
        </w:tc>
        <w:tc>
          <w:tcPr>
            <w:tcW w:w="1701" w:type="dxa"/>
            <w:shd w:val="clear" w:color="auto" w:fill="auto"/>
            <w:hideMark/>
          </w:tcPr>
          <w:p w14:paraId="224DE590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7/24 (29.2%)</w:t>
            </w:r>
          </w:p>
        </w:tc>
        <w:tc>
          <w:tcPr>
            <w:tcW w:w="1701" w:type="dxa"/>
            <w:shd w:val="clear" w:color="auto" w:fill="auto"/>
            <w:hideMark/>
          </w:tcPr>
          <w:p w14:paraId="216C7DF6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3/4 (75.0%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5A29148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</w:tr>
      <w:tr w:rsidR="00596597" w:rsidRPr="009F3862" w14:paraId="624BF833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5A88708B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3F526514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Homograft</w:t>
            </w:r>
          </w:p>
        </w:tc>
        <w:tc>
          <w:tcPr>
            <w:tcW w:w="1984" w:type="dxa"/>
            <w:shd w:val="clear" w:color="auto" w:fill="auto"/>
            <w:hideMark/>
          </w:tcPr>
          <w:p w14:paraId="56FC8F46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9/28 (32.1%)</w:t>
            </w:r>
          </w:p>
        </w:tc>
        <w:tc>
          <w:tcPr>
            <w:tcW w:w="1701" w:type="dxa"/>
            <w:shd w:val="clear" w:color="auto" w:fill="auto"/>
            <w:hideMark/>
          </w:tcPr>
          <w:p w14:paraId="3211568F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9/24 (37.5%)</w:t>
            </w:r>
          </w:p>
        </w:tc>
        <w:tc>
          <w:tcPr>
            <w:tcW w:w="1701" w:type="dxa"/>
            <w:shd w:val="clear" w:color="auto" w:fill="auto"/>
            <w:hideMark/>
          </w:tcPr>
          <w:p w14:paraId="5E32758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/4 (0.0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50D3A41E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58174525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177DAC8C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4B513F8A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Mechanical prosthesis</w:t>
            </w:r>
          </w:p>
        </w:tc>
        <w:tc>
          <w:tcPr>
            <w:tcW w:w="1984" w:type="dxa"/>
            <w:shd w:val="clear" w:color="auto" w:fill="auto"/>
            <w:hideMark/>
          </w:tcPr>
          <w:p w14:paraId="06FF7252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5/28 (17.9%)</w:t>
            </w:r>
          </w:p>
        </w:tc>
        <w:tc>
          <w:tcPr>
            <w:tcW w:w="1701" w:type="dxa"/>
            <w:shd w:val="clear" w:color="auto" w:fill="auto"/>
            <w:hideMark/>
          </w:tcPr>
          <w:p w14:paraId="10D15775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/24 (16.7%)</w:t>
            </w:r>
          </w:p>
        </w:tc>
        <w:tc>
          <w:tcPr>
            <w:tcW w:w="1701" w:type="dxa"/>
            <w:shd w:val="clear" w:color="auto" w:fill="auto"/>
            <w:hideMark/>
          </w:tcPr>
          <w:p w14:paraId="4A14E8AA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/4 (25.0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1F2E8E56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2B328CD7" w14:textId="77777777" w:rsidTr="002A6DE5">
        <w:tc>
          <w:tcPr>
            <w:tcW w:w="992" w:type="dxa"/>
            <w:vMerge/>
            <w:shd w:val="clear" w:color="auto" w:fill="auto"/>
            <w:hideMark/>
          </w:tcPr>
          <w:p w14:paraId="0FC4765C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</w:p>
        </w:tc>
        <w:tc>
          <w:tcPr>
            <w:tcW w:w="2269" w:type="dxa"/>
            <w:gridSpan w:val="2"/>
            <w:shd w:val="clear" w:color="auto" w:fill="auto"/>
          </w:tcPr>
          <w:p w14:paraId="7EFD59B2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 w:eastAsia="fr-FR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Repair</w:t>
            </w:r>
          </w:p>
        </w:tc>
        <w:tc>
          <w:tcPr>
            <w:tcW w:w="1984" w:type="dxa"/>
            <w:shd w:val="clear" w:color="auto" w:fill="auto"/>
            <w:hideMark/>
          </w:tcPr>
          <w:p w14:paraId="5866FD4B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/28 (14.3%)</w:t>
            </w:r>
          </w:p>
        </w:tc>
        <w:tc>
          <w:tcPr>
            <w:tcW w:w="1701" w:type="dxa"/>
            <w:shd w:val="clear" w:color="auto" w:fill="auto"/>
            <w:hideMark/>
          </w:tcPr>
          <w:p w14:paraId="02101B5D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4/24 (16.7%)</w:t>
            </w:r>
          </w:p>
        </w:tc>
        <w:tc>
          <w:tcPr>
            <w:tcW w:w="1701" w:type="dxa"/>
            <w:shd w:val="clear" w:color="auto" w:fill="auto"/>
            <w:hideMark/>
          </w:tcPr>
          <w:p w14:paraId="3EF66E9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/4 (0.0%)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0EFD6C5B" w14:textId="77777777" w:rsidR="00596597" w:rsidRPr="009F3862" w:rsidRDefault="00596597" w:rsidP="00596597">
            <w:pPr>
              <w:spacing w:line="480" w:lineRule="auto"/>
              <w:rPr>
                <w:rFonts w:asciiTheme="minorHAnsi" w:hAnsiTheme="minorHAnsi" w:cstheme="minorHAnsi"/>
                <w:color w:val="000000"/>
                <w:lang w:val="fr-FR" w:eastAsia="fr-FR"/>
              </w:rPr>
            </w:pPr>
          </w:p>
        </w:tc>
      </w:tr>
      <w:tr w:rsidR="00596597" w:rsidRPr="009F3862" w14:paraId="3DD69BE3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4D51ED45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lastRenderedPageBreak/>
              <w:t>Percutaneous lead extraction</w:t>
            </w:r>
          </w:p>
        </w:tc>
        <w:tc>
          <w:tcPr>
            <w:tcW w:w="1984" w:type="dxa"/>
            <w:shd w:val="clear" w:color="auto" w:fill="auto"/>
          </w:tcPr>
          <w:p w14:paraId="5B084FC0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26/1596 (7.9%)</w:t>
            </w:r>
          </w:p>
        </w:tc>
        <w:tc>
          <w:tcPr>
            <w:tcW w:w="1701" w:type="dxa"/>
            <w:shd w:val="clear" w:color="auto" w:fill="auto"/>
          </w:tcPr>
          <w:p w14:paraId="68E850DD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6/1352 (7.8%)</w:t>
            </w:r>
          </w:p>
        </w:tc>
        <w:tc>
          <w:tcPr>
            <w:tcW w:w="1701" w:type="dxa"/>
            <w:shd w:val="clear" w:color="auto" w:fill="auto"/>
          </w:tcPr>
          <w:p w14:paraId="33731F81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20/244 (8.2%)</w:t>
            </w:r>
          </w:p>
        </w:tc>
        <w:tc>
          <w:tcPr>
            <w:tcW w:w="1701" w:type="dxa"/>
            <w:shd w:val="clear" w:color="auto" w:fill="auto"/>
            <w:hideMark/>
          </w:tcPr>
          <w:p w14:paraId="628C5CF2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</w:tr>
      <w:tr w:rsidR="00596597" w:rsidRPr="009F3862" w14:paraId="3FE241AD" w14:textId="77777777" w:rsidTr="002A6DE5">
        <w:tc>
          <w:tcPr>
            <w:tcW w:w="3261" w:type="dxa"/>
            <w:gridSpan w:val="3"/>
            <w:shd w:val="clear" w:color="auto" w:fill="auto"/>
            <w:hideMark/>
          </w:tcPr>
          <w:p w14:paraId="6D27237C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Surgical lead extraction</w:t>
            </w:r>
          </w:p>
        </w:tc>
        <w:tc>
          <w:tcPr>
            <w:tcW w:w="1984" w:type="dxa"/>
            <w:shd w:val="clear" w:color="auto" w:fill="auto"/>
          </w:tcPr>
          <w:p w14:paraId="11894BF4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19/1596 (7.5%)</w:t>
            </w:r>
          </w:p>
        </w:tc>
        <w:tc>
          <w:tcPr>
            <w:tcW w:w="1701" w:type="dxa"/>
            <w:shd w:val="clear" w:color="auto" w:fill="auto"/>
          </w:tcPr>
          <w:p w14:paraId="5B338583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07/1352 (7.9%)</w:t>
            </w:r>
          </w:p>
        </w:tc>
        <w:tc>
          <w:tcPr>
            <w:tcW w:w="1701" w:type="dxa"/>
            <w:shd w:val="clear" w:color="auto" w:fill="auto"/>
          </w:tcPr>
          <w:p w14:paraId="6295E36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2/244 (4.9%)</w:t>
            </w:r>
          </w:p>
        </w:tc>
        <w:tc>
          <w:tcPr>
            <w:tcW w:w="1701" w:type="dxa"/>
            <w:shd w:val="clear" w:color="auto" w:fill="auto"/>
            <w:hideMark/>
          </w:tcPr>
          <w:p w14:paraId="2B42E1E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</w:tr>
      <w:tr w:rsidR="00596597" w:rsidRPr="009F3862" w14:paraId="6E62B99C" w14:textId="77777777" w:rsidTr="002A6DE5">
        <w:tc>
          <w:tcPr>
            <w:tcW w:w="3261" w:type="dxa"/>
            <w:gridSpan w:val="3"/>
            <w:shd w:val="clear" w:color="auto" w:fill="auto"/>
          </w:tcPr>
          <w:p w14:paraId="65FE57FF" w14:textId="77777777" w:rsidR="00596597" w:rsidRPr="009F3862" w:rsidRDefault="00596597" w:rsidP="00596597">
            <w:pPr>
              <w:keepNext/>
              <w:spacing w:before="60" w:after="60" w:line="480" w:lineRule="auto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Percutaneous catheter extraction</w:t>
            </w:r>
          </w:p>
        </w:tc>
        <w:tc>
          <w:tcPr>
            <w:tcW w:w="1984" w:type="dxa"/>
            <w:shd w:val="clear" w:color="auto" w:fill="auto"/>
          </w:tcPr>
          <w:p w14:paraId="6982BCC8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3/1466 (0.9%)</w:t>
            </w:r>
          </w:p>
        </w:tc>
        <w:tc>
          <w:tcPr>
            <w:tcW w:w="1701" w:type="dxa"/>
            <w:shd w:val="clear" w:color="auto" w:fill="auto"/>
          </w:tcPr>
          <w:p w14:paraId="57913B1E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2/1233 (1.0%)</w:t>
            </w:r>
          </w:p>
        </w:tc>
        <w:tc>
          <w:tcPr>
            <w:tcW w:w="1701" w:type="dxa"/>
            <w:shd w:val="clear" w:color="auto" w:fill="auto"/>
          </w:tcPr>
          <w:p w14:paraId="7995CE67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1/233 (0.4%)</w:t>
            </w:r>
          </w:p>
        </w:tc>
        <w:tc>
          <w:tcPr>
            <w:tcW w:w="1701" w:type="dxa"/>
            <w:shd w:val="clear" w:color="auto" w:fill="auto"/>
          </w:tcPr>
          <w:p w14:paraId="031C43D3" w14:textId="77777777" w:rsidR="00596597" w:rsidRPr="009F3862" w:rsidRDefault="00596597" w:rsidP="00596597">
            <w:pPr>
              <w:keepNext/>
              <w:spacing w:before="60" w:after="6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862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</w:tr>
    </w:tbl>
    <w:p w14:paraId="0C9052A0" w14:textId="77777777" w:rsidR="002A6DE5" w:rsidRPr="009F3862" w:rsidRDefault="002A6DE5" w:rsidP="002A6DE5">
      <w:pPr>
        <w:rPr>
          <w:rFonts w:cs="Times New Roman"/>
          <w:b/>
        </w:rPr>
      </w:pPr>
    </w:p>
    <w:p w14:paraId="52B27283" w14:textId="677DD1F2" w:rsidR="002A6DE5" w:rsidRPr="009F3862" w:rsidRDefault="002A6DE5" w:rsidP="002A6D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3862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9F3862">
        <w:rPr>
          <w:rFonts w:ascii="Times New Roman" w:hAnsi="Times New Roman" w:cs="Times New Roman"/>
          <w:sz w:val="24"/>
          <w:szCs w:val="24"/>
        </w:rPr>
        <w:t xml:space="preserve"> AV: atrioventricular; CNIE: culture negative infective endocarditis; CPIE: culture positive infective endocarditis;</w:t>
      </w:r>
      <w:r w:rsidRPr="009F38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F3862">
        <w:rPr>
          <w:rFonts w:ascii="Times New Roman" w:hAnsi="Times New Roman" w:cs="Times New Roman"/>
          <w:sz w:val="24"/>
          <w:szCs w:val="24"/>
        </w:rPr>
        <w:t>ICD/PM:</w:t>
      </w:r>
      <w:r w:rsidRPr="009F3862">
        <w:t xml:space="preserve"> </w:t>
      </w:r>
      <w:r w:rsidRPr="009F3862">
        <w:rPr>
          <w:rFonts w:ascii="Times New Roman" w:hAnsi="Times New Roman" w:cs="Times New Roman"/>
          <w:sz w:val="24"/>
          <w:szCs w:val="24"/>
        </w:rPr>
        <w:t>implantable cardioverter defibrillator/pacemaker.</w:t>
      </w:r>
    </w:p>
    <w:p w14:paraId="60EC2726" w14:textId="5D42C530" w:rsidR="002A6DE5" w:rsidRPr="009F3862" w:rsidRDefault="002A6DE5" w:rsidP="002A6D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E4A28A" w14:textId="397628F7" w:rsidR="002D30B3" w:rsidRPr="009F3862" w:rsidRDefault="002D30B3" w:rsidP="002D30B3">
      <w:pPr>
        <w:spacing w:line="480" w:lineRule="auto"/>
        <w:rPr>
          <w:rFonts w:ascii="Times New Roman" w:hAnsi="Times New Roman" w:cs="Times New Roman"/>
          <w:bCs/>
        </w:rPr>
      </w:pPr>
      <w:r w:rsidRPr="009F3862">
        <w:rPr>
          <w:rFonts w:ascii="Times New Roman" w:hAnsi="Times New Roman" w:cs="Times New Roman"/>
          <w:b/>
        </w:rPr>
        <w:t xml:space="preserve">Supplementary table 3. </w:t>
      </w:r>
      <w:r w:rsidRPr="009F3862">
        <w:rPr>
          <w:rFonts w:ascii="Times New Roman" w:hAnsi="Times New Roman" w:cs="Times New Roman"/>
          <w:bCs/>
        </w:rPr>
        <w:t>Antimicrobial therapies of patients with culture positive vs culture negative endocarditis</w:t>
      </w:r>
    </w:p>
    <w:tbl>
      <w:tblPr>
        <w:tblStyle w:val="Grigliatabellachiara1"/>
        <w:tblW w:w="8144" w:type="dxa"/>
        <w:tblLook w:val="04A0" w:firstRow="1" w:lastRow="0" w:firstColumn="1" w:lastColumn="0" w:noHBand="0" w:noVBand="1"/>
      </w:tblPr>
      <w:tblGrid>
        <w:gridCol w:w="2563"/>
        <w:gridCol w:w="1445"/>
        <w:gridCol w:w="1445"/>
        <w:gridCol w:w="1382"/>
        <w:gridCol w:w="1309"/>
      </w:tblGrid>
      <w:tr w:rsidR="002D30B3" w:rsidRPr="009F3862" w14:paraId="493AD340" w14:textId="77777777" w:rsidTr="00096012">
        <w:trPr>
          <w:trHeight w:val="362"/>
        </w:trPr>
        <w:tc>
          <w:tcPr>
            <w:tcW w:w="2563" w:type="dxa"/>
          </w:tcPr>
          <w:p w14:paraId="076BFABE" w14:textId="77777777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1445" w:type="dxa"/>
          </w:tcPr>
          <w:p w14:paraId="286355C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Total</w:t>
            </w:r>
          </w:p>
          <w:p w14:paraId="05DD677E" w14:textId="22FA8E75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N=3113 </w:t>
            </w:r>
          </w:p>
        </w:tc>
        <w:tc>
          <w:tcPr>
            <w:tcW w:w="1445" w:type="dxa"/>
          </w:tcPr>
          <w:p w14:paraId="19D7FDDB" w14:textId="53090DB5" w:rsidR="002D30B3" w:rsidRPr="009F3862" w:rsidRDefault="00746CC6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PIE</w:t>
            </w:r>
          </w:p>
          <w:p w14:paraId="0E326D10" w14:textId="0137DFFF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N=2590 (83.2%)</w:t>
            </w:r>
          </w:p>
        </w:tc>
        <w:tc>
          <w:tcPr>
            <w:tcW w:w="1382" w:type="dxa"/>
          </w:tcPr>
          <w:p w14:paraId="3F8EC29F" w14:textId="5798E3AC" w:rsidR="002D30B3" w:rsidRPr="009F3862" w:rsidRDefault="00746CC6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NIE</w:t>
            </w:r>
            <w:r w:rsidR="002D30B3" w:rsidRPr="009F3862">
              <w:rPr>
                <w:sz w:val="20"/>
                <w:szCs w:val="20"/>
              </w:rPr>
              <w:t xml:space="preserve"> </w:t>
            </w:r>
          </w:p>
          <w:p w14:paraId="62CD365C" w14:textId="1F631381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N=523 (16.8%)</w:t>
            </w:r>
          </w:p>
        </w:tc>
        <w:tc>
          <w:tcPr>
            <w:tcW w:w="1309" w:type="dxa"/>
          </w:tcPr>
          <w:p w14:paraId="75AB5723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P-Value</w:t>
            </w:r>
          </w:p>
        </w:tc>
      </w:tr>
      <w:tr w:rsidR="007A215D" w:rsidRPr="009F3862" w14:paraId="550EBE35" w14:textId="77777777" w:rsidTr="00BC17CF">
        <w:trPr>
          <w:trHeight w:val="362"/>
        </w:trPr>
        <w:tc>
          <w:tcPr>
            <w:tcW w:w="8144" w:type="dxa"/>
            <w:gridSpan w:val="5"/>
            <w:shd w:val="clear" w:color="auto" w:fill="auto"/>
          </w:tcPr>
          <w:p w14:paraId="3E86D10D" w14:textId="2426633C" w:rsidR="007A215D" w:rsidRPr="009F3862" w:rsidRDefault="007A215D" w:rsidP="00A3395F">
            <w:pPr>
              <w:spacing w:after="160" w:line="480" w:lineRule="auto"/>
              <w:rPr>
                <w:i/>
                <w:iCs/>
                <w:sz w:val="20"/>
                <w:szCs w:val="20"/>
              </w:rPr>
            </w:pPr>
            <w:r w:rsidRPr="009F3862">
              <w:rPr>
                <w:i/>
                <w:iCs/>
                <w:sz w:val="20"/>
                <w:szCs w:val="20"/>
              </w:rPr>
              <w:t>Before admission</w:t>
            </w:r>
          </w:p>
        </w:tc>
      </w:tr>
      <w:tr w:rsidR="00390CA1" w:rsidRPr="009F3862" w14:paraId="523F8751" w14:textId="77777777" w:rsidTr="00BC17CF">
        <w:trPr>
          <w:trHeight w:val="362"/>
        </w:trPr>
        <w:tc>
          <w:tcPr>
            <w:tcW w:w="2563" w:type="dxa"/>
            <w:shd w:val="clear" w:color="auto" w:fill="auto"/>
          </w:tcPr>
          <w:p w14:paraId="44760BDB" w14:textId="42F90E03" w:rsidR="00390CA1" w:rsidRPr="009F3862" w:rsidRDefault="00A41AC9" w:rsidP="00390CA1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t least one anti-microbial therapy during the month preceding the admission</w:t>
            </w:r>
          </w:p>
        </w:tc>
        <w:tc>
          <w:tcPr>
            <w:tcW w:w="1445" w:type="dxa"/>
            <w:shd w:val="clear" w:color="auto" w:fill="auto"/>
          </w:tcPr>
          <w:p w14:paraId="7FB1B615" w14:textId="10661981" w:rsidR="00390CA1" w:rsidRPr="009F3862" w:rsidRDefault="00390CA1" w:rsidP="00390CA1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942/2420 (38.9%)</w:t>
            </w:r>
          </w:p>
        </w:tc>
        <w:tc>
          <w:tcPr>
            <w:tcW w:w="1445" w:type="dxa"/>
            <w:shd w:val="clear" w:color="auto" w:fill="auto"/>
          </w:tcPr>
          <w:p w14:paraId="5FA3488D" w14:textId="37ED329F" w:rsidR="00390CA1" w:rsidRPr="009F3862" w:rsidRDefault="00390CA1" w:rsidP="00390CA1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757/1990 (38.0%)</w:t>
            </w:r>
          </w:p>
        </w:tc>
        <w:tc>
          <w:tcPr>
            <w:tcW w:w="1382" w:type="dxa"/>
            <w:shd w:val="clear" w:color="auto" w:fill="auto"/>
          </w:tcPr>
          <w:p w14:paraId="16232C0E" w14:textId="21BBBF8D" w:rsidR="00390CA1" w:rsidRPr="009F3862" w:rsidRDefault="00390CA1" w:rsidP="00390CA1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85/430 (43.0%)</w:t>
            </w:r>
          </w:p>
        </w:tc>
        <w:tc>
          <w:tcPr>
            <w:tcW w:w="1309" w:type="dxa"/>
            <w:shd w:val="clear" w:color="auto" w:fill="auto"/>
          </w:tcPr>
          <w:p w14:paraId="5E5DDEF7" w14:textId="5D424D37" w:rsidR="00390CA1" w:rsidRPr="009F3862" w:rsidRDefault="00BC17CF" w:rsidP="00390CA1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06</w:t>
            </w:r>
          </w:p>
        </w:tc>
      </w:tr>
      <w:tr w:rsidR="002D30B3" w:rsidRPr="009F3862" w14:paraId="087BA394" w14:textId="77777777" w:rsidTr="00BC17CF">
        <w:trPr>
          <w:trHeight w:val="362"/>
        </w:trPr>
        <w:tc>
          <w:tcPr>
            <w:tcW w:w="2563" w:type="dxa"/>
            <w:shd w:val="clear" w:color="auto" w:fill="auto"/>
          </w:tcPr>
          <w:p w14:paraId="2A0586EF" w14:textId="46083716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Number of Anti-Microbial therapies</w:t>
            </w:r>
          </w:p>
          <w:p w14:paraId="70C709B3" w14:textId="1F619D99" w:rsidR="00DE088F" w:rsidRPr="009F3862" w:rsidRDefault="00DE088F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(N=2420)</w:t>
            </w:r>
          </w:p>
        </w:tc>
        <w:tc>
          <w:tcPr>
            <w:tcW w:w="1445" w:type="dxa"/>
            <w:shd w:val="clear" w:color="auto" w:fill="auto"/>
          </w:tcPr>
          <w:p w14:paraId="16490714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7 (±1.1)</w:t>
            </w:r>
          </w:p>
        </w:tc>
        <w:tc>
          <w:tcPr>
            <w:tcW w:w="1445" w:type="dxa"/>
            <w:shd w:val="clear" w:color="auto" w:fill="auto"/>
          </w:tcPr>
          <w:p w14:paraId="0AA144DD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7 (±1.1)</w:t>
            </w:r>
          </w:p>
        </w:tc>
        <w:tc>
          <w:tcPr>
            <w:tcW w:w="1382" w:type="dxa"/>
            <w:shd w:val="clear" w:color="auto" w:fill="auto"/>
          </w:tcPr>
          <w:p w14:paraId="67DB8768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9 (±1.2)</w:t>
            </w:r>
          </w:p>
        </w:tc>
        <w:tc>
          <w:tcPr>
            <w:tcW w:w="1309" w:type="dxa"/>
            <w:shd w:val="clear" w:color="auto" w:fill="auto"/>
          </w:tcPr>
          <w:p w14:paraId="6BE698AA" w14:textId="36F00EE2" w:rsidR="002D30B3" w:rsidRPr="009F3862" w:rsidRDefault="00746CC6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01</w:t>
            </w:r>
          </w:p>
        </w:tc>
      </w:tr>
      <w:tr w:rsidR="007A215D" w:rsidRPr="009F3862" w14:paraId="13E3C121" w14:textId="77777777" w:rsidTr="00BC17CF">
        <w:trPr>
          <w:trHeight w:val="342"/>
        </w:trPr>
        <w:tc>
          <w:tcPr>
            <w:tcW w:w="8144" w:type="dxa"/>
            <w:gridSpan w:val="5"/>
            <w:shd w:val="clear" w:color="auto" w:fill="auto"/>
          </w:tcPr>
          <w:p w14:paraId="1D09969D" w14:textId="256C30E6" w:rsidR="007A215D" w:rsidRPr="009F3862" w:rsidRDefault="007A215D" w:rsidP="00A3395F">
            <w:pPr>
              <w:spacing w:after="160" w:line="480" w:lineRule="auto"/>
              <w:rPr>
                <w:i/>
                <w:iCs/>
                <w:sz w:val="20"/>
                <w:szCs w:val="20"/>
              </w:rPr>
            </w:pPr>
            <w:r w:rsidRPr="009F3862">
              <w:rPr>
                <w:i/>
                <w:iCs/>
                <w:sz w:val="20"/>
                <w:szCs w:val="20"/>
              </w:rPr>
              <w:t>During hospitalization</w:t>
            </w:r>
          </w:p>
        </w:tc>
      </w:tr>
      <w:tr w:rsidR="002D30B3" w:rsidRPr="009F3862" w14:paraId="2898F514" w14:textId="77777777" w:rsidTr="00096012">
        <w:trPr>
          <w:trHeight w:val="362"/>
        </w:trPr>
        <w:tc>
          <w:tcPr>
            <w:tcW w:w="2563" w:type="dxa"/>
          </w:tcPr>
          <w:p w14:paraId="63F36F78" w14:textId="0F6137A6" w:rsidR="006165EB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Number of Anti-Microbial therapies</w:t>
            </w:r>
            <w:r w:rsidR="006165EB" w:rsidRPr="009F3862">
              <w:rPr>
                <w:sz w:val="20"/>
                <w:szCs w:val="20"/>
              </w:rPr>
              <w:t xml:space="preserve"> (N=3100)</w:t>
            </w:r>
          </w:p>
        </w:tc>
        <w:tc>
          <w:tcPr>
            <w:tcW w:w="1445" w:type="dxa"/>
          </w:tcPr>
          <w:p w14:paraId="12425F9B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.5 (±1.9)</w:t>
            </w:r>
          </w:p>
        </w:tc>
        <w:tc>
          <w:tcPr>
            <w:tcW w:w="1445" w:type="dxa"/>
          </w:tcPr>
          <w:p w14:paraId="175A69F8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.5 (±2.0)</w:t>
            </w:r>
          </w:p>
        </w:tc>
        <w:tc>
          <w:tcPr>
            <w:tcW w:w="1382" w:type="dxa"/>
          </w:tcPr>
          <w:p w14:paraId="02A00C7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.1 (±1.5)</w:t>
            </w:r>
          </w:p>
        </w:tc>
        <w:tc>
          <w:tcPr>
            <w:tcW w:w="1309" w:type="dxa"/>
          </w:tcPr>
          <w:p w14:paraId="510ADBA4" w14:textId="1C346B43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&lt;0.001 </w:t>
            </w:r>
          </w:p>
        </w:tc>
      </w:tr>
      <w:tr w:rsidR="002D30B3" w:rsidRPr="009F3862" w14:paraId="1AC42424" w14:textId="77777777" w:rsidTr="00096012">
        <w:trPr>
          <w:trHeight w:val="342"/>
        </w:trPr>
        <w:tc>
          <w:tcPr>
            <w:tcW w:w="2563" w:type="dxa"/>
          </w:tcPr>
          <w:p w14:paraId="0EFECA39" w14:textId="1FA0868A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lastRenderedPageBreak/>
              <w:t>Penicillin</w:t>
            </w:r>
          </w:p>
        </w:tc>
        <w:tc>
          <w:tcPr>
            <w:tcW w:w="1445" w:type="dxa"/>
          </w:tcPr>
          <w:p w14:paraId="31C90A41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70/3100 (8.7%)</w:t>
            </w:r>
          </w:p>
        </w:tc>
        <w:tc>
          <w:tcPr>
            <w:tcW w:w="1445" w:type="dxa"/>
          </w:tcPr>
          <w:p w14:paraId="089B2B2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56/2578 (9.9%)</w:t>
            </w:r>
          </w:p>
        </w:tc>
        <w:tc>
          <w:tcPr>
            <w:tcW w:w="1382" w:type="dxa"/>
          </w:tcPr>
          <w:p w14:paraId="43D2E184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4/522 (2.7%)</w:t>
            </w:r>
          </w:p>
        </w:tc>
        <w:tc>
          <w:tcPr>
            <w:tcW w:w="1309" w:type="dxa"/>
          </w:tcPr>
          <w:p w14:paraId="0C224BD7" w14:textId="16E347C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&lt;0.001 </w:t>
            </w:r>
          </w:p>
        </w:tc>
      </w:tr>
      <w:tr w:rsidR="002D30B3" w:rsidRPr="009F3862" w14:paraId="0C08669D" w14:textId="77777777" w:rsidTr="00096012">
        <w:trPr>
          <w:trHeight w:val="362"/>
        </w:trPr>
        <w:tc>
          <w:tcPr>
            <w:tcW w:w="2563" w:type="dxa"/>
          </w:tcPr>
          <w:p w14:paraId="71AB32EC" w14:textId="6C562E8D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mpicillin or amoxicillin (with or without beta-lactamases inhibitors)</w:t>
            </w:r>
          </w:p>
        </w:tc>
        <w:tc>
          <w:tcPr>
            <w:tcW w:w="1445" w:type="dxa"/>
          </w:tcPr>
          <w:p w14:paraId="16728726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167/3100 (37.6%)</w:t>
            </w:r>
          </w:p>
        </w:tc>
        <w:tc>
          <w:tcPr>
            <w:tcW w:w="1445" w:type="dxa"/>
          </w:tcPr>
          <w:p w14:paraId="42B78B7B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985/2578 (38.2%)</w:t>
            </w:r>
          </w:p>
        </w:tc>
        <w:tc>
          <w:tcPr>
            <w:tcW w:w="1382" w:type="dxa"/>
          </w:tcPr>
          <w:p w14:paraId="166EBCE3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82/522 (34.9%)</w:t>
            </w:r>
          </w:p>
        </w:tc>
        <w:tc>
          <w:tcPr>
            <w:tcW w:w="1309" w:type="dxa"/>
          </w:tcPr>
          <w:p w14:paraId="315103B8" w14:textId="5825A633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15 </w:t>
            </w:r>
          </w:p>
        </w:tc>
      </w:tr>
      <w:tr w:rsidR="002D30B3" w:rsidRPr="009F3862" w14:paraId="004A4FA4" w14:textId="77777777" w:rsidTr="00096012">
        <w:trPr>
          <w:trHeight w:val="342"/>
        </w:trPr>
        <w:tc>
          <w:tcPr>
            <w:tcW w:w="2563" w:type="dxa"/>
          </w:tcPr>
          <w:p w14:paraId="3955546D" w14:textId="0364FAA4" w:rsidR="002D30B3" w:rsidRPr="009F3862" w:rsidRDefault="002D30B3" w:rsidP="00007513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eftriaxone</w:t>
            </w:r>
          </w:p>
        </w:tc>
        <w:tc>
          <w:tcPr>
            <w:tcW w:w="1445" w:type="dxa"/>
          </w:tcPr>
          <w:p w14:paraId="76CBF75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996/3100 (32.1%)</w:t>
            </w:r>
          </w:p>
        </w:tc>
        <w:tc>
          <w:tcPr>
            <w:tcW w:w="1445" w:type="dxa"/>
          </w:tcPr>
          <w:p w14:paraId="09DCCE6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860/2578 (33.4%)</w:t>
            </w:r>
          </w:p>
        </w:tc>
        <w:tc>
          <w:tcPr>
            <w:tcW w:w="1382" w:type="dxa"/>
          </w:tcPr>
          <w:p w14:paraId="76E6FA64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36/522 (26.1%)</w:t>
            </w:r>
          </w:p>
        </w:tc>
        <w:tc>
          <w:tcPr>
            <w:tcW w:w="1309" w:type="dxa"/>
          </w:tcPr>
          <w:p w14:paraId="1620B848" w14:textId="669AE87B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001 </w:t>
            </w:r>
          </w:p>
        </w:tc>
      </w:tr>
      <w:tr w:rsidR="002D30B3" w:rsidRPr="009F3862" w14:paraId="1731AEB2" w14:textId="77777777" w:rsidTr="00096012">
        <w:trPr>
          <w:trHeight w:val="362"/>
        </w:trPr>
        <w:tc>
          <w:tcPr>
            <w:tcW w:w="2563" w:type="dxa"/>
          </w:tcPr>
          <w:p w14:paraId="3DDE03DF" w14:textId="4144CFEF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Oxacillin</w:t>
            </w:r>
          </w:p>
        </w:tc>
        <w:tc>
          <w:tcPr>
            <w:tcW w:w="1445" w:type="dxa"/>
          </w:tcPr>
          <w:p w14:paraId="0F3475E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420/3100 (13.5%)</w:t>
            </w:r>
          </w:p>
        </w:tc>
        <w:tc>
          <w:tcPr>
            <w:tcW w:w="1445" w:type="dxa"/>
          </w:tcPr>
          <w:p w14:paraId="6A9CFF9A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90/2578 (15.1%)</w:t>
            </w:r>
          </w:p>
        </w:tc>
        <w:tc>
          <w:tcPr>
            <w:tcW w:w="1382" w:type="dxa"/>
          </w:tcPr>
          <w:p w14:paraId="2406B67A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0/522 (5.7%)</w:t>
            </w:r>
          </w:p>
        </w:tc>
        <w:tc>
          <w:tcPr>
            <w:tcW w:w="1309" w:type="dxa"/>
          </w:tcPr>
          <w:p w14:paraId="30931FA4" w14:textId="36DF33A3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&lt;0.001 </w:t>
            </w:r>
          </w:p>
        </w:tc>
      </w:tr>
      <w:tr w:rsidR="002D30B3" w:rsidRPr="009F3862" w14:paraId="308C21F4" w14:textId="77777777" w:rsidTr="00096012">
        <w:trPr>
          <w:trHeight w:val="342"/>
        </w:trPr>
        <w:tc>
          <w:tcPr>
            <w:tcW w:w="2563" w:type="dxa"/>
          </w:tcPr>
          <w:p w14:paraId="6807AD84" w14:textId="07E9CF48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Vancomycin</w:t>
            </w:r>
          </w:p>
        </w:tc>
        <w:tc>
          <w:tcPr>
            <w:tcW w:w="1445" w:type="dxa"/>
          </w:tcPr>
          <w:p w14:paraId="3C4F110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364/3100 (44.0%)</w:t>
            </w:r>
          </w:p>
        </w:tc>
        <w:tc>
          <w:tcPr>
            <w:tcW w:w="1445" w:type="dxa"/>
          </w:tcPr>
          <w:p w14:paraId="404D0991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080/2578 (41.9%)</w:t>
            </w:r>
          </w:p>
        </w:tc>
        <w:tc>
          <w:tcPr>
            <w:tcW w:w="1382" w:type="dxa"/>
          </w:tcPr>
          <w:p w14:paraId="6674D93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84/522 (54.4%)</w:t>
            </w:r>
          </w:p>
        </w:tc>
        <w:tc>
          <w:tcPr>
            <w:tcW w:w="1309" w:type="dxa"/>
          </w:tcPr>
          <w:p w14:paraId="2BBDEF25" w14:textId="4C1A4E16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&lt;0.001 </w:t>
            </w:r>
          </w:p>
        </w:tc>
      </w:tr>
      <w:tr w:rsidR="002D30B3" w:rsidRPr="009F3862" w14:paraId="4EA50180" w14:textId="77777777" w:rsidTr="00096012">
        <w:trPr>
          <w:trHeight w:val="362"/>
        </w:trPr>
        <w:tc>
          <w:tcPr>
            <w:tcW w:w="2563" w:type="dxa"/>
          </w:tcPr>
          <w:p w14:paraId="0AFF5A5F" w14:textId="2FC1AD43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Daptomycin</w:t>
            </w:r>
          </w:p>
        </w:tc>
        <w:tc>
          <w:tcPr>
            <w:tcW w:w="1445" w:type="dxa"/>
          </w:tcPr>
          <w:p w14:paraId="4165389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52/3100 (11.4%)</w:t>
            </w:r>
          </w:p>
        </w:tc>
        <w:tc>
          <w:tcPr>
            <w:tcW w:w="1445" w:type="dxa"/>
          </w:tcPr>
          <w:p w14:paraId="6338858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00/2578 (11.6%)</w:t>
            </w:r>
          </w:p>
        </w:tc>
        <w:tc>
          <w:tcPr>
            <w:tcW w:w="1382" w:type="dxa"/>
          </w:tcPr>
          <w:p w14:paraId="0A671902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52/522 (10.0%)</w:t>
            </w:r>
          </w:p>
        </w:tc>
        <w:tc>
          <w:tcPr>
            <w:tcW w:w="1309" w:type="dxa"/>
          </w:tcPr>
          <w:p w14:paraId="30372577" w14:textId="3765D37C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27 </w:t>
            </w:r>
          </w:p>
        </w:tc>
      </w:tr>
      <w:tr w:rsidR="002D30B3" w:rsidRPr="009F3862" w14:paraId="0C6B8413" w14:textId="77777777" w:rsidTr="00096012">
        <w:trPr>
          <w:trHeight w:val="362"/>
        </w:trPr>
        <w:tc>
          <w:tcPr>
            <w:tcW w:w="2563" w:type="dxa"/>
          </w:tcPr>
          <w:p w14:paraId="2B3758FA" w14:textId="3420AE58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Rifampi</w:t>
            </w:r>
            <w:r w:rsidR="004F29E4" w:rsidRPr="009F3862">
              <w:rPr>
                <w:sz w:val="20"/>
                <w:szCs w:val="20"/>
              </w:rPr>
              <w:t>ci</w:t>
            </w:r>
            <w:r w:rsidRPr="009F3862">
              <w:rPr>
                <w:sz w:val="20"/>
                <w:szCs w:val="20"/>
              </w:rPr>
              <w:t>n</w:t>
            </w:r>
          </w:p>
        </w:tc>
        <w:tc>
          <w:tcPr>
            <w:tcW w:w="1445" w:type="dxa"/>
          </w:tcPr>
          <w:p w14:paraId="65AB1939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597/3100 (19.3%)</w:t>
            </w:r>
          </w:p>
        </w:tc>
        <w:tc>
          <w:tcPr>
            <w:tcW w:w="1445" w:type="dxa"/>
          </w:tcPr>
          <w:p w14:paraId="6FF37CD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520/2578 (20.2%)</w:t>
            </w:r>
          </w:p>
        </w:tc>
        <w:tc>
          <w:tcPr>
            <w:tcW w:w="1382" w:type="dxa"/>
          </w:tcPr>
          <w:p w14:paraId="6B093BD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77/522 (14.8%)</w:t>
            </w:r>
          </w:p>
        </w:tc>
        <w:tc>
          <w:tcPr>
            <w:tcW w:w="1309" w:type="dxa"/>
          </w:tcPr>
          <w:p w14:paraId="5C498B22" w14:textId="5974011C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004 </w:t>
            </w:r>
          </w:p>
        </w:tc>
      </w:tr>
      <w:tr w:rsidR="002D30B3" w:rsidRPr="009F3862" w14:paraId="5B9CCE0C" w14:textId="77777777" w:rsidTr="00096012">
        <w:trPr>
          <w:trHeight w:val="342"/>
        </w:trPr>
        <w:tc>
          <w:tcPr>
            <w:tcW w:w="2563" w:type="dxa"/>
          </w:tcPr>
          <w:p w14:paraId="13B695E3" w14:textId="64CD38FD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mphotericin B</w:t>
            </w:r>
          </w:p>
        </w:tc>
        <w:tc>
          <w:tcPr>
            <w:tcW w:w="1445" w:type="dxa"/>
          </w:tcPr>
          <w:p w14:paraId="5B36ACA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6/3100 (1.2%)</w:t>
            </w:r>
          </w:p>
        </w:tc>
        <w:tc>
          <w:tcPr>
            <w:tcW w:w="1445" w:type="dxa"/>
          </w:tcPr>
          <w:p w14:paraId="5B8A6FB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3/2578 (1.3%)</w:t>
            </w:r>
          </w:p>
        </w:tc>
        <w:tc>
          <w:tcPr>
            <w:tcW w:w="1382" w:type="dxa"/>
          </w:tcPr>
          <w:p w14:paraId="68EB97CA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/522 (0.6%)</w:t>
            </w:r>
          </w:p>
        </w:tc>
        <w:tc>
          <w:tcPr>
            <w:tcW w:w="1309" w:type="dxa"/>
          </w:tcPr>
          <w:p w14:paraId="312B0CF5" w14:textId="586F1788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17 </w:t>
            </w:r>
          </w:p>
        </w:tc>
      </w:tr>
      <w:tr w:rsidR="002D30B3" w:rsidRPr="009F3862" w14:paraId="34D0ED01" w14:textId="77777777" w:rsidTr="00096012">
        <w:trPr>
          <w:trHeight w:val="362"/>
        </w:trPr>
        <w:tc>
          <w:tcPr>
            <w:tcW w:w="2563" w:type="dxa"/>
          </w:tcPr>
          <w:p w14:paraId="2999814C" w14:textId="4785B031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Doxycyclin</w:t>
            </w:r>
          </w:p>
        </w:tc>
        <w:tc>
          <w:tcPr>
            <w:tcW w:w="1445" w:type="dxa"/>
          </w:tcPr>
          <w:p w14:paraId="43C9D87B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77/3100 (2.5%)</w:t>
            </w:r>
          </w:p>
        </w:tc>
        <w:tc>
          <w:tcPr>
            <w:tcW w:w="1445" w:type="dxa"/>
          </w:tcPr>
          <w:p w14:paraId="3182CE63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52/2578 (2.0%)</w:t>
            </w:r>
          </w:p>
        </w:tc>
        <w:tc>
          <w:tcPr>
            <w:tcW w:w="1382" w:type="dxa"/>
          </w:tcPr>
          <w:p w14:paraId="023479E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5/522 (4.8%)</w:t>
            </w:r>
          </w:p>
        </w:tc>
        <w:tc>
          <w:tcPr>
            <w:tcW w:w="1309" w:type="dxa"/>
          </w:tcPr>
          <w:p w14:paraId="3234F612" w14:textId="186C3F7C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&lt;0.001 </w:t>
            </w:r>
          </w:p>
        </w:tc>
      </w:tr>
      <w:tr w:rsidR="002D30B3" w:rsidRPr="009F3862" w14:paraId="3FA6364E" w14:textId="77777777" w:rsidTr="00096012">
        <w:trPr>
          <w:trHeight w:val="342"/>
        </w:trPr>
        <w:tc>
          <w:tcPr>
            <w:tcW w:w="2563" w:type="dxa"/>
          </w:tcPr>
          <w:p w14:paraId="4E210F63" w14:textId="301025A4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Gentamycin</w:t>
            </w:r>
          </w:p>
        </w:tc>
        <w:tc>
          <w:tcPr>
            <w:tcW w:w="1445" w:type="dxa"/>
          </w:tcPr>
          <w:p w14:paraId="01308B0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758/3100 (56.7%)</w:t>
            </w:r>
          </w:p>
        </w:tc>
        <w:tc>
          <w:tcPr>
            <w:tcW w:w="1445" w:type="dxa"/>
          </w:tcPr>
          <w:p w14:paraId="3E524F0E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442/2578 (55.9%)</w:t>
            </w:r>
          </w:p>
        </w:tc>
        <w:tc>
          <w:tcPr>
            <w:tcW w:w="1382" w:type="dxa"/>
          </w:tcPr>
          <w:p w14:paraId="76AF98D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16/522 (60.5%)</w:t>
            </w:r>
          </w:p>
        </w:tc>
        <w:tc>
          <w:tcPr>
            <w:tcW w:w="1309" w:type="dxa"/>
          </w:tcPr>
          <w:p w14:paraId="498648DE" w14:textId="38E6B44B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05 </w:t>
            </w:r>
          </w:p>
        </w:tc>
      </w:tr>
      <w:tr w:rsidR="002D30B3" w:rsidRPr="009F3862" w14:paraId="509AA158" w14:textId="77777777" w:rsidTr="00096012">
        <w:trPr>
          <w:trHeight w:val="342"/>
        </w:trPr>
        <w:tc>
          <w:tcPr>
            <w:tcW w:w="2563" w:type="dxa"/>
          </w:tcPr>
          <w:p w14:paraId="667E1704" w14:textId="6EC52130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lindamycin</w:t>
            </w:r>
          </w:p>
        </w:tc>
        <w:tc>
          <w:tcPr>
            <w:tcW w:w="1445" w:type="dxa"/>
          </w:tcPr>
          <w:p w14:paraId="2821983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16/3100 (3.7%)</w:t>
            </w:r>
          </w:p>
        </w:tc>
        <w:tc>
          <w:tcPr>
            <w:tcW w:w="1445" w:type="dxa"/>
          </w:tcPr>
          <w:p w14:paraId="2BDA6E0C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08/2578 (4.2%)</w:t>
            </w:r>
          </w:p>
        </w:tc>
        <w:tc>
          <w:tcPr>
            <w:tcW w:w="1382" w:type="dxa"/>
          </w:tcPr>
          <w:p w14:paraId="75BC8EE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8/522 (1.5%)</w:t>
            </w:r>
          </w:p>
        </w:tc>
        <w:tc>
          <w:tcPr>
            <w:tcW w:w="1309" w:type="dxa"/>
          </w:tcPr>
          <w:p w14:paraId="5DC45917" w14:textId="2D1677DF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004 </w:t>
            </w:r>
          </w:p>
        </w:tc>
      </w:tr>
      <w:tr w:rsidR="002D30B3" w:rsidRPr="009F3862" w14:paraId="4DC3983E" w14:textId="77777777" w:rsidTr="00096012">
        <w:trPr>
          <w:trHeight w:val="342"/>
        </w:trPr>
        <w:tc>
          <w:tcPr>
            <w:tcW w:w="2563" w:type="dxa"/>
          </w:tcPr>
          <w:p w14:paraId="572C8C93" w14:textId="1B972307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lastRenderedPageBreak/>
              <w:t>Cotrimoxazole</w:t>
            </w:r>
          </w:p>
        </w:tc>
        <w:tc>
          <w:tcPr>
            <w:tcW w:w="1445" w:type="dxa"/>
          </w:tcPr>
          <w:p w14:paraId="71F011FB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03/3100 (3.3%)</w:t>
            </w:r>
          </w:p>
        </w:tc>
        <w:tc>
          <w:tcPr>
            <w:tcW w:w="1445" w:type="dxa"/>
          </w:tcPr>
          <w:p w14:paraId="21EEB542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93/2578 (3.6%)</w:t>
            </w:r>
          </w:p>
        </w:tc>
        <w:tc>
          <w:tcPr>
            <w:tcW w:w="1382" w:type="dxa"/>
          </w:tcPr>
          <w:p w14:paraId="5DAC6E2E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0/522 (1.9%)</w:t>
            </w:r>
          </w:p>
        </w:tc>
        <w:tc>
          <w:tcPr>
            <w:tcW w:w="1309" w:type="dxa"/>
          </w:tcPr>
          <w:p w14:paraId="3B0BC64F" w14:textId="059F6CB4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</w:t>
            </w:r>
            <w:r w:rsidR="006165EB" w:rsidRPr="009F3862">
              <w:rPr>
                <w:sz w:val="20"/>
                <w:szCs w:val="20"/>
              </w:rPr>
              <w:t>05</w:t>
            </w:r>
          </w:p>
        </w:tc>
      </w:tr>
      <w:tr w:rsidR="002D30B3" w:rsidRPr="009F3862" w14:paraId="56C4072F" w14:textId="77777777" w:rsidTr="00096012">
        <w:trPr>
          <w:trHeight w:val="342"/>
        </w:trPr>
        <w:tc>
          <w:tcPr>
            <w:tcW w:w="2563" w:type="dxa"/>
          </w:tcPr>
          <w:p w14:paraId="63B470AB" w14:textId="10278F4C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Piperacillin/Tazobactam</w:t>
            </w:r>
          </w:p>
        </w:tc>
        <w:tc>
          <w:tcPr>
            <w:tcW w:w="1445" w:type="dxa"/>
          </w:tcPr>
          <w:p w14:paraId="3D8ED343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88/3100 (9.3%)</w:t>
            </w:r>
          </w:p>
        </w:tc>
        <w:tc>
          <w:tcPr>
            <w:tcW w:w="1445" w:type="dxa"/>
          </w:tcPr>
          <w:p w14:paraId="2B4B985E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51/2578 (9.7%)</w:t>
            </w:r>
          </w:p>
        </w:tc>
        <w:tc>
          <w:tcPr>
            <w:tcW w:w="1382" w:type="dxa"/>
          </w:tcPr>
          <w:p w14:paraId="0E211EA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7/522 (7.1%)</w:t>
            </w:r>
          </w:p>
        </w:tc>
        <w:tc>
          <w:tcPr>
            <w:tcW w:w="1309" w:type="dxa"/>
          </w:tcPr>
          <w:p w14:paraId="27A096C0" w14:textId="5019E57E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</w:t>
            </w:r>
            <w:r w:rsidR="006165EB" w:rsidRPr="009F3862">
              <w:rPr>
                <w:sz w:val="20"/>
                <w:szCs w:val="20"/>
              </w:rPr>
              <w:t>06</w:t>
            </w:r>
          </w:p>
        </w:tc>
      </w:tr>
      <w:tr w:rsidR="002D30B3" w:rsidRPr="009F3862" w14:paraId="4FA58BFD" w14:textId="77777777" w:rsidTr="00096012">
        <w:trPr>
          <w:trHeight w:val="342"/>
        </w:trPr>
        <w:tc>
          <w:tcPr>
            <w:tcW w:w="2563" w:type="dxa"/>
          </w:tcPr>
          <w:p w14:paraId="39548232" w14:textId="58B12296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arbapenems</w:t>
            </w:r>
          </w:p>
        </w:tc>
        <w:tc>
          <w:tcPr>
            <w:tcW w:w="1445" w:type="dxa"/>
          </w:tcPr>
          <w:p w14:paraId="5C731AEC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438/3100 (14.1%)</w:t>
            </w:r>
          </w:p>
        </w:tc>
        <w:tc>
          <w:tcPr>
            <w:tcW w:w="1445" w:type="dxa"/>
          </w:tcPr>
          <w:p w14:paraId="46DCACB8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47/2578 (13.5%)</w:t>
            </w:r>
          </w:p>
        </w:tc>
        <w:tc>
          <w:tcPr>
            <w:tcW w:w="1382" w:type="dxa"/>
          </w:tcPr>
          <w:p w14:paraId="1ADAF8A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91/522 (17.4%)</w:t>
            </w:r>
          </w:p>
        </w:tc>
        <w:tc>
          <w:tcPr>
            <w:tcW w:w="1309" w:type="dxa"/>
          </w:tcPr>
          <w:p w14:paraId="5D8197B3" w14:textId="0C860425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</w:t>
            </w:r>
            <w:r w:rsidR="006165EB" w:rsidRPr="009F3862">
              <w:rPr>
                <w:sz w:val="20"/>
                <w:szCs w:val="20"/>
              </w:rPr>
              <w:t>02</w:t>
            </w:r>
          </w:p>
        </w:tc>
      </w:tr>
      <w:tr w:rsidR="002D30B3" w:rsidRPr="009F3862" w14:paraId="181C4BAB" w14:textId="77777777" w:rsidTr="00096012">
        <w:trPr>
          <w:trHeight w:val="342"/>
        </w:trPr>
        <w:tc>
          <w:tcPr>
            <w:tcW w:w="2563" w:type="dxa"/>
          </w:tcPr>
          <w:p w14:paraId="1CF83A36" w14:textId="1E88B560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efazolin</w:t>
            </w:r>
          </w:p>
        </w:tc>
        <w:tc>
          <w:tcPr>
            <w:tcW w:w="1445" w:type="dxa"/>
          </w:tcPr>
          <w:p w14:paraId="4FED8E16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80/3100 (5.8%)</w:t>
            </w:r>
          </w:p>
        </w:tc>
        <w:tc>
          <w:tcPr>
            <w:tcW w:w="1445" w:type="dxa"/>
          </w:tcPr>
          <w:p w14:paraId="6770D24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64/2578 (6.4%)</w:t>
            </w:r>
          </w:p>
        </w:tc>
        <w:tc>
          <w:tcPr>
            <w:tcW w:w="1382" w:type="dxa"/>
          </w:tcPr>
          <w:p w14:paraId="6E41054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6/522 (3.1%)</w:t>
            </w:r>
          </w:p>
        </w:tc>
        <w:tc>
          <w:tcPr>
            <w:tcW w:w="1309" w:type="dxa"/>
          </w:tcPr>
          <w:p w14:paraId="4F735F4F" w14:textId="200182DB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003 </w:t>
            </w:r>
          </w:p>
        </w:tc>
      </w:tr>
      <w:tr w:rsidR="002D30B3" w:rsidRPr="009F3862" w14:paraId="45BE8943" w14:textId="77777777" w:rsidTr="00096012">
        <w:trPr>
          <w:trHeight w:val="342"/>
        </w:trPr>
        <w:tc>
          <w:tcPr>
            <w:tcW w:w="2563" w:type="dxa"/>
          </w:tcPr>
          <w:p w14:paraId="108F9D2A" w14:textId="7DA2F864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Echinocandins</w:t>
            </w:r>
          </w:p>
        </w:tc>
        <w:tc>
          <w:tcPr>
            <w:tcW w:w="1445" w:type="dxa"/>
          </w:tcPr>
          <w:p w14:paraId="6FB8EE9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52/3100 (1.7%)</w:t>
            </w:r>
          </w:p>
        </w:tc>
        <w:tc>
          <w:tcPr>
            <w:tcW w:w="1445" w:type="dxa"/>
          </w:tcPr>
          <w:p w14:paraId="24A5CD5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45/2578 (1.7%)</w:t>
            </w:r>
          </w:p>
        </w:tc>
        <w:tc>
          <w:tcPr>
            <w:tcW w:w="1382" w:type="dxa"/>
          </w:tcPr>
          <w:p w14:paraId="07C2EB7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7/522 (1.3%)</w:t>
            </w:r>
          </w:p>
        </w:tc>
        <w:tc>
          <w:tcPr>
            <w:tcW w:w="1309" w:type="dxa"/>
          </w:tcPr>
          <w:p w14:paraId="5BCF961C" w14:textId="0C59AC1A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51 </w:t>
            </w:r>
          </w:p>
        </w:tc>
      </w:tr>
      <w:tr w:rsidR="002D30B3" w:rsidRPr="009F3862" w14:paraId="73A462D4" w14:textId="77777777" w:rsidTr="00096012">
        <w:trPr>
          <w:trHeight w:val="342"/>
        </w:trPr>
        <w:tc>
          <w:tcPr>
            <w:tcW w:w="2563" w:type="dxa"/>
          </w:tcPr>
          <w:p w14:paraId="39A4A80E" w14:textId="70201055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Fluconazole or Voriconazole</w:t>
            </w:r>
          </w:p>
        </w:tc>
        <w:tc>
          <w:tcPr>
            <w:tcW w:w="1445" w:type="dxa"/>
          </w:tcPr>
          <w:p w14:paraId="523623A1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87/3100 (2.8%)</w:t>
            </w:r>
          </w:p>
        </w:tc>
        <w:tc>
          <w:tcPr>
            <w:tcW w:w="1445" w:type="dxa"/>
          </w:tcPr>
          <w:p w14:paraId="0201C69C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66/2578 (2.6%)</w:t>
            </w:r>
          </w:p>
        </w:tc>
        <w:tc>
          <w:tcPr>
            <w:tcW w:w="1382" w:type="dxa"/>
          </w:tcPr>
          <w:p w14:paraId="192D1076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1/522 (4.0%)</w:t>
            </w:r>
          </w:p>
        </w:tc>
        <w:tc>
          <w:tcPr>
            <w:tcW w:w="1309" w:type="dxa"/>
          </w:tcPr>
          <w:p w14:paraId="70DD44C6" w14:textId="672C1ECF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06 </w:t>
            </w:r>
          </w:p>
        </w:tc>
      </w:tr>
      <w:tr w:rsidR="002D30B3" w:rsidRPr="009F3862" w14:paraId="64C5E27C" w14:textId="77777777" w:rsidTr="00096012">
        <w:trPr>
          <w:trHeight w:val="342"/>
        </w:trPr>
        <w:tc>
          <w:tcPr>
            <w:tcW w:w="2563" w:type="dxa"/>
          </w:tcPr>
          <w:p w14:paraId="04704572" w14:textId="191F7E66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Linezolid</w:t>
            </w:r>
          </w:p>
        </w:tc>
        <w:tc>
          <w:tcPr>
            <w:tcW w:w="1445" w:type="dxa"/>
          </w:tcPr>
          <w:p w14:paraId="3C883D53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46/3100 (4.7%)</w:t>
            </w:r>
          </w:p>
        </w:tc>
        <w:tc>
          <w:tcPr>
            <w:tcW w:w="1445" w:type="dxa"/>
          </w:tcPr>
          <w:p w14:paraId="51A57BD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124/2578 (4.8%)</w:t>
            </w:r>
          </w:p>
        </w:tc>
        <w:tc>
          <w:tcPr>
            <w:tcW w:w="1382" w:type="dxa"/>
          </w:tcPr>
          <w:p w14:paraId="548C7CA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2/522 (4.2%)</w:t>
            </w:r>
          </w:p>
        </w:tc>
        <w:tc>
          <w:tcPr>
            <w:tcW w:w="1309" w:type="dxa"/>
          </w:tcPr>
          <w:p w14:paraId="2C982B67" w14:textId="22A6E256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</w:t>
            </w:r>
            <w:r w:rsidR="006165EB" w:rsidRPr="009F3862">
              <w:rPr>
                <w:sz w:val="20"/>
                <w:szCs w:val="20"/>
              </w:rPr>
              <w:t xml:space="preserve">56 </w:t>
            </w:r>
          </w:p>
        </w:tc>
      </w:tr>
      <w:tr w:rsidR="002D30B3" w:rsidRPr="009F3862" w14:paraId="41B44FD6" w14:textId="77777777" w:rsidTr="00096012">
        <w:trPr>
          <w:trHeight w:val="342"/>
        </w:trPr>
        <w:tc>
          <w:tcPr>
            <w:tcW w:w="2563" w:type="dxa"/>
          </w:tcPr>
          <w:p w14:paraId="168EA79C" w14:textId="6840C9B9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nti-staphyloccocal penicillins other than oxacillin</w:t>
            </w:r>
          </w:p>
        </w:tc>
        <w:tc>
          <w:tcPr>
            <w:tcW w:w="1445" w:type="dxa"/>
          </w:tcPr>
          <w:p w14:paraId="73F03546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81/3100 (9.1%)</w:t>
            </w:r>
          </w:p>
        </w:tc>
        <w:tc>
          <w:tcPr>
            <w:tcW w:w="1445" w:type="dxa"/>
          </w:tcPr>
          <w:p w14:paraId="6138B33E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45/2578 (9.5%)</w:t>
            </w:r>
          </w:p>
        </w:tc>
        <w:tc>
          <w:tcPr>
            <w:tcW w:w="1382" w:type="dxa"/>
          </w:tcPr>
          <w:p w14:paraId="57413241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6/522 (6.9%)</w:t>
            </w:r>
          </w:p>
        </w:tc>
        <w:tc>
          <w:tcPr>
            <w:tcW w:w="1309" w:type="dxa"/>
          </w:tcPr>
          <w:p w14:paraId="7B31D48E" w14:textId="7745CFBC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</w:t>
            </w:r>
            <w:r w:rsidR="006165EB" w:rsidRPr="009F3862">
              <w:rPr>
                <w:sz w:val="20"/>
                <w:szCs w:val="20"/>
              </w:rPr>
              <w:t>06</w:t>
            </w:r>
          </w:p>
        </w:tc>
      </w:tr>
      <w:tr w:rsidR="002D30B3" w:rsidRPr="009F3862" w14:paraId="7080F4FA" w14:textId="77777777" w:rsidTr="00096012">
        <w:trPr>
          <w:trHeight w:val="342"/>
        </w:trPr>
        <w:tc>
          <w:tcPr>
            <w:tcW w:w="2563" w:type="dxa"/>
          </w:tcPr>
          <w:p w14:paraId="3D678F25" w14:textId="1887A0AA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Quinolones</w:t>
            </w:r>
          </w:p>
        </w:tc>
        <w:tc>
          <w:tcPr>
            <w:tcW w:w="1445" w:type="dxa"/>
          </w:tcPr>
          <w:p w14:paraId="09C5DB64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449/3100 (14.5%)</w:t>
            </w:r>
          </w:p>
        </w:tc>
        <w:tc>
          <w:tcPr>
            <w:tcW w:w="1445" w:type="dxa"/>
          </w:tcPr>
          <w:p w14:paraId="067E32B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364/2578 (14.1%)</w:t>
            </w:r>
          </w:p>
        </w:tc>
        <w:tc>
          <w:tcPr>
            <w:tcW w:w="1382" w:type="dxa"/>
          </w:tcPr>
          <w:p w14:paraId="326D6B55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85/522 (16.3%)</w:t>
            </w:r>
          </w:p>
        </w:tc>
        <w:tc>
          <w:tcPr>
            <w:tcW w:w="1309" w:type="dxa"/>
          </w:tcPr>
          <w:p w14:paraId="2ABB5A39" w14:textId="4C3F5EF9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20 </w:t>
            </w:r>
          </w:p>
        </w:tc>
      </w:tr>
      <w:tr w:rsidR="002D30B3" w:rsidRPr="009F3862" w14:paraId="51DA2327" w14:textId="77777777" w:rsidTr="00096012">
        <w:trPr>
          <w:trHeight w:val="342"/>
        </w:trPr>
        <w:tc>
          <w:tcPr>
            <w:tcW w:w="2563" w:type="dxa"/>
          </w:tcPr>
          <w:p w14:paraId="1E430479" w14:textId="262B6729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minoglycosides other than gentamycin</w:t>
            </w:r>
          </w:p>
        </w:tc>
        <w:tc>
          <w:tcPr>
            <w:tcW w:w="1445" w:type="dxa"/>
          </w:tcPr>
          <w:p w14:paraId="422D713D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74/3100 (2.4%)</w:t>
            </w:r>
          </w:p>
        </w:tc>
        <w:tc>
          <w:tcPr>
            <w:tcW w:w="1445" w:type="dxa"/>
          </w:tcPr>
          <w:p w14:paraId="645DF977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66/2578 (2.6%)</w:t>
            </w:r>
          </w:p>
        </w:tc>
        <w:tc>
          <w:tcPr>
            <w:tcW w:w="1382" w:type="dxa"/>
          </w:tcPr>
          <w:p w14:paraId="04382EF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8/522 (1.5%)</w:t>
            </w:r>
          </w:p>
        </w:tc>
        <w:tc>
          <w:tcPr>
            <w:tcW w:w="1309" w:type="dxa"/>
          </w:tcPr>
          <w:p w14:paraId="7A6D6575" w14:textId="362B6414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16 </w:t>
            </w:r>
          </w:p>
        </w:tc>
      </w:tr>
      <w:tr w:rsidR="002D30B3" w:rsidRPr="009F3862" w14:paraId="74E0F2B5" w14:textId="77777777" w:rsidTr="00096012">
        <w:trPr>
          <w:trHeight w:val="342"/>
        </w:trPr>
        <w:tc>
          <w:tcPr>
            <w:tcW w:w="2563" w:type="dxa"/>
          </w:tcPr>
          <w:p w14:paraId="38836D81" w14:textId="6A215BB8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Cephalosporins other than ceftriaxone and cefaxolin</w:t>
            </w:r>
          </w:p>
        </w:tc>
        <w:tc>
          <w:tcPr>
            <w:tcW w:w="1445" w:type="dxa"/>
          </w:tcPr>
          <w:p w14:paraId="74874AE2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53/3100 (8.2%)</w:t>
            </w:r>
          </w:p>
        </w:tc>
        <w:tc>
          <w:tcPr>
            <w:tcW w:w="1445" w:type="dxa"/>
          </w:tcPr>
          <w:p w14:paraId="0550A4C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04/2578 (7.9%)</w:t>
            </w:r>
          </w:p>
        </w:tc>
        <w:tc>
          <w:tcPr>
            <w:tcW w:w="1382" w:type="dxa"/>
          </w:tcPr>
          <w:p w14:paraId="01CF5179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49/522 (9.4%)</w:t>
            </w:r>
          </w:p>
        </w:tc>
        <w:tc>
          <w:tcPr>
            <w:tcW w:w="1309" w:type="dxa"/>
          </w:tcPr>
          <w:p w14:paraId="0975523F" w14:textId="39AB2324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26 </w:t>
            </w:r>
          </w:p>
        </w:tc>
      </w:tr>
      <w:tr w:rsidR="002D30B3" w:rsidRPr="009F3862" w14:paraId="3EBDD9F8" w14:textId="77777777" w:rsidTr="00096012">
        <w:trPr>
          <w:trHeight w:val="342"/>
        </w:trPr>
        <w:tc>
          <w:tcPr>
            <w:tcW w:w="2563" w:type="dxa"/>
          </w:tcPr>
          <w:p w14:paraId="74CC06F2" w14:textId="1CC89B28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lastRenderedPageBreak/>
              <w:t>Teicoplanin</w:t>
            </w:r>
          </w:p>
        </w:tc>
        <w:tc>
          <w:tcPr>
            <w:tcW w:w="1445" w:type="dxa"/>
          </w:tcPr>
          <w:p w14:paraId="1B65B25F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88/3100 (2.8%)</w:t>
            </w:r>
          </w:p>
        </w:tc>
        <w:tc>
          <w:tcPr>
            <w:tcW w:w="1445" w:type="dxa"/>
          </w:tcPr>
          <w:p w14:paraId="2778A54E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68/2578 (2.6%)</w:t>
            </w:r>
          </w:p>
        </w:tc>
        <w:tc>
          <w:tcPr>
            <w:tcW w:w="1382" w:type="dxa"/>
          </w:tcPr>
          <w:p w14:paraId="5A6A5D0D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0/522 (3.8%)</w:t>
            </w:r>
          </w:p>
        </w:tc>
        <w:tc>
          <w:tcPr>
            <w:tcW w:w="1309" w:type="dxa"/>
          </w:tcPr>
          <w:p w14:paraId="0D60342A" w14:textId="6117E29D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0.13</w:t>
            </w:r>
          </w:p>
        </w:tc>
      </w:tr>
      <w:tr w:rsidR="002D30B3" w:rsidRPr="009F3862" w14:paraId="4451C2D3" w14:textId="77777777" w:rsidTr="00096012">
        <w:trPr>
          <w:trHeight w:val="342"/>
        </w:trPr>
        <w:tc>
          <w:tcPr>
            <w:tcW w:w="2563" w:type="dxa"/>
          </w:tcPr>
          <w:p w14:paraId="145FC71A" w14:textId="56F503EE" w:rsidR="002D30B3" w:rsidRPr="009F3862" w:rsidRDefault="002D30B3" w:rsidP="00104750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Other</w:t>
            </w:r>
          </w:p>
        </w:tc>
        <w:tc>
          <w:tcPr>
            <w:tcW w:w="1445" w:type="dxa"/>
          </w:tcPr>
          <w:p w14:paraId="1818E18D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73/3100 (8.8%)</w:t>
            </w:r>
          </w:p>
        </w:tc>
        <w:tc>
          <w:tcPr>
            <w:tcW w:w="1445" w:type="dxa"/>
          </w:tcPr>
          <w:p w14:paraId="0D91A003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230/2578 (8.9%)</w:t>
            </w:r>
          </w:p>
        </w:tc>
        <w:tc>
          <w:tcPr>
            <w:tcW w:w="1382" w:type="dxa"/>
          </w:tcPr>
          <w:p w14:paraId="26B45900" w14:textId="77777777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43/522 (8.2%)</w:t>
            </w:r>
          </w:p>
        </w:tc>
        <w:tc>
          <w:tcPr>
            <w:tcW w:w="1309" w:type="dxa"/>
          </w:tcPr>
          <w:p w14:paraId="6FC71A88" w14:textId="6C5D8A28" w:rsidR="002D30B3" w:rsidRPr="009F3862" w:rsidRDefault="002D30B3" w:rsidP="00A3395F">
            <w:pPr>
              <w:spacing w:after="160"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 xml:space="preserve">0.61 </w:t>
            </w:r>
          </w:p>
        </w:tc>
      </w:tr>
    </w:tbl>
    <w:p w14:paraId="0684D87E" w14:textId="6B1FC029" w:rsidR="00104750" w:rsidRPr="009F3862" w:rsidRDefault="00746CC6" w:rsidP="0099517E">
      <w:pPr>
        <w:tabs>
          <w:tab w:val="left" w:pos="1575"/>
        </w:tabs>
        <w:rPr>
          <w:lang w:val="fr-FR"/>
        </w:rPr>
      </w:pPr>
      <w:r w:rsidRPr="009F3862">
        <w:rPr>
          <w:lang w:val="fr-FR"/>
        </w:rPr>
        <w:t>CNIE: culture negative infective endocarditis; CPIE: culture positive infective endocarditis</w:t>
      </w:r>
    </w:p>
    <w:p w14:paraId="3C1BCE9E" w14:textId="77777777" w:rsidR="00104750" w:rsidRPr="009F3862" w:rsidRDefault="00104750">
      <w:pPr>
        <w:rPr>
          <w:lang w:val="fr-FR"/>
        </w:rPr>
      </w:pPr>
      <w:r w:rsidRPr="009F3862">
        <w:rPr>
          <w:lang w:val="fr-FR"/>
        </w:rPr>
        <w:br w:type="page"/>
      </w:r>
    </w:p>
    <w:p w14:paraId="32A0353C" w14:textId="77777777" w:rsidR="008A189F" w:rsidRPr="009F3862" w:rsidRDefault="008A189F" w:rsidP="006E0C87">
      <w:pPr>
        <w:spacing w:after="0"/>
        <w:rPr>
          <w:rFonts w:cs="Calibri-Bold"/>
          <w:bCs/>
          <w:color w:val="000000"/>
          <w:sz w:val="20"/>
          <w:szCs w:val="20"/>
          <w:lang w:val="fr-FR"/>
        </w:rPr>
        <w:sectPr w:rsidR="008A189F" w:rsidRPr="009F3862" w:rsidSect="00C20732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3D06F833" w14:textId="2DB13DA3" w:rsidR="00402040" w:rsidRPr="009F3862" w:rsidRDefault="00D00CB6" w:rsidP="00C057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9F3862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FD3982" w:rsidRPr="009F3862">
        <w:rPr>
          <w:rFonts w:ascii="Times New Roman" w:hAnsi="Times New Roman" w:cs="Times New Roman"/>
          <w:b/>
          <w:bCs/>
          <w:color w:val="000000"/>
        </w:rPr>
        <w:t>4</w:t>
      </w:r>
      <w:r w:rsidRPr="009F3862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9F3862">
        <w:rPr>
          <w:rFonts w:ascii="Times New Roman" w:hAnsi="Times New Roman" w:cs="Times New Roman"/>
          <w:color w:val="000000"/>
        </w:rPr>
        <w:t>Univariable Cox proportional hazards models for mortality at 30-days.</w:t>
      </w:r>
    </w:p>
    <w:p w14:paraId="03966019" w14:textId="379178B7" w:rsidR="002A0DBC" w:rsidRPr="009F3862" w:rsidRDefault="002A0DBC" w:rsidP="00C057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62D0CFEE" w14:textId="2468864D" w:rsidR="002A0DBC" w:rsidRPr="009F3862" w:rsidRDefault="002A0DBC" w:rsidP="00C057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Grigliatabellachiara1"/>
        <w:tblW w:w="0" w:type="auto"/>
        <w:tblLayout w:type="fixed"/>
        <w:tblLook w:val="0000" w:firstRow="0" w:lastRow="0" w:firstColumn="0" w:lastColumn="0" w:noHBand="0" w:noVBand="0"/>
      </w:tblPr>
      <w:tblGrid>
        <w:gridCol w:w="1486"/>
        <w:gridCol w:w="1486"/>
        <w:gridCol w:w="2552"/>
        <w:gridCol w:w="2409"/>
        <w:gridCol w:w="2694"/>
        <w:gridCol w:w="1842"/>
      </w:tblGrid>
      <w:tr w:rsidR="00112AFC" w:rsidRPr="009F3862" w14:paraId="01CF1786" w14:textId="77777777" w:rsidTr="00112AFC">
        <w:trPr>
          <w:trHeight w:val="170"/>
        </w:trPr>
        <w:tc>
          <w:tcPr>
            <w:tcW w:w="2972" w:type="dxa"/>
            <w:gridSpan w:val="2"/>
          </w:tcPr>
          <w:p w14:paraId="32AAD606" w14:textId="07155E0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  <w:t>Variable*</w:t>
            </w:r>
          </w:p>
        </w:tc>
        <w:tc>
          <w:tcPr>
            <w:tcW w:w="2552" w:type="dxa"/>
          </w:tcPr>
          <w:p w14:paraId="0A8FC44C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  <w:t>Dead</w:t>
            </w:r>
          </w:p>
        </w:tc>
        <w:tc>
          <w:tcPr>
            <w:tcW w:w="2409" w:type="dxa"/>
          </w:tcPr>
          <w:p w14:paraId="486A3CA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  <w:t>Alive</w:t>
            </w:r>
          </w:p>
        </w:tc>
        <w:tc>
          <w:tcPr>
            <w:tcW w:w="2694" w:type="dxa"/>
          </w:tcPr>
          <w:p w14:paraId="2EA495A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  <w:t>Hazard Ratio(95% CI)</w:t>
            </w:r>
          </w:p>
        </w:tc>
        <w:tc>
          <w:tcPr>
            <w:tcW w:w="1842" w:type="dxa"/>
          </w:tcPr>
          <w:p w14:paraId="39836BE6" w14:textId="75AFD4E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P-Value </w:t>
            </w:r>
          </w:p>
        </w:tc>
      </w:tr>
      <w:tr w:rsidR="00112AFC" w:rsidRPr="009F3862" w14:paraId="1F065FC2" w14:textId="77777777" w:rsidTr="00112AFC">
        <w:trPr>
          <w:trHeight w:val="170"/>
        </w:trPr>
        <w:tc>
          <w:tcPr>
            <w:tcW w:w="2972" w:type="dxa"/>
            <w:gridSpan w:val="2"/>
          </w:tcPr>
          <w:p w14:paraId="29C6B47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ge</w:t>
            </w:r>
          </w:p>
        </w:tc>
        <w:tc>
          <w:tcPr>
            <w:tcW w:w="2552" w:type="dxa"/>
          </w:tcPr>
          <w:p w14:paraId="2728B718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Mean =62.52</w:t>
            </w:r>
          </w:p>
        </w:tc>
        <w:tc>
          <w:tcPr>
            <w:tcW w:w="2409" w:type="dxa"/>
          </w:tcPr>
          <w:p w14:paraId="6004ECC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Mean =58.84</w:t>
            </w:r>
          </w:p>
        </w:tc>
        <w:tc>
          <w:tcPr>
            <w:tcW w:w="2694" w:type="dxa"/>
          </w:tcPr>
          <w:p w14:paraId="37FD99EA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009 (1.003;1.015)</w:t>
            </w:r>
          </w:p>
        </w:tc>
        <w:tc>
          <w:tcPr>
            <w:tcW w:w="1842" w:type="dxa"/>
          </w:tcPr>
          <w:p w14:paraId="6FBF755D" w14:textId="041EB60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5 </w:t>
            </w:r>
          </w:p>
        </w:tc>
      </w:tr>
      <w:tr w:rsidR="00112AFC" w:rsidRPr="009F3862" w14:paraId="27DA8D68" w14:textId="77777777" w:rsidTr="00112AFC">
        <w:trPr>
          <w:trHeight w:val="170"/>
        </w:trPr>
        <w:tc>
          <w:tcPr>
            <w:tcW w:w="2972" w:type="dxa"/>
            <w:gridSpan w:val="2"/>
          </w:tcPr>
          <w:p w14:paraId="5294496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ge&gt;65</w:t>
            </w:r>
          </w:p>
        </w:tc>
        <w:tc>
          <w:tcPr>
            <w:tcW w:w="2552" w:type="dxa"/>
          </w:tcPr>
          <w:p w14:paraId="6DD073CB" w14:textId="65527FB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98/1443 (13.7%)</w:t>
            </w:r>
          </w:p>
        </w:tc>
        <w:tc>
          <w:tcPr>
            <w:tcW w:w="2409" w:type="dxa"/>
          </w:tcPr>
          <w:p w14:paraId="70F72994" w14:textId="284EFCA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245/1443 (86.3%)</w:t>
            </w:r>
          </w:p>
        </w:tc>
        <w:tc>
          <w:tcPr>
            <w:tcW w:w="2694" w:type="dxa"/>
          </w:tcPr>
          <w:p w14:paraId="55031644" w14:textId="23C0E94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384 (1.120;1.711)</w:t>
            </w:r>
          </w:p>
        </w:tc>
        <w:tc>
          <w:tcPr>
            <w:tcW w:w="1842" w:type="dxa"/>
          </w:tcPr>
          <w:p w14:paraId="4D649CA7" w14:textId="4BCA230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3 </w:t>
            </w:r>
          </w:p>
        </w:tc>
      </w:tr>
      <w:tr w:rsidR="00112AFC" w:rsidRPr="009F3862" w14:paraId="46F62144" w14:textId="77777777" w:rsidTr="00112AFC">
        <w:trPr>
          <w:trHeight w:val="170"/>
        </w:trPr>
        <w:tc>
          <w:tcPr>
            <w:tcW w:w="2972" w:type="dxa"/>
            <w:gridSpan w:val="2"/>
          </w:tcPr>
          <w:p w14:paraId="2DB6E369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Chronic Heart Failure</w:t>
            </w:r>
          </w:p>
        </w:tc>
        <w:tc>
          <w:tcPr>
            <w:tcW w:w="2552" w:type="dxa"/>
          </w:tcPr>
          <w:p w14:paraId="75CE972A" w14:textId="15E175B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41/661 (21.3%)</w:t>
            </w:r>
          </w:p>
        </w:tc>
        <w:tc>
          <w:tcPr>
            <w:tcW w:w="2409" w:type="dxa"/>
          </w:tcPr>
          <w:p w14:paraId="118A1CB9" w14:textId="5252C49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20/661 (78.7%)</w:t>
            </w:r>
          </w:p>
        </w:tc>
        <w:tc>
          <w:tcPr>
            <w:tcW w:w="2694" w:type="dxa"/>
          </w:tcPr>
          <w:p w14:paraId="7A7C9F6C" w14:textId="6FC813C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249 (1.810;2.794)</w:t>
            </w:r>
          </w:p>
        </w:tc>
        <w:tc>
          <w:tcPr>
            <w:tcW w:w="1842" w:type="dxa"/>
          </w:tcPr>
          <w:p w14:paraId="18B3DB70" w14:textId="5F8EE10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170496CA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2826053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Coronary artery disease</w:t>
            </w:r>
          </w:p>
        </w:tc>
        <w:tc>
          <w:tcPr>
            <w:tcW w:w="2552" w:type="dxa"/>
            <w:vMerge w:val="restart"/>
          </w:tcPr>
          <w:p w14:paraId="7762E74E" w14:textId="72976B0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03/620 (16.6%)</w:t>
            </w:r>
          </w:p>
        </w:tc>
        <w:tc>
          <w:tcPr>
            <w:tcW w:w="2409" w:type="dxa"/>
            <w:vMerge w:val="restart"/>
          </w:tcPr>
          <w:p w14:paraId="28508E6D" w14:textId="316DBAC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17/620 (83.4%)</w:t>
            </w:r>
          </w:p>
        </w:tc>
        <w:tc>
          <w:tcPr>
            <w:tcW w:w="2694" w:type="dxa"/>
            <w:vMerge w:val="restart"/>
          </w:tcPr>
          <w:p w14:paraId="3574C570" w14:textId="0167B94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471 (1.166;1.856)</w:t>
            </w:r>
          </w:p>
        </w:tc>
        <w:tc>
          <w:tcPr>
            <w:tcW w:w="1842" w:type="dxa"/>
            <w:vMerge w:val="restart"/>
          </w:tcPr>
          <w:p w14:paraId="02D741D1" w14:textId="262CDEB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1 </w:t>
            </w:r>
          </w:p>
        </w:tc>
      </w:tr>
      <w:tr w:rsidR="00112AFC" w:rsidRPr="009F3862" w14:paraId="196E1BF6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26198F2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1B47C87C" w14:textId="7BEA9D0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2BE2EC07" w14:textId="0425991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B859E1D" w14:textId="36F21DA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3E13D20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2B060EA4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52433128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Previous Stroke or TIA</w:t>
            </w:r>
          </w:p>
        </w:tc>
        <w:tc>
          <w:tcPr>
            <w:tcW w:w="2552" w:type="dxa"/>
            <w:vMerge w:val="restart"/>
          </w:tcPr>
          <w:p w14:paraId="7E95D7CF" w14:textId="41E5CD4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5/340 (16.2%)</w:t>
            </w:r>
          </w:p>
        </w:tc>
        <w:tc>
          <w:tcPr>
            <w:tcW w:w="2409" w:type="dxa"/>
            <w:vMerge w:val="restart"/>
          </w:tcPr>
          <w:p w14:paraId="55851B4E" w14:textId="6C0096C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85/340 (83.8%)</w:t>
            </w:r>
          </w:p>
        </w:tc>
        <w:tc>
          <w:tcPr>
            <w:tcW w:w="2694" w:type="dxa"/>
            <w:vMerge w:val="restart"/>
          </w:tcPr>
          <w:p w14:paraId="6E7569F5" w14:textId="6660BFB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380 (1.033;1.842)</w:t>
            </w:r>
          </w:p>
        </w:tc>
        <w:tc>
          <w:tcPr>
            <w:tcW w:w="1842" w:type="dxa"/>
            <w:vMerge w:val="restart"/>
          </w:tcPr>
          <w:p w14:paraId="19FD71DE" w14:textId="0921033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 w:rsidR="00112AFC" w:rsidRPr="009F3862" w14:paraId="4F5CFDF3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226C7DE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3D881EFA" w14:textId="33B500A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2A1935B0" w14:textId="2040AB8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242D64C0" w14:textId="1CD3048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29CA424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3950BD6A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3D87258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Diabetes mellitus</w:t>
            </w:r>
          </w:p>
        </w:tc>
        <w:tc>
          <w:tcPr>
            <w:tcW w:w="2552" w:type="dxa"/>
            <w:vMerge w:val="restart"/>
          </w:tcPr>
          <w:p w14:paraId="2EE05879" w14:textId="2BDCBB6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11/704 (15.8%)</w:t>
            </w:r>
          </w:p>
        </w:tc>
        <w:tc>
          <w:tcPr>
            <w:tcW w:w="2409" w:type="dxa"/>
            <w:vMerge w:val="restart"/>
          </w:tcPr>
          <w:p w14:paraId="6FAEE8B4" w14:textId="3460A2CB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93/704 (84.2%)</w:t>
            </w:r>
          </w:p>
        </w:tc>
        <w:tc>
          <w:tcPr>
            <w:tcW w:w="2694" w:type="dxa"/>
            <w:vMerge w:val="restart"/>
          </w:tcPr>
          <w:p w14:paraId="24223DEC" w14:textId="562615E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521 (1.214;1.907)</w:t>
            </w:r>
          </w:p>
        </w:tc>
        <w:tc>
          <w:tcPr>
            <w:tcW w:w="1842" w:type="dxa"/>
            <w:vMerge w:val="restart"/>
          </w:tcPr>
          <w:p w14:paraId="4C1AC051" w14:textId="70348E6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52E0F7C9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697F6B1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3E42AE56" w14:textId="7358AC7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1F26DDF4" w14:textId="383A6C7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11DA2C6" w14:textId="231E22B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141709D5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5A677F3F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1B8EB7D5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Hypertension</w:t>
            </w:r>
          </w:p>
        </w:tc>
        <w:tc>
          <w:tcPr>
            <w:tcW w:w="2552" w:type="dxa"/>
            <w:vMerge w:val="restart"/>
          </w:tcPr>
          <w:p w14:paraId="25611CD1" w14:textId="17E4932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97/1499 (13.1%)</w:t>
            </w:r>
          </w:p>
        </w:tc>
        <w:tc>
          <w:tcPr>
            <w:tcW w:w="2409" w:type="dxa"/>
            <w:vMerge w:val="restart"/>
          </w:tcPr>
          <w:p w14:paraId="199B39A5" w14:textId="5E4D9EC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302/1499 (86.9%)</w:t>
            </w:r>
          </w:p>
        </w:tc>
        <w:tc>
          <w:tcPr>
            <w:tcW w:w="2694" w:type="dxa"/>
            <w:vMerge w:val="restart"/>
          </w:tcPr>
          <w:p w14:paraId="72FF3FDC" w14:textId="024F3CC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298 (1.052;1.601)</w:t>
            </w:r>
          </w:p>
        </w:tc>
        <w:tc>
          <w:tcPr>
            <w:tcW w:w="1842" w:type="dxa"/>
            <w:vMerge w:val="restart"/>
          </w:tcPr>
          <w:p w14:paraId="0B7D20FF" w14:textId="5191857B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 w:rsidR="00112AFC" w:rsidRPr="009F3862" w14:paraId="6027EFFA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4F897EF5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51C728C4" w14:textId="137C055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6073BEDE" w14:textId="1A0C20A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536E386B" w14:textId="76F724E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67AC82E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723FD892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772E2BE6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Congenital heart disease</w:t>
            </w:r>
          </w:p>
        </w:tc>
        <w:tc>
          <w:tcPr>
            <w:tcW w:w="2552" w:type="dxa"/>
            <w:vMerge w:val="restart"/>
          </w:tcPr>
          <w:p w14:paraId="43BAD18A" w14:textId="26DD841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1/365 (5.8%)</w:t>
            </w:r>
          </w:p>
        </w:tc>
        <w:tc>
          <w:tcPr>
            <w:tcW w:w="2409" w:type="dxa"/>
            <w:vMerge w:val="restart"/>
          </w:tcPr>
          <w:p w14:paraId="71056C34" w14:textId="2315D46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44/365 (94.2%)</w:t>
            </w:r>
          </w:p>
        </w:tc>
        <w:tc>
          <w:tcPr>
            <w:tcW w:w="2694" w:type="dxa"/>
            <w:vMerge w:val="restart"/>
          </w:tcPr>
          <w:p w14:paraId="7814F542" w14:textId="053E1F8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479 (0.308;0.745)</w:t>
            </w:r>
          </w:p>
        </w:tc>
        <w:tc>
          <w:tcPr>
            <w:tcW w:w="1842" w:type="dxa"/>
            <w:vMerge w:val="restart"/>
          </w:tcPr>
          <w:p w14:paraId="620844AF" w14:textId="4E1E9BD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1 </w:t>
            </w:r>
          </w:p>
        </w:tc>
      </w:tr>
      <w:tr w:rsidR="00112AFC" w:rsidRPr="009F3862" w14:paraId="0870EDF3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16644191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2CDB8EFA" w14:textId="312656D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7E08D3A0" w14:textId="6AC8594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3AB93EB" w14:textId="41B9855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0421316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2D94C08D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0CD434C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Imaging-PetScan</w:t>
            </w:r>
          </w:p>
        </w:tc>
        <w:tc>
          <w:tcPr>
            <w:tcW w:w="2552" w:type="dxa"/>
            <w:vMerge w:val="restart"/>
          </w:tcPr>
          <w:p w14:paraId="014DBF88" w14:textId="3D17D47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3/518 (4.4%)</w:t>
            </w:r>
          </w:p>
        </w:tc>
        <w:tc>
          <w:tcPr>
            <w:tcW w:w="2409" w:type="dxa"/>
            <w:vMerge w:val="restart"/>
          </w:tcPr>
          <w:p w14:paraId="1EB9726A" w14:textId="7A19A35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495/518 (95.6%)</w:t>
            </w:r>
          </w:p>
        </w:tc>
        <w:tc>
          <w:tcPr>
            <w:tcW w:w="2694" w:type="dxa"/>
            <w:vMerge w:val="restart"/>
          </w:tcPr>
          <w:p w14:paraId="4B671437" w14:textId="4420D37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302 (0.198;0.462)</w:t>
            </w:r>
          </w:p>
        </w:tc>
        <w:tc>
          <w:tcPr>
            <w:tcW w:w="1842" w:type="dxa"/>
            <w:vMerge w:val="restart"/>
          </w:tcPr>
          <w:p w14:paraId="4DB18053" w14:textId="0BE5C24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20A3E283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3EABB73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3CAE2403" w14:textId="200A101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7FA86891" w14:textId="4F047C1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7AC08EF0" w14:textId="1853062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3CC3050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2500BFAD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4A358BB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Imaging-MRI</w:t>
            </w:r>
          </w:p>
        </w:tc>
        <w:tc>
          <w:tcPr>
            <w:tcW w:w="2552" w:type="dxa"/>
            <w:vMerge w:val="restart"/>
          </w:tcPr>
          <w:p w14:paraId="4C895074" w14:textId="6A60100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8/581 (6.5%)</w:t>
            </w:r>
          </w:p>
        </w:tc>
        <w:tc>
          <w:tcPr>
            <w:tcW w:w="2409" w:type="dxa"/>
            <w:vMerge w:val="restart"/>
          </w:tcPr>
          <w:p w14:paraId="4AE05C64" w14:textId="27E248D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43/581 (93.5%)</w:t>
            </w:r>
          </w:p>
        </w:tc>
        <w:tc>
          <w:tcPr>
            <w:tcW w:w="2694" w:type="dxa"/>
            <w:vMerge w:val="restart"/>
          </w:tcPr>
          <w:p w14:paraId="1C45488A" w14:textId="096158A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534 (0.381;0.748)</w:t>
            </w:r>
          </w:p>
        </w:tc>
        <w:tc>
          <w:tcPr>
            <w:tcW w:w="1842" w:type="dxa"/>
            <w:vMerge w:val="restart"/>
          </w:tcPr>
          <w:p w14:paraId="7C856857" w14:textId="60CA6BA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18141B38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28C6233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24DAA577" w14:textId="07CD4F1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730A9A99" w14:textId="305E2C9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78D9CDA6" w14:textId="041DE18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38866D19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01178561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79C4812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Chronic Renal Failure</w:t>
            </w:r>
          </w:p>
        </w:tc>
        <w:tc>
          <w:tcPr>
            <w:tcW w:w="2552" w:type="dxa"/>
            <w:vMerge w:val="restart"/>
          </w:tcPr>
          <w:p w14:paraId="4967CBAB" w14:textId="6E43EE6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05/551 (19.1%)</w:t>
            </w:r>
          </w:p>
        </w:tc>
        <w:tc>
          <w:tcPr>
            <w:tcW w:w="2409" w:type="dxa"/>
            <w:vMerge w:val="restart"/>
          </w:tcPr>
          <w:p w14:paraId="2DFD2CE7" w14:textId="576CA9B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446/551 (80.9%)</w:t>
            </w:r>
          </w:p>
        </w:tc>
        <w:tc>
          <w:tcPr>
            <w:tcW w:w="2694" w:type="dxa"/>
            <w:vMerge w:val="restart"/>
          </w:tcPr>
          <w:p w14:paraId="64B052DD" w14:textId="26B0C0D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820 (1.446;2.290)</w:t>
            </w:r>
          </w:p>
        </w:tc>
        <w:tc>
          <w:tcPr>
            <w:tcW w:w="1842" w:type="dxa"/>
            <w:vMerge w:val="restart"/>
          </w:tcPr>
          <w:p w14:paraId="36D41432" w14:textId="6863A3B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03D1FBFB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7E648B1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0A507E00" w14:textId="3FC7C7A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4CFE8D1B" w14:textId="0BD076D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5C782D1B" w14:textId="492EE26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5DB5001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3D62FDC3" w14:textId="77777777" w:rsidTr="00112AFC">
        <w:trPr>
          <w:trHeight w:val="170"/>
        </w:trPr>
        <w:tc>
          <w:tcPr>
            <w:tcW w:w="2972" w:type="dxa"/>
            <w:gridSpan w:val="2"/>
          </w:tcPr>
          <w:p w14:paraId="29BC7C7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Echo1-LVEF</w:t>
            </w:r>
          </w:p>
        </w:tc>
        <w:tc>
          <w:tcPr>
            <w:tcW w:w="2552" w:type="dxa"/>
          </w:tcPr>
          <w:p w14:paraId="4B57C44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Mean =53.04</w:t>
            </w:r>
          </w:p>
        </w:tc>
        <w:tc>
          <w:tcPr>
            <w:tcW w:w="2409" w:type="dxa"/>
          </w:tcPr>
          <w:p w14:paraId="01114930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Mean =55.96</w:t>
            </w:r>
          </w:p>
        </w:tc>
        <w:tc>
          <w:tcPr>
            <w:tcW w:w="2694" w:type="dxa"/>
          </w:tcPr>
          <w:p w14:paraId="0F3159C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986 (0.977;0.994)</w:t>
            </w:r>
          </w:p>
        </w:tc>
        <w:tc>
          <w:tcPr>
            <w:tcW w:w="1842" w:type="dxa"/>
          </w:tcPr>
          <w:p w14:paraId="3945949C" w14:textId="6DCCA90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74F562D4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19ADFA8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Location of endocarditis-Aortic</w:t>
            </w:r>
          </w:p>
        </w:tc>
        <w:tc>
          <w:tcPr>
            <w:tcW w:w="2552" w:type="dxa"/>
            <w:vMerge w:val="restart"/>
          </w:tcPr>
          <w:p w14:paraId="28F06A22" w14:textId="10553F5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86/1514 (12.3%)</w:t>
            </w:r>
          </w:p>
        </w:tc>
        <w:tc>
          <w:tcPr>
            <w:tcW w:w="2409" w:type="dxa"/>
            <w:vMerge w:val="restart"/>
          </w:tcPr>
          <w:p w14:paraId="2A2462F5" w14:textId="5C8CC05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328/1514 (87.7%)</w:t>
            </w:r>
          </w:p>
        </w:tc>
        <w:tc>
          <w:tcPr>
            <w:tcW w:w="2694" w:type="dxa"/>
            <w:vMerge w:val="restart"/>
          </w:tcPr>
          <w:p w14:paraId="50F52B38" w14:textId="4C987EA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350 (1.092;1.669)</w:t>
            </w:r>
          </w:p>
        </w:tc>
        <w:tc>
          <w:tcPr>
            <w:tcW w:w="1842" w:type="dxa"/>
            <w:vMerge w:val="restart"/>
          </w:tcPr>
          <w:p w14:paraId="3D7CB9EC" w14:textId="1DBC065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5 </w:t>
            </w:r>
          </w:p>
        </w:tc>
      </w:tr>
      <w:tr w:rsidR="00112AFC" w:rsidRPr="009F3862" w14:paraId="3CEE6328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04DD65E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1033781D" w14:textId="762F51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2193B9BE" w14:textId="6F95AFF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B497342" w14:textId="3768DAA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651DA276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3E9BA1C8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205ECAA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en-US"/>
              </w:rPr>
              <w:t>Location of endocarditis-ICD/PM</w:t>
            </w:r>
          </w:p>
        </w:tc>
        <w:tc>
          <w:tcPr>
            <w:tcW w:w="2552" w:type="dxa"/>
            <w:vMerge w:val="restart"/>
          </w:tcPr>
          <w:p w14:paraId="2EEB725A" w14:textId="49DA8EA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0/333 (9.0%)</w:t>
            </w:r>
          </w:p>
        </w:tc>
        <w:tc>
          <w:tcPr>
            <w:tcW w:w="2409" w:type="dxa"/>
            <w:vMerge w:val="restart"/>
          </w:tcPr>
          <w:p w14:paraId="198EC3D5" w14:textId="48FF6C0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03/333 (91.0%)</w:t>
            </w:r>
          </w:p>
        </w:tc>
        <w:tc>
          <w:tcPr>
            <w:tcW w:w="2694" w:type="dxa"/>
            <w:vMerge w:val="restart"/>
          </w:tcPr>
          <w:p w14:paraId="14FB93C1" w14:textId="3002341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659 (0.453;0.959)</w:t>
            </w:r>
          </w:p>
        </w:tc>
        <w:tc>
          <w:tcPr>
            <w:tcW w:w="1842" w:type="dxa"/>
            <w:vMerge w:val="restart"/>
          </w:tcPr>
          <w:p w14:paraId="0A6ACF34" w14:textId="12B2F03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 w:rsidR="00112AFC" w:rsidRPr="009F3862" w14:paraId="28BA5BC0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739A4FB8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1C41F857" w14:textId="3646814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29E0D190" w14:textId="0A50635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0D45562" w14:textId="16149E1B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0DC70FE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07B6BF90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105EA321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Location of endocarditis-Mitral</w:t>
            </w:r>
          </w:p>
        </w:tc>
        <w:tc>
          <w:tcPr>
            <w:tcW w:w="2552" w:type="dxa"/>
            <w:vMerge w:val="restart"/>
          </w:tcPr>
          <w:p w14:paraId="64A4D329" w14:textId="4C5A76C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80/1283 (14.0%)</w:t>
            </w:r>
          </w:p>
        </w:tc>
        <w:tc>
          <w:tcPr>
            <w:tcW w:w="2409" w:type="dxa"/>
            <w:vMerge w:val="restart"/>
          </w:tcPr>
          <w:p w14:paraId="2245AD87" w14:textId="57EDABF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103/1283 (86.0%)</w:t>
            </w:r>
          </w:p>
        </w:tc>
        <w:tc>
          <w:tcPr>
            <w:tcW w:w="2694" w:type="dxa"/>
            <w:vMerge w:val="restart"/>
          </w:tcPr>
          <w:p w14:paraId="661EE184" w14:textId="5209F2B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532 (1.243;1.890)</w:t>
            </w:r>
          </w:p>
        </w:tc>
        <w:tc>
          <w:tcPr>
            <w:tcW w:w="1842" w:type="dxa"/>
            <w:vMerge w:val="restart"/>
          </w:tcPr>
          <w:p w14:paraId="2BF8ED5C" w14:textId="7A83A90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371231AB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08DFA253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202A09D5" w14:textId="3AF7B7F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07C7FAA3" w14:textId="6881D5A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1DE6F2EB" w14:textId="6B7A688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23380485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4FE627FE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267A698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Congestive heart failure</w:t>
            </w:r>
          </w:p>
        </w:tc>
        <w:tc>
          <w:tcPr>
            <w:tcW w:w="2552" w:type="dxa"/>
            <w:vMerge w:val="restart"/>
          </w:tcPr>
          <w:p w14:paraId="36545C0C" w14:textId="1F5BD67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67/846 (19.7%)</w:t>
            </w:r>
          </w:p>
        </w:tc>
        <w:tc>
          <w:tcPr>
            <w:tcW w:w="2409" w:type="dxa"/>
            <w:vMerge w:val="restart"/>
          </w:tcPr>
          <w:p w14:paraId="5D5BFA5F" w14:textId="1637521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679/846 (80.3%)</w:t>
            </w:r>
          </w:p>
        </w:tc>
        <w:tc>
          <w:tcPr>
            <w:tcW w:w="2694" w:type="dxa"/>
            <w:vMerge w:val="restart"/>
          </w:tcPr>
          <w:p w14:paraId="2CA0E954" w14:textId="4FE9941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716 (2.203;3.347)</w:t>
            </w:r>
          </w:p>
        </w:tc>
        <w:tc>
          <w:tcPr>
            <w:tcW w:w="1842" w:type="dxa"/>
            <w:vMerge w:val="restart"/>
          </w:tcPr>
          <w:p w14:paraId="626ECE1D" w14:textId="375ECDD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7A9627AF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4B9925F9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73229B0A" w14:textId="165A402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11A2CACB" w14:textId="38A111D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2D4A8079" w14:textId="4DA862F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1E81F4B9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23D958D9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6D7D538A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Cardiogenic shock</w:t>
            </w:r>
          </w:p>
        </w:tc>
        <w:tc>
          <w:tcPr>
            <w:tcW w:w="2552" w:type="dxa"/>
            <w:vMerge w:val="restart"/>
          </w:tcPr>
          <w:p w14:paraId="60E85536" w14:textId="4DE5175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6/63 (25.4%)</w:t>
            </w:r>
          </w:p>
        </w:tc>
        <w:tc>
          <w:tcPr>
            <w:tcW w:w="2409" w:type="dxa"/>
            <w:vMerge w:val="restart"/>
          </w:tcPr>
          <w:p w14:paraId="4C19E6B0" w14:textId="467B335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47/63 (74.6%)</w:t>
            </w:r>
          </w:p>
        </w:tc>
        <w:tc>
          <w:tcPr>
            <w:tcW w:w="2694" w:type="dxa"/>
            <w:vMerge w:val="restart"/>
          </w:tcPr>
          <w:p w14:paraId="18B3C143" w14:textId="3ACC467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.107 (1.876;5.144)</w:t>
            </w:r>
          </w:p>
        </w:tc>
        <w:tc>
          <w:tcPr>
            <w:tcW w:w="1842" w:type="dxa"/>
            <w:vMerge w:val="restart"/>
          </w:tcPr>
          <w:p w14:paraId="6C0556A1" w14:textId="479724A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219309AD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6432482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204F5722" w14:textId="7400630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1ECE85B3" w14:textId="166547AB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73EBEF67" w14:textId="3332B16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3017F15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1DBD5CAF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20E6EE9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Septic shock</w:t>
            </w:r>
          </w:p>
        </w:tc>
        <w:tc>
          <w:tcPr>
            <w:tcW w:w="2552" w:type="dxa"/>
            <w:vMerge w:val="restart"/>
          </w:tcPr>
          <w:p w14:paraId="44752C7C" w14:textId="1D5808E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63/203 (31.0%)</w:t>
            </w:r>
          </w:p>
        </w:tc>
        <w:tc>
          <w:tcPr>
            <w:tcW w:w="2409" w:type="dxa"/>
            <w:vMerge w:val="restart"/>
          </w:tcPr>
          <w:p w14:paraId="5E38675D" w14:textId="4D2C239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40/203 (69.0%)</w:t>
            </w:r>
          </w:p>
        </w:tc>
        <w:tc>
          <w:tcPr>
            <w:tcW w:w="2694" w:type="dxa"/>
            <w:vMerge w:val="restart"/>
          </w:tcPr>
          <w:p w14:paraId="34E23E37" w14:textId="46499A1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.608 (2.743;4.746)</w:t>
            </w:r>
          </w:p>
        </w:tc>
        <w:tc>
          <w:tcPr>
            <w:tcW w:w="1842" w:type="dxa"/>
            <w:vMerge w:val="restart"/>
          </w:tcPr>
          <w:p w14:paraId="62DEF080" w14:textId="487A518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4F43F385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0499548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022C3FA5" w14:textId="046121B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769254AF" w14:textId="2B573F8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66C7C32C" w14:textId="09A97DB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017DB98C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7C7F536C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15951325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Janeway lesions</w:t>
            </w:r>
          </w:p>
        </w:tc>
        <w:tc>
          <w:tcPr>
            <w:tcW w:w="2552" w:type="dxa"/>
            <w:vMerge w:val="restart"/>
          </w:tcPr>
          <w:p w14:paraId="56F19931" w14:textId="2DFC532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8/109 (16.5%)</w:t>
            </w:r>
          </w:p>
        </w:tc>
        <w:tc>
          <w:tcPr>
            <w:tcW w:w="2409" w:type="dxa"/>
            <w:vMerge w:val="restart"/>
          </w:tcPr>
          <w:p w14:paraId="0D8EE19E" w14:textId="6FC016A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91/109 (83.5%)</w:t>
            </w:r>
          </w:p>
        </w:tc>
        <w:tc>
          <w:tcPr>
            <w:tcW w:w="2694" w:type="dxa"/>
            <w:vMerge w:val="restart"/>
          </w:tcPr>
          <w:p w14:paraId="3D7224B1" w14:textId="30D9330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673 (1.041;2.689)</w:t>
            </w:r>
          </w:p>
        </w:tc>
        <w:tc>
          <w:tcPr>
            <w:tcW w:w="1842" w:type="dxa"/>
            <w:vMerge w:val="restart"/>
          </w:tcPr>
          <w:p w14:paraId="31A405CD" w14:textId="1479690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 w:rsidR="00112AFC" w:rsidRPr="009F3862" w14:paraId="1FCD6F6D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3BB0612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2A0400EB" w14:textId="23311B9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76A40CB6" w14:textId="4DAFE3B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0E889E0D" w14:textId="137955B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4678B53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1869ADEE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27330244" w14:textId="57F19CA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Ab</w:t>
            </w:r>
            <w:r w:rsidR="00650775"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</w:t>
            </w: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cess</w:t>
            </w:r>
          </w:p>
        </w:tc>
        <w:tc>
          <w:tcPr>
            <w:tcW w:w="2552" w:type="dxa"/>
            <w:vMerge w:val="restart"/>
          </w:tcPr>
          <w:p w14:paraId="4ABF62F6" w14:textId="23D3E91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2/363 (14.3%)</w:t>
            </w:r>
          </w:p>
        </w:tc>
        <w:tc>
          <w:tcPr>
            <w:tcW w:w="2409" w:type="dxa"/>
            <w:vMerge w:val="restart"/>
          </w:tcPr>
          <w:p w14:paraId="2B445C99" w14:textId="2CFFE3F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11/363 (85.7%)</w:t>
            </w:r>
          </w:p>
        </w:tc>
        <w:tc>
          <w:tcPr>
            <w:tcW w:w="2694" w:type="dxa"/>
            <w:vMerge w:val="restart"/>
          </w:tcPr>
          <w:p w14:paraId="78A11C44" w14:textId="29FD1DA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463 (1.090;1.965)</w:t>
            </w:r>
          </w:p>
        </w:tc>
        <w:tc>
          <w:tcPr>
            <w:tcW w:w="1842" w:type="dxa"/>
            <w:vMerge w:val="restart"/>
          </w:tcPr>
          <w:p w14:paraId="6DF2D887" w14:textId="79F0BB2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 w:rsidR="00112AFC" w:rsidRPr="009F3862" w14:paraId="2E85C2C5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294232B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2B09B570" w14:textId="635DE2D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2E824302" w14:textId="7448EED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56517BD7" w14:textId="29F4A8D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615FAD3C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2AA77DE2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5C8DCF9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Spondylitis</w:t>
            </w:r>
          </w:p>
        </w:tc>
        <w:tc>
          <w:tcPr>
            <w:tcW w:w="2552" w:type="dxa"/>
            <w:vMerge w:val="restart"/>
          </w:tcPr>
          <w:p w14:paraId="0945D7DB" w14:textId="0CF4894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9/168 (5.4%)</w:t>
            </w:r>
          </w:p>
        </w:tc>
        <w:tc>
          <w:tcPr>
            <w:tcW w:w="2409" w:type="dxa"/>
            <w:vMerge w:val="restart"/>
          </w:tcPr>
          <w:p w14:paraId="5776B011" w14:textId="57EA0A3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59/168 (94.6%)</w:t>
            </w:r>
          </w:p>
        </w:tc>
        <w:tc>
          <w:tcPr>
            <w:tcW w:w="2694" w:type="dxa"/>
            <w:vMerge w:val="restart"/>
          </w:tcPr>
          <w:p w14:paraId="7F4D6F43" w14:textId="21CD06D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422 (0.217;0.818)</w:t>
            </w:r>
          </w:p>
        </w:tc>
        <w:tc>
          <w:tcPr>
            <w:tcW w:w="1842" w:type="dxa"/>
            <w:vMerge w:val="restart"/>
          </w:tcPr>
          <w:p w14:paraId="4DBB6F3E" w14:textId="6686F34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 w:rsidR="00112AFC" w:rsidRPr="009F3862" w14:paraId="17FA6654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7695113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5D497A0E" w14:textId="41A90A1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66DC5DB9" w14:textId="271125F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2F047EF7" w14:textId="0FD60D6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1D566F59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327E822C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7C345271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lastRenderedPageBreak/>
              <w:t>Symptoms - Embolism</w:t>
            </w:r>
          </w:p>
        </w:tc>
        <w:tc>
          <w:tcPr>
            <w:tcW w:w="2552" w:type="dxa"/>
            <w:vMerge w:val="restart"/>
          </w:tcPr>
          <w:p w14:paraId="3C0B8D65" w14:textId="4774AFE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12/790 (14.2%)</w:t>
            </w:r>
          </w:p>
        </w:tc>
        <w:tc>
          <w:tcPr>
            <w:tcW w:w="2409" w:type="dxa"/>
            <w:vMerge w:val="restart"/>
          </w:tcPr>
          <w:p w14:paraId="223C34A2" w14:textId="1370E10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678/790 (85.8%)</w:t>
            </w:r>
          </w:p>
        </w:tc>
        <w:tc>
          <w:tcPr>
            <w:tcW w:w="2694" w:type="dxa"/>
            <w:vMerge w:val="restart"/>
          </w:tcPr>
          <w:p w14:paraId="7ABBF5A0" w14:textId="5A19783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423 (1.138;1.780)</w:t>
            </w:r>
          </w:p>
        </w:tc>
        <w:tc>
          <w:tcPr>
            <w:tcW w:w="1842" w:type="dxa"/>
            <w:vMerge w:val="restart"/>
          </w:tcPr>
          <w:p w14:paraId="62B0C4E5" w14:textId="5C46790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2 </w:t>
            </w:r>
          </w:p>
        </w:tc>
      </w:tr>
      <w:tr w:rsidR="00112AFC" w:rsidRPr="009F3862" w14:paraId="61F2B187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3A54AAE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4B4A45DA" w14:textId="7F75060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7B66AC49" w14:textId="7FE1C5D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2CEC6288" w14:textId="5891529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4D5C1DD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65D90626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03281978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Cerebral Embolism</w:t>
            </w:r>
          </w:p>
        </w:tc>
        <w:tc>
          <w:tcPr>
            <w:tcW w:w="2552" w:type="dxa"/>
            <w:vMerge w:val="restart"/>
          </w:tcPr>
          <w:p w14:paraId="3E17441D" w14:textId="2BA260F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64/349 (18.3%)</w:t>
            </w:r>
          </w:p>
        </w:tc>
        <w:tc>
          <w:tcPr>
            <w:tcW w:w="2409" w:type="dxa"/>
            <w:vMerge w:val="restart"/>
          </w:tcPr>
          <w:p w14:paraId="1D9CD212" w14:textId="4731EBF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85/349 (81.7%)</w:t>
            </w:r>
          </w:p>
        </w:tc>
        <w:tc>
          <w:tcPr>
            <w:tcW w:w="2694" w:type="dxa"/>
            <w:vMerge w:val="restart"/>
          </w:tcPr>
          <w:p w14:paraId="2433C599" w14:textId="2426170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042 (1.556;2.678)</w:t>
            </w:r>
          </w:p>
        </w:tc>
        <w:tc>
          <w:tcPr>
            <w:tcW w:w="1842" w:type="dxa"/>
            <w:vMerge w:val="restart"/>
          </w:tcPr>
          <w:p w14:paraId="618FD486" w14:textId="2688CF9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626BB119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51CDC81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509AF552" w14:textId="2943DDD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63C23AF4" w14:textId="691AE0E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2D5C9F9F" w14:textId="1E4A518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091E172C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18CADD4D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1242831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Symptoms - Hemorrhagic stroke</w:t>
            </w:r>
          </w:p>
        </w:tc>
        <w:tc>
          <w:tcPr>
            <w:tcW w:w="2552" w:type="dxa"/>
            <w:vMerge w:val="restart"/>
          </w:tcPr>
          <w:p w14:paraId="6906999C" w14:textId="5734D7F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4/67 (20.9%)</w:t>
            </w:r>
          </w:p>
        </w:tc>
        <w:tc>
          <w:tcPr>
            <w:tcW w:w="2409" w:type="dxa"/>
            <w:vMerge w:val="restart"/>
          </w:tcPr>
          <w:p w14:paraId="3D3FF49A" w14:textId="56975F1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3/67 (79.1%)</w:t>
            </w:r>
          </w:p>
        </w:tc>
        <w:tc>
          <w:tcPr>
            <w:tcW w:w="2694" w:type="dxa"/>
            <w:vMerge w:val="restart"/>
          </w:tcPr>
          <w:p w14:paraId="5997863F" w14:textId="1EF665A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862 (1.091;3.178)</w:t>
            </w:r>
          </w:p>
        </w:tc>
        <w:tc>
          <w:tcPr>
            <w:tcW w:w="1842" w:type="dxa"/>
            <w:vMerge w:val="restart"/>
          </w:tcPr>
          <w:p w14:paraId="7012B587" w14:textId="727578C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 w:rsidR="00112AFC" w:rsidRPr="009F3862" w14:paraId="53F69947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3998A41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4D91D0DE" w14:textId="277BE60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6E06C424" w14:textId="4088AE6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149F7DB6" w14:textId="1E5E33D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1AD0B68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9C3029" w:rsidRPr="009F3862" w14:paraId="461A4702" w14:textId="77777777" w:rsidTr="007F4F3A">
        <w:trPr>
          <w:trHeight w:val="170"/>
        </w:trPr>
        <w:tc>
          <w:tcPr>
            <w:tcW w:w="1486" w:type="dxa"/>
            <w:vMerge w:val="restart"/>
          </w:tcPr>
          <w:p w14:paraId="16466358" w14:textId="77777777" w:rsidR="009C3029" w:rsidRPr="009F3862" w:rsidRDefault="009C3029" w:rsidP="009C30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en-US"/>
              </w:rPr>
              <w:t>Symptoms - Conduction abnormality on ECG</w:t>
            </w:r>
          </w:p>
        </w:tc>
        <w:tc>
          <w:tcPr>
            <w:tcW w:w="1486" w:type="dxa"/>
          </w:tcPr>
          <w:p w14:paraId="366322E4" w14:textId="2EC2C1EF" w:rsidR="009C3029" w:rsidRPr="009F3862" w:rsidRDefault="009C3029" w:rsidP="009C30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en-US"/>
              </w:rPr>
              <w:t>AV block I</w:t>
            </w:r>
          </w:p>
        </w:tc>
        <w:tc>
          <w:tcPr>
            <w:tcW w:w="2552" w:type="dxa"/>
          </w:tcPr>
          <w:p w14:paraId="38ED8A58" w14:textId="622B2B36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8/232 (7.8%)</w:t>
            </w:r>
          </w:p>
        </w:tc>
        <w:tc>
          <w:tcPr>
            <w:tcW w:w="2409" w:type="dxa"/>
          </w:tcPr>
          <w:p w14:paraId="0BE124C5" w14:textId="09BDCBE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14/232 (92.2%)</w:t>
            </w:r>
          </w:p>
        </w:tc>
        <w:tc>
          <w:tcPr>
            <w:tcW w:w="2694" w:type="dxa"/>
          </w:tcPr>
          <w:p w14:paraId="574C4207" w14:textId="5FA69173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664 (0.413;1.069)</w:t>
            </w:r>
          </w:p>
        </w:tc>
        <w:tc>
          <w:tcPr>
            <w:tcW w:w="1842" w:type="dxa"/>
            <w:vMerge w:val="restart"/>
          </w:tcPr>
          <w:p w14:paraId="15645B96" w14:textId="52F7F286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 w:rsidR="009C3029" w:rsidRPr="009F3862" w14:paraId="0A12F19D" w14:textId="77777777" w:rsidTr="007F4F3A">
        <w:trPr>
          <w:trHeight w:val="170"/>
        </w:trPr>
        <w:tc>
          <w:tcPr>
            <w:tcW w:w="1486" w:type="dxa"/>
            <w:vMerge/>
          </w:tcPr>
          <w:p w14:paraId="576E8EE0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</w:tcPr>
          <w:p w14:paraId="4DEB21A1" w14:textId="3ADD8A23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V block II</w:t>
            </w:r>
          </w:p>
        </w:tc>
        <w:tc>
          <w:tcPr>
            <w:tcW w:w="2552" w:type="dxa"/>
          </w:tcPr>
          <w:p w14:paraId="58C66160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/17 (17.6%)</w:t>
            </w:r>
          </w:p>
        </w:tc>
        <w:tc>
          <w:tcPr>
            <w:tcW w:w="2409" w:type="dxa"/>
          </w:tcPr>
          <w:p w14:paraId="4D928C4C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4/17 (82.4%)</w:t>
            </w:r>
          </w:p>
        </w:tc>
        <w:tc>
          <w:tcPr>
            <w:tcW w:w="2694" w:type="dxa"/>
          </w:tcPr>
          <w:p w14:paraId="0A1D1315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622 (0.520;5.057)</w:t>
            </w:r>
          </w:p>
        </w:tc>
        <w:tc>
          <w:tcPr>
            <w:tcW w:w="1842" w:type="dxa"/>
            <w:vMerge/>
          </w:tcPr>
          <w:p w14:paraId="60E34675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9C3029" w:rsidRPr="009F3862" w14:paraId="7B609A00" w14:textId="77777777" w:rsidTr="007F4F3A">
        <w:trPr>
          <w:trHeight w:val="170"/>
        </w:trPr>
        <w:tc>
          <w:tcPr>
            <w:tcW w:w="1486" w:type="dxa"/>
            <w:vMerge/>
          </w:tcPr>
          <w:p w14:paraId="0FE961D8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</w:tcPr>
          <w:p w14:paraId="13CBD839" w14:textId="255A1770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V block III</w:t>
            </w:r>
          </w:p>
        </w:tc>
        <w:tc>
          <w:tcPr>
            <w:tcW w:w="2552" w:type="dxa"/>
          </w:tcPr>
          <w:p w14:paraId="4C332759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5/82 (18.3%)</w:t>
            </w:r>
          </w:p>
        </w:tc>
        <w:tc>
          <w:tcPr>
            <w:tcW w:w="2409" w:type="dxa"/>
          </w:tcPr>
          <w:p w14:paraId="61795660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67/82 (81.7%)</w:t>
            </w:r>
          </w:p>
        </w:tc>
        <w:tc>
          <w:tcPr>
            <w:tcW w:w="2694" w:type="dxa"/>
          </w:tcPr>
          <w:p w14:paraId="06F380F0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782 (1.060;2.994)</w:t>
            </w:r>
          </w:p>
        </w:tc>
        <w:tc>
          <w:tcPr>
            <w:tcW w:w="1842" w:type="dxa"/>
            <w:vMerge/>
          </w:tcPr>
          <w:p w14:paraId="6EF6567B" w14:textId="77777777" w:rsidR="009C3029" w:rsidRPr="009F3862" w:rsidRDefault="009C3029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095379FB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4400F2C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Embolic events</w:t>
            </w:r>
          </w:p>
        </w:tc>
        <w:tc>
          <w:tcPr>
            <w:tcW w:w="2552" w:type="dxa"/>
            <w:vMerge w:val="restart"/>
          </w:tcPr>
          <w:p w14:paraId="18654AB3" w14:textId="63B8C80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23/641 (19.2%)</w:t>
            </w:r>
          </w:p>
        </w:tc>
        <w:tc>
          <w:tcPr>
            <w:tcW w:w="2409" w:type="dxa"/>
            <w:vMerge w:val="restart"/>
          </w:tcPr>
          <w:p w14:paraId="00EF8248" w14:textId="4317754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18/641 (80.8%)</w:t>
            </w:r>
          </w:p>
        </w:tc>
        <w:tc>
          <w:tcPr>
            <w:tcW w:w="2694" w:type="dxa"/>
            <w:vMerge w:val="restart"/>
          </w:tcPr>
          <w:p w14:paraId="7F65C20B" w14:textId="198F9522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210 (1.775;2.751)</w:t>
            </w:r>
          </w:p>
        </w:tc>
        <w:tc>
          <w:tcPr>
            <w:tcW w:w="1842" w:type="dxa"/>
            <w:vMerge w:val="restart"/>
          </w:tcPr>
          <w:p w14:paraId="015DDF7D" w14:textId="43DE519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00DD3785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627B552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1DCBDF1F" w14:textId="6254A13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313B6807" w14:textId="402E163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4F129E1F" w14:textId="74C3E0A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41AC0F8C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4565A04C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680F3341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CHF</w:t>
            </w:r>
          </w:p>
        </w:tc>
        <w:tc>
          <w:tcPr>
            <w:tcW w:w="2552" w:type="dxa"/>
            <w:vMerge w:val="restart"/>
          </w:tcPr>
          <w:p w14:paraId="4873D158" w14:textId="22A8A70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06/436 (24.3%)</w:t>
            </w:r>
          </w:p>
        </w:tc>
        <w:tc>
          <w:tcPr>
            <w:tcW w:w="2409" w:type="dxa"/>
            <w:vMerge w:val="restart"/>
          </w:tcPr>
          <w:p w14:paraId="1E32EC2C" w14:textId="3520C82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30/436 (75.7%)</w:t>
            </w:r>
          </w:p>
        </w:tc>
        <w:tc>
          <w:tcPr>
            <w:tcW w:w="2694" w:type="dxa"/>
            <w:vMerge w:val="restart"/>
          </w:tcPr>
          <w:p w14:paraId="229B073D" w14:textId="11A6E13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.000 (2.388;3.769)</w:t>
            </w:r>
          </w:p>
        </w:tc>
        <w:tc>
          <w:tcPr>
            <w:tcW w:w="1842" w:type="dxa"/>
            <w:vMerge w:val="restart"/>
          </w:tcPr>
          <w:p w14:paraId="0A4648DB" w14:textId="2A95E5A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7EFA9464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66C359E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7A16624D" w14:textId="4FEF194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47C62D77" w14:textId="5EDBE65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18CB1410" w14:textId="717431C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7DA35B8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0C6509C8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6E1BBE6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Cardiogenic Shock</w:t>
            </w:r>
          </w:p>
        </w:tc>
        <w:tc>
          <w:tcPr>
            <w:tcW w:w="2552" w:type="dxa"/>
            <w:vMerge w:val="restart"/>
          </w:tcPr>
          <w:p w14:paraId="048A6AAB" w14:textId="7989707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82/189 (43.4%)</w:t>
            </w:r>
          </w:p>
        </w:tc>
        <w:tc>
          <w:tcPr>
            <w:tcW w:w="2409" w:type="dxa"/>
            <w:vMerge w:val="restart"/>
          </w:tcPr>
          <w:p w14:paraId="4D2AC257" w14:textId="324C18D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07/189 (56.6%)</w:t>
            </w:r>
          </w:p>
        </w:tc>
        <w:tc>
          <w:tcPr>
            <w:tcW w:w="2694" w:type="dxa"/>
            <w:vMerge w:val="restart"/>
          </w:tcPr>
          <w:p w14:paraId="7C6E617D" w14:textId="0FE011D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.516 (4.296;7.081)</w:t>
            </w:r>
          </w:p>
        </w:tc>
        <w:tc>
          <w:tcPr>
            <w:tcW w:w="1842" w:type="dxa"/>
            <w:vMerge w:val="restart"/>
          </w:tcPr>
          <w:p w14:paraId="38616B7A" w14:textId="3153FDE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30CDBBDB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1B34E4B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592150B8" w14:textId="15C31F0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6E227F9A" w14:textId="4C56A02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C863234" w14:textId="5CFA782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67227AC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6B030A52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5FAC7F9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Septic Shock</w:t>
            </w:r>
          </w:p>
        </w:tc>
        <w:tc>
          <w:tcPr>
            <w:tcW w:w="2552" w:type="dxa"/>
            <w:vMerge w:val="restart"/>
          </w:tcPr>
          <w:p w14:paraId="5BF9001A" w14:textId="1E2C487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19/287 (41.5%)</w:t>
            </w:r>
          </w:p>
        </w:tc>
        <w:tc>
          <w:tcPr>
            <w:tcW w:w="2409" w:type="dxa"/>
            <w:vMerge w:val="restart"/>
          </w:tcPr>
          <w:p w14:paraId="7A85C713" w14:textId="1BE82EA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68/287 (58.5%)</w:t>
            </w:r>
          </w:p>
        </w:tc>
        <w:tc>
          <w:tcPr>
            <w:tcW w:w="2694" w:type="dxa"/>
            <w:vMerge w:val="restart"/>
          </w:tcPr>
          <w:p w14:paraId="793317BD" w14:textId="67C66CE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.920 (4.743;7.388)</w:t>
            </w:r>
          </w:p>
        </w:tc>
        <w:tc>
          <w:tcPr>
            <w:tcW w:w="1842" w:type="dxa"/>
            <w:vMerge w:val="restart"/>
          </w:tcPr>
          <w:p w14:paraId="246C54EF" w14:textId="186F77A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5BA3EBB1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6EAFE026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183EE287" w14:textId="5D4AEB2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3F85115C" w14:textId="2766556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6EF7D8BA" w14:textId="132AB09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493A4633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26AF0E96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4D879D4C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Cerebral haemorrhaege</w:t>
            </w:r>
          </w:p>
        </w:tc>
        <w:tc>
          <w:tcPr>
            <w:tcW w:w="2552" w:type="dxa"/>
            <w:vMerge w:val="restart"/>
          </w:tcPr>
          <w:p w14:paraId="2C9164A2" w14:textId="053AAC5B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1/71 (29.6%)</w:t>
            </w:r>
          </w:p>
        </w:tc>
        <w:tc>
          <w:tcPr>
            <w:tcW w:w="2409" w:type="dxa"/>
            <w:vMerge w:val="restart"/>
          </w:tcPr>
          <w:p w14:paraId="60CE65EE" w14:textId="0E2000F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0/71 (70.4%)</w:t>
            </w:r>
          </w:p>
        </w:tc>
        <w:tc>
          <w:tcPr>
            <w:tcW w:w="2694" w:type="dxa"/>
            <w:vMerge w:val="restart"/>
          </w:tcPr>
          <w:p w14:paraId="69293573" w14:textId="031F71D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908 (1.870;4.520)</w:t>
            </w:r>
          </w:p>
        </w:tc>
        <w:tc>
          <w:tcPr>
            <w:tcW w:w="1842" w:type="dxa"/>
            <w:vMerge w:val="restart"/>
          </w:tcPr>
          <w:p w14:paraId="7589131C" w14:textId="0C447F5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08C123EA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24CF5C3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60E5072A" w14:textId="4B15250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4D50D124" w14:textId="4505E49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07427B9" w14:textId="3E2DEE6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61655D8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1F12ECA9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748B79C2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lastRenderedPageBreak/>
              <w:t>AE - Mycotic aneurysm</w:t>
            </w:r>
          </w:p>
        </w:tc>
        <w:tc>
          <w:tcPr>
            <w:tcW w:w="2552" w:type="dxa"/>
            <w:vMerge w:val="restart"/>
          </w:tcPr>
          <w:p w14:paraId="76B389D2" w14:textId="1BA37DB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1/58 (19.0%)</w:t>
            </w:r>
          </w:p>
        </w:tc>
        <w:tc>
          <w:tcPr>
            <w:tcW w:w="2409" w:type="dxa"/>
            <w:vMerge w:val="restart"/>
          </w:tcPr>
          <w:p w14:paraId="60BB303A" w14:textId="3703DF6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47/58 (81.0%)</w:t>
            </w:r>
          </w:p>
        </w:tc>
        <w:tc>
          <w:tcPr>
            <w:tcW w:w="2694" w:type="dxa"/>
            <w:vMerge w:val="restart"/>
          </w:tcPr>
          <w:p w14:paraId="0836137D" w14:textId="5D294DC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163 (1.184;3.949)</w:t>
            </w:r>
          </w:p>
        </w:tc>
        <w:tc>
          <w:tcPr>
            <w:tcW w:w="1842" w:type="dxa"/>
            <w:vMerge w:val="restart"/>
          </w:tcPr>
          <w:p w14:paraId="2D833EF4" w14:textId="4397103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 w:rsidR="00112AFC" w:rsidRPr="009F3862" w14:paraId="191D0218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340DD6F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0E990BAA" w14:textId="15F2B8A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2061384D" w14:textId="795B1A1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4CB996A6" w14:textId="3023816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3B14696B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56CA029E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08E60C7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Acute Renal failure</w:t>
            </w:r>
          </w:p>
        </w:tc>
        <w:tc>
          <w:tcPr>
            <w:tcW w:w="2552" w:type="dxa"/>
            <w:vMerge w:val="restart"/>
          </w:tcPr>
          <w:p w14:paraId="6D6B12F2" w14:textId="03C95B7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26/548 (23.0%)</w:t>
            </w:r>
          </w:p>
        </w:tc>
        <w:tc>
          <w:tcPr>
            <w:tcW w:w="2409" w:type="dxa"/>
            <w:vMerge w:val="restart"/>
          </w:tcPr>
          <w:p w14:paraId="3FC2BBAF" w14:textId="5FC34FC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422/548 (77.0%)</w:t>
            </w:r>
          </w:p>
        </w:tc>
        <w:tc>
          <w:tcPr>
            <w:tcW w:w="2694" w:type="dxa"/>
            <w:vMerge w:val="restart"/>
          </w:tcPr>
          <w:p w14:paraId="2CA70676" w14:textId="5AEF8A6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787 (2.241;3.465)</w:t>
            </w:r>
          </w:p>
        </w:tc>
        <w:tc>
          <w:tcPr>
            <w:tcW w:w="1842" w:type="dxa"/>
            <w:vMerge w:val="restart"/>
          </w:tcPr>
          <w:p w14:paraId="53AE0A32" w14:textId="2EC82DEB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691611CD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1ED35B2A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698AECF0" w14:textId="3EB6BEF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11B08FF4" w14:textId="749DAB5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3D8F322C" w14:textId="6FF6678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2E32ACA5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6F3364FC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0EB5D9D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Persistent fever&gt;7days</w:t>
            </w:r>
          </w:p>
        </w:tc>
        <w:tc>
          <w:tcPr>
            <w:tcW w:w="2552" w:type="dxa"/>
            <w:vMerge w:val="restart"/>
          </w:tcPr>
          <w:p w14:paraId="5AD43FFB" w14:textId="22F9950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73/350 (20.9%)</w:t>
            </w:r>
          </w:p>
        </w:tc>
        <w:tc>
          <w:tcPr>
            <w:tcW w:w="2409" w:type="dxa"/>
            <w:vMerge w:val="restart"/>
          </w:tcPr>
          <w:p w14:paraId="1BA76005" w14:textId="0B21B5F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77/350 (79.1%)</w:t>
            </w:r>
          </w:p>
        </w:tc>
        <w:tc>
          <w:tcPr>
            <w:tcW w:w="2694" w:type="dxa"/>
            <w:vMerge w:val="restart"/>
          </w:tcPr>
          <w:p w14:paraId="7F1B5F80" w14:textId="473FC5E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947 (1.502;2.523)</w:t>
            </w:r>
          </w:p>
        </w:tc>
        <w:tc>
          <w:tcPr>
            <w:tcW w:w="1842" w:type="dxa"/>
            <w:vMerge w:val="restart"/>
          </w:tcPr>
          <w:p w14:paraId="2191BE04" w14:textId="6867D8B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3C94B168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21B606F8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37FC2AFD" w14:textId="3B1B578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6009EED2" w14:textId="70C6867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781BCFFE" w14:textId="34193CD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56E57A61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368589E9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2F66B847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en-US"/>
              </w:rPr>
              <w:t>AE - Positive blood cultures after 48h</w:t>
            </w:r>
          </w:p>
        </w:tc>
        <w:tc>
          <w:tcPr>
            <w:tcW w:w="2552" w:type="dxa"/>
            <w:vMerge w:val="restart"/>
          </w:tcPr>
          <w:p w14:paraId="406D0B0E" w14:textId="2BE79D6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66/412 (16.0%)</w:t>
            </w:r>
          </w:p>
        </w:tc>
        <w:tc>
          <w:tcPr>
            <w:tcW w:w="2409" w:type="dxa"/>
            <w:vMerge w:val="restart"/>
          </w:tcPr>
          <w:p w14:paraId="324DF6F2" w14:textId="65A9564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46/412 (84.0%)</w:t>
            </w:r>
          </w:p>
        </w:tc>
        <w:tc>
          <w:tcPr>
            <w:tcW w:w="2694" w:type="dxa"/>
            <w:vMerge w:val="restart"/>
          </w:tcPr>
          <w:p w14:paraId="74077A1A" w14:textId="1DA1A85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668 (1.268;2.195)</w:t>
            </w:r>
          </w:p>
        </w:tc>
        <w:tc>
          <w:tcPr>
            <w:tcW w:w="1842" w:type="dxa"/>
            <w:vMerge w:val="restart"/>
          </w:tcPr>
          <w:p w14:paraId="16041AD1" w14:textId="5A655FDC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522A7C44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3C087C26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18976AB3" w14:textId="652DDF9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03E506EF" w14:textId="222AF94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0447B141" w14:textId="78F6582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215B99D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574533F7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3C7F5AD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New Abscess</w:t>
            </w:r>
          </w:p>
        </w:tc>
        <w:tc>
          <w:tcPr>
            <w:tcW w:w="2552" w:type="dxa"/>
            <w:vMerge w:val="restart"/>
          </w:tcPr>
          <w:p w14:paraId="01F1987D" w14:textId="0AC62129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32/193 (16.6%)</w:t>
            </w:r>
          </w:p>
        </w:tc>
        <w:tc>
          <w:tcPr>
            <w:tcW w:w="2409" w:type="dxa"/>
            <w:vMerge w:val="restart"/>
          </w:tcPr>
          <w:p w14:paraId="2C739727" w14:textId="7582B8C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61/193 (83.4%)</w:t>
            </w:r>
          </w:p>
        </w:tc>
        <w:tc>
          <w:tcPr>
            <w:tcW w:w="2694" w:type="dxa"/>
            <w:vMerge w:val="restart"/>
          </w:tcPr>
          <w:p w14:paraId="697A7F4C" w14:textId="7D80980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797 (1.248;2.587)</w:t>
            </w:r>
          </w:p>
        </w:tc>
        <w:tc>
          <w:tcPr>
            <w:tcW w:w="1842" w:type="dxa"/>
            <w:vMerge w:val="restart"/>
          </w:tcPr>
          <w:p w14:paraId="0EC283C1" w14:textId="4EBEA6F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02 </w:t>
            </w:r>
          </w:p>
        </w:tc>
      </w:tr>
      <w:tr w:rsidR="00112AFC" w:rsidRPr="009F3862" w14:paraId="256D1678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14E7750F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3C334D74" w14:textId="4382C4D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172F2F10" w14:textId="3CFA9DC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082D3D13" w14:textId="303507FF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15D19C7D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3EDA3F30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6503AFC4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AE - AV block</w:t>
            </w:r>
          </w:p>
        </w:tc>
        <w:tc>
          <w:tcPr>
            <w:tcW w:w="2552" w:type="dxa"/>
            <w:vMerge w:val="restart"/>
          </w:tcPr>
          <w:p w14:paraId="58D29E12" w14:textId="4AB3E08D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9/128 (14.8%)</w:t>
            </w:r>
          </w:p>
        </w:tc>
        <w:tc>
          <w:tcPr>
            <w:tcW w:w="2409" w:type="dxa"/>
            <w:vMerge w:val="restart"/>
          </w:tcPr>
          <w:p w14:paraId="2306F441" w14:textId="18B325C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09/128 (85.2%)</w:t>
            </w:r>
          </w:p>
        </w:tc>
        <w:tc>
          <w:tcPr>
            <w:tcW w:w="2694" w:type="dxa"/>
            <w:vMerge w:val="restart"/>
          </w:tcPr>
          <w:p w14:paraId="5CD521AD" w14:textId="4DCF663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.766 (1.106;2.819)</w:t>
            </w:r>
          </w:p>
        </w:tc>
        <w:tc>
          <w:tcPr>
            <w:tcW w:w="1842" w:type="dxa"/>
            <w:vMerge w:val="restart"/>
          </w:tcPr>
          <w:p w14:paraId="17129491" w14:textId="64A879B0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 w:rsidR="00112AFC" w:rsidRPr="009F3862" w14:paraId="4A94B7FA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55B6FD56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6FA231A4" w14:textId="72F8B7E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3C5753BE" w14:textId="1F8A538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7D3480E7" w14:textId="540E90A1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1CBE461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112AFC" w:rsidRPr="009F3862" w14:paraId="18836331" w14:textId="77777777" w:rsidTr="00112AFC">
        <w:trPr>
          <w:trHeight w:val="488"/>
        </w:trPr>
        <w:tc>
          <w:tcPr>
            <w:tcW w:w="2972" w:type="dxa"/>
            <w:gridSpan w:val="2"/>
            <w:vMerge w:val="restart"/>
          </w:tcPr>
          <w:p w14:paraId="4662CBCF" w14:textId="24D26764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AE - </w:t>
            </w:r>
            <w:r w:rsidR="00AA011C"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Thrombocytopenia&lt;100000/µL</w:t>
            </w:r>
          </w:p>
        </w:tc>
        <w:tc>
          <w:tcPr>
            <w:tcW w:w="2552" w:type="dxa"/>
            <w:vMerge w:val="restart"/>
          </w:tcPr>
          <w:p w14:paraId="26660D59" w14:textId="4C5DF1AE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53/214 (24.8%)</w:t>
            </w:r>
          </w:p>
        </w:tc>
        <w:tc>
          <w:tcPr>
            <w:tcW w:w="2409" w:type="dxa"/>
            <w:vMerge w:val="restart"/>
          </w:tcPr>
          <w:p w14:paraId="341ADE4F" w14:textId="700B9065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161/214 (75.2%)</w:t>
            </w:r>
          </w:p>
        </w:tc>
        <w:tc>
          <w:tcPr>
            <w:tcW w:w="2694" w:type="dxa"/>
            <w:vMerge w:val="restart"/>
          </w:tcPr>
          <w:p w14:paraId="05CF416A" w14:textId="75121AFA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2.477 (1.848;3.322)</w:t>
            </w:r>
          </w:p>
        </w:tc>
        <w:tc>
          <w:tcPr>
            <w:tcW w:w="1842" w:type="dxa"/>
            <w:vMerge w:val="restart"/>
          </w:tcPr>
          <w:p w14:paraId="41E8BC0F" w14:textId="503E95A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  <w:lang w:val="fr-FR"/>
              </w:rPr>
              <w:t>&lt;0.001 </w:t>
            </w:r>
          </w:p>
        </w:tc>
      </w:tr>
      <w:tr w:rsidR="00112AFC" w:rsidRPr="009F3862" w14:paraId="38B4C5A0" w14:textId="77777777" w:rsidTr="00112AFC">
        <w:trPr>
          <w:trHeight w:val="488"/>
        </w:trPr>
        <w:tc>
          <w:tcPr>
            <w:tcW w:w="2972" w:type="dxa"/>
            <w:gridSpan w:val="2"/>
            <w:vMerge/>
          </w:tcPr>
          <w:p w14:paraId="03811D2E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552" w:type="dxa"/>
            <w:vMerge/>
          </w:tcPr>
          <w:p w14:paraId="0F85405F" w14:textId="2FF45B43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09" w:type="dxa"/>
            <w:vMerge/>
          </w:tcPr>
          <w:p w14:paraId="060337C9" w14:textId="3376CFB8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694" w:type="dxa"/>
            <w:vMerge/>
          </w:tcPr>
          <w:p w14:paraId="447FC122" w14:textId="3FFA0156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Merge/>
          </w:tcPr>
          <w:p w14:paraId="324268A1" w14:textId="77777777" w:rsidR="00112AFC" w:rsidRPr="009F3862" w:rsidRDefault="00112AFC" w:rsidP="00112AF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</w:p>
        </w:tc>
      </w:tr>
    </w:tbl>
    <w:p w14:paraId="58F4F869" w14:textId="56D9FFE9" w:rsidR="002A0DBC" w:rsidRPr="009F3862" w:rsidRDefault="002A0DBC" w:rsidP="00C057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71D3D7FB" w14:textId="3AF89709" w:rsidR="00120030" w:rsidRPr="009F3862" w:rsidRDefault="00120030" w:rsidP="00120030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cstheme="minorHAnsi"/>
          <w:color w:val="000000"/>
          <w:sz w:val="20"/>
          <w:szCs w:val="20"/>
        </w:rPr>
      </w:pPr>
      <w:proofErr w:type="gramStart"/>
      <w:r w:rsidRPr="009F3862">
        <w:rPr>
          <w:rFonts w:cstheme="minorHAnsi"/>
          <w:color w:val="000000"/>
          <w:sz w:val="20"/>
          <w:szCs w:val="20"/>
        </w:rPr>
        <w:t>AE:adverse</w:t>
      </w:r>
      <w:proofErr w:type="gramEnd"/>
      <w:r w:rsidRPr="009F3862">
        <w:rPr>
          <w:rFonts w:cstheme="minorHAnsi"/>
          <w:color w:val="000000"/>
          <w:sz w:val="20"/>
          <w:szCs w:val="20"/>
        </w:rPr>
        <w:t xml:space="preserve"> event; AV:atrioventricular; CI= Confidence Interval; LVEF: left ventricular ejection fraction; MRI: </w:t>
      </w:r>
      <w:r w:rsidRPr="009F3862">
        <w:rPr>
          <w:rFonts w:cstheme="minorHAnsi"/>
          <w:sz w:val="20"/>
          <w:szCs w:val="20"/>
        </w:rPr>
        <w:t xml:space="preserve">magnetic resonance imaging; </w:t>
      </w:r>
      <w:r w:rsidRPr="009F3862">
        <w:rPr>
          <w:rFonts w:cstheme="minorHAnsi"/>
          <w:color w:val="000000"/>
          <w:sz w:val="20"/>
          <w:szCs w:val="20"/>
        </w:rPr>
        <w:t>PetScan: positron emission tomography scan; ICD/PM: implantable cardioverter defibrillator/pacemaker</w:t>
      </w:r>
      <w:r w:rsidR="00922D0B" w:rsidRPr="009F3862">
        <w:rPr>
          <w:rFonts w:cstheme="minorHAnsi"/>
          <w:color w:val="000000"/>
          <w:sz w:val="20"/>
          <w:szCs w:val="20"/>
        </w:rPr>
        <w:t>; TIA= Transient Ischemic Attack.</w:t>
      </w:r>
      <w:r w:rsidR="003A2419" w:rsidRPr="009F3862">
        <w:rPr>
          <w:rFonts w:cstheme="minorHAnsi"/>
          <w:color w:val="000000"/>
          <w:sz w:val="20"/>
          <w:szCs w:val="20"/>
        </w:rPr>
        <w:t xml:space="preserve"> *</w:t>
      </w:r>
      <w:r w:rsidR="003A2419" w:rsidRPr="009F3862">
        <w:t xml:space="preserve"> </w:t>
      </w:r>
      <w:r w:rsidR="003A2419" w:rsidRPr="009F3862">
        <w:rPr>
          <w:rFonts w:cstheme="minorHAnsi"/>
          <w:color w:val="000000"/>
          <w:sz w:val="20"/>
          <w:szCs w:val="20"/>
        </w:rPr>
        <w:t>In order to make the table readable, only the variables significantly associated with the outcome have been reported.</w:t>
      </w:r>
    </w:p>
    <w:p w14:paraId="043B749A" w14:textId="77777777" w:rsidR="00120030" w:rsidRPr="009F3862" w:rsidRDefault="00120030" w:rsidP="00C057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6A5B85AA" w14:textId="77777777" w:rsidR="00104750" w:rsidRPr="009F3862" w:rsidRDefault="00104750" w:rsidP="00C057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3C0AC26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bookmarkStart w:id="0" w:name="_Toc58517808"/>
    </w:p>
    <w:p w14:paraId="417773C9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D2219EA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BD99602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4633851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E1B3B60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5F085E21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3EDAA79" w14:textId="77777777" w:rsidR="00112AFC" w:rsidRPr="009F3862" w:rsidRDefault="00112AFC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54612B43" w14:textId="5F100070" w:rsidR="00236092" w:rsidRPr="009F3862" w:rsidRDefault="00E544C5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9F3862">
        <w:rPr>
          <w:rFonts w:ascii="Times New Roman" w:hAnsi="Times New Roman" w:cs="Times New Roman"/>
          <w:b/>
          <w:bCs/>
          <w:color w:val="000000"/>
        </w:rPr>
        <w:t>Supplementary table 5</w:t>
      </w:r>
      <w:r w:rsidR="00236092" w:rsidRPr="009F3862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236092" w:rsidRPr="009F3862">
        <w:rPr>
          <w:rFonts w:ascii="Times New Roman" w:hAnsi="Times New Roman" w:cs="Times New Roman"/>
          <w:color w:val="000000"/>
        </w:rPr>
        <w:t>Univariable Cox proportional hazards models for mortality at 1-year.</w:t>
      </w:r>
    </w:p>
    <w:p w14:paraId="1A2C2D58" w14:textId="560828FA" w:rsidR="00E544C5" w:rsidRPr="009F3862" w:rsidRDefault="00E544C5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1218D78A" w14:textId="77777777" w:rsidR="00E544C5" w:rsidRPr="009F3862" w:rsidRDefault="00E544C5" w:rsidP="002360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Grigliatabellachiara1"/>
        <w:tblW w:w="0" w:type="auto"/>
        <w:tblLayout w:type="fixed"/>
        <w:tblLook w:val="0000" w:firstRow="0" w:lastRow="0" w:firstColumn="0" w:lastColumn="0" w:noHBand="0" w:noVBand="0"/>
      </w:tblPr>
      <w:tblGrid>
        <w:gridCol w:w="1486"/>
        <w:gridCol w:w="1486"/>
        <w:gridCol w:w="2552"/>
        <w:gridCol w:w="2409"/>
        <w:gridCol w:w="2694"/>
        <w:gridCol w:w="1984"/>
      </w:tblGrid>
      <w:tr w:rsidR="00A65722" w:rsidRPr="009F3862" w14:paraId="1BA1E573" w14:textId="77777777" w:rsidTr="00A65722">
        <w:tc>
          <w:tcPr>
            <w:tcW w:w="2972" w:type="dxa"/>
            <w:gridSpan w:val="2"/>
          </w:tcPr>
          <w:p w14:paraId="6557269A" w14:textId="7777777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2" w:type="dxa"/>
          </w:tcPr>
          <w:p w14:paraId="12DD51C9" w14:textId="7777777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409" w:type="dxa"/>
          </w:tcPr>
          <w:p w14:paraId="4F9739E0" w14:textId="7777777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694" w:type="dxa"/>
          </w:tcPr>
          <w:p w14:paraId="77942681" w14:textId="7777777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Hazard Ratio(95% CI)</w:t>
            </w:r>
          </w:p>
        </w:tc>
        <w:tc>
          <w:tcPr>
            <w:tcW w:w="1984" w:type="dxa"/>
          </w:tcPr>
          <w:p w14:paraId="600E3205" w14:textId="2664507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65722" w:rsidRPr="009F3862" w14:paraId="0CBA3F09" w14:textId="77777777" w:rsidTr="00A65722">
        <w:tc>
          <w:tcPr>
            <w:tcW w:w="2972" w:type="dxa"/>
            <w:gridSpan w:val="2"/>
          </w:tcPr>
          <w:p w14:paraId="0DE194D7" w14:textId="77777777" w:rsidR="00A65722" w:rsidRPr="009F3862" w:rsidRDefault="00A65722" w:rsidP="00E544C5">
            <w:pPr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52" w:type="dxa"/>
          </w:tcPr>
          <w:p w14:paraId="04249CDF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Mean =63.74</w:t>
            </w:r>
          </w:p>
        </w:tc>
        <w:tc>
          <w:tcPr>
            <w:tcW w:w="2409" w:type="dxa"/>
          </w:tcPr>
          <w:p w14:paraId="0BA2C240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Mean =57.92</w:t>
            </w:r>
          </w:p>
        </w:tc>
        <w:tc>
          <w:tcPr>
            <w:tcW w:w="2694" w:type="dxa"/>
          </w:tcPr>
          <w:p w14:paraId="7E02BD4E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13 (1.009;1.018)</w:t>
            </w:r>
          </w:p>
        </w:tc>
        <w:tc>
          <w:tcPr>
            <w:tcW w:w="1984" w:type="dxa"/>
          </w:tcPr>
          <w:p w14:paraId="14C961D1" w14:textId="6B32D5B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5237186B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6010E0E8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ge&gt;65</w:t>
            </w:r>
          </w:p>
        </w:tc>
        <w:tc>
          <w:tcPr>
            <w:tcW w:w="2552" w:type="dxa"/>
            <w:vMerge w:val="restart"/>
          </w:tcPr>
          <w:p w14:paraId="142BE67E" w14:textId="65F2F58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15/1443 (28.8%)</w:t>
            </w:r>
          </w:p>
        </w:tc>
        <w:tc>
          <w:tcPr>
            <w:tcW w:w="2409" w:type="dxa"/>
            <w:vMerge w:val="restart"/>
          </w:tcPr>
          <w:p w14:paraId="73361A2F" w14:textId="29BEAB6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028/1443 (71.2%)</w:t>
            </w:r>
          </w:p>
        </w:tc>
        <w:tc>
          <w:tcPr>
            <w:tcW w:w="2694" w:type="dxa"/>
            <w:vMerge w:val="restart"/>
          </w:tcPr>
          <w:p w14:paraId="7D976692" w14:textId="70A08C6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25 (1.313;1.770)</w:t>
            </w:r>
          </w:p>
        </w:tc>
        <w:tc>
          <w:tcPr>
            <w:tcW w:w="1984" w:type="dxa"/>
            <w:vMerge w:val="restart"/>
          </w:tcPr>
          <w:p w14:paraId="1EE4FFD4" w14:textId="7A6F2EDB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0BD29109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26B0A7C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85C5CC0" w14:textId="0452577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5A5EF46F" w14:textId="310BB8D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07D4397E" w14:textId="17AA057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16E9EE6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F2CAE0D" w14:textId="77777777" w:rsidTr="00A65722">
        <w:tc>
          <w:tcPr>
            <w:tcW w:w="2972" w:type="dxa"/>
            <w:gridSpan w:val="2"/>
          </w:tcPr>
          <w:p w14:paraId="2812B195" w14:textId="77777777" w:rsidR="00A65722" w:rsidRPr="009F3862" w:rsidRDefault="00A65722" w:rsidP="00E544C5">
            <w:pPr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552" w:type="dxa"/>
          </w:tcPr>
          <w:p w14:paraId="7DE98CE7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Mean =26.27</w:t>
            </w:r>
          </w:p>
        </w:tc>
        <w:tc>
          <w:tcPr>
            <w:tcW w:w="2409" w:type="dxa"/>
          </w:tcPr>
          <w:p w14:paraId="03CF6C7D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Mean =25.69</w:t>
            </w:r>
          </w:p>
        </w:tc>
        <w:tc>
          <w:tcPr>
            <w:tcW w:w="2694" w:type="dxa"/>
          </w:tcPr>
          <w:p w14:paraId="4781A08C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10 (1.001;1.020)</w:t>
            </w:r>
          </w:p>
        </w:tc>
        <w:tc>
          <w:tcPr>
            <w:tcW w:w="1984" w:type="dxa"/>
          </w:tcPr>
          <w:p w14:paraId="32353B32" w14:textId="49D9945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</w:tr>
      <w:tr w:rsidR="00A65722" w:rsidRPr="009F3862" w14:paraId="0E9ED961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301E0E1A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Chronic Heart Failure</w:t>
            </w:r>
          </w:p>
        </w:tc>
        <w:tc>
          <w:tcPr>
            <w:tcW w:w="2552" w:type="dxa"/>
            <w:vMerge w:val="restart"/>
          </w:tcPr>
          <w:p w14:paraId="55149319" w14:textId="5A70C1E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51/661 (38.0%)</w:t>
            </w:r>
          </w:p>
        </w:tc>
        <w:tc>
          <w:tcPr>
            <w:tcW w:w="2409" w:type="dxa"/>
            <w:vMerge w:val="restart"/>
          </w:tcPr>
          <w:p w14:paraId="115C07A4" w14:textId="5A5851D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10/661 (62.0%)</w:t>
            </w:r>
          </w:p>
        </w:tc>
        <w:tc>
          <w:tcPr>
            <w:tcW w:w="2694" w:type="dxa"/>
            <w:vMerge w:val="restart"/>
          </w:tcPr>
          <w:p w14:paraId="129DE517" w14:textId="32F9CAC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091 (1.787;2.446)</w:t>
            </w:r>
          </w:p>
        </w:tc>
        <w:tc>
          <w:tcPr>
            <w:tcW w:w="1984" w:type="dxa"/>
            <w:vMerge w:val="restart"/>
          </w:tcPr>
          <w:p w14:paraId="6021E018" w14:textId="0D644EFB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4F5287F6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F061DD9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FC492D9" w14:textId="75946EE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53424D06" w14:textId="4352CB9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3191AFE1" w14:textId="779BE6F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D040C23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450102F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2C36BBEA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552" w:type="dxa"/>
            <w:vMerge w:val="restart"/>
          </w:tcPr>
          <w:p w14:paraId="39A46AAC" w14:textId="118D986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09/620 (33.7%)</w:t>
            </w:r>
          </w:p>
        </w:tc>
        <w:tc>
          <w:tcPr>
            <w:tcW w:w="2409" w:type="dxa"/>
            <w:vMerge w:val="restart"/>
          </w:tcPr>
          <w:p w14:paraId="739D1D9A" w14:textId="4EA1B5C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11/620 (66.3%)</w:t>
            </w:r>
          </w:p>
        </w:tc>
        <w:tc>
          <w:tcPr>
            <w:tcW w:w="2694" w:type="dxa"/>
            <w:vMerge w:val="restart"/>
          </w:tcPr>
          <w:p w14:paraId="6D8583F8" w14:textId="23175D6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40 (1.307;1.814)</w:t>
            </w:r>
          </w:p>
        </w:tc>
        <w:tc>
          <w:tcPr>
            <w:tcW w:w="1984" w:type="dxa"/>
            <w:vMerge w:val="restart"/>
          </w:tcPr>
          <w:p w14:paraId="39B3E265" w14:textId="329508C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2394D09D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52DBF2D5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E172756" w14:textId="52C603D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794CD86B" w14:textId="20EA112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4177A55" w14:textId="1A72043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E02918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717AB0A4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F13ED34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Preexisting valvular disease</w:t>
            </w:r>
          </w:p>
        </w:tc>
        <w:tc>
          <w:tcPr>
            <w:tcW w:w="2552" w:type="dxa"/>
            <w:vMerge w:val="restart"/>
          </w:tcPr>
          <w:p w14:paraId="70F7C81B" w14:textId="2B88550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83/1066 (26.5%)</w:t>
            </w:r>
          </w:p>
        </w:tc>
        <w:tc>
          <w:tcPr>
            <w:tcW w:w="2409" w:type="dxa"/>
            <w:vMerge w:val="restart"/>
          </w:tcPr>
          <w:p w14:paraId="6CC4960A" w14:textId="3A01A23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783/1066 (73.5%)</w:t>
            </w:r>
          </w:p>
        </w:tc>
        <w:tc>
          <w:tcPr>
            <w:tcW w:w="2694" w:type="dxa"/>
            <w:vMerge w:val="restart"/>
          </w:tcPr>
          <w:p w14:paraId="4CBCDC91" w14:textId="33FC304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171 (1.008;1.361)</w:t>
            </w:r>
          </w:p>
        </w:tc>
        <w:tc>
          <w:tcPr>
            <w:tcW w:w="1984" w:type="dxa"/>
            <w:vMerge w:val="restart"/>
          </w:tcPr>
          <w:p w14:paraId="6C2C1050" w14:textId="75F735FC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</w:tr>
      <w:tr w:rsidR="00A65722" w:rsidRPr="009F3862" w14:paraId="6DA0C27F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0AD76CDB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5F65FA3B" w14:textId="1224DEE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663D9A59" w14:textId="4379FD9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4573E44" w14:textId="2A6D08E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671FA6B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40F1904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4B527AFF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552" w:type="dxa"/>
            <w:vMerge w:val="restart"/>
          </w:tcPr>
          <w:p w14:paraId="1ECE74C5" w14:textId="6281B25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6/359 (32.3%)</w:t>
            </w:r>
          </w:p>
        </w:tc>
        <w:tc>
          <w:tcPr>
            <w:tcW w:w="2409" w:type="dxa"/>
            <w:vMerge w:val="restart"/>
          </w:tcPr>
          <w:p w14:paraId="71627551" w14:textId="6175F36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43/359 (67.7%)</w:t>
            </w:r>
          </w:p>
        </w:tc>
        <w:tc>
          <w:tcPr>
            <w:tcW w:w="2694" w:type="dxa"/>
            <w:vMerge w:val="restart"/>
          </w:tcPr>
          <w:p w14:paraId="693B96C4" w14:textId="51E85C7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37 (1.177;1.754)</w:t>
            </w:r>
          </w:p>
        </w:tc>
        <w:tc>
          <w:tcPr>
            <w:tcW w:w="1984" w:type="dxa"/>
            <w:vMerge w:val="restart"/>
          </w:tcPr>
          <w:p w14:paraId="4675E641" w14:textId="57FE0A9B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38422FF0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423F7A48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5ADB9535" w14:textId="7B074F7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34F7E726" w14:textId="5DA015E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56B6EEE" w14:textId="02DC20F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D92EAAF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50B1D84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5E35E779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Previous Stroke or TIA</w:t>
            </w:r>
          </w:p>
        </w:tc>
        <w:tc>
          <w:tcPr>
            <w:tcW w:w="2552" w:type="dxa"/>
            <w:vMerge w:val="restart"/>
          </w:tcPr>
          <w:p w14:paraId="2C5DC858" w14:textId="684053A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9/340 (29.1%)</w:t>
            </w:r>
          </w:p>
        </w:tc>
        <w:tc>
          <w:tcPr>
            <w:tcW w:w="2409" w:type="dxa"/>
            <w:vMerge w:val="restart"/>
          </w:tcPr>
          <w:p w14:paraId="24DB9111" w14:textId="3998520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41/340 (70.9%)</w:t>
            </w:r>
          </w:p>
        </w:tc>
        <w:tc>
          <w:tcPr>
            <w:tcW w:w="2694" w:type="dxa"/>
            <w:vMerge w:val="restart"/>
          </w:tcPr>
          <w:p w14:paraId="1658FC64" w14:textId="2812DE5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43 (1.005;1.539)</w:t>
            </w:r>
          </w:p>
        </w:tc>
        <w:tc>
          <w:tcPr>
            <w:tcW w:w="1984" w:type="dxa"/>
            <w:vMerge w:val="restart"/>
          </w:tcPr>
          <w:p w14:paraId="51B98409" w14:textId="6DC71A8B" w:rsidR="00A65722" w:rsidRPr="009F3862" w:rsidRDefault="00A65722" w:rsidP="00922D0B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4 </w:t>
            </w:r>
          </w:p>
        </w:tc>
      </w:tr>
      <w:tr w:rsidR="00A65722" w:rsidRPr="009F3862" w14:paraId="215716EA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26783F66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BDEC532" w14:textId="7E8C525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4C3FD153" w14:textId="3621612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74E45E7" w14:textId="52F5503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715908C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945B632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2516D07F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lastRenderedPageBreak/>
              <w:t>Diabetes mellitus</w:t>
            </w:r>
          </w:p>
        </w:tc>
        <w:tc>
          <w:tcPr>
            <w:tcW w:w="2552" w:type="dxa"/>
            <w:vMerge w:val="restart"/>
          </w:tcPr>
          <w:p w14:paraId="563C25C9" w14:textId="5F3A023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37/704 (33.7%)</w:t>
            </w:r>
          </w:p>
        </w:tc>
        <w:tc>
          <w:tcPr>
            <w:tcW w:w="2409" w:type="dxa"/>
            <w:vMerge w:val="restart"/>
          </w:tcPr>
          <w:p w14:paraId="5C827DF0" w14:textId="0688EFC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67/704 (66.3%)</w:t>
            </w:r>
          </w:p>
        </w:tc>
        <w:tc>
          <w:tcPr>
            <w:tcW w:w="2694" w:type="dxa"/>
            <w:vMerge w:val="restart"/>
          </w:tcPr>
          <w:p w14:paraId="15264BF0" w14:textId="28E7700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682 (1.439;1.967)</w:t>
            </w:r>
          </w:p>
        </w:tc>
        <w:tc>
          <w:tcPr>
            <w:tcW w:w="1984" w:type="dxa"/>
            <w:vMerge w:val="restart"/>
          </w:tcPr>
          <w:p w14:paraId="0BA5233E" w14:textId="6BCC03E4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59B44664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626B909A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DB6C7D8" w14:textId="063CA2B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81D899B" w14:textId="3BFA25C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034B495" w14:textId="361A457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EC43F11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123CF70C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73FD54A6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vMerge w:val="restart"/>
          </w:tcPr>
          <w:p w14:paraId="5A9AD1BB" w14:textId="4C0F5A2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10/1499 (27.4%)</w:t>
            </w:r>
          </w:p>
        </w:tc>
        <w:tc>
          <w:tcPr>
            <w:tcW w:w="2409" w:type="dxa"/>
            <w:vMerge w:val="restart"/>
          </w:tcPr>
          <w:p w14:paraId="006CD4CB" w14:textId="5B8082A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089/1499 (72.6%)</w:t>
            </w:r>
          </w:p>
        </w:tc>
        <w:tc>
          <w:tcPr>
            <w:tcW w:w="2694" w:type="dxa"/>
            <w:vMerge w:val="restart"/>
          </w:tcPr>
          <w:p w14:paraId="6A2C2BC3" w14:textId="65501DA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07 (1.213;1.631)</w:t>
            </w:r>
          </w:p>
        </w:tc>
        <w:tc>
          <w:tcPr>
            <w:tcW w:w="1984" w:type="dxa"/>
            <w:vMerge w:val="restart"/>
          </w:tcPr>
          <w:p w14:paraId="485F7CA1" w14:textId="40531295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58EF8EE1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47DE3092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4BC11E0" w14:textId="1CB7A3B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E06A601" w14:textId="1103D7F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001B2FDC" w14:textId="577958C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B67D1FB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12C7CD2F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794941F3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2552" w:type="dxa"/>
            <w:vMerge w:val="restart"/>
          </w:tcPr>
          <w:p w14:paraId="1EBA7DBE" w14:textId="3889C48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7/365 (12.9%)</w:t>
            </w:r>
          </w:p>
        </w:tc>
        <w:tc>
          <w:tcPr>
            <w:tcW w:w="2409" w:type="dxa"/>
            <w:vMerge w:val="restart"/>
          </w:tcPr>
          <w:p w14:paraId="7376A89A" w14:textId="16C6807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18/365 (87.1%)</w:t>
            </w:r>
          </w:p>
        </w:tc>
        <w:tc>
          <w:tcPr>
            <w:tcW w:w="2694" w:type="dxa"/>
            <w:vMerge w:val="restart"/>
          </w:tcPr>
          <w:p w14:paraId="2A2F2032" w14:textId="74FBF74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495 (0.368;0.666)</w:t>
            </w:r>
          </w:p>
        </w:tc>
        <w:tc>
          <w:tcPr>
            <w:tcW w:w="1984" w:type="dxa"/>
            <w:vMerge w:val="restart"/>
          </w:tcPr>
          <w:p w14:paraId="3DD0EAAD" w14:textId="389B9E3F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9FA56FC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161751DA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7D07334" w14:textId="1AC9533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52E07086" w14:textId="2DBBC02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0749AE55" w14:textId="4A17253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AEE7B3B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2E652176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33E7BF24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Previous valve replacement</w:t>
            </w:r>
          </w:p>
        </w:tc>
        <w:tc>
          <w:tcPr>
            <w:tcW w:w="2552" w:type="dxa"/>
            <w:vMerge w:val="restart"/>
          </w:tcPr>
          <w:p w14:paraId="7C02F3D2" w14:textId="1AB2A24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75/1022 (26.9%)</w:t>
            </w:r>
          </w:p>
        </w:tc>
        <w:tc>
          <w:tcPr>
            <w:tcW w:w="2409" w:type="dxa"/>
            <w:vMerge w:val="restart"/>
          </w:tcPr>
          <w:p w14:paraId="1850C018" w14:textId="01851D0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747/1022 (73.1%)</w:t>
            </w:r>
          </w:p>
        </w:tc>
        <w:tc>
          <w:tcPr>
            <w:tcW w:w="2694" w:type="dxa"/>
            <w:vMerge w:val="restart"/>
          </w:tcPr>
          <w:p w14:paraId="6CE6157C" w14:textId="00CB565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08 (1.039;1.405)</w:t>
            </w:r>
          </w:p>
        </w:tc>
        <w:tc>
          <w:tcPr>
            <w:tcW w:w="1984" w:type="dxa"/>
            <w:vMerge w:val="restart"/>
          </w:tcPr>
          <w:p w14:paraId="2ADE54BA" w14:textId="3C76C295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</w:tr>
      <w:tr w:rsidR="00A65722" w:rsidRPr="009F3862" w14:paraId="18AD28DF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8C1870D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17B9B06" w14:textId="1C6CF2F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4DF6E3C9" w14:textId="71DB34C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38D6F1D" w14:textId="067CE78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DDAA9B4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63D8A0F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6855E130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Imaging-PetScan</w:t>
            </w:r>
          </w:p>
        </w:tc>
        <w:tc>
          <w:tcPr>
            <w:tcW w:w="2552" w:type="dxa"/>
            <w:vMerge w:val="restart"/>
          </w:tcPr>
          <w:p w14:paraId="1E6C27DF" w14:textId="18F192E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84/518 (16.2%)</w:t>
            </w:r>
          </w:p>
        </w:tc>
        <w:tc>
          <w:tcPr>
            <w:tcW w:w="2409" w:type="dxa"/>
            <w:vMerge w:val="restart"/>
          </w:tcPr>
          <w:p w14:paraId="36424B5D" w14:textId="38B182F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34/518 (83.8%)</w:t>
            </w:r>
          </w:p>
        </w:tc>
        <w:tc>
          <w:tcPr>
            <w:tcW w:w="2694" w:type="dxa"/>
            <w:vMerge w:val="restart"/>
          </w:tcPr>
          <w:p w14:paraId="2851EEDA" w14:textId="1C8D56C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526 (0.418;0.661)</w:t>
            </w:r>
          </w:p>
        </w:tc>
        <w:tc>
          <w:tcPr>
            <w:tcW w:w="1984" w:type="dxa"/>
            <w:vMerge w:val="restart"/>
          </w:tcPr>
          <w:p w14:paraId="6F5D281C" w14:textId="74AF4C4D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3EF4AD56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08A45264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5A15AABC" w14:textId="20B9F4D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C43E4FD" w14:textId="739F133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3B46699" w14:textId="5D302F2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6791A5A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217A1F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4BAA9063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Imaging-MRI</w:t>
            </w:r>
          </w:p>
        </w:tc>
        <w:tc>
          <w:tcPr>
            <w:tcW w:w="2552" w:type="dxa"/>
            <w:vMerge w:val="restart"/>
          </w:tcPr>
          <w:p w14:paraId="555574AC" w14:textId="27B194D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6/581 (16.5%)</w:t>
            </w:r>
          </w:p>
        </w:tc>
        <w:tc>
          <w:tcPr>
            <w:tcW w:w="2409" w:type="dxa"/>
            <w:vMerge w:val="restart"/>
          </w:tcPr>
          <w:p w14:paraId="4A69C29A" w14:textId="71AAC97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85/581 (83.5%)</w:t>
            </w:r>
          </w:p>
        </w:tc>
        <w:tc>
          <w:tcPr>
            <w:tcW w:w="2694" w:type="dxa"/>
            <w:vMerge w:val="restart"/>
          </w:tcPr>
          <w:p w14:paraId="565B58CC" w14:textId="6931A2A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639 (0.515;0.793)</w:t>
            </w:r>
          </w:p>
        </w:tc>
        <w:tc>
          <w:tcPr>
            <w:tcW w:w="1984" w:type="dxa"/>
            <w:vMerge w:val="restart"/>
          </w:tcPr>
          <w:p w14:paraId="542CB48F" w14:textId="1BF1E9F0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56FE0421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6FADA6FE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E4A5C22" w14:textId="620CFF7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5BD5F18" w14:textId="7E61313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CF5CDEC" w14:textId="36229EC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A6D1CFD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205225ED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42A50CD5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552" w:type="dxa"/>
            <w:vMerge w:val="restart"/>
          </w:tcPr>
          <w:p w14:paraId="41DDE972" w14:textId="29B5302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20/551 (39.9%)</w:t>
            </w:r>
          </w:p>
        </w:tc>
        <w:tc>
          <w:tcPr>
            <w:tcW w:w="2409" w:type="dxa"/>
            <w:vMerge w:val="restart"/>
          </w:tcPr>
          <w:p w14:paraId="795195C0" w14:textId="12C4F5A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31/551 (60.1%)</w:t>
            </w:r>
          </w:p>
        </w:tc>
        <w:tc>
          <w:tcPr>
            <w:tcW w:w="2694" w:type="dxa"/>
            <w:vMerge w:val="restart"/>
          </w:tcPr>
          <w:p w14:paraId="49EAD0B3" w14:textId="710D6AF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092 (1.783;2.456)</w:t>
            </w:r>
          </w:p>
        </w:tc>
        <w:tc>
          <w:tcPr>
            <w:tcW w:w="1984" w:type="dxa"/>
            <w:vMerge w:val="restart"/>
          </w:tcPr>
          <w:p w14:paraId="7026ECAA" w14:textId="19CF1A90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933D853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0A85CBCB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02DD7E7" w14:textId="411DA7A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59C09DC5" w14:textId="733D53C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D717B23" w14:textId="198DD41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C4FB731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64B3EB5B" w14:textId="77777777" w:rsidTr="00A65722">
        <w:tc>
          <w:tcPr>
            <w:tcW w:w="2972" w:type="dxa"/>
            <w:gridSpan w:val="2"/>
          </w:tcPr>
          <w:p w14:paraId="74FEB600" w14:textId="77777777" w:rsidR="00A65722" w:rsidRPr="009F3862" w:rsidRDefault="00A65722" w:rsidP="00E544C5">
            <w:pPr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Echo1-LVEF</w:t>
            </w:r>
          </w:p>
        </w:tc>
        <w:tc>
          <w:tcPr>
            <w:tcW w:w="2552" w:type="dxa"/>
          </w:tcPr>
          <w:p w14:paraId="0D9334F3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Mean =53.39</w:t>
            </w:r>
          </w:p>
        </w:tc>
        <w:tc>
          <w:tcPr>
            <w:tcW w:w="2409" w:type="dxa"/>
          </w:tcPr>
          <w:p w14:paraId="636314DC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Mean =56.28</w:t>
            </w:r>
          </w:p>
        </w:tc>
        <w:tc>
          <w:tcPr>
            <w:tcW w:w="2694" w:type="dxa"/>
          </w:tcPr>
          <w:p w14:paraId="6B2419CE" w14:textId="777777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986 (0.980;0.993)</w:t>
            </w:r>
          </w:p>
        </w:tc>
        <w:tc>
          <w:tcPr>
            <w:tcW w:w="1984" w:type="dxa"/>
          </w:tcPr>
          <w:p w14:paraId="6791F013" w14:textId="61264E0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5245E8AA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6558F5D2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Location of endocarditis-Aortic</w:t>
            </w:r>
          </w:p>
        </w:tc>
        <w:tc>
          <w:tcPr>
            <w:tcW w:w="2552" w:type="dxa"/>
            <w:vMerge w:val="restart"/>
          </w:tcPr>
          <w:p w14:paraId="1CB720A2" w14:textId="0C00722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65/1514 (24.1%)</w:t>
            </w:r>
          </w:p>
        </w:tc>
        <w:tc>
          <w:tcPr>
            <w:tcW w:w="2409" w:type="dxa"/>
            <w:vMerge w:val="restart"/>
          </w:tcPr>
          <w:p w14:paraId="386B9D40" w14:textId="20E9E98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49/1514 (75.9%)</w:t>
            </w:r>
          </w:p>
        </w:tc>
        <w:tc>
          <w:tcPr>
            <w:tcW w:w="2694" w:type="dxa"/>
            <w:vMerge w:val="restart"/>
          </w:tcPr>
          <w:p w14:paraId="137C7526" w14:textId="595ACAF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02 (1.036;1.395)</w:t>
            </w:r>
          </w:p>
        </w:tc>
        <w:tc>
          <w:tcPr>
            <w:tcW w:w="1984" w:type="dxa"/>
            <w:vMerge w:val="restart"/>
          </w:tcPr>
          <w:p w14:paraId="24B51727" w14:textId="681E3C7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</w:tr>
      <w:tr w:rsidR="00A65722" w:rsidRPr="009F3862" w14:paraId="69661E1A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5EFBB61F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CC71A4C" w14:textId="3E422E8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3D48B571" w14:textId="4779A63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965961B" w14:textId="7F00B63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94C9111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15B0F445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0223F51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Location of endocarditis-Mitral</w:t>
            </w:r>
          </w:p>
        </w:tc>
        <w:tc>
          <w:tcPr>
            <w:tcW w:w="2552" w:type="dxa"/>
            <w:vMerge w:val="restart"/>
          </w:tcPr>
          <w:p w14:paraId="1B30F89F" w14:textId="739B437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37/1283 (26.3%)</w:t>
            </w:r>
          </w:p>
        </w:tc>
        <w:tc>
          <w:tcPr>
            <w:tcW w:w="2409" w:type="dxa"/>
            <w:vMerge w:val="restart"/>
          </w:tcPr>
          <w:p w14:paraId="40BEB112" w14:textId="5272417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46/1283 (73.7%)</w:t>
            </w:r>
          </w:p>
        </w:tc>
        <w:tc>
          <w:tcPr>
            <w:tcW w:w="2694" w:type="dxa"/>
            <w:vMerge w:val="restart"/>
          </w:tcPr>
          <w:p w14:paraId="6E9BDA0D" w14:textId="157D3C9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347 (1.163;1.561)</w:t>
            </w:r>
          </w:p>
        </w:tc>
        <w:tc>
          <w:tcPr>
            <w:tcW w:w="1984" w:type="dxa"/>
            <w:vMerge w:val="restart"/>
          </w:tcPr>
          <w:p w14:paraId="32879020" w14:textId="497B698D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B050F5F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4097A9F9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2B6FBAE" w14:textId="5FEF1F9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30E21FF3" w14:textId="3E0EA23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DF069AB" w14:textId="7FFFDAE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6B93A79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2D9E3C6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2C2B7A11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lastRenderedPageBreak/>
              <w:t>Location of endocarditis-Unknown</w:t>
            </w:r>
          </w:p>
        </w:tc>
        <w:tc>
          <w:tcPr>
            <w:tcW w:w="2552" w:type="dxa"/>
            <w:vMerge w:val="restart"/>
          </w:tcPr>
          <w:p w14:paraId="047474D9" w14:textId="0A429E7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7/51 (13.7%)</w:t>
            </w:r>
          </w:p>
        </w:tc>
        <w:tc>
          <w:tcPr>
            <w:tcW w:w="2409" w:type="dxa"/>
            <w:vMerge w:val="restart"/>
          </w:tcPr>
          <w:p w14:paraId="02B350FF" w14:textId="1D8DA8E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4/51 (86.3%)</w:t>
            </w:r>
          </w:p>
        </w:tc>
        <w:tc>
          <w:tcPr>
            <w:tcW w:w="2694" w:type="dxa"/>
            <w:vMerge w:val="restart"/>
          </w:tcPr>
          <w:p w14:paraId="343707E6" w14:textId="0E674D4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447 (0.212;0.942)</w:t>
            </w:r>
          </w:p>
        </w:tc>
        <w:tc>
          <w:tcPr>
            <w:tcW w:w="1984" w:type="dxa"/>
            <w:vMerge w:val="restart"/>
          </w:tcPr>
          <w:p w14:paraId="5AE58987" w14:textId="709AD26A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</w:tr>
      <w:tr w:rsidR="00A65722" w:rsidRPr="009F3862" w14:paraId="35631326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6C03F3B3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74667DA" w14:textId="2A61F00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30B0ADD" w14:textId="7076EDC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9AC6CA5" w14:textId="0F8C24A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10E1C5E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41A11DE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4297716B" w14:textId="5FA6C5E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Other</w:t>
            </w:r>
            <w:r w:rsidR="00922D0B" w:rsidRPr="009F3862">
              <w:rPr>
                <w:rFonts w:cs="Arial"/>
                <w:color w:val="000000"/>
                <w:sz w:val="20"/>
                <w:szCs w:val="20"/>
              </w:rPr>
              <w:t xml:space="preserve"> surgery</w:t>
            </w:r>
          </w:p>
        </w:tc>
        <w:tc>
          <w:tcPr>
            <w:tcW w:w="2552" w:type="dxa"/>
            <w:vMerge w:val="restart"/>
          </w:tcPr>
          <w:p w14:paraId="24954A25" w14:textId="6808A56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60/276 (21.7%)</w:t>
            </w:r>
          </w:p>
        </w:tc>
        <w:tc>
          <w:tcPr>
            <w:tcW w:w="2409" w:type="dxa"/>
            <w:vMerge w:val="restart"/>
          </w:tcPr>
          <w:p w14:paraId="0E4A323B" w14:textId="75972AD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16/276 (78.3%)</w:t>
            </w:r>
          </w:p>
        </w:tc>
        <w:tc>
          <w:tcPr>
            <w:tcW w:w="2694" w:type="dxa"/>
            <w:vMerge w:val="restart"/>
          </w:tcPr>
          <w:p w14:paraId="4F75AB2B" w14:textId="3E98B70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77 (1.097;1.988)</w:t>
            </w:r>
          </w:p>
        </w:tc>
        <w:tc>
          <w:tcPr>
            <w:tcW w:w="1984" w:type="dxa"/>
            <w:vMerge w:val="restart"/>
          </w:tcPr>
          <w:p w14:paraId="26E4D708" w14:textId="21F37D7E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</w:tr>
      <w:tr w:rsidR="00A65722" w:rsidRPr="009F3862" w14:paraId="6C77CE94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672C41D2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D1EBF20" w14:textId="53E735D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5F96F2E2" w14:textId="6C7C3F5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3CF0B426" w14:textId="31AC6B2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AF82388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7346D584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5AAF47D7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Congestive heart failure</w:t>
            </w:r>
          </w:p>
        </w:tc>
        <w:tc>
          <w:tcPr>
            <w:tcW w:w="2552" w:type="dxa"/>
            <w:vMerge w:val="restart"/>
          </w:tcPr>
          <w:p w14:paraId="40FD2C1E" w14:textId="6F9E672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03/846 (35.8%)</w:t>
            </w:r>
          </w:p>
        </w:tc>
        <w:tc>
          <w:tcPr>
            <w:tcW w:w="2409" w:type="dxa"/>
            <w:vMerge w:val="restart"/>
          </w:tcPr>
          <w:p w14:paraId="4B925ABB" w14:textId="7A85A6A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43/846 (64.2%)</w:t>
            </w:r>
          </w:p>
        </w:tc>
        <w:tc>
          <w:tcPr>
            <w:tcW w:w="2694" w:type="dxa"/>
            <w:vMerge w:val="restart"/>
          </w:tcPr>
          <w:p w14:paraId="48AF9DFC" w14:textId="4F43550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439 (2.101;2.830)</w:t>
            </w:r>
          </w:p>
        </w:tc>
        <w:tc>
          <w:tcPr>
            <w:tcW w:w="1984" w:type="dxa"/>
            <w:vMerge w:val="restart"/>
          </w:tcPr>
          <w:p w14:paraId="5DDC9B83" w14:textId="126D5842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2EDF80F9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F7A1C7D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D833D93" w14:textId="3F45B0D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3EDE0AC4" w14:textId="679FDA4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74FDD4A" w14:textId="2FBBB60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8B4103A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2A5F6EC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4F63ACB1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Cardiogenic shock</w:t>
            </w:r>
          </w:p>
        </w:tc>
        <w:tc>
          <w:tcPr>
            <w:tcW w:w="2552" w:type="dxa"/>
            <w:vMerge w:val="restart"/>
          </w:tcPr>
          <w:p w14:paraId="13509B0D" w14:textId="28A264E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5/63 (39.7%)</w:t>
            </w:r>
          </w:p>
        </w:tc>
        <w:tc>
          <w:tcPr>
            <w:tcW w:w="2409" w:type="dxa"/>
            <w:vMerge w:val="restart"/>
          </w:tcPr>
          <w:p w14:paraId="1658F593" w14:textId="64D86D2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8/63 (60.3%)</w:t>
            </w:r>
          </w:p>
        </w:tc>
        <w:tc>
          <w:tcPr>
            <w:tcW w:w="2694" w:type="dxa"/>
            <w:vMerge w:val="restart"/>
          </w:tcPr>
          <w:p w14:paraId="6DD1D68D" w14:textId="5631E52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526 (1.692;3.773)</w:t>
            </w:r>
          </w:p>
        </w:tc>
        <w:tc>
          <w:tcPr>
            <w:tcW w:w="1984" w:type="dxa"/>
            <w:vMerge w:val="restart"/>
          </w:tcPr>
          <w:p w14:paraId="53006EC2" w14:textId="3F79A6A5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096B864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43FE8B88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BF716F1" w14:textId="684B37A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138044E" w14:textId="47E986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5D09D56A" w14:textId="5995783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2465E25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83134" w:rsidRPr="009F3862" w14:paraId="153A6611" w14:textId="77777777" w:rsidTr="007F4F3A">
        <w:trPr>
          <w:trHeight w:val="1664"/>
        </w:trPr>
        <w:tc>
          <w:tcPr>
            <w:tcW w:w="2972" w:type="dxa"/>
            <w:gridSpan w:val="2"/>
            <w:tcBorders>
              <w:bottom w:val="single" w:sz="4" w:space="0" w:color="BFBFBF" w:themeColor="background1" w:themeShade="BF"/>
            </w:tcBorders>
          </w:tcPr>
          <w:p w14:paraId="012C8D0E" w14:textId="77777777" w:rsidR="00E83134" w:rsidRPr="009F3862" w:rsidRDefault="00E83134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Septic shock</w:t>
            </w:r>
          </w:p>
        </w:tc>
        <w:tc>
          <w:tcPr>
            <w:tcW w:w="2552" w:type="dxa"/>
          </w:tcPr>
          <w:p w14:paraId="6D76F458" w14:textId="77777777" w:rsidR="00E83134" w:rsidRPr="009F3862" w:rsidRDefault="00E83134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6/203 (47.3%)</w:t>
            </w:r>
          </w:p>
          <w:p w14:paraId="220137F7" w14:textId="0A524461" w:rsidR="00E83134" w:rsidRPr="009F3862" w:rsidRDefault="00E83134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9B0A8DD" w14:textId="77777777" w:rsidR="00E83134" w:rsidRPr="009F3862" w:rsidRDefault="00E83134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07/203 (52.7%)</w:t>
            </w:r>
          </w:p>
          <w:p w14:paraId="23CCCC52" w14:textId="1115F6B6" w:rsidR="00E83134" w:rsidRPr="009F3862" w:rsidRDefault="00E83134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</w:tcPr>
          <w:p w14:paraId="16C70604" w14:textId="77777777" w:rsidR="00E83134" w:rsidRPr="009F3862" w:rsidRDefault="00E83134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779 (2.239;3.449)</w:t>
            </w:r>
          </w:p>
          <w:p w14:paraId="02C72FDC" w14:textId="12A663CF" w:rsidR="00E83134" w:rsidRPr="009F3862" w:rsidRDefault="00E83134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0F784D4E" w14:textId="1EFA2161" w:rsidR="00E83134" w:rsidRPr="009F3862" w:rsidRDefault="00E83134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4CBEF840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7EFBFDA2" w14:textId="58C6A696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Ab</w:t>
            </w:r>
            <w:r w:rsidR="00650775" w:rsidRPr="009F3862">
              <w:rPr>
                <w:rFonts w:cs="Arial"/>
                <w:color w:val="000000"/>
                <w:sz w:val="20"/>
                <w:szCs w:val="20"/>
              </w:rPr>
              <w:t>s</w:t>
            </w:r>
            <w:r w:rsidRPr="009F3862">
              <w:rPr>
                <w:rFonts w:cs="Arial"/>
                <w:color w:val="000000"/>
                <w:sz w:val="20"/>
                <w:szCs w:val="20"/>
              </w:rPr>
              <w:t>cess</w:t>
            </w:r>
          </w:p>
        </w:tc>
        <w:tc>
          <w:tcPr>
            <w:tcW w:w="2552" w:type="dxa"/>
            <w:vMerge w:val="restart"/>
          </w:tcPr>
          <w:p w14:paraId="7D6DC15E" w14:textId="3D56DAC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07/363 (29.5%)</w:t>
            </w:r>
          </w:p>
        </w:tc>
        <w:tc>
          <w:tcPr>
            <w:tcW w:w="2409" w:type="dxa"/>
            <w:vMerge w:val="restart"/>
          </w:tcPr>
          <w:p w14:paraId="76A03A51" w14:textId="51DC873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56/363 (70.5%)</w:t>
            </w:r>
          </w:p>
        </w:tc>
        <w:tc>
          <w:tcPr>
            <w:tcW w:w="2694" w:type="dxa"/>
            <w:vMerge w:val="restart"/>
          </w:tcPr>
          <w:p w14:paraId="7BEA2956" w14:textId="0355DE1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99 (1.220;1.842)</w:t>
            </w:r>
          </w:p>
        </w:tc>
        <w:tc>
          <w:tcPr>
            <w:tcW w:w="1984" w:type="dxa"/>
            <w:vMerge w:val="restart"/>
          </w:tcPr>
          <w:p w14:paraId="0D568F2A" w14:textId="0B998876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64058411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55469FB7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FA615EA" w14:textId="0905C4A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1A37E4A" w14:textId="59594C9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8308CE9" w14:textId="56D9F9E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E86CA24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858A80D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42A87AD5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Spondylitis</w:t>
            </w:r>
          </w:p>
        </w:tc>
        <w:tc>
          <w:tcPr>
            <w:tcW w:w="2552" w:type="dxa"/>
            <w:vMerge w:val="restart"/>
          </w:tcPr>
          <w:p w14:paraId="5FED5A20" w14:textId="6172630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0/168 (17.9%)</w:t>
            </w:r>
          </w:p>
        </w:tc>
        <w:tc>
          <w:tcPr>
            <w:tcW w:w="2409" w:type="dxa"/>
            <w:vMerge w:val="restart"/>
          </w:tcPr>
          <w:p w14:paraId="2FA7567E" w14:textId="0DBEC1D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8/168 (82.1%)</w:t>
            </w:r>
          </w:p>
        </w:tc>
        <w:tc>
          <w:tcPr>
            <w:tcW w:w="2694" w:type="dxa"/>
            <w:vMerge w:val="restart"/>
          </w:tcPr>
          <w:p w14:paraId="41ADE395" w14:textId="74CA311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664 (0.460;0.959)</w:t>
            </w:r>
          </w:p>
        </w:tc>
        <w:tc>
          <w:tcPr>
            <w:tcW w:w="1984" w:type="dxa"/>
            <w:vMerge w:val="restart"/>
          </w:tcPr>
          <w:p w14:paraId="00FBD64B" w14:textId="08EF5D12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</w:tr>
      <w:tr w:rsidR="00A65722" w:rsidRPr="009F3862" w14:paraId="0DA8B267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5C33EC63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3141761" w14:textId="580C0D9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4D1CC2B" w14:textId="49E2680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F923EA0" w14:textId="29AD34A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14C781D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7733CB7E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BD0BFEF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Embolism</w:t>
            </w:r>
          </w:p>
        </w:tc>
        <w:tc>
          <w:tcPr>
            <w:tcW w:w="2552" w:type="dxa"/>
            <w:vMerge w:val="restart"/>
          </w:tcPr>
          <w:p w14:paraId="264FEE97" w14:textId="07A63E2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00/790 (25.3%)</w:t>
            </w:r>
          </w:p>
        </w:tc>
        <w:tc>
          <w:tcPr>
            <w:tcW w:w="2409" w:type="dxa"/>
            <w:vMerge w:val="restart"/>
          </w:tcPr>
          <w:p w14:paraId="6380F0FE" w14:textId="0AD8932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90/790 (74.7%)</w:t>
            </w:r>
          </w:p>
        </w:tc>
        <w:tc>
          <w:tcPr>
            <w:tcW w:w="2694" w:type="dxa"/>
            <w:vMerge w:val="restart"/>
          </w:tcPr>
          <w:p w14:paraId="64AA2DD1" w14:textId="2E7AADC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34 (1.048;1.453)</w:t>
            </w:r>
          </w:p>
        </w:tc>
        <w:tc>
          <w:tcPr>
            <w:tcW w:w="1984" w:type="dxa"/>
            <w:vMerge w:val="restart"/>
          </w:tcPr>
          <w:p w14:paraId="4BA43FE3" w14:textId="5A5DD00F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</w:tr>
      <w:tr w:rsidR="00A65722" w:rsidRPr="009F3862" w14:paraId="2B946A08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19128D6C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550F4D71" w14:textId="658DB00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471ABF7E" w14:textId="7BA1D79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8311DA3" w14:textId="4E730B0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68F1E91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7829B77A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0C416886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Cerebral Embolism</w:t>
            </w:r>
          </w:p>
        </w:tc>
        <w:tc>
          <w:tcPr>
            <w:tcW w:w="2552" w:type="dxa"/>
            <w:vMerge w:val="restart"/>
          </w:tcPr>
          <w:p w14:paraId="551E9C95" w14:textId="506D7BB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08/349 (30.9%)</w:t>
            </w:r>
          </w:p>
        </w:tc>
        <w:tc>
          <w:tcPr>
            <w:tcW w:w="2409" w:type="dxa"/>
            <w:vMerge w:val="restart"/>
          </w:tcPr>
          <w:p w14:paraId="1269D939" w14:textId="4C5ABEE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41/349 (69.1%)</w:t>
            </w:r>
          </w:p>
        </w:tc>
        <w:tc>
          <w:tcPr>
            <w:tcW w:w="2694" w:type="dxa"/>
            <w:vMerge w:val="restart"/>
          </w:tcPr>
          <w:p w14:paraId="01BF1210" w14:textId="4CABCAF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705 (1.388;2.094)</w:t>
            </w:r>
          </w:p>
        </w:tc>
        <w:tc>
          <w:tcPr>
            <w:tcW w:w="1984" w:type="dxa"/>
            <w:vMerge w:val="restart"/>
          </w:tcPr>
          <w:p w14:paraId="0AF51B6C" w14:textId="6B9FAFB9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7E73962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370BAD4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0CCE3B7" w14:textId="428DAE88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F48AF76" w14:textId="7DA8B5F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727FFC62" w14:textId="2EF01D9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6F108B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15E1CE1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538A540F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lastRenderedPageBreak/>
              <w:t>Symptoms - Coronary Embolism</w:t>
            </w:r>
          </w:p>
        </w:tc>
        <w:tc>
          <w:tcPr>
            <w:tcW w:w="2552" w:type="dxa"/>
            <w:vMerge w:val="restart"/>
          </w:tcPr>
          <w:p w14:paraId="12B01D20" w14:textId="7AF7BCE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/22 (50.0%)</w:t>
            </w:r>
          </w:p>
        </w:tc>
        <w:tc>
          <w:tcPr>
            <w:tcW w:w="2409" w:type="dxa"/>
            <w:vMerge w:val="restart"/>
          </w:tcPr>
          <w:p w14:paraId="095A08B4" w14:textId="1F5C1A0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/22 (50.0%)</w:t>
            </w:r>
          </w:p>
        </w:tc>
        <w:tc>
          <w:tcPr>
            <w:tcW w:w="2694" w:type="dxa"/>
            <w:vMerge w:val="restart"/>
          </w:tcPr>
          <w:p w14:paraId="5E0C9E15" w14:textId="73D17A2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823 (1.555;5.127)</w:t>
            </w:r>
          </w:p>
        </w:tc>
        <w:tc>
          <w:tcPr>
            <w:tcW w:w="1984" w:type="dxa"/>
            <w:vMerge w:val="restart"/>
          </w:tcPr>
          <w:p w14:paraId="5B1435BB" w14:textId="60F35E6C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640789E9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0286A455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65044EC" w14:textId="1B8C933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0711229" w14:textId="68C9C37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0CD2679E" w14:textId="1EEC8C5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0C5EC5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1A7A4075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71C1AE80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Hemorrhagic stroke</w:t>
            </w:r>
          </w:p>
        </w:tc>
        <w:tc>
          <w:tcPr>
            <w:tcW w:w="2552" w:type="dxa"/>
            <w:vMerge w:val="restart"/>
          </w:tcPr>
          <w:p w14:paraId="5CAD0524" w14:textId="5454945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3/67 (34.3%)</w:t>
            </w:r>
          </w:p>
        </w:tc>
        <w:tc>
          <w:tcPr>
            <w:tcW w:w="2409" w:type="dxa"/>
            <w:vMerge w:val="restart"/>
          </w:tcPr>
          <w:p w14:paraId="74AB1157" w14:textId="0EC0986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4/67 (65.7%)</w:t>
            </w:r>
          </w:p>
        </w:tc>
        <w:tc>
          <w:tcPr>
            <w:tcW w:w="2694" w:type="dxa"/>
            <w:vMerge w:val="restart"/>
          </w:tcPr>
          <w:p w14:paraId="61C51996" w14:textId="5A50704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657 (1.093;2.510)</w:t>
            </w:r>
          </w:p>
        </w:tc>
        <w:tc>
          <w:tcPr>
            <w:tcW w:w="1984" w:type="dxa"/>
            <w:vMerge w:val="restart"/>
          </w:tcPr>
          <w:p w14:paraId="2351F6EA" w14:textId="07B06627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</w:tr>
      <w:tr w:rsidR="00A65722" w:rsidRPr="009F3862" w14:paraId="3436238B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5F078CFD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8F21921" w14:textId="3DA7402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6ABADD87" w14:textId="4C0C4BB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DD17C61" w14:textId="73568C4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91776D2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47308" w:rsidRPr="009F3862" w14:paraId="3A3D1325" w14:textId="77777777" w:rsidTr="007F4F3A">
        <w:trPr>
          <w:trHeight w:val="1227"/>
        </w:trPr>
        <w:tc>
          <w:tcPr>
            <w:tcW w:w="1486" w:type="dxa"/>
            <w:vMerge w:val="restart"/>
          </w:tcPr>
          <w:p w14:paraId="0A8D6D7F" w14:textId="77777777" w:rsidR="00147308" w:rsidRPr="009F3862" w:rsidRDefault="00147308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ymptoms - Conduction abnormality on ECG</w:t>
            </w:r>
          </w:p>
        </w:tc>
        <w:tc>
          <w:tcPr>
            <w:tcW w:w="1486" w:type="dxa"/>
          </w:tcPr>
          <w:p w14:paraId="1BFE4964" w14:textId="3D087ED7" w:rsidR="00147308" w:rsidRPr="009F3862" w:rsidRDefault="00147308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V block I</w:t>
            </w:r>
          </w:p>
        </w:tc>
        <w:tc>
          <w:tcPr>
            <w:tcW w:w="2552" w:type="dxa"/>
          </w:tcPr>
          <w:p w14:paraId="3DF4522E" w14:textId="47801D02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9/232 (16.8%)</w:t>
            </w:r>
          </w:p>
        </w:tc>
        <w:tc>
          <w:tcPr>
            <w:tcW w:w="2409" w:type="dxa"/>
          </w:tcPr>
          <w:p w14:paraId="61018AA5" w14:textId="74EADD57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93/232 (83.2%)</w:t>
            </w:r>
          </w:p>
        </w:tc>
        <w:tc>
          <w:tcPr>
            <w:tcW w:w="2694" w:type="dxa"/>
          </w:tcPr>
          <w:p w14:paraId="1330D747" w14:textId="6B87E168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707 (0.511;0.978)</w:t>
            </w:r>
          </w:p>
        </w:tc>
        <w:tc>
          <w:tcPr>
            <w:tcW w:w="1984" w:type="dxa"/>
            <w:vMerge w:val="restart"/>
          </w:tcPr>
          <w:p w14:paraId="7272D407" w14:textId="5988F8E4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147308" w:rsidRPr="009F3862" w14:paraId="4CD99F67" w14:textId="77777777" w:rsidTr="007F4F3A">
        <w:tc>
          <w:tcPr>
            <w:tcW w:w="1486" w:type="dxa"/>
            <w:vMerge/>
          </w:tcPr>
          <w:p w14:paraId="16B805D5" w14:textId="77777777" w:rsidR="00147308" w:rsidRPr="009F3862" w:rsidRDefault="00147308" w:rsidP="00E544C5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4578AF27" w14:textId="177BB181" w:rsidR="00147308" w:rsidRPr="009F3862" w:rsidRDefault="00147308" w:rsidP="00E544C5">
            <w:pPr>
              <w:keepNext/>
              <w:spacing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V block II</w:t>
            </w:r>
          </w:p>
        </w:tc>
        <w:tc>
          <w:tcPr>
            <w:tcW w:w="2552" w:type="dxa"/>
          </w:tcPr>
          <w:p w14:paraId="6B9A4205" w14:textId="77777777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8/17 (47.1%)</w:t>
            </w:r>
          </w:p>
        </w:tc>
        <w:tc>
          <w:tcPr>
            <w:tcW w:w="2409" w:type="dxa"/>
          </w:tcPr>
          <w:p w14:paraId="17E3A531" w14:textId="77777777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/17 (52.9%)</w:t>
            </w:r>
          </w:p>
        </w:tc>
        <w:tc>
          <w:tcPr>
            <w:tcW w:w="2694" w:type="dxa"/>
          </w:tcPr>
          <w:p w14:paraId="13450785" w14:textId="77777777" w:rsidR="00147308" w:rsidRPr="009F3862" w:rsidRDefault="00147308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155 (1.073;4.328)</w:t>
            </w:r>
          </w:p>
        </w:tc>
        <w:tc>
          <w:tcPr>
            <w:tcW w:w="1984" w:type="dxa"/>
            <w:vMerge/>
          </w:tcPr>
          <w:p w14:paraId="1E7A1739" w14:textId="77777777" w:rsidR="00147308" w:rsidRPr="009F3862" w:rsidRDefault="00147308" w:rsidP="00E544C5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</w:tr>
      <w:tr w:rsidR="00147308" w:rsidRPr="009F3862" w14:paraId="34994434" w14:textId="77777777" w:rsidTr="007F4F3A">
        <w:tc>
          <w:tcPr>
            <w:tcW w:w="1486" w:type="dxa"/>
            <w:vMerge/>
          </w:tcPr>
          <w:p w14:paraId="1A92D268" w14:textId="77777777" w:rsidR="00147308" w:rsidRPr="009F3862" w:rsidRDefault="00147308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53C50703" w14:textId="6961FD90" w:rsidR="00147308" w:rsidRPr="009F3862" w:rsidRDefault="00147308" w:rsidP="00E544C5">
            <w:pPr>
              <w:spacing w:line="480" w:lineRule="auto"/>
              <w:rPr>
                <w:sz w:val="20"/>
                <w:szCs w:val="20"/>
              </w:rPr>
            </w:pPr>
            <w:r w:rsidRPr="009F3862">
              <w:rPr>
                <w:sz w:val="20"/>
                <w:szCs w:val="20"/>
              </w:rPr>
              <w:t>AV block III</w:t>
            </w:r>
          </w:p>
        </w:tc>
        <w:tc>
          <w:tcPr>
            <w:tcW w:w="2552" w:type="dxa"/>
          </w:tcPr>
          <w:p w14:paraId="5D94F259" w14:textId="77777777" w:rsidR="00147308" w:rsidRPr="009F3862" w:rsidRDefault="00147308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8/82 (34.1%)</w:t>
            </w:r>
          </w:p>
        </w:tc>
        <w:tc>
          <w:tcPr>
            <w:tcW w:w="2409" w:type="dxa"/>
          </w:tcPr>
          <w:p w14:paraId="36221AB2" w14:textId="77777777" w:rsidR="00147308" w:rsidRPr="009F3862" w:rsidRDefault="00147308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4/82 (65.9%)</w:t>
            </w:r>
          </w:p>
        </w:tc>
        <w:tc>
          <w:tcPr>
            <w:tcW w:w="2694" w:type="dxa"/>
          </w:tcPr>
          <w:p w14:paraId="5566FAC0" w14:textId="77777777" w:rsidR="00147308" w:rsidRPr="009F3862" w:rsidRDefault="00147308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811 (1.239;2.647)</w:t>
            </w:r>
          </w:p>
        </w:tc>
        <w:tc>
          <w:tcPr>
            <w:tcW w:w="1984" w:type="dxa"/>
            <w:vMerge/>
          </w:tcPr>
          <w:p w14:paraId="42A44FE1" w14:textId="77777777" w:rsidR="00147308" w:rsidRPr="009F3862" w:rsidRDefault="00147308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2BEB398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76DA5415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Embolic events</w:t>
            </w:r>
          </w:p>
        </w:tc>
        <w:tc>
          <w:tcPr>
            <w:tcW w:w="2552" w:type="dxa"/>
            <w:vMerge w:val="restart"/>
          </w:tcPr>
          <w:p w14:paraId="003DA17B" w14:textId="1D7757D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97/641 (30.7%)</w:t>
            </w:r>
          </w:p>
        </w:tc>
        <w:tc>
          <w:tcPr>
            <w:tcW w:w="2409" w:type="dxa"/>
            <w:vMerge w:val="restart"/>
          </w:tcPr>
          <w:p w14:paraId="5768A2AE" w14:textId="19C33C7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44/641 (69.3%)</w:t>
            </w:r>
          </w:p>
        </w:tc>
        <w:tc>
          <w:tcPr>
            <w:tcW w:w="2694" w:type="dxa"/>
            <w:vMerge w:val="restart"/>
          </w:tcPr>
          <w:p w14:paraId="6435D37D" w14:textId="1269421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612 (1.368;1.900)</w:t>
            </w:r>
          </w:p>
        </w:tc>
        <w:tc>
          <w:tcPr>
            <w:tcW w:w="1984" w:type="dxa"/>
            <w:vMerge w:val="restart"/>
          </w:tcPr>
          <w:p w14:paraId="7F860019" w14:textId="4E516DF3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4AA07404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8FCB97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A488A6F" w14:textId="6BFB299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4BF3AAAD" w14:textId="22FE886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5DE78D7B" w14:textId="7E7CBCF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D73480F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1908BF1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662EA2C6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CHF</w:t>
            </w:r>
          </w:p>
        </w:tc>
        <w:tc>
          <w:tcPr>
            <w:tcW w:w="2552" w:type="dxa"/>
            <w:vMerge w:val="restart"/>
          </w:tcPr>
          <w:p w14:paraId="55239A17" w14:textId="60F1C24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82/436 (41.7%)</w:t>
            </w:r>
          </w:p>
        </w:tc>
        <w:tc>
          <w:tcPr>
            <w:tcW w:w="2409" w:type="dxa"/>
            <w:vMerge w:val="restart"/>
          </w:tcPr>
          <w:p w14:paraId="51DB5951" w14:textId="1221694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54/436 (58.3%)</w:t>
            </w:r>
          </w:p>
        </w:tc>
        <w:tc>
          <w:tcPr>
            <w:tcW w:w="2694" w:type="dxa"/>
            <w:vMerge w:val="restart"/>
          </w:tcPr>
          <w:p w14:paraId="66FE6705" w14:textId="11376E6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722 (2.298;3.224)</w:t>
            </w:r>
          </w:p>
        </w:tc>
        <w:tc>
          <w:tcPr>
            <w:tcW w:w="1984" w:type="dxa"/>
            <w:vMerge w:val="restart"/>
          </w:tcPr>
          <w:p w14:paraId="7D2BEBFA" w14:textId="4340D16F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478A88E4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F97DD7F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68EA58F" w14:textId="5606E0F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97254E4" w14:textId="302B8F3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022F6C33" w14:textId="3B0D886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31CEBB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42EA4838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28B27762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Cardiogenic Shock</w:t>
            </w:r>
          </w:p>
        </w:tc>
        <w:tc>
          <w:tcPr>
            <w:tcW w:w="2552" w:type="dxa"/>
            <w:vMerge w:val="restart"/>
          </w:tcPr>
          <w:p w14:paraId="08104481" w14:textId="062B91D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3/189 (70.4%)</w:t>
            </w:r>
          </w:p>
        </w:tc>
        <w:tc>
          <w:tcPr>
            <w:tcW w:w="2409" w:type="dxa"/>
            <w:vMerge w:val="restart"/>
          </w:tcPr>
          <w:p w14:paraId="7320BFEF" w14:textId="76957B7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6/189 (29.6%)</w:t>
            </w:r>
          </w:p>
        </w:tc>
        <w:tc>
          <w:tcPr>
            <w:tcW w:w="2694" w:type="dxa"/>
            <w:vMerge w:val="restart"/>
          </w:tcPr>
          <w:p w14:paraId="4A702112" w14:textId="18B1901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.785 (4.772;7.013)</w:t>
            </w:r>
          </w:p>
        </w:tc>
        <w:tc>
          <w:tcPr>
            <w:tcW w:w="1984" w:type="dxa"/>
            <w:vMerge w:val="restart"/>
          </w:tcPr>
          <w:p w14:paraId="16FEAAC7" w14:textId="64FD73A4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09A821C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30E16177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3FB6BAB" w14:textId="6BB47CF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7F5E35BE" w14:textId="4E71960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5C40A3D2" w14:textId="70D4399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52BE91B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BDC0213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27E22B9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Septic Shock</w:t>
            </w:r>
          </w:p>
        </w:tc>
        <w:tc>
          <w:tcPr>
            <w:tcW w:w="2552" w:type="dxa"/>
            <w:vMerge w:val="restart"/>
          </w:tcPr>
          <w:p w14:paraId="7C59E9B9" w14:textId="3B82C11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96/287 (68.3%)</w:t>
            </w:r>
          </w:p>
        </w:tc>
        <w:tc>
          <w:tcPr>
            <w:tcW w:w="2409" w:type="dxa"/>
            <w:vMerge w:val="restart"/>
          </w:tcPr>
          <w:p w14:paraId="20686228" w14:textId="2B5EBFB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1/287 (31.7%)</w:t>
            </w:r>
          </w:p>
        </w:tc>
        <w:tc>
          <w:tcPr>
            <w:tcW w:w="2694" w:type="dxa"/>
            <w:vMerge w:val="restart"/>
          </w:tcPr>
          <w:p w14:paraId="5F8A6D6C" w14:textId="554817B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.857 (4.958;6.919)</w:t>
            </w:r>
          </w:p>
        </w:tc>
        <w:tc>
          <w:tcPr>
            <w:tcW w:w="1984" w:type="dxa"/>
            <w:vMerge w:val="restart"/>
          </w:tcPr>
          <w:p w14:paraId="51B22FAE" w14:textId="30E5D733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4FA5476C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024860E8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146D954" w14:textId="2EF6576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760C6246" w14:textId="3A3F59A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542313CF" w14:textId="7E6073D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1AB9CA6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0C571075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2B1E024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Glomerulonephritis</w:t>
            </w:r>
          </w:p>
        </w:tc>
        <w:tc>
          <w:tcPr>
            <w:tcW w:w="2552" w:type="dxa"/>
            <w:vMerge w:val="restart"/>
          </w:tcPr>
          <w:p w14:paraId="407BAF30" w14:textId="65B20F1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5/89 (39.3%)</w:t>
            </w:r>
          </w:p>
        </w:tc>
        <w:tc>
          <w:tcPr>
            <w:tcW w:w="2409" w:type="dxa"/>
            <w:vMerge w:val="restart"/>
          </w:tcPr>
          <w:p w14:paraId="63FCA89D" w14:textId="7B032B9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4/89 (60.7%)</w:t>
            </w:r>
          </w:p>
        </w:tc>
        <w:tc>
          <w:tcPr>
            <w:tcW w:w="2694" w:type="dxa"/>
            <w:vMerge w:val="restart"/>
          </w:tcPr>
          <w:p w14:paraId="6EDD899E" w14:textId="3412699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130 (1.516;2.993)</w:t>
            </w:r>
          </w:p>
        </w:tc>
        <w:tc>
          <w:tcPr>
            <w:tcW w:w="1984" w:type="dxa"/>
            <w:vMerge w:val="restart"/>
          </w:tcPr>
          <w:p w14:paraId="356C070B" w14:textId="2AC6AD21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13242475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031F1BB8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21520FE" w14:textId="60D8514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7F9F7115" w14:textId="183D196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2C23768" w14:textId="2C28CB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FFD4A9C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1BD044B2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6C97518D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lastRenderedPageBreak/>
              <w:t>AE - Cerebral haemorrhaege</w:t>
            </w:r>
          </w:p>
        </w:tc>
        <w:tc>
          <w:tcPr>
            <w:tcW w:w="2552" w:type="dxa"/>
            <w:vMerge w:val="restart"/>
          </w:tcPr>
          <w:p w14:paraId="6DBA57B9" w14:textId="3ED168C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2/71 (45.1%)</w:t>
            </w:r>
          </w:p>
        </w:tc>
        <w:tc>
          <w:tcPr>
            <w:tcW w:w="2409" w:type="dxa"/>
            <w:vMerge w:val="restart"/>
          </w:tcPr>
          <w:p w14:paraId="20C457A2" w14:textId="0008B6B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9/71 (54.9%)</w:t>
            </w:r>
          </w:p>
        </w:tc>
        <w:tc>
          <w:tcPr>
            <w:tcW w:w="2694" w:type="dxa"/>
            <w:vMerge w:val="restart"/>
          </w:tcPr>
          <w:p w14:paraId="2762AC68" w14:textId="03B2667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328 (1.633;3.319)</w:t>
            </w:r>
          </w:p>
        </w:tc>
        <w:tc>
          <w:tcPr>
            <w:tcW w:w="1984" w:type="dxa"/>
            <w:vMerge w:val="restart"/>
          </w:tcPr>
          <w:p w14:paraId="44DE3627" w14:textId="592D3BC5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4DBBA41A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1FE821EE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7630D06" w14:textId="4C96589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6DF7659C" w14:textId="423ED89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70207FC" w14:textId="6804300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77B3C0D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750A6A8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32934A25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Mycotic aneurysm</w:t>
            </w:r>
          </w:p>
        </w:tc>
        <w:tc>
          <w:tcPr>
            <w:tcW w:w="2552" w:type="dxa"/>
            <w:vMerge w:val="restart"/>
          </w:tcPr>
          <w:p w14:paraId="52E65F87" w14:textId="4B96C16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8/58 (31.0%)</w:t>
            </w:r>
          </w:p>
        </w:tc>
        <w:tc>
          <w:tcPr>
            <w:tcW w:w="2409" w:type="dxa"/>
            <w:vMerge w:val="restart"/>
          </w:tcPr>
          <w:p w14:paraId="6AEBAB49" w14:textId="1548BC2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0/58 (69.0%)</w:t>
            </w:r>
          </w:p>
        </w:tc>
        <w:tc>
          <w:tcPr>
            <w:tcW w:w="2694" w:type="dxa"/>
            <w:vMerge w:val="restart"/>
          </w:tcPr>
          <w:p w14:paraId="6E170947" w14:textId="2D68723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636 (1.024;2.614)</w:t>
            </w:r>
          </w:p>
        </w:tc>
        <w:tc>
          <w:tcPr>
            <w:tcW w:w="1984" w:type="dxa"/>
            <w:vMerge w:val="restart"/>
          </w:tcPr>
          <w:p w14:paraId="18EDC77B" w14:textId="329E6605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</w:tr>
      <w:tr w:rsidR="00A65722" w:rsidRPr="009F3862" w14:paraId="66565870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2BA5F418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6084E2D" w14:textId="6F312649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77ABE425" w14:textId="2636899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85C4A71" w14:textId="7B9F681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63C675E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2FC0D04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98BB1FB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Acute Renal failure</w:t>
            </w:r>
          </w:p>
        </w:tc>
        <w:tc>
          <w:tcPr>
            <w:tcW w:w="2552" w:type="dxa"/>
            <w:vMerge w:val="restart"/>
          </w:tcPr>
          <w:p w14:paraId="375703A6" w14:textId="21A96DA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34/548 (42.7%)</w:t>
            </w:r>
          </w:p>
        </w:tc>
        <w:tc>
          <w:tcPr>
            <w:tcW w:w="2409" w:type="dxa"/>
            <w:vMerge w:val="restart"/>
          </w:tcPr>
          <w:p w14:paraId="2033C7B4" w14:textId="4DFD42E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14/548 (57.3%)</w:t>
            </w:r>
          </w:p>
        </w:tc>
        <w:tc>
          <w:tcPr>
            <w:tcW w:w="2694" w:type="dxa"/>
            <w:vMerge w:val="restart"/>
          </w:tcPr>
          <w:p w14:paraId="7D811A68" w14:textId="27FCAD5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725 (2.330;3.187)</w:t>
            </w:r>
          </w:p>
        </w:tc>
        <w:tc>
          <w:tcPr>
            <w:tcW w:w="1984" w:type="dxa"/>
            <w:vMerge w:val="restart"/>
          </w:tcPr>
          <w:p w14:paraId="7084BFD9" w14:textId="5B5DA9AF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71493D97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13033C17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CB14F47" w14:textId="0ACE268C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693B4D8D" w14:textId="69D93CC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31B16AE" w14:textId="4D53EEC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73116EC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094D4A66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21CCAC3D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Persistent fever&gt;7days</w:t>
            </w:r>
          </w:p>
        </w:tc>
        <w:tc>
          <w:tcPr>
            <w:tcW w:w="2552" w:type="dxa"/>
            <w:vMerge w:val="restart"/>
          </w:tcPr>
          <w:p w14:paraId="2B87850A" w14:textId="030ED7C1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3/350 (38.0%)</w:t>
            </w:r>
          </w:p>
        </w:tc>
        <w:tc>
          <w:tcPr>
            <w:tcW w:w="2409" w:type="dxa"/>
            <w:vMerge w:val="restart"/>
          </w:tcPr>
          <w:p w14:paraId="09079F16" w14:textId="2E72D0B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17/350 (62.0%)</w:t>
            </w:r>
          </w:p>
        </w:tc>
        <w:tc>
          <w:tcPr>
            <w:tcW w:w="2694" w:type="dxa"/>
            <w:vMerge w:val="restart"/>
          </w:tcPr>
          <w:p w14:paraId="046EC94A" w14:textId="79F7A144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859 (1.538;2.248)</w:t>
            </w:r>
          </w:p>
        </w:tc>
        <w:tc>
          <w:tcPr>
            <w:tcW w:w="1984" w:type="dxa"/>
            <w:vMerge w:val="restart"/>
          </w:tcPr>
          <w:p w14:paraId="38ED7925" w14:textId="338C4C50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61944FC1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52BE93E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15DD419" w14:textId="2C4F8E3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79E8120" w14:textId="1FFC55C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6CC6B63" w14:textId="69F8699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783AD19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56183609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1C47762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Positive blood cultures after 48h</w:t>
            </w:r>
          </w:p>
        </w:tc>
        <w:tc>
          <w:tcPr>
            <w:tcW w:w="2552" w:type="dxa"/>
            <w:vMerge w:val="restart"/>
          </w:tcPr>
          <w:p w14:paraId="4CA8F8BF" w14:textId="3EF0B63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1/412 (31.8%)</w:t>
            </w:r>
          </w:p>
        </w:tc>
        <w:tc>
          <w:tcPr>
            <w:tcW w:w="2409" w:type="dxa"/>
            <w:vMerge w:val="restart"/>
          </w:tcPr>
          <w:p w14:paraId="095BA41D" w14:textId="1D256A8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81/412 (68.2%)</w:t>
            </w:r>
          </w:p>
        </w:tc>
        <w:tc>
          <w:tcPr>
            <w:tcW w:w="2694" w:type="dxa"/>
            <w:vMerge w:val="restart"/>
          </w:tcPr>
          <w:p w14:paraId="1BB38F28" w14:textId="61AE616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71 (1.296;1.906)</w:t>
            </w:r>
          </w:p>
        </w:tc>
        <w:tc>
          <w:tcPr>
            <w:tcW w:w="1984" w:type="dxa"/>
            <w:vMerge w:val="restart"/>
          </w:tcPr>
          <w:p w14:paraId="385954D5" w14:textId="0295760F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3916470C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79DDDC1F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AB235DD" w14:textId="4F0CF3C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1C91ED4" w14:textId="043FC2E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BB05FB0" w14:textId="3E47C07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37A6233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345FFD70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26B06F67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Increasing vegetation size</w:t>
            </w:r>
          </w:p>
        </w:tc>
        <w:tc>
          <w:tcPr>
            <w:tcW w:w="2552" w:type="dxa"/>
            <w:vMerge w:val="restart"/>
          </w:tcPr>
          <w:p w14:paraId="1763278B" w14:textId="7F829A9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62/201 (30.8%)</w:t>
            </w:r>
          </w:p>
        </w:tc>
        <w:tc>
          <w:tcPr>
            <w:tcW w:w="2409" w:type="dxa"/>
            <w:vMerge w:val="restart"/>
          </w:tcPr>
          <w:p w14:paraId="51F0C4BB" w14:textId="250068BD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9/201 (69.2%)</w:t>
            </w:r>
          </w:p>
        </w:tc>
        <w:tc>
          <w:tcPr>
            <w:tcW w:w="2694" w:type="dxa"/>
            <w:vMerge w:val="restart"/>
          </w:tcPr>
          <w:p w14:paraId="1CB80D7B" w14:textId="0B76F7B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22 (1.172;1.977)</w:t>
            </w:r>
          </w:p>
        </w:tc>
        <w:tc>
          <w:tcPr>
            <w:tcW w:w="1984" w:type="dxa"/>
            <w:vMerge w:val="restart"/>
          </w:tcPr>
          <w:p w14:paraId="38948285" w14:textId="049F65AE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02 </w:t>
            </w:r>
          </w:p>
        </w:tc>
      </w:tr>
      <w:tr w:rsidR="00A65722" w:rsidRPr="009F3862" w14:paraId="678FBC5B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618A7259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4ECC99C" w14:textId="3B09BC1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7AFF291B" w14:textId="77201632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9D8DCEF" w14:textId="2DD625DA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9A20467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7CB7B55B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039E034" w14:textId="77777777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New Abscess</w:t>
            </w:r>
          </w:p>
        </w:tc>
        <w:tc>
          <w:tcPr>
            <w:tcW w:w="2552" w:type="dxa"/>
            <w:vMerge w:val="restart"/>
          </w:tcPr>
          <w:p w14:paraId="15A9BB75" w14:textId="418042E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68/193 (35.2%)</w:t>
            </w:r>
          </w:p>
        </w:tc>
        <w:tc>
          <w:tcPr>
            <w:tcW w:w="2409" w:type="dxa"/>
            <w:vMerge w:val="restart"/>
          </w:tcPr>
          <w:p w14:paraId="2B894727" w14:textId="04DBCDC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25/193 (64.8%)</w:t>
            </w:r>
          </w:p>
        </w:tc>
        <w:tc>
          <w:tcPr>
            <w:tcW w:w="2694" w:type="dxa"/>
            <w:vMerge w:val="restart"/>
          </w:tcPr>
          <w:p w14:paraId="4C7B803A" w14:textId="45FCBCF0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955 (1.521;2.513)</w:t>
            </w:r>
          </w:p>
        </w:tc>
        <w:tc>
          <w:tcPr>
            <w:tcW w:w="1984" w:type="dxa"/>
            <w:vMerge w:val="restart"/>
          </w:tcPr>
          <w:p w14:paraId="6265F6BE" w14:textId="4CC369B6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53D18254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2EB55833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FFFE3D3" w14:textId="59CDA6A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06D3EC33" w14:textId="2F705E3B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0B190C24" w14:textId="40E255A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7279024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65722" w:rsidRPr="009F3862" w14:paraId="6106568F" w14:textId="77777777" w:rsidTr="00A65722">
        <w:trPr>
          <w:trHeight w:val="548"/>
        </w:trPr>
        <w:tc>
          <w:tcPr>
            <w:tcW w:w="2972" w:type="dxa"/>
            <w:gridSpan w:val="2"/>
            <w:vMerge w:val="restart"/>
          </w:tcPr>
          <w:p w14:paraId="1740C709" w14:textId="29C84A1F" w:rsidR="00A65722" w:rsidRPr="009F3862" w:rsidRDefault="00A65722" w:rsidP="00E544C5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AA011C" w:rsidRPr="009F3862">
              <w:rPr>
                <w:rFonts w:cs="Arial"/>
                <w:color w:val="000000"/>
                <w:sz w:val="20"/>
                <w:szCs w:val="20"/>
              </w:rPr>
              <w:t>Thrombocytopenia&lt;100000/µL</w:t>
            </w:r>
          </w:p>
        </w:tc>
        <w:tc>
          <w:tcPr>
            <w:tcW w:w="2552" w:type="dxa"/>
            <w:vMerge w:val="restart"/>
          </w:tcPr>
          <w:p w14:paraId="1614A68F" w14:textId="33F1371F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03/214 (48.1%)</w:t>
            </w:r>
          </w:p>
        </w:tc>
        <w:tc>
          <w:tcPr>
            <w:tcW w:w="2409" w:type="dxa"/>
            <w:vMerge w:val="restart"/>
          </w:tcPr>
          <w:p w14:paraId="31466922" w14:textId="4C0B2EE6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1/214 (51.9%)</w:t>
            </w:r>
          </w:p>
        </w:tc>
        <w:tc>
          <w:tcPr>
            <w:tcW w:w="2694" w:type="dxa"/>
            <w:vMerge w:val="restart"/>
          </w:tcPr>
          <w:p w14:paraId="753C0521" w14:textId="78F979D7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702 (2.190;3.334)</w:t>
            </w:r>
          </w:p>
        </w:tc>
        <w:tc>
          <w:tcPr>
            <w:tcW w:w="1984" w:type="dxa"/>
            <w:vMerge w:val="restart"/>
          </w:tcPr>
          <w:p w14:paraId="31673FC6" w14:textId="45F33C9F" w:rsidR="00A65722" w:rsidRPr="009F3862" w:rsidRDefault="00A65722" w:rsidP="00E544C5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&lt;0.001 </w:t>
            </w:r>
          </w:p>
        </w:tc>
      </w:tr>
      <w:tr w:rsidR="00A65722" w:rsidRPr="009F3862" w14:paraId="02C7BF87" w14:textId="77777777" w:rsidTr="00A65722">
        <w:trPr>
          <w:trHeight w:val="488"/>
        </w:trPr>
        <w:tc>
          <w:tcPr>
            <w:tcW w:w="2972" w:type="dxa"/>
            <w:gridSpan w:val="2"/>
            <w:vMerge/>
          </w:tcPr>
          <w:p w14:paraId="4B339EAA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2160E2D" w14:textId="7E418DFE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32AABDE" w14:textId="7CDD2CC3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67101D1E" w14:textId="44C948C5" w:rsidR="00A65722" w:rsidRPr="009F3862" w:rsidRDefault="00A65722" w:rsidP="00E544C5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96A6C40" w14:textId="77777777" w:rsidR="00A65722" w:rsidRPr="009F3862" w:rsidRDefault="00A65722" w:rsidP="00E544C5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714DB30A" w14:textId="77777777" w:rsidR="00104750" w:rsidRPr="009F3862" w:rsidRDefault="00104750" w:rsidP="00A3395F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cstheme="minorHAnsi"/>
          <w:color w:val="000000"/>
          <w:sz w:val="20"/>
          <w:szCs w:val="20"/>
        </w:rPr>
      </w:pPr>
    </w:p>
    <w:p w14:paraId="05BBA8BF" w14:textId="144FBED0" w:rsidR="00E544C5" w:rsidRPr="009F3862" w:rsidRDefault="00236092" w:rsidP="00E544C5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cstheme="minorHAnsi"/>
          <w:color w:val="000000"/>
          <w:sz w:val="20"/>
          <w:szCs w:val="20"/>
        </w:rPr>
      </w:pPr>
      <w:proofErr w:type="gramStart"/>
      <w:r w:rsidRPr="009F3862">
        <w:rPr>
          <w:rFonts w:cstheme="minorHAnsi"/>
          <w:color w:val="000000"/>
          <w:sz w:val="20"/>
          <w:szCs w:val="20"/>
        </w:rPr>
        <w:t>AE:adverse</w:t>
      </w:r>
      <w:proofErr w:type="gramEnd"/>
      <w:r w:rsidRPr="009F3862">
        <w:rPr>
          <w:rFonts w:cstheme="minorHAnsi"/>
          <w:color w:val="000000"/>
          <w:sz w:val="20"/>
          <w:szCs w:val="20"/>
        </w:rPr>
        <w:t xml:space="preserve"> event; AV:atrioventricular;</w:t>
      </w:r>
      <w:r w:rsidR="00E32AB2" w:rsidRPr="009F3862">
        <w:rPr>
          <w:rFonts w:cstheme="minorHAnsi"/>
          <w:color w:val="000000"/>
          <w:sz w:val="20"/>
          <w:szCs w:val="20"/>
        </w:rPr>
        <w:t xml:space="preserve"> </w:t>
      </w:r>
      <w:r w:rsidR="00147308" w:rsidRPr="009F3862">
        <w:rPr>
          <w:rFonts w:cstheme="minorHAnsi"/>
          <w:color w:val="000000"/>
          <w:sz w:val="20"/>
          <w:szCs w:val="20"/>
        </w:rPr>
        <w:t xml:space="preserve">CHF= Congestive Heart Failure; </w:t>
      </w:r>
      <w:r w:rsidR="00E32AB2" w:rsidRPr="009F3862">
        <w:rPr>
          <w:rFonts w:cstheme="minorHAnsi"/>
          <w:color w:val="000000"/>
          <w:sz w:val="20"/>
          <w:szCs w:val="20"/>
        </w:rPr>
        <w:t>CI= Confidence Interval;</w:t>
      </w:r>
      <w:r w:rsidRPr="009F3862">
        <w:rPr>
          <w:rFonts w:cstheme="minorHAnsi"/>
          <w:color w:val="000000"/>
          <w:sz w:val="20"/>
          <w:szCs w:val="20"/>
        </w:rPr>
        <w:t xml:space="preserve"> LVEF: left ventricular ejection fraction; MRI: </w:t>
      </w:r>
      <w:r w:rsidRPr="009F3862">
        <w:rPr>
          <w:rFonts w:cstheme="minorHAnsi"/>
          <w:sz w:val="20"/>
          <w:szCs w:val="20"/>
        </w:rPr>
        <w:t xml:space="preserve">magnetic resonance imaging; </w:t>
      </w:r>
      <w:r w:rsidRPr="009F3862">
        <w:rPr>
          <w:rFonts w:cstheme="minorHAnsi"/>
          <w:color w:val="000000"/>
          <w:sz w:val="20"/>
          <w:szCs w:val="20"/>
        </w:rPr>
        <w:t>PetScan: po</w:t>
      </w:r>
      <w:r w:rsidR="00E544C5" w:rsidRPr="009F3862">
        <w:rPr>
          <w:rFonts w:cstheme="minorHAnsi"/>
          <w:color w:val="000000"/>
          <w:sz w:val="20"/>
          <w:szCs w:val="20"/>
        </w:rPr>
        <w:t>sitron emission tomography scan</w:t>
      </w:r>
      <w:r w:rsidR="00922D0B" w:rsidRPr="009F3862">
        <w:rPr>
          <w:rFonts w:cstheme="minorHAnsi"/>
          <w:color w:val="000000"/>
          <w:sz w:val="20"/>
          <w:szCs w:val="20"/>
        </w:rPr>
        <w:t>; TIA= Transient Ischemic Attack.</w:t>
      </w:r>
      <w:r w:rsidR="00E544C5" w:rsidRPr="009F3862">
        <w:rPr>
          <w:rFonts w:cstheme="minorHAnsi"/>
          <w:color w:val="000000"/>
          <w:sz w:val="20"/>
          <w:szCs w:val="20"/>
        </w:rPr>
        <w:t xml:space="preserve"> *</w:t>
      </w:r>
      <w:r w:rsidR="00E544C5" w:rsidRPr="009F3862">
        <w:t xml:space="preserve"> </w:t>
      </w:r>
      <w:r w:rsidR="00E544C5" w:rsidRPr="009F3862">
        <w:rPr>
          <w:rFonts w:cstheme="minorHAnsi"/>
          <w:color w:val="000000"/>
          <w:sz w:val="20"/>
          <w:szCs w:val="20"/>
        </w:rPr>
        <w:t>In order to make the table readable, only the variables significantly associated with the outcome have been reported.</w:t>
      </w:r>
    </w:p>
    <w:p w14:paraId="7B670254" w14:textId="301FE4D3" w:rsidR="00236092" w:rsidRPr="009F3862" w:rsidRDefault="00236092" w:rsidP="00A3395F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cstheme="minorHAnsi"/>
          <w:color w:val="000000"/>
          <w:sz w:val="20"/>
          <w:szCs w:val="20"/>
        </w:rPr>
      </w:pPr>
    </w:p>
    <w:p w14:paraId="1DA4D662" w14:textId="0FE40655" w:rsidR="00236092" w:rsidRPr="009F3862" w:rsidRDefault="00236092" w:rsidP="00236092"/>
    <w:p w14:paraId="39D3B3B6" w14:textId="38737050" w:rsidR="00236092" w:rsidRPr="009F3862" w:rsidRDefault="00236092" w:rsidP="00236092"/>
    <w:p w14:paraId="3FA88F12" w14:textId="77777777" w:rsidR="00236092" w:rsidRPr="009F3862" w:rsidRDefault="00236092" w:rsidP="00236092"/>
    <w:p w14:paraId="774B27DD" w14:textId="77777777" w:rsidR="00104750" w:rsidRPr="009F3862" w:rsidRDefault="00104750">
      <w:pPr>
        <w:rPr>
          <w:rFonts w:eastAsia="Times New Roman" w:cs="Arial"/>
          <w:b/>
          <w:color w:val="000000"/>
        </w:rPr>
      </w:pPr>
      <w:r w:rsidRPr="009F3862">
        <w:rPr>
          <w:rFonts w:cs="Arial"/>
          <w:bCs/>
          <w:color w:val="000000"/>
        </w:rPr>
        <w:br w:type="page"/>
      </w:r>
    </w:p>
    <w:p w14:paraId="1C2C6D85" w14:textId="460270DD" w:rsidR="00457387" w:rsidRPr="009F3862" w:rsidRDefault="00D00CB6" w:rsidP="00096012">
      <w:pPr>
        <w:pStyle w:val="Titolo2"/>
        <w:numPr>
          <w:ilvl w:val="0"/>
          <w:numId w:val="0"/>
        </w:numPr>
        <w:rPr>
          <w:rFonts w:ascii="Times New Roman" w:hAnsi="Times New Roman"/>
          <w:b w:val="0"/>
          <w:color w:val="000000"/>
          <w:sz w:val="22"/>
          <w:szCs w:val="22"/>
        </w:rPr>
      </w:pPr>
      <w:r w:rsidRPr="009F3862">
        <w:rPr>
          <w:rFonts w:ascii="Times New Roman" w:hAnsi="Times New Roman"/>
          <w:bCs w:val="0"/>
          <w:color w:val="000000"/>
          <w:sz w:val="22"/>
          <w:szCs w:val="22"/>
        </w:rPr>
        <w:lastRenderedPageBreak/>
        <w:t xml:space="preserve">Supplementary table </w:t>
      </w:r>
      <w:r w:rsidR="00E544C5" w:rsidRPr="009F3862">
        <w:rPr>
          <w:rFonts w:ascii="Times New Roman" w:hAnsi="Times New Roman"/>
          <w:bCs w:val="0"/>
          <w:color w:val="000000"/>
          <w:sz w:val="22"/>
          <w:szCs w:val="22"/>
        </w:rPr>
        <w:t>6</w:t>
      </w:r>
      <w:r w:rsidR="00457387" w:rsidRPr="009F3862">
        <w:rPr>
          <w:rFonts w:ascii="Times New Roman" w:hAnsi="Times New Roman"/>
          <w:bCs w:val="0"/>
          <w:color w:val="000000"/>
          <w:sz w:val="22"/>
          <w:szCs w:val="22"/>
        </w:rPr>
        <w:t xml:space="preserve">. </w:t>
      </w:r>
      <w:r w:rsidR="00457387" w:rsidRPr="009F3862">
        <w:rPr>
          <w:rFonts w:ascii="Times New Roman" w:hAnsi="Times New Roman"/>
          <w:b w:val="0"/>
          <w:color w:val="000000"/>
          <w:sz w:val="22"/>
          <w:szCs w:val="22"/>
        </w:rPr>
        <w:t>Indication of surgery on patients with culture positive vs culture negative endocarditis</w:t>
      </w:r>
      <w:bookmarkEnd w:id="0"/>
    </w:p>
    <w:p w14:paraId="6F7252FE" w14:textId="77777777" w:rsidR="00457387" w:rsidRPr="009F3862" w:rsidRDefault="00457387" w:rsidP="00457387">
      <w:pPr>
        <w:rPr>
          <w:rFonts w:ascii="Arial" w:hAnsi="Arial" w:cs="Arial"/>
          <w:bCs/>
        </w:rPr>
      </w:pPr>
    </w:p>
    <w:tbl>
      <w:tblPr>
        <w:tblStyle w:val="Grigliatabellachiara1"/>
        <w:tblW w:w="11875" w:type="dxa"/>
        <w:tblLayout w:type="fixed"/>
        <w:tblLook w:val="0000" w:firstRow="0" w:lastRow="0" w:firstColumn="0" w:lastColumn="0" w:noHBand="0" w:noVBand="0"/>
      </w:tblPr>
      <w:tblGrid>
        <w:gridCol w:w="2263"/>
        <w:gridCol w:w="2127"/>
        <w:gridCol w:w="1975"/>
        <w:gridCol w:w="1985"/>
        <w:gridCol w:w="1824"/>
        <w:gridCol w:w="1701"/>
      </w:tblGrid>
      <w:tr w:rsidR="00457387" w:rsidRPr="009F3862" w14:paraId="24211621" w14:textId="77777777" w:rsidTr="00096012">
        <w:tc>
          <w:tcPr>
            <w:tcW w:w="4390" w:type="dxa"/>
            <w:gridSpan w:val="2"/>
          </w:tcPr>
          <w:p w14:paraId="0FE6C5A6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75" w:type="dxa"/>
          </w:tcPr>
          <w:p w14:paraId="63F40AED" w14:textId="7CC97DE3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 xml:space="preserve">N=3113 </w:t>
            </w:r>
          </w:p>
        </w:tc>
        <w:tc>
          <w:tcPr>
            <w:tcW w:w="1985" w:type="dxa"/>
          </w:tcPr>
          <w:p w14:paraId="24542182" w14:textId="58EF7070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CPIE</w:t>
            </w: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>N=2590 (83.2%)</w:t>
            </w:r>
          </w:p>
        </w:tc>
        <w:tc>
          <w:tcPr>
            <w:tcW w:w="1824" w:type="dxa"/>
          </w:tcPr>
          <w:p w14:paraId="4A9631EC" w14:textId="74B96601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CNIE</w:t>
            </w: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>N=523 (16.8%)</w:t>
            </w:r>
          </w:p>
        </w:tc>
        <w:tc>
          <w:tcPr>
            <w:tcW w:w="1701" w:type="dxa"/>
          </w:tcPr>
          <w:p w14:paraId="7F05FF53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7387" w:rsidRPr="009F3862" w14:paraId="1F63D707" w14:textId="77777777" w:rsidTr="00096012">
        <w:tc>
          <w:tcPr>
            <w:tcW w:w="4390" w:type="dxa"/>
            <w:gridSpan w:val="2"/>
          </w:tcPr>
          <w:p w14:paraId="245AB6F3" w14:textId="77777777" w:rsidR="00457387" w:rsidRPr="009F3862" w:rsidRDefault="00457387" w:rsidP="00A3395F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Theoretical Indication of surgery/procedure</w:t>
            </w:r>
          </w:p>
        </w:tc>
        <w:tc>
          <w:tcPr>
            <w:tcW w:w="1975" w:type="dxa"/>
          </w:tcPr>
          <w:p w14:paraId="13FA4BE2" w14:textId="4F6D88EB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157/3112 (69.3%)</w:t>
            </w:r>
          </w:p>
        </w:tc>
        <w:tc>
          <w:tcPr>
            <w:tcW w:w="1985" w:type="dxa"/>
          </w:tcPr>
          <w:p w14:paraId="043DD9A6" w14:textId="382A8B32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797/2590 (69.4%)</w:t>
            </w:r>
          </w:p>
        </w:tc>
        <w:tc>
          <w:tcPr>
            <w:tcW w:w="1824" w:type="dxa"/>
          </w:tcPr>
          <w:p w14:paraId="53D35FCA" w14:textId="532ABF40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60/522 (69.0%)</w:t>
            </w:r>
          </w:p>
        </w:tc>
        <w:tc>
          <w:tcPr>
            <w:tcW w:w="1701" w:type="dxa"/>
          </w:tcPr>
          <w:p w14:paraId="6F0EA1D8" w14:textId="078B3518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</w:tr>
      <w:tr w:rsidR="00457387" w:rsidRPr="009F3862" w14:paraId="771AA9C5" w14:textId="77777777" w:rsidTr="00096012">
        <w:tc>
          <w:tcPr>
            <w:tcW w:w="4390" w:type="dxa"/>
            <w:gridSpan w:val="2"/>
          </w:tcPr>
          <w:p w14:paraId="70558DA5" w14:textId="77777777" w:rsidR="00457387" w:rsidRPr="009F3862" w:rsidRDefault="00457387" w:rsidP="00A3395F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urgery performed</w:t>
            </w:r>
          </w:p>
        </w:tc>
        <w:tc>
          <w:tcPr>
            <w:tcW w:w="1975" w:type="dxa"/>
          </w:tcPr>
          <w:p w14:paraId="1CD3705E" w14:textId="7CAD68C4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596/2157 (74.0%)</w:t>
            </w:r>
          </w:p>
        </w:tc>
        <w:tc>
          <w:tcPr>
            <w:tcW w:w="1985" w:type="dxa"/>
          </w:tcPr>
          <w:p w14:paraId="768A78F2" w14:textId="23993232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52/1797 (75.2%)</w:t>
            </w:r>
          </w:p>
        </w:tc>
        <w:tc>
          <w:tcPr>
            <w:tcW w:w="1824" w:type="dxa"/>
          </w:tcPr>
          <w:p w14:paraId="394EE1F6" w14:textId="47277FE8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44/360 (67.8%)</w:t>
            </w:r>
          </w:p>
        </w:tc>
        <w:tc>
          <w:tcPr>
            <w:tcW w:w="1701" w:type="dxa"/>
          </w:tcPr>
          <w:p w14:paraId="223F728F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</w:tr>
      <w:tr w:rsidR="00457387" w:rsidRPr="009F3862" w14:paraId="64BA056C" w14:textId="77777777" w:rsidTr="00096012">
        <w:tc>
          <w:tcPr>
            <w:tcW w:w="2263" w:type="dxa"/>
            <w:vMerge w:val="restart"/>
          </w:tcPr>
          <w:p w14:paraId="2A2047B1" w14:textId="77777777" w:rsidR="00457387" w:rsidRPr="009F3862" w:rsidRDefault="00457387" w:rsidP="00A3395F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Combination theoretical indication and surgery performed</w:t>
            </w:r>
          </w:p>
        </w:tc>
        <w:tc>
          <w:tcPr>
            <w:tcW w:w="2127" w:type="dxa"/>
          </w:tcPr>
          <w:p w14:paraId="60E44944" w14:textId="7E5ECCF6" w:rsidR="00457387" w:rsidRPr="009F3862" w:rsidRDefault="00457387" w:rsidP="00A3395F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No theoretical indication</w:t>
            </w:r>
          </w:p>
        </w:tc>
        <w:tc>
          <w:tcPr>
            <w:tcW w:w="1975" w:type="dxa"/>
          </w:tcPr>
          <w:p w14:paraId="753AD557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955/3112 (30.7%)</w:t>
            </w:r>
          </w:p>
        </w:tc>
        <w:tc>
          <w:tcPr>
            <w:tcW w:w="1985" w:type="dxa"/>
          </w:tcPr>
          <w:p w14:paraId="6D1773B9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793/2590 (30.6%)</w:t>
            </w:r>
          </w:p>
        </w:tc>
        <w:tc>
          <w:tcPr>
            <w:tcW w:w="1824" w:type="dxa"/>
          </w:tcPr>
          <w:p w14:paraId="37BF69A2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62/522 (31.0%)</w:t>
            </w:r>
          </w:p>
        </w:tc>
        <w:tc>
          <w:tcPr>
            <w:tcW w:w="1701" w:type="dxa"/>
            <w:vMerge w:val="restart"/>
          </w:tcPr>
          <w:p w14:paraId="45443535" w14:textId="02808F99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</w:tr>
      <w:tr w:rsidR="00457387" w:rsidRPr="009F3862" w14:paraId="55C7C56C" w14:textId="77777777" w:rsidTr="00096012">
        <w:tc>
          <w:tcPr>
            <w:tcW w:w="2263" w:type="dxa"/>
            <w:vMerge/>
          </w:tcPr>
          <w:p w14:paraId="28143912" w14:textId="77777777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4F6EF1E6" w14:textId="15E9FA2C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Theoretical indication and surgery performed</w:t>
            </w:r>
          </w:p>
        </w:tc>
        <w:tc>
          <w:tcPr>
            <w:tcW w:w="1975" w:type="dxa"/>
          </w:tcPr>
          <w:p w14:paraId="19825606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596/3112 (51.3%)</w:t>
            </w:r>
          </w:p>
        </w:tc>
        <w:tc>
          <w:tcPr>
            <w:tcW w:w="1985" w:type="dxa"/>
          </w:tcPr>
          <w:p w14:paraId="382AF687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52/2590 (52.2%)</w:t>
            </w:r>
          </w:p>
        </w:tc>
        <w:tc>
          <w:tcPr>
            <w:tcW w:w="1824" w:type="dxa"/>
          </w:tcPr>
          <w:p w14:paraId="6340646B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44/522 (46.7%)</w:t>
            </w:r>
          </w:p>
        </w:tc>
        <w:tc>
          <w:tcPr>
            <w:tcW w:w="1701" w:type="dxa"/>
            <w:vMerge/>
          </w:tcPr>
          <w:p w14:paraId="385952BC" w14:textId="77777777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</w:tr>
      <w:tr w:rsidR="00457387" w:rsidRPr="009F3862" w14:paraId="351BF7CB" w14:textId="77777777" w:rsidTr="00096012">
        <w:tc>
          <w:tcPr>
            <w:tcW w:w="2263" w:type="dxa"/>
            <w:vMerge/>
          </w:tcPr>
          <w:p w14:paraId="12BFB7E0" w14:textId="77777777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6BED92E1" w14:textId="4C2F26C0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Theoretical indication but surgery not performed</w:t>
            </w:r>
          </w:p>
        </w:tc>
        <w:tc>
          <w:tcPr>
            <w:tcW w:w="1975" w:type="dxa"/>
          </w:tcPr>
          <w:p w14:paraId="76E7D76F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61/3112 (18.0%)</w:t>
            </w:r>
          </w:p>
        </w:tc>
        <w:tc>
          <w:tcPr>
            <w:tcW w:w="1985" w:type="dxa"/>
          </w:tcPr>
          <w:p w14:paraId="3740C23F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45/2590 (17.2%)</w:t>
            </w:r>
          </w:p>
        </w:tc>
        <w:tc>
          <w:tcPr>
            <w:tcW w:w="1824" w:type="dxa"/>
          </w:tcPr>
          <w:p w14:paraId="4A68CDB8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6/522 (22.2%)</w:t>
            </w:r>
          </w:p>
        </w:tc>
        <w:tc>
          <w:tcPr>
            <w:tcW w:w="1701" w:type="dxa"/>
            <w:vMerge/>
          </w:tcPr>
          <w:p w14:paraId="31A8D5B9" w14:textId="77777777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</w:tr>
      <w:tr w:rsidR="00457387" w:rsidRPr="009F3862" w14:paraId="7ED955B9" w14:textId="77777777" w:rsidTr="00096012">
        <w:tc>
          <w:tcPr>
            <w:tcW w:w="2263" w:type="dxa"/>
            <w:vMerge w:val="restart"/>
          </w:tcPr>
          <w:p w14:paraId="04CA3616" w14:textId="77777777" w:rsidR="00457387" w:rsidRPr="009F3862" w:rsidRDefault="00457387" w:rsidP="00A3395F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mong patients with theoretical indication:</w:t>
            </w:r>
          </w:p>
        </w:tc>
        <w:tc>
          <w:tcPr>
            <w:tcW w:w="2127" w:type="dxa"/>
          </w:tcPr>
          <w:p w14:paraId="78DA4202" w14:textId="191184B3" w:rsidR="00457387" w:rsidRPr="009F3862" w:rsidRDefault="00095338" w:rsidP="00A3395F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</w:t>
            </w:r>
            <w:r w:rsidR="00457387" w:rsidRPr="009F3862">
              <w:rPr>
                <w:rFonts w:cs="Arial"/>
                <w:color w:val="000000"/>
                <w:sz w:val="20"/>
                <w:szCs w:val="20"/>
              </w:rPr>
              <w:t>urgery performed</w:t>
            </w:r>
          </w:p>
        </w:tc>
        <w:tc>
          <w:tcPr>
            <w:tcW w:w="1975" w:type="dxa"/>
          </w:tcPr>
          <w:p w14:paraId="2D78DDCB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596/2157 (74.0%)</w:t>
            </w:r>
          </w:p>
        </w:tc>
        <w:tc>
          <w:tcPr>
            <w:tcW w:w="1985" w:type="dxa"/>
          </w:tcPr>
          <w:p w14:paraId="10E1891E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352/1797 (75.2%)</w:t>
            </w:r>
          </w:p>
        </w:tc>
        <w:tc>
          <w:tcPr>
            <w:tcW w:w="1824" w:type="dxa"/>
          </w:tcPr>
          <w:p w14:paraId="37560B9B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44/360 (67.8%)</w:t>
            </w:r>
          </w:p>
        </w:tc>
        <w:tc>
          <w:tcPr>
            <w:tcW w:w="1701" w:type="dxa"/>
            <w:vMerge w:val="restart"/>
          </w:tcPr>
          <w:p w14:paraId="7B080CA0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</w:tr>
      <w:tr w:rsidR="00457387" w:rsidRPr="009F3862" w14:paraId="6652F18B" w14:textId="77777777" w:rsidTr="00096012">
        <w:tc>
          <w:tcPr>
            <w:tcW w:w="2263" w:type="dxa"/>
            <w:vMerge/>
          </w:tcPr>
          <w:p w14:paraId="30D14232" w14:textId="77777777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2BAA74B" w14:textId="501C8FA2" w:rsidR="00457387" w:rsidRPr="009F3862" w:rsidRDefault="00095338" w:rsidP="00A3395F">
            <w:pPr>
              <w:keepNext/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S</w:t>
            </w:r>
            <w:r w:rsidR="00457387" w:rsidRPr="009F3862">
              <w:rPr>
                <w:rFonts w:cs="Arial"/>
                <w:color w:val="000000"/>
                <w:sz w:val="20"/>
                <w:szCs w:val="20"/>
              </w:rPr>
              <w:t>urgery not performed</w:t>
            </w:r>
          </w:p>
        </w:tc>
        <w:tc>
          <w:tcPr>
            <w:tcW w:w="1975" w:type="dxa"/>
          </w:tcPr>
          <w:p w14:paraId="07005375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61/2157 (26.0%)</w:t>
            </w:r>
          </w:p>
        </w:tc>
        <w:tc>
          <w:tcPr>
            <w:tcW w:w="1985" w:type="dxa"/>
          </w:tcPr>
          <w:p w14:paraId="328E745D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45/1797 (24.8%)</w:t>
            </w:r>
          </w:p>
        </w:tc>
        <w:tc>
          <w:tcPr>
            <w:tcW w:w="1824" w:type="dxa"/>
          </w:tcPr>
          <w:p w14:paraId="1E12EADB" w14:textId="77777777" w:rsidR="00457387" w:rsidRPr="009F3862" w:rsidRDefault="00457387" w:rsidP="00A3395F">
            <w:pPr>
              <w:keepNext/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16/360 (32.2%)</w:t>
            </w:r>
          </w:p>
        </w:tc>
        <w:tc>
          <w:tcPr>
            <w:tcW w:w="1701" w:type="dxa"/>
            <w:vMerge/>
          </w:tcPr>
          <w:p w14:paraId="56C88995" w14:textId="77777777" w:rsidR="00457387" w:rsidRPr="009F3862" w:rsidRDefault="00457387" w:rsidP="00A3395F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</w:tr>
      <w:tr w:rsidR="005F5844" w:rsidRPr="009F3862" w14:paraId="42518F7B" w14:textId="77777777" w:rsidTr="004F744A">
        <w:tc>
          <w:tcPr>
            <w:tcW w:w="11875" w:type="dxa"/>
            <w:gridSpan w:val="6"/>
          </w:tcPr>
          <w:p w14:paraId="37F80E83" w14:textId="2F9E2A40" w:rsidR="005F5844" w:rsidRPr="009F3862" w:rsidRDefault="005F5844" w:rsidP="00A3395F">
            <w:pPr>
              <w:keepNext/>
              <w:spacing w:line="480" w:lineRule="auto"/>
              <w:rPr>
                <w:sz w:val="20"/>
                <w:szCs w:val="20"/>
                <w:lang w:val="fr-FR"/>
              </w:rPr>
            </w:pPr>
            <w:r w:rsidRPr="009F3862">
              <w:rPr>
                <w:lang w:val="fr-FR"/>
              </w:rPr>
              <w:t>CNIE: culture negative infective endocarditis; CPIE: culture positive infective endocarditis</w:t>
            </w:r>
            <w:r w:rsidR="00D02C0E" w:rsidRPr="009F3862">
              <w:rPr>
                <w:lang w:val="fr-FR"/>
              </w:rPr>
              <w:t>.</w:t>
            </w:r>
          </w:p>
        </w:tc>
      </w:tr>
    </w:tbl>
    <w:p w14:paraId="338B7703" w14:textId="77777777" w:rsidR="00457387" w:rsidRPr="009F3862" w:rsidRDefault="00457387" w:rsidP="008A189F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cs="Calibri-Bold"/>
          <w:b/>
          <w:bCs/>
          <w:color w:val="000000"/>
          <w:sz w:val="20"/>
          <w:szCs w:val="20"/>
          <w:lang w:val="fr-FR"/>
        </w:rPr>
      </w:pPr>
    </w:p>
    <w:p w14:paraId="7F6E85A7" w14:textId="0F52E565" w:rsidR="00402040" w:rsidRPr="009F3862" w:rsidRDefault="00402040" w:rsidP="008A189F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cs="Calibri-Bold"/>
          <w:b/>
          <w:bCs/>
          <w:color w:val="000000"/>
          <w:sz w:val="20"/>
          <w:szCs w:val="20"/>
          <w:lang w:val="fr-FR"/>
        </w:rPr>
      </w:pPr>
    </w:p>
    <w:p w14:paraId="4A9B2758" w14:textId="37D5ADB6" w:rsidR="00BB213B" w:rsidRPr="009F3862" w:rsidRDefault="00BB213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val="fr-FR" w:eastAsia="en-GB"/>
        </w:rPr>
      </w:pPr>
    </w:p>
    <w:p w14:paraId="1B75DE96" w14:textId="13E8CE34" w:rsidR="004C42B3" w:rsidRPr="009F3862" w:rsidRDefault="004C42B3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val="fr-FR" w:eastAsia="en-GB"/>
        </w:rPr>
      </w:pPr>
    </w:p>
    <w:p w14:paraId="653B4CB9" w14:textId="2EFB3903" w:rsidR="004C42B3" w:rsidRPr="009F3862" w:rsidRDefault="004C42B3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val="fr-FR" w:eastAsia="en-GB"/>
        </w:rPr>
      </w:pPr>
    </w:p>
    <w:p w14:paraId="76C6FFD4" w14:textId="4B515CC1" w:rsidR="004C42B3" w:rsidRPr="009F3862" w:rsidRDefault="004C42B3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val="fr-FR" w:eastAsia="en-GB"/>
        </w:rPr>
      </w:pPr>
    </w:p>
    <w:p w14:paraId="0B6031F5" w14:textId="04692F51" w:rsidR="004C42B3" w:rsidRPr="009F3862" w:rsidRDefault="004C42B3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val="fr-FR" w:eastAsia="en-GB"/>
        </w:rPr>
      </w:pPr>
    </w:p>
    <w:p w14:paraId="5230D55D" w14:textId="12ACDC36" w:rsidR="004C42B3" w:rsidRPr="009F3862" w:rsidRDefault="004C42B3" w:rsidP="004C4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9F3862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7. </w:t>
      </w:r>
      <w:r w:rsidRPr="009F3862">
        <w:rPr>
          <w:rFonts w:ascii="Times New Roman" w:hAnsi="Times New Roman" w:cs="Times New Roman"/>
          <w:color w:val="000000"/>
        </w:rPr>
        <w:t>Sensitivity analyses: multivariable Cox proportional hazard models based on least absolute shrinkage and selection operator (LASSO) models for mortality at 30-days</w:t>
      </w:r>
      <w:r w:rsidR="00165C3D" w:rsidRPr="009F3862">
        <w:rPr>
          <w:rFonts w:ascii="Times New Roman" w:hAnsi="Times New Roman" w:cs="Times New Roman"/>
          <w:color w:val="000000"/>
        </w:rPr>
        <w:t xml:space="preserve"> and</w:t>
      </w:r>
      <w:r w:rsidRPr="009F3862">
        <w:rPr>
          <w:rFonts w:ascii="Times New Roman" w:hAnsi="Times New Roman" w:cs="Times New Roman"/>
          <w:color w:val="000000"/>
        </w:rPr>
        <w:t xml:space="preserve"> 1-year (overall and stratified by medical and surgical subgroups).</w:t>
      </w:r>
    </w:p>
    <w:p w14:paraId="1CB47A65" w14:textId="77777777" w:rsidR="004C42B3" w:rsidRPr="009F3862" w:rsidRDefault="004C42B3" w:rsidP="004C42B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0"/>
          <w:szCs w:val="20"/>
        </w:rPr>
      </w:pPr>
    </w:p>
    <w:tbl>
      <w:tblPr>
        <w:tblStyle w:val="Grigliatabellachiara"/>
        <w:tblpPr w:leftFromText="141" w:rightFromText="141" w:vertAnchor="text" w:tblpY="1"/>
        <w:tblW w:w="0" w:type="auto"/>
        <w:tblLayout w:type="fixed"/>
        <w:tblLook w:val="0000" w:firstRow="0" w:lastRow="0" w:firstColumn="0" w:lastColumn="0" w:noHBand="0" w:noVBand="0"/>
      </w:tblPr>
      <w:tblGrid>
        <w:gridCol w:w="4248"/>
        <w:gridCol w:w="5528"/>
      </w:tblGrid>
      <w:tr w:rsidR="004C42B3" w:rsidRPr="009F3862" w14:paraId="5CE8F787" w14:textId="77777777" w:rsidTr="00F90ED1">
        <w:tc>
          <w:tcPr>
            <w:tcW w:w="4248" w:type="dxa"/>
          </w:tcPr>
          <w:p w14:paraId="2F0924DF" w14:textId="77777777" w:rsidR="004C42B3" w:rsidRPr="009F3862" w:rsidRDefault="004C42B3" w:rsidP="007F4F3A">
            <w:pPr>
              <w:keepNext/>
              <w:spacing w:before="60" w:after="6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528" w:type="dxa"/>
          </w:tcPr>
          <w:p w14:paraId="7361287F" w14:textId="1C555FD3" w:rsidR="004C42B3" w:rsidRPr="009F3862" w:rsidRDefault="004C42B3" w:rsidP="007F4F3A">
            <w:pPr>
              <w:keepNext/>
              <w:spacing w:before="60" w:after="6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azard Ratio</w:t>
            </w:r>
            <w:r w:rsidR="00AE5283" w:rsidRPr="009F38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F013D4" w:rsidRPr="009F3862" w14:paraId="449BB9CC" w14:textId="77777777" w:rsidTr="00F90ED1">
        <w:tc>
          <w:tcPr>
            <w:tcW w:w="9776" w:type="dxa"/>
            <w:gridSpan w:val="2"/>
            <w:shd w:val="clear" w:color="auto" w:fill="F2F2F2" w:themeFill="background1" w:themeFillShade="F2"/>
          </w:tcPr>
          <w:p w14:paraId="4A449883" w14:textId="204613EA" w:rsidR="00F013D4" w:rsidRPr="009F3862" w:rsidRDefault="00F013D4" w:rsidP="007F4F3A">
            <w:pPr>
              <w:keepNext/>
              <w:spacing w:before="60" w:after="60" w:line="480" w:lineRule="auto"/>
              <w:rPr>
                <w:rFonts w:cstheme="minorHAnsi"/>
                <w:b/>
                <w:bCs/>
                <w:i/>
                <w:iCs/>
                <w:color w:val="000000"/>
              </w:rPr>
            </w:pPr>
            <w:bookmarkStart w:id="1" w:name="_Hlk96009980"/>
            <w:r w:rsidRPr="009F3862">
              <w:rPr>
                <w:rFonts w:cstheme="minorHAnsi"/>
                <w:i/>
                <w:iCs/>
                <w:color w:val="000000"/>
              </w:rPr>
              <w:t>Mortality at 30</w:t>
            </w:r>
            <w:r w:rsidR="00F90ED1" w:rsidRPr="009F3862">
              <w:rPr>
                <w:rFonts w:cstheme="minorHAnsi"/>
                <w:i/>
                <w:iCs/>
                <w:color w:val="000000"/>
              </w:rPr>
              <w:t xml:space="preserve"> </w:t>
            </w:r>
            <w:r w:rsidRPr="009F3862">
              <w:rPr>
                <w:rFonts w:cstheme="minorHAnsi"/>
                <w:i/>
                <w:iCs/>
                <w:color w:val="000000"/>
              </w:rPr>
              <w:t>days</w:t>
            </w:r>
          </w:p>
        </w:tc>
      </w:tr>
      <w:tr w:rsidR="0031233F" w:rsidRPr="009F3862" w14:paraId="74E9D939" w14:textId="77777777" w:rsidTr="00F90ED1">
        <w:tc>
          <w:tcPr>
            <w:tcW w:w="4248" w:type="dxa"/>
          </w:tcPr>
          <w:p w14:paraId="30425047" w14:textId="632B6B52" w:rsidR="0031233F" w:rsidRPr="009F3862" w:rsidRDefault="002E3247" w:rsidP="007F4F3A">
            <w:pPr>
              <w:spacing w:before="60" w:after="6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CNIE</w:t>
            </w:r>
          </w:p>
        </w:tc>
        <w:tc>
          <w:tcPr>
            <w:tcW w:w="5528" w:type="dxa"/>
          </w:tcPr>
          <w:p w14:paraId="7B0E76A0" w14:textId="227A4D89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1.30</w:t>
            </w:r>
          </w:p>
        </w:tc>
      </w:tr>
      <w:tr w:rsidR="00A968A7" w:rsidRPr="009F3862" w14:paraId="185787C0" w14:textId="77777777" w:rsidTr="00F90ED1">
        <w:trPr>
          <w:trHeight w:val="548"/>
        </w:trPr>
        <w:tc>
          <w:tcPr>
            <w:tcW w:w="4248" w:type="dxa"/>
          </w:tcPr>
          <w:p w14:paraId="6E1B25A2" w14:textId="323FD020" w:rsidR="00A968A7" w:rsidRPr="009F3862" w:rsidRDefault="00A968A7" w:rsidP="007F4F3A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528" w:type="dxa"/>
          </w:tcPr>
          <w:p w14:paraId="227FB535" w14:textId="44E8350E" w:rsidR="00A968A7" w:rsidRPr="009F3862" w:rsidRDefault="00A968A7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A968A7" w:rsidRPr="009F3862" w14:paraId="69592E40" w14:textId="77777777" w:rsidTr="00F90ED1">
        <w:trPr>
          <w:trHeight w:val="548"/>
        </w:trPr>
        <w:tc>
          <w:tcPr>
            <w:tcW w:w="4248" w:type="dxa"/>
          </w:tcPr>
          <w:p w14:paraId="2EECE4FF" w14:textId="4934F7ED" w:rsidR="00A968A7" w:rsidRPr="009F3862" w:rsidRDefault="00A968A7" w:rsidP="007F4F3A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ge&gt;65</w:t>
            </w:r>
          </w:p>
        </w:tc>
        <w:tc>
          <w:tcPr>
            <w:tcW w:w="5528" w:type="dxa"/>
          </w:tcPr>
          <w:p w14:paraId="5119E453" w14:textId="27665D72" w:rsidR="00A968A7" w:rsidRPr="009F3862" w:rsidRDefault="00A968A7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7</w:t>
            </w:r>
          </w:p>
        </w:tc>
      </w:tr>
      <w:tr w:rsidR="0031233F" w:rsidRPr="009F3862" w14:paraId="5FDC45C0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5FD31B30" w14:textId="660DA813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</w:t>
            </w:r>
            <w:r w:rsidR="007F4F3A" w:rsidRPr="009F3862">
              <w:rPr>
                <w:rFonts w:eastAsia="Arial" w:cstheme="minorHAnsi"/>
                <w:color w:val="000000"/>
                <w:sz w:val="20"/>
                <w:szCs w:val="20"/>
              </w:rPr>
              <w:t>on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genital disease</w:t>
            </w:r>
          </w:p>
        </w:tc>
        <w:tc>
          <w:tcPr>
            <w:tcW w:w="5528" w:type="dxa"/>
            <w:vMerge w:val="restart"/>
          </w:tcPr>
          <w:p w14:paraId="4653928E" w14:textId="6C8CEA6A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31233F" w:rsidRPr="009F3862" w14:paraId="7390D3C7" w14:textId="77777777" w:rsidTr="00F90ED1">
        <w:trPr>
          <w:trHeight w:val="488"/>
        </w:trPr>
        <w:tc>
          <w:tcPr>
            <w:tcW w:w="4248" w:type="dxa"/>
            <w:vMerge/>
          </w:tcPr>
          <w:p w14:paraId="206CC605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1F9408B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233F" w:rsidRPr="009F3862" w14:paraId="448B8800" w14:textId="77777777" w:rsidTr="00F90ED1">
        <w:tc>
          <w:tcPr>
            <w:tcW w:w="4248" w:type="dxa"/>
          </w:tcPr>
          <w:p w14:paraId="161976F3" w14:textId="30BA7C04" w:rsidR="0031233F" w:rsidRPr="009F3862" w:rsidRDefault="0031233F" w:rsidP="007F4F3A">
            <w:pPr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Ischaemic heart disease (CAD)</w:t>
            </w:r>
          </w:p>
        </w:tc>
        <w:tc>
          <w:tcPr>
            <w:tcW w:w="5528" w:type="dxa"/>
          </w:tcPr>
          <w:p w14:paraId="41689614" w14:textId="7509DF9D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6</w:t>
            </w:r>
          </w:p>
        </w:tc>
      </w:tr>
      <w:tr w:rsidR="007F4F3A" w:rsidRPr="009F3862" w14:paraId="0C040656" w14:textId="77777777" w:rsidTr="00F90ED1">
        <w:tc>
          <w:tcPr>
            <w:tcW w:w="4248" w:type="dxa"/>
          </w:tcPr>
          <w:p w14:paraId="30AD5696" w14:textId="3675B1EC" w:rsidR="007F4F3A" w:rsidRPr="009F3862" w:rsidRDefault="007F4F3A" w:rsidP="007F4F3A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revious Stroke / TIA</w:t>
            </w:r>
          </w:p>
        </w:tc>
        <w:tc>
          <w:tcPr>
            <w:tcW w:w="5528" w:type="dxa"/>
          </w:tcPr>
          <w:p w14:paraId="04DF77CF" w14:textId="5ED20736" w:rsidR="007F4F3A" w:rsidRPr="009F3862" w:rsidRDefault="007F4F3A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7</w:t>
            </w:r>
          </w:p>
        </w:tc>
      </w:tr>
      <w:tr w:rsidR="0031233F" w:rsidRPr="009F3862" w14:paraId="2EB998DA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37ED3D32" w14:textId="1753F056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rterial Hypertension</w:t>
            </w:r>
          </w:p>
        </w:tc>
        <w:tc>
          <w:tcPr>
            <w:tcW w:w="5528" w:type="dxa"/>
            <w:vMerge w:val="restart"/>
          </w:tcPr>
          <w:p w14:paraId="54F9103A" w14:textId="5906C66F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31233F" w:rsidRPr="009F3862" w14:paraId="505FAAC1" w14:textId="77777777" w:rsidTr="00F90ED1">
        <w:trPr>
          <w:trHeight w:val="488"/>
        </w:trPr>
        <w:tc>
          <w:tcPr>
            <w:tcW w:w="4248" w:type="dxa"/>
            <w:vMerge/>
          </w:tcPr>
          <w:p w14:paraId="21299CAB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1509D2E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F4F3A" w:rsidRPr="009F3862" w14:paraId="3B4B0EFC" w14:textId="77777777" w:rsidTr="00F90ED1">
        <w:tc>
          <w:tcPr>
            <w:tcW w:w="4248" w:type="dxa"/>
          </w:tcPr>
          <w:p w14:paraId="4A5AB7C8" w14:textId="2D0BE7F1" w:rsidR="007F4F3A" w:rsidRPr="009F3862" w:rsidRDefault="007F4F3A" w:rsidP="007F4F3A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528" w:type="dxa"/>
          </w:tcPr>
          <w:p w14:paraId="15496241" w14:textId="64B1960D" w:rsidR="007F4F3A" w:rsidRPr="009F3862" w:rsidRDefault="007F4F3A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0</w:t>
            </w:r>
          </w:p>
        </w:tc>
      </w:tr>
      <w:tr w:rsidR="0031233F" w:rsidRPr="009F3862" w14:paraId="002C50DE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1268B67" w14:textId="11CD5035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528" w:type="dxa"/>
            <w:vMerge w:val="restart"/>
          </w:tcPr>
          <w:p w14:paraId="0BF6F829" w14:textId="4D8E4C78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31233F" w:rsidRPr="009F3862" w14:paraId="15DDF036" w14:textId="77777777" w:rsidTr="00F90ED1">
        <w:trPr>
          <w:trHeight w:val="488"/>
        </w:trPr>
        <w:tc>
          <w:tcPr>
            <w:tcW w:w="4248" w:type="dxa"/>
            <w:vMerge/>
          </w:tcPr>
          <w:p w14:paraId="3F270534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431137D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F4F3A" w:rsidRPr="009F3862" w14:paraId="6BC38AAF" w14:textId="77777777" w:rsidTr="00F90ED1">
        <w:trPr>
          <w:trHeight w:val="548"/>
        </w:trPr>
        <w:tc>
          <w:tcPr>
            <w:tcW w:w="4248" w:type="dxa"/>
          </w:tcPr>
          <w:p w14:paraId="373D2CFF" w14:textId="4E5FC768" w:rsidR="007F4F3A" w:rsidRPr="009F3862" w:rsidRDefault="007F4F3A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="006B2AE0"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</w:tcPr>
          <w:p w14:paraId="40F4007D" w14:textId="6AA8F104" w:rsidR="007F4F3A" w:rsidRPr="009F3862" w:rsidRDefault="007F4F3A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34</w:t>
            </w:r>
          </w:p>
        </w:tc>
      </w:tr>
      <w:tr w:rsidR="0031233F" w:rsidRPr="009F3862" w14:paraId="3DDBE816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E551431" w14:textId="60E966C9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  <w:vMerge w:val="restart"/>
          </w:tcPr>
          <w:p w14:paraId="17A8B6DE" w14:textId="7762387F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31233F" w:rsidRPr="009F3862" w14:paraId="11315BA8" w14:textId="77777777" w:rsidTr="00F90ED1">
        <w:trPr>
          <w:trHeight w:val="488"/>
        </w:trPr>
        <w:tc>
          <w:tcPr>
            <w:tcW w:w="4248" w:type="dxa"/>
            <w:vMerge/>
          </w:tcPr>
          <w:p w14:paraId="386358B4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E6B6F94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233F" w:rsidRPr="009F3862" w14:paraId="71EC8B9D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2D960670" w14:textId="783327C1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4E965743" w14:textId="56E32595" w:rsidR="0031233F" w:rsidRPr="009F3862" w:rsidRDefault="0031233F" w:rsidP="005519B9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9</w:t>
            </w:r>
          </w:p>
        </w:tc>
      </w:tr>
      <w:tr w:rsidR="0031233F" w:rsidRPr="009F3862" w14:paraId="14978A2C" w14:textId="77777777" w:rsidTr="00F90ED1">
        <w:trPr>
          <w:trHeight w:val="488"/>
        </w:trPr>
        <w:tc>
          <w:tcPr>
            <w:tcW w:w="4248" w:type="dxa"/>
            <w:vMerge/>
          </w:tcPr>
          <w:p w14:paraId="1AB50B7C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E015AE1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F4F3A" w:rsidRPr="009F3862" w14:paraId="23186773" w14:textId="77777777" w:rsidTr="00F90ED1">
        <w:trPr>
          <w:trHeight w:val="548"/>
        </w:trPr>
        <w:tc>
          <w:tcPr>
            <w:tcW w:w="4248" w:type="dxa"/>
          </w:tcPr>
          <w:p w14:paraId="5454E6A9" w14:textId="7543FC1C" w:rsidR="007F4F3A" w:rsidRPr="009F3862" w:rsidRDefault="005519B9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– Abscess</w:t>
            </w:r>
          </w:p>
        </w:tc>
        <w:tc>
          <w:tcPr>
            <w:tcW w:w="5528" w:type="dxa"/>
          </w:tcPr>
          <w:p w14:paraId="5821C892" w14:textId="5F6F693E" w:rsidR="007F4F3A" w:rsidRPr="009F3862" w:rsidRDefault="005519B9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7F4F3A" w:rsidRPr="009F3862" w14:paraId="593A724C" w14:textId="77777777" w:rsidTr="00F90ED1">
        <w:trPr>
          <w:trHeight w:val="548"/>
        </w:trPr>
        <w:tc>
          <w:tcPr>
            <w:tcW w:w="4248" w:type="dxa"/>
          </w:tcPr>
          <w:p w14:paraId="59921F1E" w14:textId="413A5F30" w:rsidR="005519B9" w:rsidRPr="009F3862" w:rsidRDefault="005519B9" w:rsidP="00EC2FFF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– Spondylitis</w:t>
            </w:r>
          </w:p>
        </w:tc>
        <w:tc>
          <w:tcPr>
            <w:tcW w:w="5528" w:type="dxa"/>
          </w:tcPr>
          <w:p w14:paraId="25EE297F" w14:textId="0B2ADF16" w:rsidR="005519B9" w:rsidRPr="009F3862" w:rsidRDefault="005519B9" w:rsidP="005519B9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86</w:t>
            </w:r>
          </w:p>
          <w:p w14:paraId="55C09C56" w14:textId="77777777" w:rsidR="007F4F3A" w:rsidRPr="009F3862" w:rsidRDefault="007F4F3A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1233F" w:rsidRPr="009F3862" w14:paraId="75FA3EC4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149C6BD1" w14:textId="3FC3CEA7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Embolic events</w:t>
            </w:r>
          </w:p>
        </w:tc>
        <w:tc>
          <w:tcPr>
            <w:tcW w:w="5528" w:type="dxa"/>
            <w:vMerge w:val="restart"/>
          </w:tcPr>
          <w:p w14:paraId="6A72AA71" w14:textId="706A1715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31233F" w:rsidRPr="009F3862" w14:paraId="03C76210" w14:textId="77777777" w:rsidTr="00F90ED1">
        <w:trPr>
          <w:trHeight w:val="488"/>
        </w:trPr>
        <w:tc>
          <w:tcPr>
            <w:tcW w:w="4248" w:type="dxa"/>
            <w:vMerge/>
          </w:tcPr>
          <w:p w14:paraId="1C46E196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34CFC4B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519B9" w:rsidRPr="009F3862" w14:paraId="266DB11F" w14:textId="77777777" w:rsidTr="00F90ED1">
        <w:trPr>
          <w:trHeight w:val="548"/>
        </w:trPr>
        <w:tc>
          <w:tcPr>
            <w:tcW w:w="4248" w:type="dxa"/>
          </w:tcPr>
          <w:p w14:paraId="7396E82E" w14:textId="37838C87" w:rsidR="005519B9" w:rsidRPr="009F3862" w:rsidRDefault="005519B9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5528" w:type="dxa"/>
          </w:tcPr>
          <w:p w14:paraId="7F562245" w14:textId="4C700172" w:rsidR="005519B9" w:rsidRPr="009F3862" w:rsidRDefault="005519B9" w:rsidP="005519B9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31233F" w:rsidRPr="009F3862" w14:paraId="5C964033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1309A787" w14:textId="0CCC91A3" w:rsidR="0031233F" w:rsidRPr="009F3862" w:rsidRDefault="0031233F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5528" w:type="dxa"/>
            <w:vMerge w:val="restart"/>
          </w:tcPr>
          <w:p w14:paraId="01A05C37" w14:textId="0ECE09BC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31233F" w:rsidRPr="009F3862" w14:paraId="6477FEBB" w14:textId="77777777" w:rsidTr="00F90ED1">
        <w:trPr>
          <w:trHeight w:val="488"/>
        </w:trPr>
        <w:tc>
          <w:tcPr>
            <w:tcW w:w="4248" w:type="dxa"/>
            <w:vMerge/>
          </w:tcPr>
          <w:p w14:paraId="0B29DDD7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364F899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233F" w:rsidRPr="009F3862" w14:paraId="469CDA30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B5B8151" w14:textId="77777777" w:rsidR="00EC2FFF" w:rsidRPr="009F3862" w:rsidRDefault="00EC2FFF" w:rsidP="00EC2FFF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- Conduction abnormality on ECG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</w:t>
            </w:r>
          </w:p>
          <w:p w14:paraId="507CA657" w14:textId="77777777" w:rsidR="00EC2FFF" w:rsidRPr="009F3862" w:rsidRDefault="00EC2FFF" w:rsidP="00EC2FFF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</w:t>
            </w:r>
          </w:p>
          <w:p w14:paraId="6A74404C" w14:textId="59062DFF" w:rsidR="0031233F" w:rsidRPr="009F3862" w:rsidRDefault="00EC2FFF" w:rsidP="00EC2FFF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I</w:t>
            </w:r>
          </w:p>
        </w:tc>
        <w:tc>
          <w:tcPr>
            <w:tcW w:w="5528" w:type="dxa"/>
            <w:vMerge w:val="restart"/>
          </w:tcPr>
          <w:p w14:paraId="46FE5577" w14:textId="77777777" w:rsidR="00EC2FFF" w:rsidRPr="009F3862" w:rsidRDefault="00EC2FFF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253349FD" w14:textId="57F0ABDE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90</w:t>
            </w:r>
          </w:p>
          <w:p w14:paraId="0F8F1908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08</w:t>
            </w:r>
          </w:p>
          <w:p w14:paraId="21AD9040" w14:textId="298B1712" w:rsidR="00EC2FFF" w:rsidRPr="009F3862" w:rsidRDefault="00EC2FF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92</w:t>
            </w:r>
          </w:p>
        </w:tc>
      </w:tr>
      <w:tr w:rsidR="0031233F" w:rsidRPr="009F3862" w14:paraId="50C48D48" w14:textId="77777777" w:rsidTr="00F90ED1">
        <w:trPr>
          <w:trHeight w:val="488"/>
        </w:trPr>
        <w:tc>
          <w:tcPr>
            <w:tcW w:w="4248" w:type="dxa"/>
            <w:vMerge/>
          </w:tcPr>
          <w:p w14:paraId="0A6B4F43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F3516A7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C2FFF" w:rsidRPr="009F3862" w14:paraId="78C1A072" w14:textId="77777777" w:rsidTr="00F90ED1">
        <w:trPr>
          <w:trHeight w:val="548"/>
        </w:trPr>
        <w:tc>
          <w:tcPr>
            <w:tcW w:w="4248" w:type="dxa"/>
          </w:tcPr>
          <w:p w14:paraId="785C7102" w14:textId="6749B9DB" w:rsidR="00EC2FFF" w:rsidRPr="009F3862" w:rsidRDefault="00EC2FFF" w:rsidP="007F4F3A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Echo1-LVEF</w:t>
            </w:r>
          </w:p>
        </w:tc>
        <w:tc>
          <w:tcPr>
            <w:tcW w:w="5528" w:type="dxa"/>
          </w:tcPr>
          <w:p w14:paraId="0D686399" w14:textId="4E753ED5" w:rsidR="00EC2FFF" w:rsidRPr="009F3862" w:rsidRDefault="00EC2FFF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D8703E" w:rsidRPr="009F3862" w14:paraId="3128C00E" w14:textId="77777777" w:rsidTr="00F90ED1">
        <w:trPr>
          <w:trHeight w:val="548"/>
        </w:trPr>
        <w:tc>
          <w:tcPr>
            <w:tcW w:w="4248" w:type="dxa"/>
          </w:tcPr>
          <w:p w14:paraId="276D462D" w14:textId="02D785CF" w:rsidR="00D8703E" w:rsidRPr="009F3862" w:rsidRDefault="00D8703E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- Embolic events</w:t>
            </w:r>
          </w:p>
        </w:tc>
        <w:tc>
          <w:tcPr>
            <w:tcW w:w="5528" w:type="dxa"/>
          </w:tcPr>
          <w:p w14:paraId="2629EAFD" w14:textId="4692972A" w:rsidR="00D8703E" w:rsidRPr="009F3862" w:rsidRDefault="00D8703E" w:rsidP="00D8703E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31233F" w:rsidRPr="009F3862" w14:paraId="6AF0BB34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4FECA137" w14:textId="23B7ED8C" w:rsidR="0031233F" w:rsidRPr="009F3862" w:rsidRDefault="00497ADD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31233F"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  <w:vMerge w:val="restart"/>
          </w:tcPr>
          <w:p w14:paraId="7C3A024C" w14:textId="3AF644DE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55</w:t>
            </w:r>
          </w:p>
        </w:tc>
      </w:tr>
      <w:tr w:rsidR="0031233F" w:rsidRPr="009F3862" w14:paraId="64783DE5" w14:textId="77777777" w:rsidTr="00F90ED1">
        <w:trPr>
          <w:trHeight w:val="488"/>
        </w:trPr>
        <w:tc>
          <w:tcPr>
            <w:tcW w:w="4248" w:type="dxa"/>
            <w:vMerge/>
          </w:tcPr>
          <w:p w14:paraId="304AAC88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265BD27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8703E" w:rsidRPr="009F3862" w14:paraId="7CE5CAA3" w14:textId="77777777" w:rsidTr="00F90ED1">
        <w:trPr>
          <w:trHeight w:val="548"/>
        </w:trPr>
        <w:tc>
          <w:tcPr>
            <w:tcW w:w="4248" w:type="dxa"/>
          </w:tcPr>
          <w:p w14:paraId="7E541709" w14:textId="2463827B" w:rsidR="00D8703E" w:rsidRPr="009F3862" w:rsidRDefault="00D8703E" w:rsidP="00D8703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</w:tcPr>
          <w:p w14:paraId="7B04A974" w14:textId="6FC13CF1" w:rsidR="00D8703E" w:rsidRPr="009F3862" w:rsidRDefault="00D8703E" w:rsidP="00D8703E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73</w:t>
            </w:r>
          </w:p>
        </w:tc>
      </w:tr>
      <w:tr w:rsidR="0031233F" w:rsidRPr="009F3862" w14:paraId="7831449B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3EB5E71" w14:textId="17170377" w:rsidR="0031233F" w:rsidRPr="009F3862" w:rsidRDefault="00497ADD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31233F"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60768BCF" w14:textId="3AE5799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80</w:t>
            </w:r>
          </w:p>
        </w:tc>
      </w:tr>
      <w:tr w:rsidR="0031233F" w:rsidRPr="009F3862" w14:paraId="36D49B74" w14:textId="77777777" w:rsidTr="00F90ED1">
        <w:trPr>
          <w:trHeight w:val="488"/>
        </w:trPr>
        <w:tc>
          <w:tcPr>
            <w:tcW w:w="4248" w:type="dxa"/>
            <w:vMerge/>
          </w:tcPr>
          <w:p w14:paraId="1521E9DE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DF1397B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8703E" w:rsidRPr="009F3862" w14:paraId="54EB3176" w14:textId="77777777" w:rsidTr="00F90ED1">
        <w:trPr>
          <w:trHeight w:val="548"/>
        </w:trPr>
        <w:tc>
          <w:tcPr>
            <w:tcW w:w="4248" w:type="dxa"/>
          </w:tcPr>
          <w:p w14:paraId="50C5CCAB" w14:textId="13809EEA" w:rsidR="00D8703E" w:rsidRPr="009F3862" w:rsidRDefault="00A968A7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D8703E"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haemorrhaege</w:t>
            </w:r>
          </w:p>
        </w:tc>
        <w:tc>
          <w:tcPr>
            <w:tcW w:w="5528" w:type="dxa"/>
          </w:tcPr>
          <w:p w14:paraId="4F499523" w14:textId="2EF7D757" w:rsidR="00D8703E" w:rsidRPr="009F3862" w:rsidRDefault="00D8703E" w:rsidP="00D8703E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01</w:t>
            </w:r>
          </w:p>
        </w:tc>
      </w:tr>
      <w:tr w:rsidR="0031233F" w:rsidRPr="009F3862" w14:paraId="25CDFC9F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155C7C5F" w14:textId="3774602F" w:rsidR="0031233F" w:rsidRPr="009F3862" w:rsidRDefault="00A968A7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31233F" w:rsidRPr="009F3862">
              <w:rPr>
                <w:rFonts w:eastAsia="Arial" w:cstheme="minorHAnsi"/>
                <w:color w:val="000000"/>
                <w:sz w:val="20"/>
                <w:szCs w:val="20"/>
              </w:rPr>
              <w:t>Mycotic aneurysm</w:t>
            </w:r>
          </w:p>
        </w:tc>
        <w:tc>
          <w:tcPr>
            <w:tcW w:w="5528" w:type="dxa"/>
            <w:vMerge w:val="restart"/>
          </w:tcPr>
          <w:p w14:paraId="5B4FF2F6" w14:textId="079920F9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31233F" w:rsidRPr="009F3862" w14:paraId="133C29C4" w14:textId="77777777" w:rsidTr="00F90ED1">
        <w:trPr>
          <w:trHeight w:val="488"/>
        </w:trPr>
        <w:tc>
          <w:tcPr>
            <w:tcW w:w="4248" w:type="dxa"/>
            <w:vMerge/>
          </w:tcPr>
          <w:p w14:paraId="6A612CA3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566F7887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233F" w:rsidRPr="009F3862" w14:paraId="2A8DC0B9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61AED91" w14:textId="7A5CD793" w:rsidR="0031233F" w:rsidRPr="009F3862" w:rsidRDefault="00A968A7" w:rsidP="007F4F3A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31233F" w:rsidRPr="009F3862">
              <w:rPr>
                <w:rFonts w:eastAsia="Arial"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5528" w:type="dxa"/>
            <w:vMerge w:val="restart"/>
          </w:tcPr>
          <w:p w14:paraId="155FB6A1" w14:textId="21106A53" w:rsidR="0031233F" w:rsidRPr="009F3862" w:rsidRDefault="0031233F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31233F" w:rsidRPr="009F3862" w14:paraId="446C07AB" w14:textId="77777777" w:rsidTr="00F90ED1">
        <w:trPr>
          <w:trHeight w:val="488"/>
        </w:trPr>
        <w:tc>
          <w:tcPr>
            <w:tcW w:w="4248" w:type="dxa"/>
            <w:vMerge/>
          </w:tcPr>
          <w:p w14:paraId="1B274363" w14:textId="77777777" w:rsidR="0031233F" w:rsidRPr="009F3862" w:rsidRDefault="0031233F" w:rsidP="007F4F3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869C074" w14:textId="77777777" w:rsidR="0031233F" w:rsidRPr="009F3862" w:rsidRDefault="0031233F" w:rsidP="007F4F3A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968A7" w:rsidRPr="009F3862" w14:paraId="7F4A2745" w14:textId="77777777" w:rsidTr="00F90ED1">
        <w:trPr>
          <w:trHeight w:val="548"/>
        </w:trPr>
        <w:tc>
          <w:tcPr>
            <w:tcW w:w="4248" w:type="dxa"/>
          </w:tcPr>
          <w:p w14:paraId="14D5CA92" w14:textId="47F9447E" w:rsidR="00A968A7" w:rsidRPr="009F3862" w:rsidRDefault="00A968A7" w:rsidP="007F4F3A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ersistent fever</w:t>
            </w:r>
          </w:p>
        </w:tc>
        <w:tc>
          <w:tcPr>
            <w:tcW w:w="5528" w:type="dxa"/>
          </w:tcPr>
          <w:p w14:paraId="68C8ED72" w14:textId="05ABED9C" w:rsidR="00A968A7" w:rsidRPr="009F3862" w:rsidRDefault="00A968A7" w:rsidP="007F4F3A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A968A7" w:rsidRPr="009F3862" w14:paraId="608EEA91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C54AC03" w14:textId="6BFBF62F" w:rsidR="00A968A7" w:rsidRPr="009F3862" w:rsidRDefault="00A968A7" w:rsidP="00A968A7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AA011C" w:rsidRPr="009F3862">
              <w:rPr>
                <w:rFonts w:cs="Arial"/>
                <w:color w:val="000000"/>
                <w:sz w:val="20"/>
                <w:szCs w:val="20"/>
              </w:rPr>
              <w:t>Thrombocytopenia&lt;100000/µL</w:t>
            </w:r>
          </w:p>
        </w:tc>
        <w:tc>
          <w:tcPr>
            <w:tcW w:w="5528" w:type="dxa"/>
            <w:vMerge w:val="restart"/>
          </w:tcPr>
          <w:p w14:paraId="229926B1" w14:textId="633E1F96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A968A7" w:rsidRPr="009F3862" w14:paraId="19F2311E" w14:textId="77777777" w:rsidTr="00F90ED1">
        <w:trPr>
          <w:trHeight w:val="488"/>
        </w:trPr>
        <w:tc>
          <w:tcPr>
            <w:tcW w:w="4248" w:type="dxa"/>
            <w:vMerge/>
          </w:tcPr>
          <w:p w14:paraId="65C9A367" w14:textId="77777777" w:rsidR="00A968A7" w:rsidRPr="009F3862" w:rsidRDefault="00A968A7" w:rsidP="00A968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6C62F0E" w14:textId="77777777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968A7" w:rsidRPr="009F3862" w14:paraId="6EE4054A" w14:textId="77777777" w:rsidTr="00F90ED1">
        <w:trPr>
          <w:trHeight w:val="548"/>
        </w:trPr>
        <w:tc>
          <w:tcPr>
            <w:tcW w:w="4248" w:type="dxa"/>
          </w:tcPr>
          <w:p w14:paraId="4ADBC6AB" w14:textId="782189D6" w:rsidR="00A968A7" w:rsidRPr="009F3862" w:rsidRDefault="00A968A7" w:rsidP="00A968A7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– Aortic</w:t>
            </w:r>
          </w:p>
        </w:tc>
        <w:tc>
          <w:tcPr>
            <w:tcW w:w="5528" w:type="dxa"/>
          </w:tcPr>
          <w:p w14:paraId="6C616170" w14:textId="71C9878C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39</w:t>
            </w:r>
          </w:p>
        </w:tc>
      </w:tr>
      <w:tr w:rsidR="00A968A7" w:rsidRPr="009F3862" w14:paraId="4485ABB4" w14:textId="77777777" w:rsidTr="00F90ED1">
        <w:trPr>
          <w:trHeight w:val="548"/>
        </w:trPr>
        <w:tc>
          <w:tcPr>
            <w:tcW w:w="4248" w:type="dxa"/>
          </w:tcPr>
          <w:p w14:paraId="719D2AD8" w14:textId="740EDA2C" w:rsidR="00A968A7" w:rsidRPr="009F3862" w:rsidRDefault="00A968A7" w:rsidP="00A968A7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- ICD/PM</w:t>
            </w:r>
          </w:p>
        </w:tc>
        <w:tc>
          <w:tcPr>
            <w:tcW w:w="5528" w:type="dxa"/>
          </w:tcPr>
          <w:p w14:paraId="358182DA" w14:textId="54B4E004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A968A7" w:rsidRPr="009F3862" w14:paraId="537D77A9" w14:textId="77777777" w:rsidTr="00F90ED1">
        <w:trPr>
          <w:trHeight w:val="548"/>
        </w:trPr>
        <w:tc>
          <w:tcPr>
            <w:tcW w:w="4248" w:type="dxa"/>
          </w:tcPr>
          <w:p w14:paraId="0B4E3C5E" w14:textId="75899EA6" w:rsidR="00A968A7" w:rsidRPr="009F3862" w:rsidRDefault="00A968A7" w:rsidP="00A968A7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- Mitral</w:t>
            </w:r>
          </w:p>
        </w:tc>
        <w:tc>
          <w:tcPr>
            <w:tcW w:w="5528" w:type="dxa"/>
          </w:tcPr>
          <w:p w14:paraId="536E8F54" w14:textId="3B983E44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35</w:t>
            </w:r>
          </w:p>
        </w:tc>
      </w:tr>
      <w:tr w:rsidR="00A968A7" w:rsidRPr="009F3862" w14:paraId="29C815E5" w14:textId="77777777" w:rsidTr="00F90ED1">
        <w:trPr>
          <w:trHeight w:val="608"/>
        </w:trPr>
        <w:tc>
          <w:tcPr>
            <w:tcW w:w="4248" w:type="dxa"/>
          </w:tcPr>
          <w:p w14:paraId="18D8FE3D" w14:textId="77777777" w:rsidR="00A968A7" w:rsidRPr="009F3862" w:rsidRDefault="00A968A7" w:rsidP="00A968A7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FDG PET/CT Scan</w:t>
            </w:r>
          </w:p>
          <w:p w14:paraId="658AD1E6" w14:textId="77777777" w:rsidR="00A968A7" w:rsidRPr="009F3862" w:rsidRDefault="00A968A7" w:rsidP="00A968A7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921E303" w14:textId="77777777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46</w:t>
            </w:r>
          </w:p>
          <w:p w14:paraId="19A35387" w14:textId="77777777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968A7" w:rsidRPr="009F3862" w14:paraId="7981A198" w14:textId="77777777" w:rsidTr="00F90ED1">
        <w:trPr>
          <w:trHeight w:val="608"/>
        </w:trPr>
        <w:tc>
          <w:tcPr>
            <w:tcW w:w="4248" w:type="dxa"/>
          </w:tcPr>
          <w:p w14:paraId="3716F297" w14:textId="2FD58739" w:rsidR="00A968A7" w:rsidRPr="009F3862" w:rsidRDefault="00A968A7" w:rsidP="00A968A7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Magnetic Resonance Imaging</w:t>
            </w:r>
          </w:p>
        </w:tc>
        <w:tc>
          <w:tcPr>
            <w:tcW w:w="5528" w:type="dxa"/>
          </w:tcPr>
          <w:p w14:paraId="06655BDB" w14:textId="0B1A3E56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A968A7" w:rsidRPr="009F3862" w14:paraId="3706C300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7B5315B3" w14:textId="6ABABA67" w:rsidR="00A968A7" w:rsidRPr="009F3862" w:rsidRDefault="00A968A7" w:rsidP="00A968A7">
            <w:pPr>
              <w:keepNext/>
              <w:spacing w:before="60" w:after="60" w:line="48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color w:val="000000"/>
                <w:sz w:val="20"/>
                <w:szCs w:val="20"/>
              </w:rPr>
              <w:lastRenderedPageBreak/>
              <w:t>Surgery performed</w:t>
            </w:r>
          </w:p>
        </w:tc>
        <w:tc>
          <w:tcPr>
            <w:tcW w:w="5528" w:type="dxa"/>
            <w:vMerge w:val="restart"/>
          </w:tcPr>
          <w:p w14:paraId="694494E6" w14:textId="16311411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A968A7" w:rsidRPr="009F3862" w14:paraId="362304C6" w14:textId="77777777" w:rsidTr="00F90ED1">
        <w:trPr>
          <w:trHeight w:val="488"/>
        </w:trPr>
        <w:tc>
          <w:tcPr>
            <w:tcW w:w="4248" w:type="dxa"/>
            <w:vMerge/>
          </w:tcPr>
          <w:p w14:paraId="1973A6A7" w14:textId="77777777" w:rsidR="00A968A7" w:rsidRPr="009F3862" w:rsidRDefault="00A968A7" w:rsidP="00A968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C420C39" w14:textId="77777777" w:rsidR="00A968A7" w:rsidRPr="009F3862" w:rsidRDefault="00A968A7" w:rsidP="00A968A7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968A7" w:rsidRPr="009F3862" w14:paraId="68A22140" w14:textId="77777777" w:rsidTr="00F90ED1">
        <w:tc>
          <w:tcPr>
            <w:tcW w:w="9776" w:type="dxa"/>
            <w:gridSpan w:val="2"/>
            <w:shd w:val="clear" w:color="auto" w:fill="F2F2F2" w:themeFill="background1" w:themeFillShade="F2"/>
          </w:tcPr>
          <w:p w14:paraId="24956457" w14:textId="68EDBD6B" w:rsidR="00A968A7" w:rsidRPr="009F3862" w:rsidRDefault="00AE5283" w:rsidP="00305FDF">
            <w:pPr>
              <w:spacing w:before="60" w:after="60" w:line="480" w:lineRule="auto"/>
              <w:rPr>
                <w:rFonts w:cstheme="minorHAnsi"/>
                <w:i/>
                <w:color w:val="000000"/>
                <w:szCs w:val="20"/>
              </w:rPr>
            </w:pPr>
            <w:r w:rsidRPr="009F3862">
              <w:rPr>
                <w:rFonts w:cstheme="minorHAnsi"/>
                <w:i/>
                <w:color w:val="000000"/>
                <w:szCs w:val="20"/>
              </w:rPr>
              <w:t>Mortality</w:t>
            </w:r>
            <w:r w:rsidR="00B7126C" w:rsidRPr="009F3862">
              <w:rPr>
                <w:rFonts w:cstheme="minorHAnsi"/>
                <w:i/>
                <w:color w:val="000000"/>
                <w:szCs w:val="20"/>
              </w:rPr>
              <w:t xml:space="preserve"> </w:t>
            </w:r>
            <w:r w:rsidR="00305FDF" w:rsidRPr="009F3862">
              <w:rPr>
                <w:rFonts w:cstheme="minorHAnsi"/>
                <w:i/>
                <w:color w:val="000000"/>
                <w:szCs w:val="20"/>
              </w:rPr>
              <w:t>at 30 days - Medical t</w:t>
            </w:r>
            <w:r w:rsidR="00B7126C" w:rsidRPr="009F3862">
              <w:rPr>
                <w:rFonts w:cstheme="minorHAnsi"/>
                <w:i/>
                <w:color w:val="000000"/>
                <w:szCs w:val="20"/>
              </w:rPr>
              <w:t>herapy</w:t>
            </w:r>
            <w:r w:rsidR="00305FDF" w:rsidRPr="009F3862">
              <w:rPr>
                <w:rFonts w:cstheme="minorHAnsi"/>
                <w:i/>
                <w:color w:val="000000"/>
                <w:szCs w:val="20"/>
              </w:rPr>
              <w:t xml:space="preserve"> subgroup</w:t>
            </w:r>
          </w:p>
        </w:tc>
      </w:tr>
      <w:tr w:rsidR="00B7126C" w:rsidRPr="009F3862" w14:paraId="6BBAF82A" w14:textId="77777777" w:rsidTr="00F90ED1">
        <w:tc>
          <w:tcPr>
            <w:tcW w:w="4248" w:type="dxa"/>
          </w:tcPr>
          <w:p w14:paraId="008D7340" w14:textId="6F0766BA" w:rsidR="00B7126C" w:rsidRPr="009F3862" w:rsidRDefault="002E3247" w:rsidP="00B7126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CNIE</w:t>
            </w:r>
          </w:p>
        </w:tc>
        <w:tc>
          <w:tcPr>
            <w:tcW w:w="5528" w:type="dxa"/>
          </w:tcPr>
          <w:p w14:paraId="4D8B153F" w14:textId="2DD27612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B7126C" w:rsidRPr="009F3862" w14:paraId="6C17CE89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498183CF" w14:textId="64E796E6" w:rsidR="00B7126C" w:rsidRPr="009F3862" w:rsidRDefault="00B7126C" w:rsidP="00B7126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ongenital disease</w:t>
            </w:r>
          </w:p>
        </w:tc>
        <w:tc>
          <w:tcPr>
            <w:tcW w:w="5528" w:type="dxa"/>
            <w:vMerge w:val="restart"/>
          </w:tcPr>
          <w:p w14:paraId="525D8A28" w14:textId="26C15A84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B7126C" w:rsidRPr="009F3862" w14:paraId="7E7ABC78" w14:textId="77777777" w:rsidTr="00F90ED1">
        <w:trPr>
          <w:trHeight w:val="488"/>
        </w:trPr>
        <w:tc>
          <w:tcPr>
            <w:tcW w:w="4248" w:type="dxa"/>
            <w:vMerge/>
          </w:tcPr>
          <w:p w14:paraId="685B5A99" w14:textId="77777777" w:rsidR="00B7126C" w:rsidRPr="009F3862" w:rsidRDefault="00B7126C" w:rsidP="00B7126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29BE541F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7126C" w:rsidRPr="009F3862" w14:paraId="3CA128D0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459D446D" w14:textId="45C8DF1E" w:rsidR="00B7126C" w:rsidRPr="009F3862" w:rsidRDefault="00B7126C" w:rsidP="00B7126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revious Stroke / TIA</w:t>
            </w:r>
          </w:p>
        </w:tc>
        <w:tc>
          <w:tcPr>
            <w:tcW w:w="5528" w:type="dxa"/>
            <w:vMerge w:val="restart"/>
          </w:tcPr>
          <w:p w14:paraId="179DBD3F" w14:textId="65B657BF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</w:tr>
      <w:tr w:rsidR="00B7126C" w:rsidRPr="009F3862" w14:paraId="1659BE93" w14:textId="77777777" w:rsidTr="00F90ED1">
        <w:trPr>
          <w:trHeight w:val="488"/>
        </w:trPr>
        <w:tc>
          <w:tcPr>
            <w:tcW w:w="4248" w:type="dxa"/>
            <w:vMerge/>
          </w:tcPr>
          <w:p w14:paraId="0DA78A08" w14:textId="77777777" w:rsidR="00B7126C" w:rsidRPr="009F3862" w:rsidRDefault="00B7126C" w:rsidP="00B7126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C665D7D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7126C" w:rsidRPr="009F3862" w14:paraId="7805ECF5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0BF0C05B" w14:textId="5AEF68E4" w:rsidR="00B7126C" w:rsidRPr="009F3862" w:rsidRDefault="00B7126C" w:rsidP="00B7126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528" w:type="dxa"/>
            <w:vMerge w:val="restart"/>
          </w:tcPr>
          <w:p w14:paraId="16ED9694" w14:textId="02D3544E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</w:tr>
      <w:tr w:rsidR="00B7126C" w:rsidRPr="009F3862" w14:paraId="512E0C63" w14:textId="77777777" w:rsidTr="00F90ED1">
        <w:trPr>
          <w:trHeight w:val="488"/>
        </w:trPr>
        <w:tc>
          <w:tcPr>
            <w:tcW w:w="4248" w:type="dxa"/>
            <w:vMerge/>
          </w:tcPr>
          <w:p w14:paraId="16606D24" w14:textId="77777777" w:rsidR="00B7126C" w:rsidRPr="009F3862" w:rsidRDefault="00B7126C" w:rsidP="00B7126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22756FE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7126C" w:rsidRPr="009F3862" w14:paraId="5DEFEF35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3C81D81B" w14:textId="1644B8EC" w:rsidR="00B7126C" w:rsidRPr="009F3862" w:rsidRDefault="00B7126C" w:rsidP="00B7126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="006B2AE0"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  <w:vMerge w:val="restart"/>
          </w:tcPr>
          <w:p w14:paraId="45D4BBCE" w14:textId="1CE242B9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</w:tr>
      <w:tr w:rsidR="00B7126C" w:rsidRPr="009F3862" w14:paraId="22E3990F" w14:textId="77777777" w:rsidTr="00F90ED1">
        <w:trPr>
          <w:trHeight w:val="488"/>
        </w:trPr>
        <w:tc>
          <w:tcPr>
            <w:tcW w:w="4248" w:type="dxa"/>
            <w:vMerge/>
          </w:tcPr>
          <w:p w14:paraId="58B8B984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22DBC47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7CEB4693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5905728B" w14:textId="1F20B23E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059AD60D" w14:textId="4711EA76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1</w:t>
            </w:r>
          </w:p>
        </w:tc>
      </w:tr>
      <w:tr w:rsidR="00B7126C" w:rsidRPr="009F3862" w14:paraId="2935E3F5" w14:textId="77777777" w:rsidTr="00F90ED1">
        <w:trPr>
          <w:trHeight w:val="488"/>
        </w:trPr>
        <w:tc>
          <w:tcPr>
            <w:tcW w:w="4248" w:type="dxa"/>
            <w:vMerge/>
          </w:tcPr>
          <w:p w14:paraId="68FF74DA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717E77D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5F225F7C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39457460" w14:textId="3071D068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5528" w:type="dxa"/>
            <w:vMerge w:val="restart"/>
          </w:tcPr>
          <w:p w14:paraId="1263781D" w14:textId="64607ED1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7</w:t>
            </w:r>
          </w:p>
        </w:tc>
      </w:tr>
      <w:tr w:rsidR="00B7126C" w:rsidRPr="009F3862" w14:paraId="482A6EA6" w14:textId="77777777" w:rsidTr="00F90ED1">
        <w:trPr>
          <w:trHeight w:val="488"/>
        </w:trPr>
        <w:tc>
          <w:tcPr>
            <w:tcW w:w="4248" w:type="dxa"/>
            <w:vMerge/>
          </w:tcPr>
          <w:p w14:paraId="44B607EA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E7168A6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57E7556F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1EE3C4D4" w14:textId="2F0264C5" w:rsidR="00B7126C" w:rsidRPr="009F3862" w:rsidRDefault="00B7126C" w:rsidP="005B1AB0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Conduction abnormality </w:t>
            </w:r>
            <w:r w:rsidR="005B1AB0" w:rsidRPr="009F3862">
              <w:rPr>
                <w:rFonts w:cstheme="minorHAnsi"/>
                <w:color w:val="000000"/>
                <w:sz w:val="20"/>
                <w:szCs w:val="20"/>
              </w:rPr>
              <w:t>on ECG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I</w:t>
            </w:r>
          </w:p>
        </w:tc>
        <w:tc>
          <w:tcPr>
            <w:tcW w:w="5528" w:type="dxa"/>
            <w:vMerge w:val="restart"/>
          </w:tcPr>
          <w:p w14:paraId="4B020C49" w14:textId="159A19E1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23</w:t>
            </w:r>
          </w:p>
        </w:tc>
      </w:tr>
      <w:tr w:rsidR="00B7126C" w:rsidRPr="009F3862" w14:paraId="78142301" w14:textId="77777777" w:rsidTr="00F90ED1">
        <w:trPr>
          <w:trHeight w:val="488"/>
        </w:trPr>
        <w:tc>
          <w:tcPr>
            <w:tcW w:w="4248" w:type="dxa"/>
            <w:vMerge/>
          </w:tcPr>
          <w:p w14:paraId="60C5767D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730C1F6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19635CB0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378FC97C" w14:textId="49FE15D8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lastRenderedPageBreak/>
              <w:t>Echo1-LVEF</w:t>
            </w:r>
          </w:p>
        </w:tc>
        <w:tc>
          <w:tcPr>
            <w:tcW w:w="5528" w:type="dxa"/>
            <w:vMerge w:val="restart"/>
          </w:tcPr>
          <w:p w14:paraId="35FB4AFB" w14:textId="223327A5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 w:rsidR="00B7126C" w:rsidRPr="009F3862" w14:paraId="7AEFC448" w14:textId="77777777" w:rsidTr="00F90ED1">
        <w:trPr>
          <w:trHeight w:val="488"/>
        </w:trPr>
        <w:tc>
          <w:tcPr>
            <w:tcW w:w="4248" w:type="dxa"/>
            <w:vMerge/>
          </w:tcPr>
          <w:p w14:paraId="13E794EC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42972DD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068865BB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0F1A04AD" w14:textId="77777777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- Embolic events</w:t>
            </w:r>
          </w:p>
          <w:p w14:paraId="5B4A05ED" w14:textId="2BA30ECA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vMerge w:val="restart"/>
          </w:tcPr>
          <w:p w14:paraId="3046B7E1" w14:textId="4F9DE67C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</w:tr>
      <w:tr w:rsidR="00B7126C" w:rsidRPr="009F3862" w14:paraId="368CDF90" w14:textId="77777777" w:rsidTr="00F90ED1">
        <w:trPr>
          <w:trHeight w:val="488"/>
        </w:trPr>
        <w:tc>
          <w:tcPr>
            <w:tcW w:w="4248" w:type="dxa"/>
            <w:vMerge/>
          </w:tcPr>
          <w:p w14:paraId="39B36ED5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4F1D39E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B1AB0" w:rsidRPr="009F3862" w14:paraId="6023C46C" w14:textId="77777777" w:rsidTr="00F90ED1">
        <w:trPr>
          <w:trHeight w:val="608"/>
        </w:trPr>
        <w:tc>
          <w:tcPr>
            <w:tcW w:w="4248" w:type="dxa"/>
          </w:tcPr>
          <w:p w14:paraId="62DCD1F2" w14:textId="297B2E41" w:rsidR="005B1AB0" w:rsidRPr="009F3862" w:rsidRDefault="005B1AB0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</w:tcPr>
          <w:p w14:paraId="4C6F2D25" w14:textId="6879A63B" w:rsidR="005B1AB0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76</w:t>
            </w:r>
          </w:p>
        </w:tc>
      </w:tr>
      <w:tr w:rsidR="00B7126C" w:rsidRPr="009F3862" w14:paraId="75D059E8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760B80D4" w14:textId="77777777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  <w:p w14:paraId="55696F81" w14:textId="325A4D89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  <w:vMerge w:val="restart"/>
          </w:tcPr>
          <w:p w14:paraId="303904E7" w14:textId="2CFAA227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8</w:t>
            </w:r>
          </w:p>
        </w:tc>
      </w:tr>
      <w:tr w:rsidR="00B7126C" w:rsidRPr="009F3862" w14:paraId="6CDF5738" w14:textId="77777777" w:rsidTr="00F90ED1">
        <w:trPr>
          <w:trHeight w:val="488"/>
        </w:trPr>
        <w:tc>
          <w:tcPr>
            <w:tcW w:w="4248" w:type="dxa"/>
            <w:vMerge/>
          </w:tcPr>
          <w:p w14:paraId="55161570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50E619F6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3EA7A826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4F21FFEC" w14:textId="4D5D58CF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325E2A59" w14:textId="412D6BB4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90</w:t>
            </w:r>
          </w:p>
        </w:tc>
      </w:tr>
      <w:tr w:rsidR="00B7126C" w:rsidRPr="009F3862" w14:paraId="1D0F3D2D" w14:textId="77777777" w:rsidTr="00F90ED1">
        <w:trPr>
          <w:trHeight w:val="488"/>
        </w:trPr>
        <w:tc>
          <w:tcPr>
            <w:tcW w:w="4248" w:type="dxa"/>
            <w:vMerge/>
          </w:tcPr>
          <w:p w14:paraId="40EA7DB1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4C23A6B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418C1784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6CAA961A" w14:textId="72373FA8" w:rsidR="00B7126C" w:rsidRPr="009F3862" w:rsidRDefault="00B7126C" w:rsidP="005B1AB0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haemorrhaege</w:t>
            </w:r>
          </w:p>
        </w:tc>
        <w:tc>
          <w:tcPr>
            <w:tcW w:w="5528" w:type="dxa"/>
            <w:vMerge w:val="restart"/>
          </w:tcPr>
          <w:p w14:paraId="6E9B3CD1" w14:textId="27F48CC9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64</w:t>
            </w:r>
          </w:p>
        </w:tc>
      </w:tr>
      <w:tr w:rsidR="00B7126C" w:rsidRPr="009F3862" w14:paraId="3113767D" w14:textId="77777777" w:rsidTr="00F90ED1">
        <w:trPr>
          <w:trHeight w:val="488"/>
        </w:trPr>
        <w:tc>
          <w:tcPr>
            <w:tcW w:w="4248" w:type="dxa"/>
            <w:vMerge/>
          </w:tcPr>
          <w:p w14:paraId="366F045C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843680B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750C12E2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52B577AB" w14:textId="30271211" w:rsidR="00B7126C" w:rsidRPr="009F3862" w:rsidRDefault="00B7126C" w:rsidP="00B7126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5528" w:type="dxa"/>
            <w:vMerge w:val="restart"/>
          </w:tcPr>
          <w:p w14:paraId="7618F7CF" w14:textId="442DBEE0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 w:rsidR="00B7126C" w:rsidRPr="009F3862" w14:paraId="24564413" w14:textId="77777777" w:rsidTr="00F90ED1">
        <w:trPr>
          <w:trHeight w:val="488"/>
        </w:trPr>
        <w:tc>
          <w:tcPr>
            <w:tcW w:w="4248" w:type="dxa"/>
            <w:vMerge/>
          </w:tcPr>
          <w:p w14:paraId="6B3D5259" w14:textId="77777777" w:rsidR="00B7126C" w:rsidRPr="009F3862" w:rsidRDefault="00B7126C" w:rsidP="00B712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E5F1D5E" w14:textId="77777777" w:rsidR="00B7126C" w:rsidRPr="009F3862" w:rsidRDefault="00B7126C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7126C" w:rsidRPr="009F3862" w14:paraId="6FFDDDA1" w14:textId="77777777" w:rsidTr="00F90ED1">
        <w:trPr>
          <w:trHeight w:val="488"/>
        </w:trPr>
        <w:tc>
          <w:tcPr>
            <w:tcW w:w="4248" w:type="dxa"/>
          </w:tcPr>
          <w:p w14:paraId="1959050C" w14:textId="5E130E1F" w:rsidR="00B7126C" w:rsidRPr="009F3862" w:rsidRDefault="005B1AB0" w:rsidP="00B7126C">
            <w:pPr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ersistent fever</w:t>
            </w:r>
          </w:p>
        </w:tc>
        <w:tc>
          <w:tcPr>
            <w:tcW w:w="5528" w:type="dxa"/>
          </w:tcPr>
          <w:p w14:paraId="07234AEB" w14:textId="63E5B415" w:rsidR="00B7126C" w:rsidRPr="009F3862" w:rsidRDefault="005B1AB0" w:rsidP="00B7126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</w:tr>
      <w:tr w:rsidR="00DA477C" w:rsidRPr="009F3862" w14:paraId="10998B3E" w14:textId="77777777" w:rsidTr="00F90ED1">
        <w:trPr>
          <w:trHeight w:val="488"/>
        </w:trPr>
        <w:tc>
          <w:tcPr>
            <w:tcW w:w="4248" w:type="dxa"/>
          </w:tcPr>
          <w:p w14:paraId="33D2B113" w14:textId="7C944B0D" w:rsidR="00DA477C" w:rsidRPr="009F3862" w:rsidRDefault="00DA477C" w:rsidP="00DA477C">
            <w:pPr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New Abscess</w:t>
            </w:r>
          </w:p>
        </w:tc>
        <w:tc>
          <w:tcPr>
            <w:tcW w:w="5528" w:type="dxa"/>
          </w:tcPr>
          <w:p w14:paraId="34E0012A" w14:textId="19AB34D9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</w:tr>
      <w:tr w:rsidR="00DA477C" w:rsidRPr="009F3862" w14:paraId="43C73727" w14:textId="77777777" w:rsidTr="00F90ED1">
        <w:trPr>
          <w:trHeight w:val="488"/>
        </w:trPr>
        <w:tc>
          <w:tcPr>
            <w:tcW w:w="4248" w:type="dxa"/>
          </w:tcPr>
          <w:p w14:paraId="7B45903B" w14:textId="63C7FD9E" w:rsidR="00DA477C" w:rsidRPr="009F3862" w:rsidRDefault="00DA477C" w:rsidP="00DA477C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AV block</w:t>
            </w:r>
          </w:p>
        </w:tc>
        <w:tc>
          <w:tcPr>
            <w:tcW w:w="5528" w:type="dxa"/>
          </w:tcPr>
          <w:p w14:paraId="36BB1FFE" w14:textId="2E9DF6F3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</w:tr>
      <w:tr w:rsidR="00DA477C" w:rsidRPr="009F3862" w14:paraId="1A74FDBE" w14:textId="77777777" w:rsidTr="00F90ED1">
        <w:trPr>
          <w:trHeight w:val="488"/>
        </w:trPr>
        <w:tc>
          <w:tcPr>
            <w:tcW w:w="4248" w:type="dxa"/>
          </w:tcPr>
          <w:p w14:paraId="797D3980" w14:textId="367B011A" w:rsidR="00DA477C" w:rsidRPr="009F3862" w:rsidRDefault="00DA477C" w:rsidP="00DA477C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– Aortic</w:t>
            </w:r>
          </w:p>
        </w:tc>
        <w:tc>
          <w:tcPr>
            <w:tcW w:w="5528" w:type="dxa"/>
          </w:tcPr>
          <w:p w14:paraId="5413E640" w14:textId="27E61E3C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0</w:t>
            </w:r>
          </w:p>
        </w:tc>
      </w:tr>
      <w:tr w:rsidR="00DA477C" w:rsidRPr="009F3862" w14:paraId="68725B5E" w14:textId="77777777" w:rsidTr="00F90ED1">
        <w:trPr>
          <w:trHeight w:val="488"/>
        </w:trPr>
        <w:tc>
          <w:tcPr>
            <w:tcW w:w="4248" w:type="dxa"/>
          </w:tcPr>
          <w:p w14:paraId="5A578B66" w14:textId="47006859" w:rsidR="00DA477C" w:rsidRPr="009F3862" w:rsidRDefault="00DA477C" w:rsidP="00DA477C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Location of Endocarditis - ICD/PM</w:t>
            </w:r>
          </w:p>
        </w:tc>
        <w:tc>
          <w:tcPr>
            <w:tcW w:w="5528" w:type="dxa"/>
          </w:tcPr>
          <w:p w14:paraId="6B8BACD5" w14:textId="7A88A4E3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 w:rsidR="00DA477C" w:rsidRPr="009F3862" w14:paraId="015ADCA0" w14:textId="77777777" w:rsidTr="00F90ED1">
        <w:trPr>
          <w:trHeight w:val="488"/>
        </w:trPr>
        <w:tc>
          <w:tcPr>
            <w:tcW w:w="4248" w:type="dxa"/>
          </w:tcPr>
          <w:p w14:paraId="6A1EB132" w14:textId="66527F55" w:rsidR="00DA477C" w:rsidRPr="009F3862" w:rsidRDefault="00DA477C" w:rsidP="00DA477C">
            <w:pPr>
              <w:spacing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- Mitral</w:t>
            </w:r>
          </w:p>
        </w:tc>
        <w:tc>
          <w:tcPr>
            <w:tcW w:w="5528" w:type="dxa"/>
          </w:tcPr>
          <w:p w14:paraId="3680AC32" w14:textId="4503372C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</w:tr>
      <w:tr w:rsidR="00DA477C" w:rsidRPr="009F3862" w14:paraId="0F0BF545" w14:textId="77777777" w:rsidTr="00F90ED1">
        <w:trPr>
          <w:trHeight w:val="488"/>
        </w:trPr>
        <w:tc>
          <w:tcPr>
            <w:tcW w:w="4248" w:type="dxa"/>
          </w:tcPr>
          <w:p w14:paraId="6B745436" w14:textId="77777777" w:rsidR="00DA477C" w:rsidRPr="009F3862" w:rsidRDefault="00DA477C" w:rsidP="00DA47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FDG PET/CT Scan</w:t>
            </w:r>
          </w:p>
          <w:p w14:paraId="5B61C619" w14:textId="27686841" w:rsidR="00DA477C" w:rsidRPr="009F3862" w:rsidRDefault="00DA477C" w:rsidP="00DA477C">
            <w:pPr>
              <w:spacing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50F98263" w14:textId="7CF61759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</w:tr>
      <w:tr w:rsidR="00DA477C" w:rsidRPr="009F3862" w14:paraId="01611500" w14:textId="77777777" w:rsidTr="00F90ED1">
        <w:trPr>
          <w:trHeight w:val="488"/>
        </w:trPr>
        <w:tc>
          <w:tcPr>
            <w:tcW w:w="4248" w:type="dxa"/>
          </w:tcPr>
          <w:p w14:paraId="1B00C956" w14:textId="07EABA74" w:rsidR="00DA477C" w:rsidRPr="009F3862" w:rsidRDefault="00DA477C" w:rsidP="00DA477C">
            <w:pPr>
              <w:spacing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Magnetic Resonance Imaging</w:t>
            </w:r>
          </w:p>
        </w:tc>
        <w:tc>
          <w:tcPr>
            <w:tcW w:w="5528" w:type="dxa"/>
          </w:tcPr>
          <w:p w14:paraId="0838AD68" w14:textId="37240F2C" w:rsidR="00DA477C" w:rsidRPr="009F3862" w:rsidRDefault="00DA477C" w:rsidP="00DA477C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</w:tr>
      <w:bookmarkEnd w:id="1"/>
      <w:tr w:rsidR="00A52396" w:rsidRPr="009F3862" w14:paraId="7999788D" w14:textId="77777777" w:rsidTr="00F90ED1">
        <w:trPr>
          <w:trHeight w:val="488"/>
        </w:trPr>
        <w:tc>
          <w:tcPr>
            <w:tcW w:w="9776" w:type="dxa"/>
            <w:gridSpan w:val="2"/>
            <w:shd w:val="clear" w:color="auto" w:fill="F2F2F2" w:themeFill="background1" w:themeFillShade="F2"/>
          </w:tcPr>
          <w:p w14:paraId="0DEDDF3A" w14:textId="7A881C3A" w:rsidR="00A52396" w:rsidRPr="009F3862" w:rsidRDefault="00A52396" w:rsidP="00A52396">
            <w:pPr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i/>
                <w:color w:val="000000"/>
                <w:szCs w:val="20"/>
              </w:rPr>
              <w:t>Mortality at 30 days - Surgery subgroup</w:t>
            </w:r>
          </w:p>
        </w:tc>
      </w:tr>
      <w:tr w:rsidR="00A52396" w:rsidRPr="009F3862" w14:paraId="35B31F59" w14:textId="77777777" w:rsidTr="00F90ED1">
        <w:trPr>
          <w:trHeight w:val="488"/>
        </w:trPr>
        <w:tc>
          <w:tcPr>
            <w:tcW w:w="4248" w:type="dxa"/>
          </w:tcPr>
          <w:p w14:paraId="45A08EA6" w14:textId="44383956" w:rsidR="00A52396" w:rsidRPr="009F3862" w:rsidRDefault="002E3247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CNIE</w:t>
            </w:r>
          </w:p>
        </w:tc>
        <w:tc>
          <w:tcPr>
            <w:tcW w:w="5528" w:type="dxa"/>
          </w:tcPr>
          <w:p w14:paraId="3B8D4594" w14:textId="2717EAFC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 w:rsidR="00A52396" w:rsidRPr="009F3862" w14:paraId="6DC82FAB" w14:textId="77777777" w:rsidTr="00F90ED1">
        <w:trPr>
          <w:trHeight w:val="488"/>
        </w:trPr>
        <w:tc>
          <w:tcPr>
            <w:tcW w:w="4248" w:type="dxa"/>
          </w:tcPr>
          <w:p w14:paraId="6FE74A7A" w14:textId="79032286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ge&gt;65</w:t>
            </w:r>
          </w:p>
        </w:tc>
        <w:tc>
          <w:tcPr>
            <w:tcW w:w="5528" w:type="dxa"/>
          </w:tcPr>
          <w:p w14:paraId="17212654" w14:textId="6472F40F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</w:tr>
      <w:tr w:rsidR="00A52396" w:rsidRPr="009F3862" w14:paraId="0E66E361" w14:textId="77777777" w:rsidTr="00F90ED1">
        <w:trPr>
          <w:trHeight w:val="488"/>
        </w:trPr>
        <w:tc>
          <w:tcPr>
            <w:tcW w:w="4248" w:type="dxa"/>
          </w:tcPr>
          <w:p w14:paraId="33D99414" w14:textId="22BD4779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Janeway lesion</w:t>
            </w:r>
          </w:p>
        </w:tc>
        <w:tc>
          <w:tcPr>
            <w:tcW w:w="5528" w:type="dxa"/>
          </w:tcPr>
          <w:p w14:paraId="3D129EE7" w14:textId="1E5866E1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</w:tr>
      <w:tr w:rsidR="00A52396" w:rsidRPr="009F3862" w14:paraId="6FCA8807" w14:textId="77777777" w:rsidTr="00F90ED1">
        <w:trPr>
          <w:trHeight w:val="488"/>
        </w:trPr>
        <w:tc>
          <w:tcPr>
            <w:tcW w:w="4248" w:type="dxa"/>
          </w:tcPr>
          <w:p w14:paraId="04EA9BDB" w14:textId="0F78B456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Ischaemic heart disease (CAD)</w:t>
            </w:r>
          </w:p>
        </w:tc>
        <w:tc>
          <w:tcPr>
            <w:tcW w:w="5528" w:type="dxa"/>
          </w:tcPr>
          <w:p w14:paraId="3769C580" w14:textId="1289A013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</w:tr>
      <w:tr w:rsidR="00A52396" w:rsidRPr="009F3862" w14:paraId="284D256F" w14:textId="77777777" w:rsidTr="00F90ED1">
        <w:trPr>
          <w:trHeight w:val="488"/>
        </w:trPr>
        <w:tc>
          <w:tcPr>
            <w:tcW w:w="4248" w:type="dxa"/>
          </w:tcPr>
          <w:p w14:paraId="59F19360" w14:textId="4F894932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rterial Hypertension</w:t>
            </w:r>
          </w:p>
        </w:tc>
        <w:tc>
          <w:tcPr>
            <w:tcW w:w="5528" w:type="dxa"/>
          </w:tcPr>
          <w:p w14:paraId="23AFBF5D" w14:textId="4635942A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</w:tr>
      <w:tr w:rsidR="00A52396" w:rsidRPr="009F3862" w14:paraId="1697628E" w14:textId="77777777" w:rsidTr="00F90ED1">
        <w:trPr>
          <w:trHeight w:val="488"/>
        </w:trPr>
        <w:tc>
          <w:tcPr>
            <w:tcW w:w="4248" w:type="dxa"/>
          </w:tcPr>
          <w:p w14:paraId="56F934FD" w14:textId="60C9DA14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528" w:type="dxa"/>
          </w:tcPr>
          <w:p w14:paraId="3172A7AD" w14:textId="7E32E96B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 w:rsidR="00A52396" w:rsidRPr="009F3862" w14:paraId="71CCAB13" w14:textId="77777777" w:rsidTr="00F90ED1">
        <w:trPr>
          <w:trHeight w:val="488"/>
        </w:trPr>
        <w:tc>
          <w:tcPr>
            <w:tcW w:w="4248" w:type="dxa"/>
          </w:tcPr>
          <w:p w14:paraId="48AC98BC" w14:textId="3AC02614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528" w:type="dxa"/>
          </w:tcPr>
          <w:p w14:paraId="206C3226" w14:textId="76A6931F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70</w:t>
            </w:r>
          </w:p>
        </w:tc>
      </w:tr>
      <w:tr w:rsidR="00A52396" w:rsidRPr="009F3862" w14:paraId="3352D6F3" w14:textId="77777777" w:rsidTr="00F90ED1">
        <w:trPr>
          <w:trHeight w:val="488"/>
        </w:trPr>
        <w:tc>
          <w:tcPr>
            <w:tcW w:w="4248" w:type="dxa"/>
          </w:tcPr>
          <w:p w14:paraId="2C59C845" w14:textId="5EF82A48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="006B2AE0"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</w:tcPr>
          <w:p w14:paraId="0B64C128" w14:textId="632DA313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 w:rsidR="00A52396" w:rsidRPr="009F3862" w14:paraId="1CC40C23" w14:textId="77777777" w:rsidTr="00F90ED1">
        <w:trPr>
          <w:trHeight w:val="488"/>
        </w:trPr>
        <w:tc>
          <w:tcPr>
            <w:tcW w:w="4248" w:type="dxa"/>
          </w:tcPr>
          <w:p w14:paraId="0C0D03B1" w14:textId="21FA1CB7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</w:tcPr>
          <w:p w14:paraId="6A5367DA" w14:textId="3FF49CB5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</w:tr>
      <w:tr w:rsidR="00A52396" w:rsidRPr="009F3862" w14:paraId="5A0F430B" w14:textId="77777777" w:rsidTr="00F90ED1">
        <w:trPr>
          <w:trHeight w:val="488"/>
        </w:trPr>
        <w:tc>
          <w:tcPr>
            <w:tcW w:w="4248" w:type="dxa"/>
          </w:tcPr>
          <w:p w14:paraId="051A606C" w14:textId="132C5434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</w:tcPr>
          <w:p w14:paraId="5FF1CB40" w14:textId="1A8C47CB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</w:tr>
      <w:tr w:rsidR="00A52396" w:rsidRPr="009F3862" w14:paraId="76FF457A" w14:textId="77777777" w:rsidTr="00F90ED1">
        <w:trPr>
          <w:trHeight w:val="488"/>
        </w:trPr>
        <w:tc>
          <w:tcPr>
            <w:tcW w:w="4248" w:type="dxa"/>
          </w:tcPr>
          <w:p w14:paraId="41D65192" w14:textId="26A6F974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lastRenderedPageBreak/>
              <w:t>Symptoms – Abscess</w:t>
            </w:r>
          </w:p>
        </w:tc>
        <w:tc>
          <w:tcPr>
            <w:tcW w:w="5528" w:type="dxa"/>
          </w:tcPr>
          <w:p w14:paraId="56041DFD" w14:textId="5B99B4B9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</w:tr>
      <w:tr w:rsidR="00A52396" w:rsidRPr="009F3862" w14:paraId="1F78378E" w14:textId="77777777" w:rsidTr="00F90ED1">
        <w:trPr>
          <w:trHeight w:val="488"/>
        </w:trPr>
        <w:tc>
          <w:tcPr>
            <w:tcW w:w="4248" w:type="dxa"/>
          </w:tcPr>
          <w:p w14:paraId="3A195FF8" w14:textId="6EBC9135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– Spondylitis</w:t>
            </w:r>
          </w:p>
        </w:tc>
        <w:tc>
          <w:tcPr>
            <w:tcW w:w="5528" w:type="dxa"/>
          </w:tcPr>
          <w:p w14:paraId="7A83704D" w14:textId="42CCF3B3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</w:tr>
      <w:tr w:rsidR="00A52396" w:rsidRPr="009F3862" w14:paraId="7CA18F61" w14:textId="77777777" w:rsidTr="00F90ED1">
        <w:trPr>
          <w:trHeight w:val="488"/>
        </w:trPr>
        <w:tc>
          <w:tcPr>
            <w:tcW w:w="4248" w:type="dxa"/>
          </w:tcPr>
          <w:p w14:paraId="61F8068B" w14:textId="531B95B0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Embolic events</w:t>
            </w:r>
          </w:p>
        </w:tc>
        <w:tc>
          <w:tcPr>
            <w:tcW w:w="5528" w:type="dxa"/>
          </w:tcPr>
          <w:p w14:paraId="031FF909" w14:textId="74A75B9E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 w:rsidR="00A52396" w:rsidRPr="009F3862" w14:paraId="27829DA9" w14:textId="77777777" w:rsidTr="00F90ED1">
        <w:trPr>
          <w:trHeight w:val="488"/>
        </w:trPr>
        <w:tc>
          <w:tcPr>
            <w:tcW w:w="4248" w:type="dxa"/>
          </w:tcPr>
          <w:p w14:paraId="3DD3981D" w14:textId="644A6F74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5528" w:type="dxa"/>
          </w:tcPr>
          <w:p w14:paraId="797F6640" w14:textId="42902338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</w:tr>
      <w:tr w:rsidR="00A52396" w:rsidRPr="009F3862" w14:paraId="1933D2AD" w14:textId="77777777" w:rsidTr="00F90ED1">
        <w:trPr>
          <w:trHeight w:val="488"/>
        </w:trPr>
        <w:tc>
          <w:tcPr>
            <w:tcW w:w="4248" w:type="dxa"/>
          </w:tcPr>
          <w:p w14:paraId="7A9DE7F1" w14:textId="77777777" w:rsidR="00A52396" w:rsidRPr="009F3862" w:rsidRDefault="00A52396" w:rsidP="00A5239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- Conduction abnormality on ECG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</w:t>
            </w:r>
          </w:p>
          <w:p w14:paraId="336D0C13" w14:textId="71E8CC82" w:rsidR="00A52396" w:rsidRPr="009F3862" w:rsidRDefault="00A52396" w:rsidP="00A5239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</w:t>
            </w:r>
          </w:p>
        </w:tc>
        <w:tc>
          <w:tcPr>
            <w:tcW w:w="5528" w:type="dxa"/>
          </w:tcPr>
          <w:p w14:paraId="626B7D8B" w14:textId="77777777" w:rsidR="00A52396" w:rsidRPr="009F3862" w:rsidRDefault="00A52396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  <w:p w14:paraId="7855A532" w14:textId="77777777" w:rsidR="00A52396" w:rsidRPr="009F3862" w:rsidRDefault="00BB5C08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77</w:t>
            </w:r>
          </w:p>
          <w:p w14:paraId="79750453" w14:textId="3D21DAA9" w:rsidR="00BB5C08" w:rsidRPr="009F3862" w:rsidRDefault="00BB5C08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5.19</w:t>
            </w:r>
          </w:p>
        </w:tc>
      </w:tr>
      <w:tr w:rsidR="00A52396" w:rsidRPr="009F3862" w14:paraId="38D96DE2" w14:textId="77777777" w:rsidTr="00F90ED1">
        <w:trPr>
          <w:trHeight w:val="488"/>
        </w:trPr>
        <w:tc>
          <w:tcPr>
            <w:tcW w:w="4248" w:type="dxa"/>
          </w:tcPr>
          <w:p w14:paraId="3C7DDEED" w14:textId="195E456A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Echo1-LVEF</w:t>
            </w:r>
          </w:p>
        </w:tc>
        <w:tc>
          <w:tcPr>
            <w:tcW w:w="5528" w:type="dxa"/>
          </w:tcPr>
          <w:p w14:paraId="43DE0E5A" w14:textId="1B20210C" w:rsidR="00A52396" w:rsidRPr="009F3862" w:rsidRDefault="00BB5C08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</w:tr>
      <w:tr w:rsidR="00A52396" w:rsidRPr="009F3862" w14:paraId="6B8005EC" w14:textId="77777777" w:rsidTr="00F90ED1">
        <w:trPr>
          <w:trHeight w:val="488"/>
        </w:trPr>
        <w:tc>
          <w:tcPr>
            <w:tcW w:w="4248" w:type="dxa"/>
          </w:tcPr>
          <w:p w14:paraId="0859531E" w14:textId="5099C075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- Embolic events</w:t>
            </w:r>
          </w:p>
        </w:tc>
        <w:tc>
          <w:tcPr>
            <w:tcW w:w="5528" w:type="dxa"/>
          </w:tcPr>
          <w:p w14:paraId="65D65B78" w14:textId="35677E94" w:rsidR="00A52396" w:rsidRPr="009F3862" w:rsidRDefault="006B2AE0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66</w:t>
            </w:r>
          </w:p>
        </w:tc>
      </w:tr>
      <w:tr w:rsidR="00A52396" w:rsidRPr="009F3862" w14:paraId="5E117C61" w14:textId="77777777" w:rsidTr="00F90ED1">
        <w:trPr>
          <w:trHeight w:val="488"/>
        </w:trPr>
        <w:tc>
          <w:tcPr>
            <w:tcW w:w="4248" w:type="dxa"/>
          </w:tcPr>
          <w:p w14:paraId="7A315F0B" w14:textId="06495790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</w:tcPr>
          <w:p w14:paraId="53181604" w14:textId="0307B120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93</w:t>
            </w:r>
          </w:p>
        </w:tc>
      </w:tr>
      <w:tr w:rsidR="00A52396" w:rsidRPr="009F3862" w14:paraId="19F66814" w14:textId="77777777" w:rsidTr="00F90ED1">
        <w:trPr>
          <w:trHeight w:val="488"/>
        </w:trPr>
        <w:tc>
          <w:tcPr>
            <w:tcW w:w="4248" w:type="dxa"/>
          </w:tcPr>
          <w:p w14:paraId="5FDD88C7" w14:textId="46B0E376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</w:tcPr>
          <w:p w14:paraId="50D51794" w14:textId="04366DBC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21</w:t>
            </w:r>
          </w:p>
        </w:tc>
      </w:tr>
      <w:tr w:rsidR="00A52396" w:rsidRPr="009F3862" w14:paraId="2649E35C" w14:textId="77777777" w:rsidTr="00F90ED1">
        <w:trPr>
          <w:trHeight w:val="488"/>
        </w:trPr>
        <w:tc>
          <w:tcPr>
            <w:tcW w:w="4248" w:type="dxa"/>
          </w:tcPr>
          <w:p w14:paraId="3C7264A9" w14:textId="0B130FE5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haemorrhaege</w:t>
            </w:r>
          </w:p>
        </w:tc>
        <w:tc>
          <w:tcPr>
            <w:tcW w:w="5528" w:type="dxa"/>
          </w:tcPr>
          <w:p w14:paraId="0B8C73FA" w14:textId="4CF0ABF7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4.82</w:t>
            </w:r>
          </w:p>
        </w:tc>
      </w:tr>
      <w:tr w:rsidR="00A52396" w:rsidRPr="009F3862" w14:paraId="78275662" w14:textId="77777777" w:rsidTr="00F90ED1">
        <w:trPr>
          <w:trHeight w:val="488"/>
        </w:trPr>
        <w:tc>
          <w:tcPr>
            <w:tcW w:w="4248" w:type="dxa"/>
          </w:tcPr>
          <w:p w14:paraId="1EB4A050" w14:textId="6AFC4B5E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5528" w:type="dxa"/>
          </w:tcPr>
          <w:p w14:paraId="1276F1CF" w14:textId="0890C5CF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4</w:t>
            </w:r>
          </w:p>
        </w:tc>
      </w:tr>
      <w:tr w:rsidR="00A52396" w:rsidRPr="009F3862" w14:paraId="46747D11" w14:textId="77777777" w:rsidTr="00F90ED1">
        <w:trPr>
          <w:trHeight w:val="488"/>
        </w:trPr>
        <w:tc>
          <w:tcPr>
            <w:tcW w:w="4248" w:type="dxa"/>
          </w:tcPr>
          <w:p w14:paraId="1829D2AF" w14:textId="14B34AC1" w:rsidR="00A52396" w:rsidRPr="009F3862" w:rsidRDefault="003825B7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– Positive blood cultures 48h after surgery</w:t>
            </w:r>
          </w:p>
        </w:tc>
        <w:tc>
          <w:tcPr>
            <w:tcW w:w="5528" w:type="dxa"/>
          </w:tcPr>
          <w:p w14:paraId="17843867" w14:textId="29B64214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</w:tr>
      <w:tr w:rsidR="00A52396" w:rsidRPr="009F3862" w14:paraId="1CDAA01B" w14:textId="77777777" w:rsidTr="00F90ED1">
        <w:trPr>
          <w:trHeight w:val="488"/>
        </w:trPr>
        <w:tc>
          <w:tcPr>
            <w:tcW w:w="4248" w:type="dxa"/>
          </w:tcPr>
          <w:p w14:paraId="7DEED11C" w14:textId="5966DA05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="003825B7" w:rsidRPr="009F3862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3825B7" w:rsidRPr="009F3862">
              <w:rPr>
                <w:rFonts w:eastAsia="Arial" w:cstheme="minorHAnsi"/>
                <w:color w:val="000000"/>
                <w:sz w:val="20"/>
                <w:szCs w:val="20"/>
              </w:rPr>
              <w:t>New abscess</w:t>
            </w:r>
          </w:p>
        </w:tc>
        <w:tc>
          <w:tcPr>
            <w:tcW w:w="5528" w:type="dxa"/>
          </w:tcPr>
          <w:p w14:paraId="4DD91A81" w14:textId="1C4A454B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0</w:t>
            </w:r>
          </w:p>
        </w:tc>
      </w:tr>
      <w:tr w:rsidR="00A52396" w:rsidRPr="009F3862" w14:paraId="48FFFBD7" w14:textId="77777777" w:rsidTr="00F90ED1">
        <w:trPr>
          <w:trHeight w:val="488"/>
        </w:trPr>
        <w:tc>
          <w:tcPr>
            <w:tcW w:w="4248" w:type="dxa"/>
          </w:tcPr>
          <w:p w14:paraId="5E858B98" w14:textId="1091CC40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- ICD/PM</w:t>
            </w:r>
          </w:p>
        </w:tc>
        <w:tc>
          <w:tcPr>
            <w:tcW w:w="5528" w:type="dxa"/>
          </w:tcPr>
          <w:p w14:paraId="44493EEE" w14:textId="14BF1059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</w:tr>
      <w:tr w:rsidR="00A52396" w:rsidRPr="009F3862" w14:paraId="209AEC86" w14:textId="77777777" w:rsidTr="00F90ED1">
        <w:trPr>
          <w:trHeight w:val="488"/>
        </w:trPr>
        <w:tc>
          <w:tcPr>
            <w:tcW w:w="4248" w:type="dxa"/>
          </w:tcPr>
          <w:p w14:paraId="3ECD6A90" w14:textId="7B50092C" w:rsidR="00A52396" w:rsidRPr="009F3862" w:rsidRDefault="00A52396" w:rsidP="00A5239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Magnetic Resonance Imaging</w:t>
            </w:r>
          </w:p>
        </w:tc>
        <w:tc>
          <w:tcPr>
            <w:tcW w:w="5528" w:type="dxa"/>
          </w:tcPr>
          <w:p w14:paraId="697DF7DE" w14:textId="6A306A3E" w:rsidR="00A52396" w:rsidRPr="009F3862" w:rsidRDefault="003825B7" w:rsidP="00A5239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</w:tr>
      <w:tr w:rsidR="00EF0726" w:rsidRPr="009F3862" w14:paraId="12196E5F" w14:textId="77777777" w:rsidTr="00F90ED1">
        <w:tc>
          <w:tcPr>
            <w:tcW w:w="9776" w:type="dxa"/>
            <w:gridSpan w:val="2"/>
            <w:shd w:val="clear" w:color="auto" w:fill="F2F2F2" w:themeFill="background1" w:themeFillShade="F2"/>
          </w:tcPr>
          <w:p w14:paraId="208464BD" w14:textId="08BEE838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9F3862">
              <w:rPr>
                <w:rFonts w:cstheme="minorHAnsi"/>
                <w:i/>
                <w:iCs/>
                <w:color w:val="000000"/>
              </w:rPr>
              <w:t>Mortality at 1</w:t>
            </w:r>
            <w:r w:rsidR="00503CCE" w:rsidRPr="009F3862">
              <w:rPr>
                <w:rFonts w:cstheme="minorHAnsi"/>
                <w:i/>
                <w:iCs/>
                <w:color w:val="000000"/>
              </w:rPr>
              <w:t xml:space="preserve"> </w:t>
            </w:r>
            <w:r w:rsidRPr="009F3862">
              <w:rPr>
                <w:rFonts w:cstheme="minorHAnsi"/>
                <w:i/>
                <w:iCs/>
                <w:color w:val="000000"/>
              </w:rPr>
              <w:t>year</w:t>
            </w:r>
          </w:p>
        </w:tc>
      </w:tr>
      <w:tr w:rsidR="00EF0726" w:rsidRPr="009F3862" w14:paraId="686CED1A" w14:textId="77777777" w:rsidTr="00F90ED1">
        <w:tc>
          <w:tcPr>
            <w:tcW w:w="4248" w:type="dxa"/>
          </w:tcPr>
          <w:p w14:paraId="74ABDF77" w14:textId="5E750404" w:rsidR="00EF0726" w:rsidRPr="009F3862" w:rsidRDefault="002E3247" w:rsidP="00EF0726">
            <w:pPr>
              <w:spacing w:before="60" w:after="6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CNIE</w:t>
            </w:r>
          </w:p>
        </w:tc>
        <w:tc>
          <w:tcPr>
            <w:tcW w:w="5528" w:type="dxa"/>
          </w:tcPr>
          <w:p w14:paraId="00A8D7D6" w14:textId="777F7C73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1.</w:t>
            </w:r>
            <w:r w:rsidR="00435C11"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EF0726" w:rsidRPr="009F3862" w14:paraId="169F0BC9" w14:textId="77777777" w:rsidTr="00F90ED1">
        <w:trPr>
          <w:trHeight w:val="548"/>
        </w:trPr>
        <w:tc>
          <w:tcPr>
            <w:tcW w:w="4248" w:type="dxa"/>
          </w:tcPr>
          <w:p w14:paraId="35D0FFC6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528" w:type="dxa"/>
          </w:tcPr>
          <w:p w14:paraId="2DF12181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EF0726" w:rsidRPr="009F3862" w14:paraId="0C291B3B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4BB8E554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ongenital disease</w:t>
            </w:r>
          </w:p>
        </w:tc>
        <w:tc>
          <w:tcPr>
            <w:tcW w:w="5528" w:type="dxa"/>
            <w:vMerge w:val="restart"/>
          </w:tcPr>
          <w:p w14:paraId="0F42AE65" w14:textId="76469059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35C11" w:rsidRPr="009F3862">
              <w:rPr>
                <w:rFonts w:eastAsia="Arial"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EF0726" w:rsidRPr="009F3862" w14:paraId="46D80932" w14:textId="77777777" w:rsidTr="00F90ED1">
        <w:trPr>
          <w:trHeight w:val="488"/>
        </w:trPr>
        <w:tc>
          <w:tcPr>
            <w:tcW w:w="4248" w:type="dxa"/>
            <w:vMerge/>
          </w:tcPr>
          <w:p w14:paraId="2006654D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068FDA9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6F5A077D" w14:textId="77777777" w:rsidTr="00F90ED1">
        <w:tc>
          <w:tcPr>
            <w:tcW w:w="4248" w:type="dxa"/>
          </w:tcPr>
          <w:p w14:paraId="68E5A3F8" w14:textId="4E8F5A79" w:rsidR="00EF0726" w:rsidRPr="009F3862" w:rsidRDefault="00435C11" w:rsidP="00EF0726">
            <w:pPr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Previous valvular intervention</w:t>
            </w:r>
          </w:p>
        </w:tc>
        <w:tc>
          <w:tcPr>
            <w:tcW w:w="5528" w:type="dxa"/>
          </w:tcPr>
          <w:p w14:paraId="4CD05502" w14:textId="2D4AD70A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435C11" w:rsidRPr="009F3862">
              <w:rPr>
                <w:rFonts w:eastAsia="Arial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EF0726" w:rsidRPr="009F3862" w14:paraId="5E12392C" w14:textId="77777777" w:rsidTr="00F90ED1">
        <w:tc>
          <w:tcPr>
            <w:tcW w:w="4248" w:type="dxa"/>
          </w:tcPr>
          <w:p w14:paraId="6BDE3779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revious Stroke / TIA</w:t>
            </w:r>
          </w:p>
        </w:tc>
        <w:tc>
          <w:tcPr>
            <w:tcW w:w="5528" w:type="dxa"/>
          </w:tcPr>
          <w:p w14:paraId="470320E8" w14:textId="451290CA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</w:t>
            </w:r>
            <w:r w:rsidR="00435C11" w:rsidRPr="009F3862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EF0726" w:rsidRPr="009F3862" w14:paraId="57EAFA76" w14:textId="77777777" w:rsidTr="00F90ED1">
        <w:tc>
          <w:tcPr>
            <w:tcW w:w="4248" w:type="dxa"/>
          </w:tcPr>
          <w:p w14:paraId="65B11964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528" w:type="dxa"/>
          </w:tcPr>
          <w:p w14:paraId="5628023E" w14:textId="25CB856E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EF0726" w:rsidRPr="009F3862" w14:paraId="02ECB775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6C9756F5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528" w:type="dxa"/>
            <w:vMerge w:val="restart"/>
          </w:tcPr>
          <w:p w14:paraId="04EFE9E5" w14:textId="5B7A641D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EF0726" w:rsidRPr="009F3862" w14:paraId="0424E042" w14:textId="77777777" w:rsidTr="00F90ED1">
        <w:trPr>
          <w:trHeight w:val="488"/>
        </w:trPr>
        <w:tc>
          <w:tcPr>
            <w:tcW w:w="4248" w:type="dxa"/>
            <w:vMerge/>
          </w:tcPr>
          <w:p w14:paraId="4E46BEFF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B1A1F06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2129E" w:rsidRPr="009F3862" w14:paraId="1A0AAC89" w14:textId="77777777" w:rsidTr="00F90ED1">
        <w:trPr>
          <w:trHeight w:val="548"/>
        </w:trPr>
        <w:tc>
          <w:tcPr>
            <w:tcW w:w="4248" w:type="dxa"/>
          </w:tcPr>
          <w:p w14:paraId="66E197EA" w14:textId="47E4408E" w:rsidR="0022129E" w:rsidRPr="009F3862" w:rsidRDefault="0022129E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History of cancer</w:t>
            </w:r>
          </w:p>
        </w:tc>
        <w:tc>
          <w:tcPr>
            <w:tcW w:w="5528" w:type="dxa"/>
          </w:tcPr>
          <w:p w14:paraId="778DE803" w14:textId="69FD35AD" w:rsidR="0022129E" w:rsidRPr="009F3862" w:rsidRDefault="0022129E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EF0726" w:rsidRPr="009F3862" w14:paraId="140FD49E" w14:textId="77777777" w:rsidTr="00F90ED1">
        <w:trPr>
          <w:trHeight w:val="548"/>
        </w:trPr>
        <w:tc>
          <w:tcPr>
            <w:tcW w:w="4248" w:type="dxa"/>
          </w:tcPr>
          <w:p w14:paraId="15BBE480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</w:tcPr>
          <w:p w14:paraId="6439AF88" w14:textId="2177151E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EF0726" w:rsidRPr="009F3862" w14:paraId="1DE11C11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3E5C6D91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  <w:vMerge w:val="restart"/>
          </w:tcPr>
          <w:p w14:paraId="7AE4280B" w14:textId="29684845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87</w:t>
            </w:r>
          </w:p>
        </w:tc>
      </w:tr>
      <w:tr w:rsidR="00EF0726" w:rsidRPr="009F3862" w14:paraId="1FD6936B" w14:textId="77777777" w:rsidTr="00F90ED1">
        <w:trPr>
          <w:trHeight w:val="488"/>
        </w:trPr>
        <w:tc>
          <w:tcPr>
            <w:tcW w:w="4248" w:type="dxa"/>
            <w:vMerge/>
          </w:tcPr>
          <w:p w14:paraId="5FFE8B92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33D403F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475528A5" w14:textId="77777777" w:rsidTr="00F90ED1">
        <w:trPr>
          <w:trHeight w:val="548"/>
        </w:trPr>
        <w:tc>
          <w:tcPr>
            <w:tcW w:w="4248" w:type="dxa"/>
          </w:tcPr>
          <w:p w14:paraId="55734FBE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– Abscess</w:t>
            </w:r>
          </w:p>
        </w:tc>
        <w:tc>
          <w:tcPr>
            <w:tcW w:w="5528" w:type="dxa"/>
          </w:tcPr>
          <w:p w14:paraId="43C713F3" w14:textId="543D5D61" w:rsidR="00EF0726" w:rsidRPr="009F3862" w:rsidRDefault="0022129E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EF0726" w:rsidRPr="009F3862" w14:paraId="0939D104" w14:textId="77777777" w:rsidTr="00F90ED1">
        <w:trPr>
          <w:trHeight w:val="548"/>
        </w:trPr>
        <w:tc>
          <w:tcPr>
            <w:tcW w:w="4248" w:type="dxa"/>
          </w:tcPr>
          <w:p w14:paraId="290513D7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– Spondylitis</w:t>
            </w:r>
          </w:p>
        </w:tc>
        <w:tc>
          <w:tcPr>
            <w:tcW w:w="5528" w:type="dxa"/>
          </w:tcPr>
          <w:p w14:paraId="42D6E709" w14:textId="5B073BDD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8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  <w:p w14:paraId="496A2C7F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7EE3D95E" w14:textId="77777777" w:rsidTr="00F90ED1">
        <w:trPr>
          <w:trHeight w:val="548"/>
        </w:trPr>
        <w:tc>
          <w:tcPr>
            <w:tcW w:w="4248" w:type="dxa"/>
          </w:tcPr>
          <w:p w14:paraId="4497AD38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5528" w:type="dxa"/>
          </w:tcPr>
          <w:p w14:paraId="09DD03B4" w14:textId="3959F32C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49</w:t>
            </w:r>
          </w:p>
        </w:tc>
      </w:tr>
      <w:tr w:rsidR="00EF0726" w:rsidRPr="009F3862" w14:paraId="4C304900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616E835" w14:textId="4C0236A6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</w:t>
            </w:r>
            <w:r w:rsidR="0022129E" w:rsidRPr="009F3862"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Coronary embolism</w:t>
            </w:r>
          </w:p>
        </w:tc>
        <w:tc>
          <w:tcPr>
            <w:tcW w:w="5528" w:type="dxa"/>
            <w:vMerge w:val="restart"/>
          </w:tcPr>
          <w:p w14:paraId="37D6F2E0" w14:textId="2DA9EE85" w:rsidR="00EF0726" w:rsidRPr="009F3862" w:rsidRDefault="0022129E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2.09</w:t>
            </w:r>
          </w:p>
        </w:tc>
      </w:tr>
      <w:tr w:rsidR="00EF0726" w:rsidRPr="009F3862" w14:paraId="4C6FCCC6" w14:textId="77777777" w:rsidTr="00F90ED1">
        <w:trPr>
          <w:trHeight w:val="488"/>
        </w:trPr>
        <w:tc>
          <w:tcPr>
            <w:tcW w:w="4248" w:type="dxa"/>
            <w:vMerge/>
          </w:tcPr>
          <w:p w14:paraId="736D65BB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6E4A3E1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15C15117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80FA031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- Conduction abnormality on ECG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</w:t>
            </w:r>
          </w:p>
          <w:p w14:paraId="0A8176F5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</w:t>
            </w:r>
          </w:p>
          <w:p w14:paraId="23BD51EC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I</w:t>
            </w:r>
          </w:p>
        </w:tc>
        <w:tc>
          <w:tcPr>
            <w:tcW w:w="5528" w:type="dxa"/>
            <w:vMerge w:val="restart"/>
          </w:tcPr>
          <w:p w14:paraId="30FC9810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656262AB" w14:textId="02658F40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77</w:t>
            </w:r>
          </w:p>
          <w:p w14:paraId="0A70378E" w14:textId="29CA1203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79</w:t>
            </w:r>
          </w:p>
          <w:p w14:paraId="0E0FF89D" w14:textId="25EFFF15" w:rsidR="00EF0726" w:rsidRPr="009F3862" w:rsidRDefault="0022129E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79</w:t>
            </w:r>
          </w:p>
        </w:tc>
      </w:tr>
      <w:tr w:rsidR="00EF0726" w:rsidRPr="009F3862" w14:paraId="32B93C4F" w14:textId="77777777" w:rsidTr="00F90ED1">
        <w:trPr>
          <w:trHeight w:val="488"/>
        </w:trPr>
        <w:tc>
          <w:tcPr>
            <w:tcW w:w="4248" w:type="dxa"/>
            <w:vMerge/>
          </w:tcPr>
          <w:p w14:paraId="34509FB8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40C30CF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62A1ED55" w14:textId="77777777" w:rsidTr="00F90ED1">
        <w:trPr>
          <w:trHeight w:val="548"/>
        </w:trPr>
        <w:tc>
          <w:tcPr>
            <w:tcW w:w="4248" w:type="dxa"/>
          </w:tcPr>
          <w:p w14:paraId="759889C3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- Embolic events</w:t>
            </w:r>
          </w:p>
        </w:tc>
        <w:tc>
          <w:tcPr>
            <w:tcW w:w="5528" w:type="dxa"/>
          </w:tcPr>
          <w:p w14:paraId="77E9E277" w14:textId="0E68110C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09</w:t>
            </w:r>
          </w:p>
        </w:tc>
      </w:tr>
      <w:tr w:rsidR="00EF0726" w:rsidRPr="009F3862" w14:paraId="64D04521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91ACAB0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  <w:vMerge w:val="restart"/>
          </w:tcPr>
          <w:p w14:paraId="13DEC8F6" w14:textId="6BE5C868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5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EF0726" w:rsidRPr="009F3862" w14:paraId="11927913" w14:textId="77777777" w:rsidTr="00F90ED1">
        <w:trPr>
          <w:trHeight w:val="488"/>
        </w:trPr>
        <w:tc>
          <w:tcPr>
            <w:tcW w:w="4248" w:type="dxa"/>
            <w:vMerge/>
          </w:tcPr>
          <w:p w14:paraId="24F8F2EF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D8C7C88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33DB2EAC" w14:textId="77777777" w:rsidTr="00F90ED1">
        <w:trPr>
          <w:trHeight w:val="548"/>
        </w:trPr>
        <w:tc>
          <w:tcPr>
            <w:tcW w:w="4248" w:type="dxa"/>
          </w:tcPr>
          <w:p w14:paraId="3B3B978F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</w:tcPr>
          <w:p w14:paraId="783211A0" w14:textId="25B4E90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67</w:t>
            </w:r>
          </w:p>
        </w:tc>
      </w:tr>
      <w:tr w:rsidR="00EF0726" w:rsidRPr="009F3862" w14:paraId="1BE7BE01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A9A4696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0B92DAFC" w14:textId="484A41CE" w:rsidR="00EF0726" w:rsidRPr="009F3862" w:rsidRDefault="0022129E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3.36</w:t>
            </w:r>
          </w:p>
        </w:tc>
      </w:tr>
      <w:tr w:rsidR="00EF0726" w:rsidRPr="009F3862" w14:paraId="1129F17F" w14:textId="77777777" w:rsidTr="00F90ED1">
        <w:trPr>
          <w:trHeight w:val="488"/>
        </w:trPr>
        <w:tc>
          <w:tcPr>
            <w:tcW w:w="4248" w:type="dxa"/>
            <w:vMerge/>
          </w:tcPr>
          <w:p w14:paraId="2470F8A4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CFF81F9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55979514" w14:textId="77777777" w:rsidTr="00F90ED1">
        <w:trPr>
          <w:trHeight w:val="548"/>
        </w:trPr>
        <w:tc>
          <w:tcPr>
            <w:tcW w:w="4248" w:type="dxa"/>
          </w:tcPr>
          <w:p w14:paraId="112245EB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haemorrhaege</w:t>
            </w:r>
          </w:p>
        </w:tc>
        <w:tc>
          <w:tcPr>
            <w:tcW w:w="5528" w:type="dxa"/>
          </w:tcPr>
          <w:p w14:paraId="6AE1055C" w14:textId="7F72A293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</w:t>
            </w:r>
            <w:r w:rsidR="0022129E" w:rsidRPr="009F3862">
              <w:rPr>
                <w:rFonts w:eastAsia="Arial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EF0726" w:rsidRPr="009F3862" w14:paraId="5F077B9C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333F0771" w14:textId="3DDCDAD0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</w:t>
            </w:r>
            <w:r w:rsidR="0022129E" w:rsidRPr="009F3862">
              <w:rPr>
                <w:rFonts w:cs="Arial"/>
                <w:color w:val="000000"/>
                <w:sz w:val="20"/>
                <w:szCs w:val="20"/>
              </w:rPr>
              <w:t xml:space="preserve"> Glomerulonephritis</w:t>
            </w:r>
          </w:p>
        </w:tc>
        <w:tc>
          <w:tcPr>
            <w:tcW w:w="5528" w:type="dxa"/>
            <w:vMerge w:val="restart"/>
          </w:tcPr>
          <w:p w14:paraId="140D5877" w14:textId="6519A683" w:rsidR="00EF0726" w:rsidRPr="009F3862" w:rsidRDefault="0022129E" w:rsidP="0022129E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EF0726" w:rsidRPr="009F3862" w14:paraId="3EC9D959" w14:textId="77777777" w:rsidTr="00F90ED1">
        <w:trPr>
          <w:trHeight w:val="488"/>
        </w:trPr>
        <w:tc>
          <w:tcPr>
            <w:tcW w:w="4248" w:type="dxa"/>
            <w:vMerge/>
          </w:tcPr>
          <w:p w14:paraId="3D1DFA38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2151B6C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74A79F6A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60A40060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5528" w:type="dxa"/>
            <w:vMerge w:val="restart"/>
          </w:tcPr>
          <w:p w14:paraId="0EAF42F0" w14:textId="3C8FC641" w:rsidR="00EF0726" w:rsidRPr="009F3862" w:rsidRDefault="00D16441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39</w:t>
            </w:r>
          </w:p>
        </w:tc>
      </w:tr>
      <w:tr w:rsidR="00EF0726" w:rsidRPr="009F3862" w14:paraId="5F5854BA" w14:textId="77777777" w:rsidTr="00F90ED1">
        <w:trPr>
          <w:trHeight w:val="488"/>
        </w:trPr>
        <w:tc>
          <w:tcPr>
            <w:tcW w:w="4248" w:type="dxa"/>
            <w:vMerge/>
          </w:tcPr>
          <w:p w14:paraId="5D9BA87B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79B6401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22A1B20A" w14:textId="77777777" w:rsidTr="00F90ED1">
        <w:trPr>
          <w:trHeight w:val="548"/>
        </w:trPr>
        <w:tc>
          <w:tcPr>
            <w:tcW w:w="4248" w:type="dxa"/>
          </w:tcPr>
          <w:p w14:paraId="5AB73FA8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ersistent fever</w:t>
            </w:r>
          </w:p>
        </w:tc>
        <w:tc>
          <w:tcPr>
            <w:tcW w:w="5528" w:type="dxa"/>
          </w:tcPr>
          <w:p w14:paraId="4311F2F0" w14:textId="233063F4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EF0726" w:rsidRPr="009F3862" w14:paraId="4C72C268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3037DCBC" w14:textId="40C46DF0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AA011C" w:rsidRPr="009F3862">
              <w:rPr>
                <w:rFonts w:cs="Arial"/>
                <w:color w:val="000000"/>
                <w:sz w:val="20"/>
                <w:szCs w:val="20"/>
              </w:rPr>
              <w:t>Thrombocytopenia&lt;100000/µL</w:t>
            </w:r>
          </w:p>
        </w:tc>
        <w:tc>
          <w:tcPr>
            <w:tcW w:w="5528" w:type="dxa"/>
            <w:vMerge w:val="restart"/>
          </w:tcPr>
          <w:p w14:paraId="6A1BED7D" w14:textId="2C2D4CCF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39</w:t>
            </w:r>
          </w:p>
        </w:tc>
      </w:tr>
      <w:tr w:rsidR="00EF0726" w:rsidRPr="009F3862" w14:paraId="027CE966" w14:textId="77777777" w:rsidTr="00F90ED1">
        <w:trPr>
          <w:trHeight w:val="488"/>
        </w:trPr>
        <w:tc>
          <w:tcPr>
            <w:tcW w:w="4248" w:type="dxa"/>
            <w:vMerge/>
          </w:tcPr>
          <w:p w14:paraId="6998DC22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2841E1B7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16441" w:rsidRPr="009F3862" w14:paraId="71FCB3AB" w14:textId="77777777" w:rsidTr="00F90ED1">
        <w:trPr>
          <w:trHeight w:val="548"/>
        </w:trPr>
        <w:tc>
          <w:tcPr>
            <w:tcW w:w="4248" w:type="dxa"/>
          </w:tcPr>
          <w:p w14:paraId="5676C63A" w14:textId="170F0146" w:rsidR="00D16441" w:rsidRPr="009F3862" w:rsidRDefault="00D16441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E – Increasing vegetation size</w:t>
            </w:r>
          </w:p>
        </w:tc>
        <w:tc>
          <w:tcPr>
            <w:tcW w:w="5528" w:type="dxa"/>
          </w:tcPr>
          <w:p w14:paraId="259F7949" w14:textId="5C4F0BB6" w:rsidR="00D16441" w:rsidRPr="009F3862" w:rsidRDefault="00D16441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D16441" w:rsidRPr="009F3862" w14:paraId="0BF5B883" w14:textId="77777777" w:rsidTr="00F90ED1">
        <w:trPr>
          <w:trHeight w:val="548"/>
        </w:trPr>
        <w:tc>
          <w:tcPr>
            <w:tcW w:w="4248" w:type="dxa"/>
          </w:tcPr>
          <w:p w14:paraId="06859246" w14:textId="28A37346" w:rsidR="00D16441" w:rsidRPr="009F3862" w:rsidRDefault="00D16441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E – New abscess</w:t>
            </w:r>
          </w:p>
        </w:tc>
        <w:tc>
          <w:tcPr>
            <w:tcW w:w="5528" w:type="dxa"/>
          </w:tcPr>
          <w:p w14:paraId="4D493150" w14:textId="55710083" w:rsidR="00D16441" w:rsidRPr="009F3862" w:rsidRDefault="00D16441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3</w:t>
            </w:r>
          </w:p>
        </w:tc>
      </w:tr>
      <w:tr w:rsidR="00EF0726" w:rsidRPr="009F3862" w14:paraId="2CA80D0A" w14:textId="77777777" w:rsidTr="00F90ED1">
        <w:trPr>
          <w:trHeight w:val="548"/>
        </w:trPr>
        <w:tc>
          <w:tcPr>
            <w:tcW w:w="4248" w:type="dxa"/>
          </w:tcPr>
          <w:p w14:paraId="0D129F36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– Aortic</w:t>
            </w:r>
          </w:p>
        </w:tc>
        <w:tc>
          <w:tcPr>
            <w:tcW w:w="5528" w:type="dxa"/>
          </w:tcPr>
          <w:p w14:paraId="1E729418" w14:textId="2A6B1083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EF0726" w:rsidRPr="009F3862" w14:paraId="3DFBBEE2" w14:textId="77777777" w:rsidTr="00F90ED1">
        <w:trPr>
          <w:trHeight w:val="548"/>
        </w:trPr>
        <w:tc>
          <w:tcPr>
            <w:tcW w:w="4248" w:type="dxa"/>
          </w:tcPr>
          <w:p w14:paraId="5C7E4F30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- Mitral</w:t>
            </w:r>
          </w:p>
        </w:tc>
        <w:tc>
          <w:tcPr>
            <w:tcW w:w="5528" w:type="dxa"/>
          </w:tcPr>
          <w:p w14:paraId="74B0CED5" w14:textId="5DAEB67B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EF0726" w:rsidRPr="009F3862" w14:paraId="3EA9DA77" w14:textId="77777777" w:rsidTr="00F90ED1">
        <w:trPr>
          <w:trHeight w:val="608"/>
        </w:trPr>
        <w:tc>
          <w:tcPr>
            <w:tcW w:w="4248" w:type="dxa"/>
          </w:tcPr>
          <w:p w14:paraId="33B187AC" w14:textId="777673A3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FDG PET/</w:t>
            </w:r>
            <w:proofErr w:type="gramStart"/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T Scan</w:t>
            </w:r>
            <w:proofErr w:type="gramEnd"/>
          </w:p>
        </w:tc>
        <w:tc>
          <w:tcPr>
            <w:tcW w:w="5528" w:type="dxa"/>
          </w:tcPr>
          <w:p w14:paraId="0F941302" w14:textId="5C926696" w:rsidR="00EF0726" w:rsidRPr="009F3862" w:rsidRDefault="00EF0726" w:rsidP="00D1644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76</w:t>
            </w:r>
          </w:p>
        </w:tc>
      </w:tr>
      <w:tr w:rsidR="00EF0726" w:rsidRPr="009F3862" w14:paraId="1B4E1D26" w14:textId="77777777" w:rsidTr="00F90ED1">
        <w:trPr>
          <w:trHeight w:val="608"/>
        </w:trPr>
        <w:tc>
          <w:tcPr>
            <w:tcW w:w="4248" w:type="dxa"/>
          </w:tcPr>
          <w:p w14:paraId="152EDD8D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Magnetic Resonance Imaging</w:t>
            </w:r>
          </w:p>
        </w:tc>
        <w:tc>
          <w:tcPr>
            <w:tcW w:w="5528" w:type="dxa"/>
          </w:tcPr>
          <w:p w14:paraId="41F6274A" w14:textId="20138939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75</w:t>
            </w:r>
          </w:p>
        </w:tc>
      </w:tr>
      <w:tr w:rsidR="00EF0726" w:rsidRPr="009F3862" w14:paraId="28814211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1EC0F76D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color w:val="000000"/>
                <w:sz w:val="20"/>
                <w:szCs w:val="20"/>
              </w:rPr>
              <w:t>Surgery performed</w:t>
            </w:r>
          </w:p>
        </w:tc>
        <w:tc>
          <w:tcPr>
            <w:tcW w:w="5528" w:type="dxa"/>
            <w:vMerge w:val="restart"/>
          </w:tcPr>
          <w:p w14:paraId="6BE0C20C" w14:textId="63EB6F55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D16441" w:rsidRPr="009F3862">
              <w:rPr>
                <w:rFonts w:eastAsia="Arial" w:cstheme="minorHAnsi"/>
                <w:color w:val="000000"/>
                <w:sz w:val="20"/>
                <w:szCs w:val="20"/>
              </w:rPr>
              <w:t>44</w:t>
            </w:r>
          </w:p>
        </w:tc>
      </w:tr>
      <w:tr w:rsidR="00EF0726" w:rsidRPr="009F3862" w14:paraId="30E7BA24" w14:textId="77777777" w:rsidTr="00F90ED1">
        <w:trPr>
          <w:trHeight w:val="488"/>
        </w:trPr>
        <w:tc>
          <w:tcPr>
            <w:tcW w:w="4248" w:type="dxa"/>
            <w:vMerge/>
          </w:tcPr>
          <w:p w14:paraId="01D05BD3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15F525E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64D7A998" w14:textId="77777777" w:rsidTr="00F90ED1">
        <w:tc>
          <w:tcPr>
            <w:tcW w:w="9776" w:type="dxa"/>
            <w:gridSpan w:val="2"/>
            <w:shd w:val="clear" w:color="auto" w:fill="F2F2F2" w:themeFill="background1" w:themeFillShade="F2"/>
          </w:tcPr>
          <w:p w14:paraId="44DCC754" w14:textId="7E714C1E" w:rsidR="00EF0726" w:rsidRPr="009F3862" w:rsidRDefault="00EF0726" w:rsidP="00EF0726">
            <w:pPr>
              <w:spacing w:before="60" w:after="60" w:line="480" w:lineRule="auto"/>
              <w:rPr>
                <w:rFonts w:cstheme="minorHAnsi"/>
                <w:i/>
                <w:color w:val="000000"/>
                <w:szCs w:val="20"/>
              </w:rPr>
            </w:pPr>
            <w:r w:rsidRPr="009F3862">
              <w:rPr>
                <w:rFonts w:cstheme="minorHAnsi"/>
                <w:i/>
                <w:color w:val="000000"/>
                <w:szCs w:val="20"/>
              </w:rPr>
              <w:t xml:space="preserve">Mortality at </w:t>
            </w:r>
            <w:r w:rsidR="00503CCE" w:rsidRPr="009F3862">
              <w:rPr>
                <w:rFonts w:cstheme="minorHAnsi"/>
                <w:i/>
                <w:color w:val="000000"/>
                <w:szCs w:val="20"/>
              </w:rPr>
              <w:t>1</w:t>
            </w:r>
            <w:r w:rsidRPr="009F3862">
              <w:rPr>
                <w:rFonts w:cstheme="minorHAnsi"/>
                <w:i/>
                <w:color w:val="000000"/>
                <w:szCs w:val="20"/>
              </w:rPr>
              <w:t xml:space="preserve"> </w:t>
            </w:r>
            <w:r w:rsidR="00503CCE" w:rsidRPr="009F3862">
              <w:rPr>
                <w:rFonts w:cstheme="minorHAnsi"/>
                <w:i/>
                <w:color w:val="000000"/>
                <w:szCs w:val="20"/>
              </w:rPr>
              <w:t>year</w:t>
            </w:r>
            <w:r w:rsidRPr="009F3862">
              <w:rPr>
                <w:rFonts w:cstheme="minorHAnsi"/>
                <w:i/>
                <w:color w:val="000000"/>
                <w:szCs w:val="20"/>
              </w:rPr>
              <w:t xml:space="preserve"> - Medical therapy subgroup</w:t>
            </w:r>
          </w:p>
        </w:tc>
      </w:tr>
      <w:tr w:rsidR="00EF0726" w:rsidRPr="009F3862" w14:paraId="7B1DBC52" w14:textId="77777777" w:rsidTr="00F90ED1">
        <w:tc>
          <w:tcPr>
            <w:tcW w:w="4248" w:type="dxa"/>
          </w:tcPr>
          <w:p w14:paraId="40922262" w14:textId="794849C0" w:rsidR="00EF0726" w:rsidRPr="009F3862" w:rsidRDefault="002E3247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CNIE</w:t>
            </w:r>
          </w:p>
        </w:tc>
        <w:tc>
          <w:tcPr>
            <w:tcW w:w="5528" w:type="dxa"/>
          </w:tcPr>
          <w:p w14:paraId="413DCE3C" w14:textId="446FCDF5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503CCE" w:rsidRPr="009F3862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503CCE" w:rsidRPr="009F3862" w14:paraId="459A2147" w14:textId="77777777" w:rsidTr="00F90ED1">
        <w:trPr>
          <w:trHeight w:val="608"/>
        </w:trPr>
        <w:tc>
          <w:tcPr>
            <w:tcW w:w="4248" w:type="dxa"/>
          </w:tcPr>
          <w:p w14:paraId="2F7D398D" w14:textId="2294B141" w:rsidR="00503CCE" w:rsidRPr="009F3862" w:rsidRDefault="00503CCE" w:rsidP="00EF0726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528" w:type="dxa"/>
          </w:tcPr>
          <w:p w14:paraId="7215B3A8" w14:textId="2AACE54C" w:rsidR="00503CCE" w:rsidRPr="009F3862" w:rsidRDefault="00503CCE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EF0726" w:rsidRPr="009F3862" w14:paraId="35351F45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3ECE7E8A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ongenital disease</w:t>
            </w:r>
          </w:p>
        </w:tc>
        <w:tc>
          <w:tcPr>
            <w:tcW w:w="5528" w:type="dxa"/>
            <w:vMerge w:val="restart"/>
          </w:tcPr>
          <w:p w14:paraId="12D94B94" w14:textId="2DD97689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503CCE" w:rsidRPr="009F3862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</w:tr>
      <w:tr w:rsidR="00EF0726" w:rsidRPr="009F3862" w14:paraId="31A13A2D" w14:textId="77777777" w:rsidTr="00F90ED1">
        <w:trPr>
          <w:trHeight w:val="488"/>
        </w:trPr>
        <w:tc>
          <w:tcPr>
            <w:tcW w:w="4248" w:type="dxa"/>
            <w:vMerge/>
          </w:tcPr>
          <w:p w14:paraId="51FD5DE0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00742FB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7268F4C1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1141A386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Previous Stroke / TIA</w:t>
            </w:r>
          </w:p>
        </w:tc>
        <w:tc>
          <w:tcPr>
            <w:tcW w:w="5528" w:type="dxa"/>
            <w:vMerge w:val="restart"/>
          </w:tcPr>
          <w:p w14:paraId="1E2AFE42" w14:textId="6996D5B0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503CCE" w:rsidRPr="009F386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EF0726" w:rsidRPr="009F3862" w14:paraId="77907DCB" w14:textId="77777777" w:rsidTr="00F90ED1">
        <w:trPr>
          <w:trHeight w:val="488"/>
        </w:trPr>
        <w:tc>
          <w:tcPr>
            <w:tcW w:w="4248" w:type="dxa"/>
            <w:vMerge/>
          </w:tcPr>
          <w:p w14:paraId="3F827498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ABFB507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0726" w:rsidRPr="009F3862" w14:paraId="161C0FED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7D36D40C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528" w:type="dxa"/>
            <w:vMerge w:val="restart"/>
          </w:tcPr>
          <w:p w14:paraId="3B71C194" w14:textId="14280286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503CCE" w:rsidRPr="009F3862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</w:tr>
      <w:tr w:rsidR="00EF0726" w:rsidRPr="009F3862" w14:paraId="22CD92AB" w14:textId="77777777" w:rsidTr="00F90ED1">
        <w:trPr>
          <w:trHeight w:val="488"/>
        </w:trPr>
        <w:tc>
          <w:tcPr>
            <w:tcW w:w="4248" w:type="dxa"/>
            <w:vMerge/>
          </w:tcPr>
          <w:p w14:paraId="4D9BC3AD" w14:textId="77777777" w:rsidR="00EF0726" w:rsidRPr="009F3862" w:rsidRDefault="00EF0726" w:rsidP="00EF072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BAE8FBF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03CCE" w:rsidRPr="009F3862" w14:paraId="724BCF9A" w14:textId="77777777" w:rsidTr="00F90ED1">
        <w:trPr>
          <w:trHeight w:val="608"/>
        </w:trPr>
        <w:tc>
          <w:tcPr>
            <w:tcW w:w="4248" w:type="dxa"/>
          </w:tcPr>
          <w:p w14:paraId="46C482B1" w14:textId="062BC3CA" w:rsidR="00503CCE" w:rsidRPr="009F3862" w:rsidRDefault="00503CCE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528" w:type="dxa"/>
          </w:tcPr>
          <w:p w14:paraId="7BD6962A" w14:textId="0A5BB4AC" w:rsidR="00503CCE" w:rsidRPr="009F3862" w:rsidRDefault="00503CCE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</w:tr>
      <w:tr w:rsidR="00503CCE" w:rsidRPr="009F3862" w14:paraId="0434C5E3" w14:textId="77777777" w:rsidTr="00F90ED1">
        <w:trPr>
          <w:trHeight w:val="608"/>
        </w:trPr>
        <w:tc>
          <w:tcPr>
            <w:tcW w:w="4248" w:type="dxa"/>
          </w:tcPr>
          <w:p w14:paraId="259F535D" w14:textId="7F9AB7AE" w:rsidR="00503CCE" w:rsidRPr="009F3862" w:rsidRDefault="00503CCE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History of cancer</w:t>
            </w:r>
          </w:p>
        </w:tc>
        <w:tc>
          <w:tcPr>
            <w:tcW w:w="5528" w:type="dxa"/>
          </w:tcPr>
          <w:p w14:paraId="6C4DEAC7" w14:textId="2818351C" w:rsidR="00503CCE" w:rsidRPr="009F3862" w:rsidRDefault="00503CCE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</w:tr>
      <w:tr w:rsidR="00EF0726" w:rsidRPr="009F3862" w14:paraId="087860C1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43805C66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  <w:vMerge w:val="restart"/>
          </w:tcPr>
          <w:p w14:paraId="2E658A53" w14:textId="6B0F9290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503CCE" w:rsidRPr="009F3862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EF0726" w:rsidRPr="009F3862" w14:paraId="1088C926" w14:textId="77777777" w:rsidTr="00F90ED1">
        <w:trPr>
          <w:trHeight w:val="488"/>
        </w:trPr>
        <w:tc>
          <w:tcPr>
            <w:tcW w:w="4248" w:type="dxa"/>
            <w:vMerge/>
          </w:tcPr>
          <w:p w14:paraId="0D249459" w14:textId="77777777" w:rsidR="00EF0726" w:rsidRPr="009F3862" w:rsidRDefault="00EF0726" w:rsidP="00EF072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F5BD1B4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F0726" w:rsidRPr="009F3862" w14:paraId="3C215CE2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6A9979B7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1CDF4330" w14:textId="3ED56C1B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03CCE" w:rsidRPr="009F3862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</w:tr>
      <w:tr w:rsidR="00EF0726" w:rsidRPr="009F3862" w14:paraId="7EAA1062" w14:textId="77777777" w:rsidTr="00F90ED1">
        <w:trPr>
          <w:trHeight w:val="488"/>
        </w:trPr>
        <w:tc>
          <w:tcPr>
            <w:tcW w:w="4248" w:type="dxa"/>
            <w:vMerge/>
          </w:tcPr>
          <w:p w14:paraId="66F518C6" w14:textId="77777777" w:rsidR="00EF0726" w:rsidRPr="009F3862" w:rsidRDefault="00EF0726" w:rsidP="00EF072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3C4597E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650DE0FB" w14:textId="77777777" w:rsidTr="00F90ED1">
        <w:trPr>
          <w:trHeight w:val="608"/>
        </w:trPr>
        <w:tc>
          <w:tcPr>
            <w:tcW w:w="4248" w:type="dxa"/>
          </w:tcPr>
          <w:p w14:paraId="2FEC4DB3" w14:textId="635091EC" w:rsidR="00503CCE" w:rsidRPr="009F3862" w:rsidRDefault="00503CCE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- Abscess</w:t>
            </w:r>
          </w:p>
        </w:tc>
        <w:tc>
          <w:tcPr>
            <w:tcW w:w="5528" w:type="dxa"/>
          </w:tcPr>
          <w:p w14:paraId="176DA98A" w14:textId="2BAC7E66" w:rsidR="00503CCE" w:rsidRPr="009F3862" w:rsidRDefault="00503CCE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</w:tr>
      <w:tr w:rsidR="00503CCE" w:rsidRPr="009F3862" w14:paraId="51AA139D" w14:textId="77777777" w:rsidTr="00F90ED1">
        <w:trPr>
          <w:trHeight w:val="608"/>
        </w:trPr>
        <w:tc>
          <w:tcPr>
            <w:tcW w:w="4248" w:type="dxa"/>
          </w:tcPr>
          <w:p w14:paraId="65EFDEA5" w14:textId="3570FA77" w:rsidR="00503CCE" w:rsidRPr="009F3862" w:rsidRDefault="00503CCE" w:rsidP="00EF0726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– Spondylitis</w:t>
            </w:r>
          </w:p>
        </w:tc>
        <w:tc>
          <w:tcPr>
            <w:tcW w:w="5528" w:type="dxa"/>
          </w:tcPr>
          <w:p w14:paraId="3E3D531B" w14:textId="03446524" w:rsidR="00503CCE" w:rsidRPr="009F3862" w:rsidRDefault="00503CCE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</w:tr>
      <w:tr w:rsidR="00EF0726" w:rsidRPr="009F3862" w14:paraId="2FFF25EE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5D438918" w14:textId="77777777" w:rsidR="00EF0726" w:rsidRPr="009F3862" w:rsidRDefault="00EF0726" w:rsidP="00EF0726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5528" w:type="dxa"/>
            <w:vMerge w:val="restart"/>
          </w:tcPr>
          <w:p w14:paraId="02EF438D" w14:textId="53DA85DD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03CCE" w:rsidRPr="009F3862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</w:tr>
      <w:tr w:rsidR="00EF0726" w:rsidRPr="009F3862" w14:paraId="0E5446C9" w14:textId="77777777" w:rsidTr="00F90ED1">
        <w:trPr>
          <w:trHeight w:val="488"/>
        </w:trPr>
        <w:tc>
          <w:tcPr>
            <w:tcW w:w="4248" w:type="dxa"/>
            <w:vMerge/>
          </w:tcPr>
          <w:p w14:paraId="6A5EEDA8" w14:textId="77777777" w:rsidR="00EF0726" w:rsidRPr="009F3862" w:rsidRDefault="00EF0726" w:rsidP="00EF072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56D040D6" w14:textId="77777777" w:rsidR="00EF0726" w:rsidRPr="009F3862" w:rsidRDefault="00EF0726" w:rsidP="00EF0726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5E230E03" w14:textId="77777777" w:rsidTr="00F90ED1">
        <w:trPr>
          <w:trHeight w:val="608"/>
        </w:trPr>
        <w:tc>
          <w:tcPr>
            <w:tcW w:w="4248" w:type="dxa"/>
          </w:tcPr>
          <w:p w14:paraId="141006B2" w14:textId="1187E64B" w:rsidR="00503CCE" w:rsidRPr="009F3862" w:rsidRDefault="00503CCE" w:rsidP="00503CCE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oronary Embolism</w:t>
            </w:r>
          </w:p>
        </w:tc>
        <w:tc>
          <w:tcPr>
            <w:tcW w:w="5528" w:type="dxa"/>
          </w:tcPr>
          <w:p w14:paraId="45DD8423" w14:textId="34406A8F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54</w:t>
            </w:r>
          </w:p>
        </w:tc>
      </w:tr>
      <w:tr w:rsidR="00503CCE" w:rsidRPr="009F3862" w14:paraId="74E3371D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754E0460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- Conduction abnormality on ECG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</w:t>
            </w:r>
          </w:p>
          <w:p w14:paraId="4D0ABF53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</w:t>
            </w:r>
          </w:p>
          <w:p w14:paraId="522C35DB" w14:textId="305AB516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lastRenderedPageBreak/>
              <w:tab/>
              <w:t>AV block III</w:t>
            </w:r>
          </w:p>
        </w:tc>
        <w:tc>
          <w:tcPr>
            <w:tcW w:w="5528" w:type="dxa"/>
            <w:vMerge w:val="restart"/>
          </w:tcPr>
          <w:p w14:paraId="247E020A" w14:textId="77777777" w:rsidR="00503CCE" w:rsidRPr="009F3862" w:rsidRDefault="00503CCE" w:rsidP="00792B11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  <w:p w14:paraId="3107D5A5" w14:textId="77777777" w:rsidR="00503CCE" w:rsidRPr="009F3862" w:rsidRDefault="00503CCE" w:rsidP="00792B11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92</w:t>
            </w:r>
          </w:p>
          <w:p w14:paraId="6C6318B3" w14:textId="77777777" w:rsidR="00503CCE" w:rsidRPr="009F3862" w:rsidRDefault="00503CCE" w:rsidP="00792B11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lastRenderedPageBreak/>
              <w:t>2.31</w:t>
            </w:r>
          </w:p>
          <w:p w14:paraId="051AEC2D" w14:textId="28AB94A5" w:rsidR="00503CCE" w:rsidRPr="009F3862" w:rsidRDefault="00503CCE" w:rsidP="00792B11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2.36</w:t>
            </w:r>
          </w:p>
        </w:tc>
      </w:tr>
      <w:tr w:rsidR="00503CCE" w:rsidRPr="009F3862" w14:paraId="5C4F919B" w14:textId="77777777" w:rsidTr="00F90ED1">
        <w:trPr>
          <w:trHeight w:val="488"/>
        </w:trPr>
        <w:tc>
          <w:tcPr>
            <w:tcW w:w="4248" w:type="dxa"/>
            <w:vMerge/>
          </w:tcPr>
          <w:p w14:paraId="4BC6394A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0E909923" w14:textId="77777777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4B8E94CA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2A3147BD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- Embolic events</w:t>
            </w:r>
          </w:p>
          <w:p w14:paraId="3F99E824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vMerge w:val="restart"/>
          </w:tcPr>
          <w:p w14:paraId="0E6B75B0" w14:textId="35CDB2F2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02</w:t>
            </w:r>
          </w:p>
        </w:tc>
      </w:tr>
      <w:tr w:rsidR="00503CCE" w:rsidRPr="009F3862" w14:paraId="0FC482B0" w14:textId="77777777" w:rsidTr="00F90ED1">
        <w:trPr>
          <w:trHeight w:val="488"/>
        </w:trPr>
        <w:tc>
          <w:tcPr>
            <w:tcW w:w="4248" w:type="dxa"/>
            <w:vMerge/>
          </w:tcPr>
          <w:p w14:paraId="37EED789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0CF678D" w14:textId="77777777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5FCF675E" w14:textId="77777777" w:rsidTr="00F90ED1">
        <w:trPr>
          <w:trHeight w:val="608"/>
        </w:trPr>
        <w:tc>
          <w:tcPr>
            <w:tcW w:w="4248" w:type="dxa"/>
          </w:tcPr>
          <w:p w14:paraId="00D65416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</w:tcPr>
          <w:p w14:paraId="396481AC" w14:textId="2AFE598B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7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503CCE" w:rsidRPr="009F3862" w14:paraId="528B745E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32BD7C2F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  <w:p w14:paraId="2A51D44B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  <w:vMerge w:val="restart"/>
          </w:tcPr>
          <w:p w14:paraId="204A0416" w14:textId="12FCF6D3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</w:tr>
      <w:tr w:rsidR="00503CCE" w:rsidRPr="009F3862" w14:paraId="5897FF60" w14:textId="77777777" w:rsidTr="00F90ED1">
        <w:trPr>
          <w:trHeight w:val="488"/>
        </w:trPr>
        <w:tc>
          <w:tcPr>
            <w:tcW w:w="4248" w:type="dxa"/>
            <w:vMerge/>
          </w:tcPr>
          <w:p w14:paraId="4AFC12B7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366C4C8" w14:textId="77777777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6B93D0D1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5A2CF418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099D1DFB" w14:textId="78E618D5" w:rsidR="00503CCE" w:rsidRPr="009F3862" w:rsidRDefault="005A29E5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3.66</w:t>
            </w:r>
          </w:p>
        </w:tc>
      </w:tr>
      <w:tr w:rsidR="00503CCE" w:rsidRPr="009F3862" w14:paraId="3F3A8BFA" w14:textId="77777777" w:rsidTr="00F90ED1">
        <w:trPr>
          <w:trHeight w:val="488"/>
        </w:trPr>
        <w:tc>
          <w:tcPr>
            <w:tcW w:w="4248" w:type="dxa"/>
            <w:vMerge/>
          </w:tcPr>
          <w:p w14:paraId="20BEC954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523E6877" w14:textId="77777777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53590786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4418BB21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haemorrhaege</w:t>
            </w:r>
          </w:p>
        </w:tc>
        <w:tc>
          <w:tcPr>
            <w:tcW w:w="5528" w:type="dxa"/>
            <w:vMerge w:val="restart"/>
          </w:tcPr>
          <w:p w14:paraId="03CFBB81" w14:textId="0C5E600A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</w:tr>
      <w:tr w:rsidR="00503CCE" w:rsidRPr="009F3862" w14:paraId="313EB419" w14:textId="77777777" w:rsidTr="00F90ED1">
        <w:trPr>
          <w:trHeight w:val="488"/>
        </w:trPr>
        <w:tc>
          <w:tcPr>
            <w:tcW w:w="4248" w:type="dxa"/>
            <w:vMerge/>
          </w:tcPr>
          <w:p w14:paraId="19827A58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D9C5391" w14:textId="77777777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462F011B" w14:textId="77777777" w:rsidTr="00F90ED1">
        <w:trPr>
          <w:trHeight w:val="608"/>
        </w:trPr>
        <w:tc>
          <w:tcPr>
            <w:tcW w:w="4248" w:type="dxa"/>
            <w:vMerge w:val="restart"/>
          </w:tcPr>
          <w:p w14:paraId="4D8FF56D" w14:textId="77777777" w:rsidR="00503CCE" w:rsidRPr="009F3862" w:rsidRDefault="00503CCE" w:rsidP="00503CCE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5528" w:type="dxa"/>
            <w:vMerge w:val="restart"/>
          </w:tcPr>
          <w:p w14:paraId="26C74857" w14:textId="332056B5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</w:tr>
      <w:tr w:rsidR="00503CCE" w:rsidRPr="009F3862" w14:paraId="75DC48D8" w14:textId="77777777" w:rsidTr="00F90ED1">
        <w:trPr>
          <w:trHeight w:val="488"/>
        </w:trPr>
        <w:tc>
          <w:tcPr>
            <w:tcW w:w="4248" w:type="dxa"/>
            <w:vMerge/>
          </w:tcPr>
          <w:p w14:paraId="144A37F0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E509E77" w14:textId="77777777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03CCE" w:rsidRPr="009F3862" w14:paraId="0D51E4B8" w14:textId="77777777" w:rsidTr="00F90ED1">
        <w:trPr>
          <w:trHeight w:val="488"/>
        </w:trPr>
        <w:tc>
          <w:tcPr>
            <w:tcW w:w="4248" w:type="dxa"/>
          </w:tcPr>
          <w:p w14:paraId="1EE36C00" w14:textId="77777777" w:rsidR="00503CCE" w:rsidRPr="009F3862" w:rsidRDefault="00503CCE" w:rsidP="00503CCE">
            <w:pPr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ersistent fever</w:t>
            </w:r>
          </w:p>
        </w:tc>
        <w:tc>
          <w:tcPr>
            <w:tcW w:w="5528" w:type="dxa"/>
          </w:tcPr>
          <w:p w14:paraId="15B2F446" w14:textId="7CBAC330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</w:tr>
      <w:tr w:rsidR="00503CCE" w:rsidRPr="009F3862" w14:paraId="1A39BEEB" w14:textId="77777777" w:rsidTr="00F90ED1">
        <w:trPr>
          <w:trHeight w:val="488"/>
        </w:trPr>
        <w:tc>
          <w:tcPr>
            <w:tcW w:w="4248" w:type="dxa"/>
          </w:tcPr>
          <w:p w14:paraId="19C01EAB" w14:textId="50A3C1C2" w:rsidR="00503CCE" w:rsidRPr="009F3862" w:rsidRDefault="005A29E5" w:rsidP="00503CCE">
            <w:pPr>
              <w:spacing w:line="480" w:lineRule="auto"/>
              <w:rPr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– Increasing vegetation size</w:t>
            </w:r>
          </w:p>
        </w:tc>
        <w:tc>
          <w:tcPr>
            <w:tcW w:w="5528" w:type="dxa"/>
          </w:tcPr>
          <w:p w14:paraId="7A6545F5" w14:textId="5CD5C2DF" w:rsidR="00503CCE" w:rsidRPr="009F3862" w:rsidRDefault="005A29E5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</w:tr>
      <w:tr w:rsidR="00503CCE" w:rsidRPr="009F3862" w14:paraId="52B61D62" w14:textId="77777777" w:rsidTr="00F90ED1">
        <w:trPr>
          <w:trHeight w:val="488"/>
        </w:trPr>
        <w:tc>
          <w:tcPr>
            <w:tcW w:w="4248" w:type="dxa"/>
          </w:tcPr>
          <w:p w14:paraId="345DFB0A" w14:textId="5693F184" w:rsidR="00503CCE" w:rsidRPr="009F3862" w:rsidRDefault="005A29E5" w:rsidP="00503CC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="00AA011C" w:rsidRPr="009F3862">
              <w:rPr>
                <w:rFonts w:cs="Arial"/>
                <w:color w:val="000000"/>
                <w:sz w:val="20"/>
                <w:szCs w:val="20"/>
              </w:rPr>
              <w:t>Thrombocytopenia&lt;100000/µL</w:t>
            </w:r>
          </w:p>
        </w:tc>
        <w:tc>
          <w:tcPr>
            <w:tcW w:w="5528" w:type="dxa"/>
          </w:tcPr>
          <w:p w14:paraId="147474EB" w14:textId="22B5ABE7" w:rsidR="00503CCE" w:rsidRPr="009F3862" w:rsidRDefault="005A29E5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</w:tr>
      <w:tr w:rsidR="00503CCE" w:rsidRPr="009F3862" w14:paraId="1804D52E" w14:textId="77777777" w:rsidTr="00F90ED1">
        <w:trPr>
          <w:trHeight w:val="488"/>
        </w:trPr>
        <w:tc>
          <w:tcPr>
            <w:tcW w:w="4248" w:type="dxa"/>
          </w:tcPr>
          <w:p w14:paraId="2F92136A" w14:textId="77777777" w:rsidR="00503CCE" w:rsidRPr="009F3862" w:rsidRDefault="00503CCE" w:rsidP="00503CC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Location of Endocarditis – Aortic</w:t>
            </w:r>
          </w:p>
        </w:tc>
        <w:tc>
          <w:tcPr>
            <w:tcW w:w="5528" w:type="dxa"/>
          </w:tcPr>
          <w:p w14:paraId="11FFA90B" w14:textId="504F390B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</w:tr>
      <w:tr w:rsidR="00503CCE" w:rsidRPr="009F3862" w14:paraId="6D7860DC" w14:textId="77777777" w:rsidTr="00F90ED1">
        <w:trPr>
          <w:trHeight w:val="488"/>
        </w:trPr>
        <w:tc>
          <w:tcPr>
            <w:tcW w:w="4248" w:type="dxa"/>
          </w:tcPr>
          <w:p w14:paraId="60D56749" w14:textId="77777777" w:rsidR="00503CCE" w:rsidRPr="009F3862" w:rsidRDefault="00503CCE" w:rsidP="00503CCE">
            <w:pPr>
              <w:spacing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Location of Endocarditis - Mitral</w:t>
            </w:r>
          </w:p>
        </w:tc>
        <w:tc>
          <w:tcPr>
            <w:tcW w:w="5528" w:type="dxa"/>
          </w:tcPr>
          <w:p w14:paraId="75E857AC" w14:textId="5C187706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1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503CCE" w:rsidRPr="009F3862" w14:paraId="22470838" w14:textId="77777777" w:rsidTr="00F90ED1">
        <w:trPr>
          <w:trHeight w:val="488"/>
        </w:trPr>
        <w:tc>
          <w:tcPr>
            <w:tcW w:w="4248" w:type="dxa"/>
          </w:tcPr>
          <w:p w14:paraId="3EC1A357" w14:textId="5FA808CD" w:rsidR="00503CCE" w:rsidRPr="009F3862" w:rsidRDefault="00503CCE" w:rsidP="007D2DAF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FDG PET/</w:t>
            </w:r>
            <w:proofErr w:type="gramStart"/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T Scan</w:t>
            </w:r>
            <w:proofErr w:type="gramEnd"/>
          </w:p>
        </w:tc>
        <w:tc>
          <w:tcPr>
            <w:tcW w:w="5528" w:type="dxa"/>
          </w:tcPr>
          <w:p w14:paraId="25A411AE" w14:textId="18795BBC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</w:tr>
      <w:tr w:rsidR="00503CCE" w:rsidRPr="009F3862" w14:paraId="11AF5599" w14:textId="77777777" w:rsidTr="00F90ED1">
        <w:trPr>
          <w:trHeight w:val="488"/>
        </w:trPr>
        <w:tc>
          <w:tcPr>
            <w:tcW w:w="4248" w:type="dxa"/>
          </w:tcPr>
          <w:p w14:paraId="1A13152D" w14:textId="77777777" w:rsidR="00503CCE" w:rsidRPr="009F3862" w:rsidRDefault="00503CCE" w:rsidP="00503CCE">
            <w:pPr>
              <w:spacing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Magnetic Resonance Imaging</w:t>
            </w:r>
          </w:p>
        </w:tc>
        <w:tc>
          <w:tcPr>
            <w:tcW w:w="5528" w:type="dxa"/>
          </w:tcPr>
          <w:p w14:paraId="6920281A" w14:textId="2FC2245C" w:rsidR="00503CCE" w:rsidRPr="009F3862" w:rsidRDefault="00503CCE" w:rsidP="00503CCE">
            <w:pPr>
              <w:spacing w:before="60" w:after="6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0.</w:t>
            </w:r>
            <w:r w:rsidR="005A29E5" w:rsidRPr="009F3862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</w:tr>
      <w:tr w:rsidR="00F90ED1" w:rsidRPr="009F3862" w14:paraId="58CE6333" w14:textId="77777777" w:rsidTr="00F90ED1">
        <w:tc>
          <w:tcPr>
            <w:tcW w:w="9776" w:type="dxa"/>
            <w:gridSpan w:val="2"/>
            <w:shd w:val="clear" w:color="auto" w:fill="F2F2F2" w:themeFill="background1" w:themeFillShade="F2"/>
          </w:tcPr>
          <w:p w14:paraId="5FD06563" w14:textId="58BB3E75" w:rsidR="00F90ED1" w:rsidRPr="009F3862" w:rsidRDefault="00F90ED1" w:rsidP="00F90ED1">
            <w:pPr>
              <w:keepNext/>
              <w:spacing w:before="60" w:after="60" w:line="480" w:lineRule="auto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9F3862">
              <w:rPr>
                <w:rFonts w:cstheme="minorHAnsi"/>
                <w:i/>
                <w:iCs/>
                <w:color w:val="000000"/>
              </w:rPr>
              <w:t xml:space="preserve">Mortality at 1 year </w:t>
            </w:r>
            <w:r w:rsidRPr="009F3862">
              <w:rPr>
                <w:rFonts w:cstheme="minorHAnsi"/>
                <w:i/>
                <w:color w:val="000000"/>
                <w:szCs w:val="20"/>
              </w:rPr>
              <w:t>- Surgery subgroup</w:t>
            </w:r>
          </w:p>
        </w:tc>
      </w:tr>
      <w:tr w:rsidR="00F90ED1" w:rsidRPr="009F3862" w14:paraId="292A161D" w14:textId="77777777" w:rsidTr="00F90ED1">
        <w:tc>
          <w:tcPr>
            <w:tcW w:w="4248" w:type="dxa"/>
          </w:tcPr>
          <w:p w14:paraId="00C08C60" w14:textId="38BB8190" w:rsidR="00F90ED1" w:rsidRPr="009F3862" w:rsidRDefault="002E3247" w:rsidP="00F90ED1">
            <w:pPr>
              <w:spacing w:before="60" w:after="6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CNIE</w:t>
            </w:r>
          </w:p>
        </w:tc>
        <w:tc>
          <w:tcPr>
            <w:tcW w:w="5528" w:type="dxa"/>
          </w:tcPr>
          <w:p w14:paraId="75D5E11D" w14:textId="169FC20F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1.20</w:t>
            </w:r>
          </w:p>
        </w:tc>
      </w:tr>
      <w:tr w:rsidR="00F90ED1" w:rsidRPr="009F3862" w14:paraId="3EB5B811" w14:textId="77777777" w:rsidTr="00F90ED1">
        <w:trPr>
          <w:trHeight w:val="548"/>
        </w:trPr>
        <w:tc>
          <w:tcPr>
            <w:tcW w:w="4248" w:type="dxa"/>
          </w:tcPr>
          <w:p w14:paraId="159B8D13" w14:textId="77777777" w:rsidR="00F90ED1" w:rsidRPr="009F3862" w:rsidRDefault="00F90ED1" w:rsidP="00F90ED1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ge&gt;65</w:t>
            </w:r>
          </w:p>
        </w:tc>
        <w:tc>
          <w:tcPr>
            <w:tcW w:w="5528" w:type="dxa"/>
          </w:tcPr>
          <w:p w14:paraId="0B7FBE57" w14:textId="57CF03CF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AC3D7C" w:rsidRPr="009F3862">
              <w:rPr>
                <w:rFonts w:eastAsia="Arial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F90ED1" w:rsidRPr="009F3862" w14:paraId="719F6533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5C63414F" w14:textId="77777777" w:rsidR="00F90ED1" w:rsidRPr="009F3862" w:rsidRDefault="00F90ED1" w:rsidP="00F90ED1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ongenital disease</w:t>
            </w:r>
          </w:p>
        </w:tc>
        <w:tc>
          <w:tcPr>
            <w:tcW w:w="5528" w:type="dxa"/>
            <w:vMerge w:val="restart"/>
          </w:tcPr>
          <w:p w14:paraId="66CD6B6F" w14:textId="180D0DB5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AC3D7C" w:rsidRPr="009F3862">
              <w:rPr>
                <w:rFonts w:eastAsia="Arial" w:cstheme="minorHAnsi"/>
                <w:color w:val="000000"/>
                <w:sz w:val="20"/>
                <w:szCs w:val="20"/>
              </w:rPr>
              <w:t>70</w:t>
            </w:r>
          </w:p>
        </w:tc>
      </w:tr>
      <w:tr w:rsidR="00F90ED1" w:rsidRPr="009F3862" w14:paraId="6312CE97" w14:textId="77777777" w:rsidTr="00F90ED1">
        <w:trPr>
          <w:trHeight w:val="488"/>
        </w:trPr>
        <w:tc>
          <w:tcPr>
            <w:tcW w:w="4248" w:type="dxa"/>
            <w:vMerge/>
          </w:tcPr>
          <w:p w14:paraId="0AFA5A9B" w14:textId="77777777" w:rsidR="00F90ED1" w:rsidRPr="009F3862" w:rsidRDefault="00F90ED1" w:rsidP="00F90ED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1729033" w14:textId="77777777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510EBCF5" w14:textId="77777777" w:rsidTr="00F90ED1">
        <w:tc>
          <w:tcPr>
            <w:tcW w:w="4248" w:type="dxa"/>
          </w:tcPr>
          <w:p w14:paraId="7B2E56C3" w14:textId="25CDD3CD" w:rsidR="00AC3D7C" w:rsidRPr="009F3862" w:rsidRDefault="00AC3D7C" w:rsidP="00F90ED1">
            <w:pPr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re-existing valve disease</w:t>
            </w:r>
          </w:p>
        </w:tc>
        <w:tc>
          <w:tcPr>
            <w:tcW w:w="5528" w:type="dxa"/>
          </w:tcPr>
          <w:p w14:paraId="3BC35E8B" w14:textId="0F808F9F" w:rsidR="00AC3D7C" w:rsidRPr="009F3862" w:rsidRDefault="00AC3D7C" w:rsidP="00F90ED1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31</w:t>
            </w:r>
          </w:p>
        </w:tc>
      </w:tr>
      <w:tr w:rsidR="00F90ED1" w:rsidRPr="009F3862" w14:paraId="337AC523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6883EAED" w14:textId="77777777" w:rsidR="00F90ED1" w:rsidRPr="009F3862" w:rsidRDefault="00F90ED1" w:rsidP="00F90ED1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rterial Hypertension</w:t>
            </w:r>
          </w:p>
        </w:tc>
        <w:tc>
          <w:tcPr>
            <w:tcW w:w="5528" w:type="dxa"/>
            <w:vMerge w:val="restart"/>
          </w:tcPr>
          <w:p w14:paraId="27D863D6" w14:textId="2D57E042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</w:t>
            </w:r>
            <w:r w:rsidR="00AC3D7C" w:rsidRPr="009F3862">
              <w:rPr>
                <w:rFonts w:eastAsia="Arial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F90ED1" w:rsidRPr="009F3862" w14:paraId="053FF0D4" w14:textId="77777777" w:rsidTr="00F90ED1">
        <w:trPr>
          <w:trHeight w:val="488"/>
        </w:trPr>
        <w:tc>
          <w:tcPr>
            <w:tcW w:w="4248" w:type="dxa"/>
            <w:vMerge/>
          </w:tcPr>
          <w:p w14:paraId="07E992A1" w14:textId="77777777" w:rsidR="00F90ED1" w:rsidRPr="009F3862" w:rsidRDefault="00F90ED1" w:rsidP="00F90ED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26AAE5D5" w14:textId="77777777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90ED1" w:rsidRPr="009F3862" w14:paraId="0B7A3C19" w14:textId="77777777" w:rsidTr="00F90ED1">
        <w:tc>
          <w:tcPr>
            <w:tcW w:w="4248" w:type="dxa"/>
          </w:tcPr>
          <w:p w14:paraId="01069D55" w14:textId="77777777" w:rsidR="00F90ED1" w:rsidRPr="009F3862" w:rsidRDefault="00F90ED1" w:rsidP="00F90ED1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528" w:type="dxa"/>
          </w:tcPr>
          <w:p w14:paraId="75CE6EB6" w14:textId="06EDE4ED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AC3D7C" w:rsidRPr="009F3862">
              <w:rPr>
                <w:rFonts w:eastAsia="Arial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F90ED1" w:rsidRPr="009F3862" w14:paraId="6ABD3BC1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6B605363" w14:textId="77777777" w:rsidR="00F90ED1" w:rsidRPr="009F3862" w:rsidRDefault="00F90ED1" w:rsidP="00F90ED1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528" w:type="dxa"/>
            <w:vMerge w:val="restart"/>
          </w:tcPr>
          <w:p w14:paraId="696BE1AB" w14:textId="20755D2E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</w:t>
            </w:r>
            <w:r w:rsidR="00AC3D7C" w:rsidRPr="009F3862">
              <w:rPr>
                <w:rFonts w:eastAsia="Arial"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F90ED1" w:rsidRPr="009F3862" w14:paraId="66A58B74" w14:textId="77777777" w:rsidTr="00F90ED1">
        <w:trPr>
          <w:trHeight w:val="488"/>
        </w:trPr>
        <w:tc>
          <w:tcPr>
            <w:tcW w:w="4248" w:type="dxa"/>
            <w:vMerge/>
          </w:tcPr>
          <w:p w14:paraId="78AA44C2" w14:textId="77777777" w:rsidR="00F90ED1" w:rsidRPr="009F3862" w:rsidRDefault="00F90ED1" w:rsidP="00F90ED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371CCB07" w14:textId="77777777" w:rsidR="00F90ED1" w:rsidRPr="009F3862" w:rsidRDefault="00F90ED1" w:rsidP="00F90ED1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52599575" w14:textId="77777777" w:rsidTr="00F90ED1">
        <w:trPr>
          <w:trHeight w:val="548"/>
        </w:trPr>
        <w:tc>
          <w:tcPr>
            <w:tcW w:w="4248" w:type="dxa"/>
          </w:tcPr>
          <w:p w14:paraId="32EBAAD1" w14:textId="04064C14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Body mass index (Kg/m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8" w:type="dxa"/>
          </w:tcPr>
          <w:p w14:paraId="1604D484" w14:textId="00A15B55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AC3D7C" w:rsidRPr="009F3862" w14:paraId="333FA06F" w14:textId="77777777" w:rsidTr="00F90ED1">
        <w:trPr>
          <w:trHeight w:val="548"/>
        </w:trPr>
        <w:tc>
          <w:tcPr>
            <w:tcW w:w="4248" w:type="dxa"/>
          </w:tcPr>
          <w:p w14:paraId="77E3DF04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5528" w:type="dxa"/>
          </w:tcPr>
          <w:p w14:paraId="7BEFA2A5" w14:textId="738ACD4C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AC3D7C" w:rsidRPr="009F3862" w14:paraId="63D0D377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2AFA8BFB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  <w:vMerge w:val="restart"/>
          </w:tcPr>
          <w:p w14:paraId="68D8E4DD" w14:textId="71F940EF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AC3D7C" w:rsidRPr="009F3862" w14:paraId="6A50EC18" w14:textId="77777777" w:rsidTr="00F90ED1">
        <w:trPr>
          <w:trHeight w:val="488"/>
        </w:trPr>
        <w:tc>
          <w:tcPr>
            <w:tcW w:w="4248" w:type="dxa"/>
            <w:vMerge/>
          </w:tcPr>
          <w:p w14:paraId="5D4D6C9F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E4CFB48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182F5A4B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3D7E4722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307BCB34" w14:textId="55023CB4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AC3D7C" w:rsidRPr="009F3862" w14:paraId="2C95CCC8" w14:textId="77777777" w:rsidTr="00F90ED1">
        <w:trPr>
          <w:trHeight w:val="488"/>
        </w:trPr>
        <w:tc>
          <w:tcPr>
            <w:tcW w:w="4248" w:type="dxa"/>
            <w:vMerge/>
          </w:tcPr>
          <w:p w14:paraId="6BA79EE6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887CB7A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4CB8723F" w14:textId="77777777" w:rsidTr="00F90ED1">
        <w:trPr>
          <w:trHeight w:val="548"/>
        </w:trPr>
        <w:tc>
          <w:tcPr>
            <w:tcW w:w="4248" w:type="dxa"/>
          </w:tcPr>
          <w:p w14:paraId="09DDD6BF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– Abscess</w:t>
            </w:r>
          </w:p>
        </w:tc>
        <w:tc>
          <w:tcPr>
            <w:tcW w:w="5528" w:type="dxa"/>
          </w:tcPr>
          <w:p w14:paraId="1E8418CF" w14:textId="0A70D1AC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AC3D7C" w:rsidRPr="009F3862" w14:paraId="0E631BFC" w14:textId="77777777" w:rsidTr="00F90ED1">
        <w:trPr>
          <w:trHeight w:val="548"/>
        </w:trPr>
        <w:tc>
          <w:tcPr>
            <w:tcW w:w="4248" w:type="dxa"/>
          </w:tcPr>
          <w:p w14:paraId="23EEEEF7" w14:textId="4D6072AA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5528" w:type="dxa"/>
          </w:tcPr>
          <w:p w14:paraId="20523FB7" w14:textId="6E3E75A5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0</w:t>
            </w:r>
          </w:p>
        </w:tc>
      </w:tr>
      <w:tr w:rsidR="00AC3D7C" w:rsidRPr="009F3862" w14:paraId="4CC7B212" w14:textId="77777777" w:rsidTr="00F90ED1">
        <w:trPr>
          <w:trHeight w:val="548"/>
        </w:trPr>
        <w:tc>
          <w:tcPr>
            <w:tcW w:w="4248" w:type="dxa"/>
          </w:tcPr>
          <w:p w14:paraId="02F5D70B" w14:textId="75B748FC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–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oronary Embolism</w:t>
            </w:r>
          </w:p>
        </w:tc>
        <w:tc>
          <w:tcPr>
            <w:tcW w:w="5528" w:type="dxa"/>
          </w:tcPr>
          <w:p w14:paraId="2C4777B2" w14:textId="6DF7C83C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38</w:t>
            </w:r>
          </w:p>
        </w:tc>
      </w:tr>
      <w:tr w:rsidR="00AC3D7C" w:rsidRPr="009F3862" w14:paraId="31EB561C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B35577C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Symptoms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5528" w:type="dxa"/>
            <w:vMerge w:val="restart"/>
          </w:tcPr>
          <w:p w14:paraId="1869E7B9" w14:textId="71118F23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2</w:t>
            </w:r>
          </w:p>
        </w:tc>
      </w:tr>
      <w:tr w:rsidR="00AC3D7C" w:rsidRPr="009F3862" w14:paraId="604115C2" w14:textId="77777777" w:rsidTr="00F90ED1">
        <w:trPr>
          <w:trHeight w:val="488"/>
        </w:trPr>
        <w:tc>
          <w:tcPr>
            <w:tcW w:w="4248" w:type="dxa"/>
            <w:vMerge/>
          </w:tcPr>
          <w:p w14:paraId="2C5348F7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1222E893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0542C7EB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3BECA2D2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>Symptoms - Conduction abnormality on ECG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</w:t>
            </w:r>
          </w:p>
          <w:p w14:paraId="002F28FC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</w:t>
            </w:r>
          </w:p>
          <w:p w14:paraId="2C440518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theme="minorHAnsi"/>
                <w:color w:val="000000"/>
                <w:sz w:val="20"/>
                <w:szCs w:val="20"/>
              </w:rPr>
              <w:tab/>
              <w:t>AV block III</w:t>
            </w:r>
          </w:p>
        </w:tc>
        <w:tc>
          <w:tcPr>
            <w:tcW w:w="5528" w:type="dxa"/>
            <w:vMerge w:val="restart"/>
          </w:tcPr>
          <w:p w14:paraId="48843061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1240C61E" w14:textId="394BCF15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70</w:t>
            </w:r>
          </w:p>
          <w:p w14:paraId="59FD2E4F" w14:textId="5978683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75</w:t>
            </w:r>
          </w:p>
          <w:p w14:paraId="60E67C7E" w14:textId="2F1AD249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AC3D7C" w:rsidRPr="009F3862" w14:paraId="0C060A8E" w14:textId="77777777" w:rsidTr="00F90ED1">
        <w:trPr>
          <w:trHeight w:val="488"/>
        </w:trPr>
        <w:tc>
          <w:tcPr>
            <w:tcW w:w="4248" w:type="dxa"/>
            <w:vMerge/>
          </w:tcPr>
          <w:p w14:paraId="6DFC2330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CDED7B4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77A8394C" w14:textId="77777777" w:rsidTr="00F90ED1">
        <w:trPr>
          <w:trHeight w:val="548"/>
        </w:trPr>
        <w:tc>
          <w:tcPr>
            <w:tcW w:w="4248" w:type="dxa"/>
          </w:tcPr>
          <w:p w14:paraId="0DAFDB8D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- Embolic events</w:t>
            </w:r>
          </w:p>
        </w:tc>
        <w:tc>
          <w:tcPr>
            <w:tcW w:w="5528" w:type="dxa"/>
          </w:tcPr>
          <w:p w14:paraId="2E8677A1" w14:textId="2CD96C59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7</w:t>
            </w:r>
          </w:p>
        </w:tc>
      </w:tr>
      <w:tr w:rsidR="00AC3D7C" w:rsidRPr="009F3862" w14:paraId="64E6ABD1" w14:textId="77777777" w:rsidTr="00F90ED1">
        <w:trPr>
          <w:trHeight w:val="548"/>
        </w:trPr>
        <w:tc>
          <w:tcPr>
            <w:tcW w:w="4248" w:type="dxa"/>
          </w:tcPr>
          <w:p w14:paraId="03D69785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5528" w:type="dxa"/>
          </w:tcPr>
          <w:p w14:paraId="5A7F68DC" w14:textId="4BFA1A78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AC3D7C" w:rsidRPr="009F3862" w14:paraId="715F1546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05A6059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5528" w:type="dxa"/>
            <w:vMerge w:val="restart"/>
          </w:tcPr>
          <w:p w14:paraId="262EEDA2" w14:textId="42970552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53</w:t>
            </w:r>
          </w:p>
        </w:tc>
      </w:tr>
      <w:tr w:rsidR="00AC3D7C" w:rsidRPr="009F3862" w14:paraId="3CEDCC85" w14:textId="77777777" w:rsidTr="00F90ED1">
        <w:trPr>
          <w:trHeight w:val="488"/>
        </w:trPr>
        <w:tc>
          <w:tcPr>
            <w:tcW w:w="4248" w:type="dxa"/>
            <w:vMerge/>
          </w:tcPr>
          <w:p w14:paraId="67C01A36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FBA6627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4541DD80" w14:textId="77777777" w:rsidTr="00F90ED1">
        <w:trPr>
          <w:trHeight w:val="548"/>
        </w:trPr>
        <w:tc>
          <w:tcPr>
            <w:tcW w:w="4248" w:type="dxa"/>
          </w:tcPr>
          <w:p w14:paraId="09CBE8CE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erebral haemorrhaege</w:t>
            </w:r>
          </w:p>
        </w:tc>
        <w:tc>
          <w:tcPr>
            <w:tcW w:w="5528" w:type="dxa"/>
          </w:tcPr>
          <w:p w14:paraId="6EAEDC2F" w14:textId="7204CED1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2.31</w:t>
            </w:r>
          </w:p>
        </w:tc>
      </w:tr>
      <w:tr w:rsidR="00AC3D7C" w:rsidRPr="009F3862" w14:paraId="77783C78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042CC1D7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5528" w:type="dxa"/>
            <w:vMerge w:val="restart"/>
          </w:tcPr>
          <w:p w14:paraId="4415129F" w14:textId="7153871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AC3D7C" w:rsidRPr="009F3862" w14:paraId="7947DEA8" w14:textId="77777777" w:rsidTr="00F90ED1">
        <w:trPr>
          <w:trHeight w:val="488"/>
        </w:trPr>
        <w:tc>
          <w:tcPr>
            <w:tcW w:w="4248" w:type="dxa"/>
            <w:vMerge/>
          </w:tcPr>
          <w:p w14:paraId="5AB4B836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20BC9C1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52162072" w14:textId="77777777" w:rsidTr="00F90ED1">
        <w:trPr>
          <w:trHeight w:val="548"/>
        </w:trPr>
        <w:tc>
          <w:tcPr>
            <w:tcW w:w="4248" w:type="dxa"/>
          </w:tcPr>
          <w:p w14:paraId="00794F5F" w14:textId="61C34786" w:rsidR="00AC3D7C" w:rsidRPr="009F3862" w:rsidRDefault="00AC3D7C" w:rsidP="00AC3D7C">
            <w:pPr>
              <w:keepNext/>
              <w:spacing w:before="60" w:after="60"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– New abscess</w:t>
            </w:r>
          </w:p>
        </w:tc>
        <w:tc>
          <w:tcPr>
            <w:tcW w:w="5528" w:type="dxa"/>
          </w:tcPr>
          <w:p w14:paraId="48E69CB1" w14:textId="2456D1D6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95</w:t>
            </w:r>
          </w:p>
        </w:tc>
      </w:tr>
      <w:tr w:rsidR="00AC3D7C" w:rsidRPr="009F3862" w14:paraId="65A81790" w14:textId="77777777" w:rsidTr="00F90ED1">
        <w:trPr>
          <w:trHeight w:val="548"/>
        </w:trPr>
        <w:tc>
          <w:tcPr>
            <w:tcW w:w="4248" w:type="dxa"/>
          </w:tcPr>
          <w:p w14:paraId="5535C24C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 xml:space="preserve">AE - </w:t>
            </w: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Persistent fever</w:t>
            </w:r>
          </w:p>
        </w:tc>
        <w:tc>
          <w:tcPr>
            <w:tcW w:w="5528" w:type="dxa"/>
          </w:tcPr>
          <w:p w14:paraId="0A6BD3C6" w14:textId="3EEE8CA1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AC3D7C" w:rsidRPr="009F3862" w14:paraId="32725A37" w14:textId="77777777" w:rsidTr="00F90ED1">
        <w:trPr>
          <w:trHeight w:val="548"/>
        </w:trPr>
        <w:tc>
          <w:tcPr>
            <w:tcW w:w="4248" w:type="dxa"/>
            <w:vMerge w:val="restart"/>
          </w:tcPr>
          <w:p w14:paraId="7C9CD7D6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cs="Arial"/>
                <w:color w:val="000000"/>
                <w:sz w:val="20"/>
                <w:szCs w:val="20"/>
              </w:rPr>
              <w:t>AE - Thrombocytopenia&lt;100000/µL</w:t>
            </w:r>
          </w:p>
        </w:tc>
        <w:tc>
          <w:tcPr>
            <w:tcW w:w="5528" w:type="dxa"/>
            <w:vMerge w:val="restart"/>
          </w:tcPr>
          <w:p w14:paraId="2811157E" w14:textId="795F1C4A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24</w:t>
            </w:r>
          </w:p>
        </w:tc>
      </w:tr>
      <w:tr w:rsidR="00AC3D7C" w:rsidRPr="009F3862" w14:paraId="72A0AC2D" w14:textId="77777777" w:rsidTr="00F90ED1">
        <w:trPr>
          <w:trHeight w:val="488"/>
        </w:trPr>
        <w:tc>
          <w:tcPr>
            <w:tcW w:w="4248" w:type="dxa"/>
            <w:vMerge/>
          </w:tcPr>
          <w:p w14:paraId="67FBC8D8" w14:textId="77777777" w:rsidR="00AC3D7C" w:rsidRPr="009F3862" w:rsidRDefault="00AC3D7C" w:rsidP="00AC3D7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4154F0A4" w14:textId="7777777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C3D7C" w:rsidRPr="009F3862" w14:paraId="0329180F" w14:textId="77777777" w:rsidTr="00F90ED1">
        <w:trPr>
          <w:trHeight w:val="608"/>
        </w:trPr>
        <w:tc>
          <w:tcPr>
            <w:tcW w:w="4248" w:type="dxa"/>
          </w:tcPr>
          <w:p w14:paraId="234C74CB" w14:textId="1D3DEF28" w:rsidR="00AC3D7C" w:rsidRPr="009F3862" w:rsidRDefault="00AC3D7C" w:rsidP="00AC3D7C">
            <w:pPr>
              <w:keepNext/>
              <w:spacing w:before="60" w:after="6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FDG PET/</w:t>
            </w:r>
            <w:proofErr w:type="gramStart"/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CT Scan</w:t>
            </w:r>
            <w:proofErr w:type="gramEnd"/>
          </w:p>
        </w:tc>
        <w:tc>
          <w:tcPr>
            <w:tcW w:w="5528" w:type="dxa"/>
          </w:tcPr>
          <w:p w14:paraId="1A853403" w14:textId="6C0C8A67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AC3D7C" w:rsidRPr="009F3862" w14:paraId="496733EF" w14:textId="77777777" w:rsidTr="00F90ED1">
        <w:trPr>
          <w:trHeight w:val="608"/>
        </w:trPr>
        <w:tc>
          <w:tcPr>
            <w:tcW w:w="4248" w:type="dxa"/>
          </w:tcPr>
          <w:p w14:paraId="5A8C9711" w14:textId="77777777" w:rsidR="00AC3D7C" w:rsidRPr="009F3862" w:rsidRDefault="00AC3D7C" w:rsidP="00AC3D7C">
            <w:pPr>
              <w:keepNext/>
              <w:spacing w:before="60" w:after="60" w:line="480" w:lineRule="auto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Magnetic Resonance Imaging</w:t>
            </w:r>
          </w:p>
        </w:tc>
        <w:tc>
          <w:tcPr>
            <w:tcW w:w="5528" w:type="dxa"/>
          </w:tcPr>
          <w:p w14:paraId="5E8C5A0B" w14:textId="6456409C" w:rsidR="00AC3D7C" w:rsidRPr="009F3862" w:rsidRDefault="00AC3D7C" w:rsidP="00AC3D7C">
            <w:pPr>
              <w:spacing w:before="60" w:after="60" w:line="480" w:lineRule="auto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F3862">
              <w:rPr>
                <w:rFonts w:eastAsia="Arial"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AC3D7C" w:rsidRPr="009F3862" w14:paraId="0021044A" w14:textId="77777777" w:rsidTr="00F90ED1">
        <w:trPr>
          <w:trHeight w:val="488"/>
        </w:trPr>
        <w:tc>
          <w:tcPr>
            <w:tcW w:w="9776" w:type="dxa"/>
            <w:gridSpan w:val="2"/>
          </w:tcPr>
          <w:p w14:paraId="20F30055" w14:textId="5B735FBA" w:rsidR="00AC3D7C" w:rsidRPr="009F3862" w:rsidRDefault="00AC3D7C" w:rsidP="00AC3D7C">
            <w:pPr>
              <w:autoSpaceDE w:val="0"/>
              <w:autoSpaceDN w:val="0"/>
              <w:adjustRightInd w:val="0"/>
              <w:spacing w:line="480" w:lineRule="auto"/>
              <w:ind w:left="31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9F3862">
              <w:rPr>
                <w:rFonts w:cstheme="minorHAnsi"/>
                <w:color w:val="000000"/>
                <w:sz w:val="20"/>
                <w:szCs w:val="20"/>
              </w:rPr>
              <w:t>AE:adverse</w:t>
            </w:r>
            <w:proofErr w:type="gramEnd"/>
            <w:r w:rsidRPr="009F3862">
              <w:rPr>
                <w:rFonts w:cstheme="minorHAnsi"/>
                <w:color w:val="000000"/>
                <w:sz w:val="20"/>
                <w:szCs w:val="20"/>
              </w:rPr>
              <w:t xml:space="preserve"> event; AV:atrioventricular; CHF= Congestive Heart Failure; </w:t>
            </w:r>
            <w:r w:rsidR="002E3247" w:rsidRPr="009F3862">
              <w:rPr>
                <w:rFonts w:cstheme="minorHAnsi"/>
                <w:color w:val="000000"/>
                <w:sz w:val="20"/>
                <w:szCs w:val="20"/>
              </w:rPr>
              <w:t xml:space="preserve">CNIE: culture negative infective endocarditis; 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>LVEF: left ventricular ejection fraction; PetScan: positron emission tomography scan; TIA= Transient Ischemic Attack. *</w:t>
            </w:r>
            <w:r w:rsidRPr="009F3862">
              <w:t xml:space="preserve"> </w:t>
            </w:r>
            <w:r w:rsidRPr="009F3862">
              <w:rPr>
                <w:rFonts w:cstheme="minorHAnsi"/>
                <w:color w:val="000000"/>
                <w:sz w:val="20"/>
                <w:szCs w:val="20"/>
              </w:rPr>
              <w:t>In order to make the table readable, only the variables significantly associated with the outcome have been reported</w:t>
            </w:r>
            <w:r w:rsidR="00661181" w:rsidRPr="009F3862">
              <w:rPr>
                <w:rFonts w:cstheme="minorHAnsi"/>
                <w:color w:val="000000"/>
                <w:sz w:val="20"/>
                <w:szCs w:val="20"/>
              </w:rPr>
              <w:t>; 95% confidence intervals and p values were not reported</w:t>
            </w:r>
            <w:r w:rsidR="00B42EA3" w:rsidRPr="009F3862">
              <w:rPr>
                <w:rFonts w:cstheme="minorHAnsi"/>
                <w:color w:val="000000"/>
                <w:sz w:val="20"/>
                <w:szCs w:val="20"/>
              </w:rPr>
              <w:t xml:space="preserve"> as the assumptions of the post-selection inference method were not respected.</w:t>
            </w:r>
          </w:p>
          <w:p w14:paraId="22891616" w14:textId="77777777" w:rsidR="00AC3D7C" w:rsidRPr="009F3862" w:rsidRDefault="00AC3D7C" w:rsidP="00AC3D7C">
            <w:pPr>
              <w:spacing w:before="60" w:after="60" w:line="480" w:lineRule="auto"/>
              <w:ind w:left="3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5248E973" w14:textId="44B4E399" w:rsidR="004C42B3" w:rsidRPr="009F3862" w:rsidRDefault="007F4F3A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  <w:r w:rsidRPr="009F3862">
        <w:rPr>
          <w:rFonts w:eastAsia="Times New Roman" w:cstheme="minorHAnsi"/>
          <w:bCs/>
          <w:sz w:val="20"/>
          <w:szCs w:val="20"/>
          <w:lang w:eastAsia="en-GB"/>
        </w:rPr>
        <w:br w:type="textWrapping" w:clear="all"/>
      </w:r>
    </w:p>
    <w:p w14:paraId="6A8C38A6" w14:textId="206630DE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0B6D7218" w14:textId="00BEB41A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2F0FF175" w14:textId="11AEEF33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7F1B2066" w14:textId="4EB6D956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57BC863E" w14:textId="7676D5BB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47F265A3" w14:textId="3931FE0D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4DEBF869" w14:textId="70A5BD1E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21551419" w14:textId="57F0C1A5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4A41CA7B" w14:textId="5901ADF8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307BE267" w14:textId="1BA9650F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4C96A98B" w14:textId="4AF32312" w:rsidR="00A87BCB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Cs/>
          <w:sz w:val="20"/>
          <w:szCs w:val="20"/>
          <w:lang w:eastAsia="en-GB"/>
        </w:rPr>
      </w:pPr>
    </w:p>
    <w:p w14:paraId="39C5A99C" w14:textId="7D9C41B4" w:rsidR="00F30670" w:rsidRPr="009F3862" w:rsidRDefault="00A87BCB" w:rsidP="000960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9F3862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8. </w:t>
      </w:r>
      <w:r w:rsidRPr="009F3862">
        <w:rPr>
          <w:rFonts w:ascii="Times New Roman" w:hAnsi="Times New Roman" w:cs="Times New Roman"/>
          <w:color w:val="000000"/>
        </w:rPr>
        <w:t>Sensitivity analys</w:t>
      </w:r>
      <w:r w:rsidR="00F30670" w:rsidRPr="009F3862">
        <w:rPr>
          <w:rFonts w:ascii="Times New Roman" w:hAnsi="Times New Roman" w:cs="Times New Roman"/>
          <w:color w:val="000000"/>
        </w:rPr>
        <w:t>is:</w:t>
      </w:r>
      <w:r w:rsidR="00F30670" w:rsidRPr="009F3862">
        <w:t xml:space="preserve"> </w:t>
      </w:r>
      <w:r w:rsidR="00F30670" w:rsidRPr="009F3862">
        <w:rPr>
          <w:rFonts w:ascii="Times New Roman" w:hAnsi="Times New Roman" w:cs="Times New Roman"/>
          <w:color w:val="000000"/>
        </w:rPr>
        <w:t>comparison between Staphylococcus aureus and culture negative endocarditis.</w:t>
      </w:r>
    </w:p>
    <w:tbl>
      <w:tblPr>
        <w:tblStyle w:val="Grigliatabella"/>
        <w:tblW w:w="9635" w:type="dxa"/>
        <w:tblLook w:val="04A0" w:firstRow="1" w:lastRow="0" w:firstColumn="1" w:lastColumn="0" w:noHBand="0" w:noVBand="1"/>
      </w:tblPr>
      <w:tblGrid>
        <w:gridCol w:w="3250"/>
        <w:gridCol w:w="1628"/>
        <w:gridCol w:w="1965"/>
        <w:gridCol w:w="1676"/>
        <w:gridCol w:w="1116"/>
      </w:tblGrid>
      <w:tr w:rsidR="00F30670" w:rsidRPr="009F3862" w14:paraId="016FEA4E" w14:textId="77777777" w:rsidTr="00B00A50">
        <w:trPr>
          <w:trHeight w:val="390"/>
        </w:trPr>
        <w:tc>
          <w:tcPr>
            <w:tcW w:w="2122" w:type="dxa"/>
          </w:tcPr>
          <w:p w14:paraId="2CB6201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84" w:type="dxa"/>
          </w:tcPr>
          <w:p w14:paraId="61FA2FA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  <w:p w14:paraId="5602177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=3113 </w:t>
            </w:r>
          </w:p>
        </w:tc>
        <w:tc>
          <w:tcPr>
            <w:tcW w:w="2126" w:type="dxa"/>
          </w:tcPr>
          <w:p w14:paraId="294A2FBB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aphilococcus aureus IE</w:t>
            </w:r>
          </w:p>
          <w:p w14:paraId="1E15DF12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=763 (59.3%)</w:t>
            </w:r>
          </w:p>
        </w:tc>
        <w:tc>
          <w:tcPr>
            <w:tcW w:w="2128" w:type="dxa"/>
          </w:tcPr>
          <w:p w14:paraId="481B699D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NIE</w:t>
            </w:r>
          </w:p>
          <w:p w14:paraId="5EAF8F1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=523 (40.7%)</w:t>
            </w:r>
          </w:p>
        </w:tc>
        <w:tc>
          <w:tcPr>
            <w:tcW w:w="1275" w:type="dxa"/>
          </w:tcPr>
          <w:p w14:paraId="1011442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F30670" w:rsidRPr="009F3862" w14:paraId="6B814E74" w14:textId="77777777" w:rsidTr="00B00A50">
        <w:trPr>
          <w:trHeight w:val="367"/>
        </w:trPr>
        <w:tc>
          <w:tcPr>
            <w:tcW w:w="2122" w:type="dxa"/>
          </w:tcPr>
          <w:p w14:paraId="3D7C61E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Embolic events</w:t>
            </w:r>
          </w:p>
        </w:tc>
        <w:tc>
          <w:tcPr>
            <w:tcW w:w="1984" w:type="dxa"/>
          </w:tcPr>
          <w:p w14:paraId="67C534F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81/1286 (21.9%)</w:t>
            </w:r>
          </w:p>
        </w:tc>
        <w:tc>
          <w:tcPr>
            <w:tcW w:w="2126" w:type="dxa"/>
          </w:tcPr>
          <w:p w14:paraId="138D965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01/763 (26.3%)</w:t>
            </w:r>
          </w:p>
        </w:tc>
        <w:tc>
          <w:tcPr>
            <w:tcW w:w="2128" w:type="dxa"/>
          </w:tcPr>
          <w:p w14:paraId="39CD3A5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80/523 (15.3%)</w:t>
            </w:r>
          </w:p>
        </w:tc>
        <w:tc>
          <w:tcPr>
            <w:tcW w:w="1275" w:type="dxa"/>
          </w:tcPr>
          <w:p w14:paraId="1143A79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0670" w:rsidRPr="009F3862" w14:paraId="20E45965" w14:textId="77777777" w:rsidTr="00B00A50">
        <w:trPr>
          <w:trHeight w:val="390"/>
        </w:trPr>
        <w:tc>
          <w:tcPr>
            <w:tcW w:w="2122" w:type="dxa"/>
          </w:tcPr>
          <w:p w14:paraId="5AABA8FB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Spondylitis</w:t>
            </w:r>
          </w:p>
        </w:tc>
        <w:tc>
          <w:tcPr>
            <w:tcW w:w="1984" w:type="dxa"/>
          </w:tcPr>
          <w:p w14:paraId="067E944E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52/1286 (4.0%)</w:t>
            </w:r>
          </w:p>
        </w:tc>
        <w:tc>
          <w:tcPr>
            <w:tcW w:w="2126" w:type="dxa"/>
          </w:tcPr>
          <w:p w14:paraId="410C362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45/763 (5.9%)</w:t>
            </w:r>
          </w:p>
        </w:tc>
        <w:tc>
          <w:tcPr>
            <w:tcW w:w="2128" w:type="dxa"/>
          </w:tcPr>
          <w:p w14:paraId="0C852F8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7/523 (1.3%)</w:t>
            </w:r>
          </w:p>
        </w:tc>
        <w:tc>
          <w:tcPr>
            <w:tcW w:w="1275" w:type="dxa"/>
          </w:tcPr>
          <w:p w14:paraId="6C7D604D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0670" w:rsidRPr="009F3862" w14:paraId="1A9DB75B" w14:textId="77777777" w:rsidTr="00B00A50">
        <w:trPr>
          <w:trHeight w:val="390"/>
        </w:trPr>
        <w:tc>
          <w:tcPr>
            <w:tcW w:w="2122" w:type="dxa"/>
          </w:tcPr>
          <w:p w14:paraId="73462F1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Cardiogenic shock</w:t>
            </w:r>
          </w:p>
        </w:tc>
        <w:tc>
          <w:tcPr>
            <w:tcW w:w="1984" w:type="dxa"/>
          </w:tcPr>
          <w:p w14:paraId="66885B9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93/1183 (7.9%)</w:t>
            </w:r>
          </w:p>
        </w:tc>
        <w:tc>
          <w:tcPr>
            <w:tcW w:w="2126" w:type="dxa"/>
          </w:tcPr>
          <w:p w14:paraId="182DB31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53/683 (7.8%)</w:t>
            </w:r>
          </w:p>
        </w:tc>
        <w:tc>
          <w:tcPr>
            <w:tcW w:w="2128" w:type="dxa"/>
          </w:tcPr>
          <w:p w14:paraId="2C3CB5B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40/500 (8.0%)</w:t>
            </w:r>
          </w:p>
        </w:tc>
        <w:tc>
          <w:tcPr>
            <w:tcW w:w="1275" w:type="dxa"/>
          </w:tcPr>
          <w:p w14:paraId="30146CC6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F30670" w:rsidRPr="009F3862" w14:paraId="45BFAF04" w14:textId="77777777" w:rsidTr="00B00A50">
        <w:trPr>
          <w:trHeight w:val="367"/>
        </w:trPr>
        <w:tc>
          <w:tcPr>
            <w:tcW w:w="2122" w:type="dxa"/>
          </w:tcPr>
          <w:p w14:paraId="2F8FE63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Septic shock</w:t>
            </w:r>
          </w:p>
        </w:tc>
        <w:tc>
          <w:tcPr>
            <w:tcW w:w="1984" w:type="dxa"/>
          </w:tcPr>
          <w:p w14:paraId="3E7FA2B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59/1286 (12.4%)</w:t>
            </w:r>
          </w:p>
        </w:tc>
        <w:tc>
          <w:tcPr>
            <w:tcW w:w="2126" w:type="dxa"/>
          </w:tcPr>
          <w:p w14:paraId="4193604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18/763 (15.5%)</w:t>
            </w:r>
          </w:p>
        </w:tc>
        <w:tc>
          <w:tcPr>
            <w:tcW w:w="2128" w:type="dxa"/>
          </w:tcPr>
          <w:p w14:paraId="4DE0D33D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41/523 (7.8%)</w:t>
            </w:r>
          </w:p>
        </w:tc>
        <w:tc>
          <w:tcPr>
            <w:tcW w:w="1275" w:type="dxa"/>
          </w:tcPr>
          <w:p w14:paraId="4514B06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0670" w:rsidRPr="009F3862" w14:paraId="74DB62B7" w14:textId="77777777" w:rsidTr="00B00A50">
        <w:trPr>
          <w:trHeight w:val="390"/>
        </w:trPr>
        <w:tc>
          <w:tcPr>
            <w:tcW w:w="2122" w:type="dxa"/>
          </w:tcPr>
          <w:p w14:paraId="65A9F94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Glomerulonephritis</w:t>
            </w:r>
          </w:p>
        </w:tc>
        <w:tc>
          <w:tcPr>
            <w:tcW w:w="1984" w:type="dxa"/>
            <w:vAlign w:val="center"/>
          </w:tcPr>
          <w:p w14:paraId="44CC136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49/1279 (3.8%)</w:t>
            </w:r>
          </w:p>
        </w:tc>
        <w:tc>
          <w:tcPr>
            <w:tcW w:w="2126" w:type="dxa"/>
            <w:vAlign w:val="center"/>
          </w:tcPr>
          <w:p w14:paraId="6411E3C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9/756 (3.8%)</w:t>
            </w:r>
          </w:p>
        </w:tc>
        <w:tc>
          <w:tcPr>
            <w:tcW w:w="2128" w:type="dxa"/>
          </w:tcPr>
          <w:p w14:paraId="1D5C6FC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0/523 (3.8%)</w:t>
            </w:r>
          </w:p>
        </w:tc>
        <w:tc>
          <w:tcPr>
            <w:tcW w:w="1275" w:type="dxa"/>
          </w:tcPr>
          <w:p w14:paraId="7E393CB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 w:rsidR="00F30670" w:rsidRPr="009F3862" w14:paraId="594EAF5B" w14:textId="77777777" w:rsidTr="00B00A50">
        <w:trPr>
          <w:trHeight w:val="390"/>
        </w:trPr>
        <w:tc>
          <w:tcPr>
            <w:tcW w:w="2122" w:type="dxa"/>
          </w:tcPr>
          <w:p w14:paraId="1F66FAB2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Cerebral haemorrhage</w:t>
            </w:r>
          </w:p>
        </w:tc>
        <w:tc>
          <w:tcPr>
            <w:tcW w:w="1984" w:type="dxa"/>
          </w:tcPr>
          <w:p w14:paraId="4CAC4E0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42/1286 (3.3%)</w:t>
            </w:r>
          </w:p>
        </w:tc>
        <w:tc>
          <w:tcPr>
            <w:tcW w:w="2126" w:type="dxa"/>
          </w:tcPr>
          <w:p w14:paraId="0939B0A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32/763 (4.2%)</w:t>
            </w:r>
          </w:p>
        </w:tc>
        <w:tc>
          <w:tcPr>
            <w:tcW w:w="2128" w:type="dxa"/>
          </w:tcPr>
          <w:p w14:paraId="053A5E7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/523 (1.9%)</w:t>
            </w:r>
          </w:p>
        </w:tc>
        <w:tc>
          <w:tcPr>
            <w:tcW w:w="1275" w:type="dxa"/>
          </w:tcPr>
          <w:p w14:paraId="2B46E1B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30670" w:rsidRPr="009F3862" w14:paraId="3AD95DE3" w14:textId="77777777" w:rsidTr="00B00A50">
        <w:trPr>
          <w:trHeight w:val="367"/>
        </w:trPr>
        <w:tc>
          <w:tcPr>
            <w:tcW w:w="2122" w:type="dxa"/>
          </w:tcPr>
          <w:p w14:paraId="3AAA098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Mycotic aneurysm</w:t>
            </w:r>
          </w:p>
        </w:tc>
        <w:tc>
          <w:tcPr>
            <w:tcW w:w="1984" w:type="dxa"/>
            <w:vAlign w:val="center"/>
          </w:tcPr>
          <w:p w14:paraId="283C673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1/1286 (1.6%)</w:t>
            </w:r>
          </w:p>
        </w:tc>
        <w:tc>
          <w:tcPr>
            <w:tcW w:w="2126" w:type="dxa"/>
            <w:vAlign w:val="center"/>
          </w:tcPr>
          <w:p w14:paraId="3050ADC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1/763 (1.4%)</w:t>
            </w:r>
          </w:p>
        </w:tc>
        <w:tc>
          <w:tcPr>
            <w:tcW w:w="2128" w:type="dxa"/>
          </w:tcPr>
          <w:p w14:paraId="222699D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/523 (1.9%)</w:t>
            </w:r>
          </w:p>
        </w:tc>
        <w:tc>
          <w:tcPr>
            <w:tcW w:w="1275" w:type="dxa"/>
          </w:tcPr>
          <w:p w14:paraId="3DE9511B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 w:rsidR="00F30670" w:rsidRPr="009F3862" w14:paraId="5652CDBC" w14:textId="77777777" w:rsidTr="00B00A50">
        <w:trPr>
          <w:trHeight w:val="390"/>
        </w:trPr>
        <w:tc>
          <w:tcPr>
            <w:tcW w:w="2122" w:type="dxa"/>
          </w:tcPr>
          <w:p w14:paraId="3FF3A894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cute renal failure</w:t>
            </w:r>
          </w:p>
        </w:tc>
        <w:tc>
          <w:tcPr>
            <w:tcW w:w="1984" w:type="dxa"/>
            <w:vAlign w:val="center"/>
          </w:tcPr>
          <w:p w14:paraId="01970AD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55/1286 (19.8%)</w:t>
            </w:r>
          </w:p>
        </w:tc>
        <w:tc>
          <w:tcPr>
            <w:tcW w:w="2126" w:type="dxa"/>
            <w:vAlign w:val="center"/>
          </w:tcPr>
          <w:p w14:paraId="1A86874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48/763 (19.4%)</w:t>
            </w:r>
          </w:p>
        </w:tc>
        <w:tc>
          <w:tcPr>
            <w:tcW w:w="2128" w:type="dxa"/>
          </w:tcPr>
          <w:p w14:paraId="35FFC39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7/523 (20.5%)</w:t>
            </w:r>
          </w:p>
        </w:tc>
        <w:tc>
          <w:tcPr>
            <w:tcW w:w="1275" w:type="dxa"/>
          </w:tcPr>
          <w:p w14:paraId="2FFEA02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F30670" w:rsidRPr="009F3862" w14:paraId="1E3CCB88" w14:textId="77777777" w:rsidTr="00B00A50">
        <w:trPr>
          <w:trHeight w:val="367"/>
        </w:trPr>
        <w:tc>
          <w:tcPr>
            <w:tcW w:w="2122" w:type="dxa"/>
          </w:tcPr>
          <w:p w14:paraId="41AB8FC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Persistent fever</w:t>
            </w:r>
          </w:p>
        </w:tc>
        <w:tc>
          <w:tcPr>
            <w:tcW w:w="1984" w:type="dxa"/>
            <w:vAlign w:val="center"/>
          </w:tcPr>
          <w:p w14:paraId="6DB756AD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83/1183 (15.5%)</w:t>
            </w:r>
          </w:p>
        </w:tc>
        <w:tc>
          <w:tcPr>
            <w:tcW w:w="2126" w:type="dxa"/>
            <w:vAlign w:val="center"/>
          </w:tcPr>
          <w:p w14:paraId="2D850A1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20/683 (17.6%)</w:t>
            </w:r>
          </w:p>
        </w:tc>
        <w:tc>
          <w:tcPr>
            <w:tcW w:w="2128" w:type="dxa"/>
          </w:tcPr>
          <w:p w14:paraId="63E09C5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63/500 (12.6%)</w:t>
            </w:r>
          </w:p>
        </w:tc>
        <w:tc>
          <w:tcPr>
            <w:tcW w:w="1275" w:type="dxa"/>
          </w:tcPr>
          <w:p w14:paraId="3ADBD30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30670" w:rsidRPr="009F3862" w14:paraId="55255A6C" w14:textId="77777777" w:rsidTr="00BD1991">
        <w:trPr>
          <w:trHeight w:val="367"/>
        </w:trPr>
        <w:tc>
          <w:tcPr>
            <w:tcW w:w="2122" w:type="dxa"/>
          </w:tcPr>
          <w:p w14:paraId="1D58D52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Increasing vegetation size</w:t>
            </w:r>
          </w:p>
        </w:tc>
        <w:tc>
          <w:tcPr>
            <w:tcW w:w="1984" w:type="dxa"/>
            <w:vAlign w:val="center"/>
          </w:tcPr>
          <w:p w14:paraId="73F63492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97/1286 (7.5%)</w:t>
            </w:r>
          </w:p>
        </w:tc>
        <w:tc>
          <w:tcPr>
            <w:tcW w:w="2126" w:type="dxa"/>
            <w:vAlign w:val="center"/>
          </w:tcPr>
          <w:p w14:paraId="474BCB76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66/763 (8.7%)</w:t>
            </w:r>
          </w:p>
        </w:tc>
        <w:tc>
          <w:tcPr>
            <w:tcW w:w="2128" w:type="dxa"/>
            <w:vAlign w:val="center"/>
          </w:tcPr>
          <w:p w14:paraId="41C9429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31/523 (5.9%)</w:t>
            </w:r>
          </w:p>
        </w:tc>
        <w:tc>
          <w:tcPr>
            <w:tcW w:w="1275" w:type="dxa"/>
            <w:vAlign w:val="center"/>
          </w:tcPr>
          <w:p w14:paraId="610D453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F30670" w:rsidRPr="009F3862" w14:paraId="02618B02" w14:textId="77777777" w:rsidTr="00B00A50">
        <w:trPr>
          <w:trHeight w:val="390"/>
        </w:trPr>
        <w:tc>
          <w:tcPr>
            <w:tcW w:w="2122" w:type="dxa"/>
          </w:tcPr>
          <w:p w14:paraId="150ABC5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New abscess</w:t>
            </w:r>
          </w:p>
        </w:tc>
        <w:tc>
          <w:tcPr>
            <w:tcW w:w="1984" w:type="dxa"/>
            <w:vAlign w:val="center"/>
          </w:tcPr>
          <w:p w14:paraId="57E8776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72/1286 (5.6%)</w:t>
            </w:r>
          </w:p>
        </w:tc>
        <w:tc>
          <w:tcPr>
            <w:tcW w:w="2126" w:type="dxa"/>
            <w:vAlign w:val="center"/>
          </w:tcPr>
          <w:p w14:paraId="0C387DF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53/763 (6.9%)</w:t>
            </w:r>
          </w:p>
        </w:tc>
        <w:tc>
          <w:tcPr>
            <w:tcW w:w="2128" w:type="dxa"/>
          </w:tcPr>
          <w:p w14:paraId="6E440E6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9/523 (3.6%)</w:t>
            </w:r>
          </w:p>
        </w:tc>
        <w:tc>
          <w:tcPr>
            <w:tcW w:w="1275" w:type="dxa"/>
          </w:tcPr>
          <w:p w14:paraId="43E9FB7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F30670" w:rsidRPr="009F3862" w14:paraId="5CF054A1" w14:textId="77777777" w:rsidTr="00B00A50">
        <w:trPr>
          <w:trHeight w:val="390"/>
        </w:trPr>
        <w:tc>
          <w:tcPr>
            <w:tcW w:w="2122" w:type="dxa"/>
          </w:tcPr>
          <w:p w14:paraId="731E7FB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AV block</w:t>
            </w:r>
          </w:p>
        </w:tc>
        <w:tc>
          <w:tcPr>
            <w:tcW w:w="1984" w:type="dxa"/>
            <w:vAlign w:val="center"/>
          </w:tcPr>
          <w:p w14:paraId="7416DEA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52/1183 (4.4%)</w:t>
            </w:r>
          </w:p>
        </w:tc>
        <w:tc>
          <w:tcPr>
            <w:tcW w:w="2126" w:type="dxa"/>
            <w:vAlign w:val="center"/>
          </w:tcPr>
          <w:p w14:paraId="2C68CCF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35/683 (5.1%)</w:t>
            </w:r>
          </w:p>
        </w:tc>
        <w:tc>
          <w:tcPr>
            <w:tcW w:w="2128" w:type="dxa"/>
            <w:vAlign w:val="center"/>
          </w:tcPr>
          <w:p w14:paraId="4B8B016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7/500 (3.4%)</w:t>
            </w:r>
          </w:p>
        </w:tc>
        <w:tc>
          <w:tcPr>
            <w:tcW w:w="1275" w:type="dxa"/>
          </w:tcPr>
          <w:p w14:paraId="2EC1D40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F30670" w:rsidRPr="009F3862" w14:paraId="4B8AE6D6" w14:textId="77777777" w:rsidTr="00B00A50">
        <w:trPr>
          <w:trHeight w:val="367"/>
        </w:trPr>
        <w:tc>
          <w:tcPr>
            <w:tcW w:w="2122" w:type="dxa"/>
          </w:tcPr>
          <w:p w14:paraId="0AEB8BE5" w14:textId="252C4495" w:rsidR="00F30670" w:rsidRPr="009F3862" w:rsidRDefault="00BB252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_Hlk96017913"/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Thrombocytopenia</w:t>
            </w:r>
            <w:bookmarkEnd w:id="2"/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&lt;100000/µL</w:t>
            </w:r>
          </w:p>
        </w:tc>
        <w:tc>
          <w:tcPr>
            <w:tcW w:w="1984" w:type="dxa"/>
            <w:vAlign w:val="center"/>
          </w:tcPr>
          <w:p w14:paraId="096276C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0/1183 (8.5%)</w:t>
            </w:r>
          </w:p>
        </w:tc>
        <w:tc>
          <w:tcPr>
            <w:tcW w:w="2126" w:type="dxa"/>
            <w:vAlign w:val="center"/>
          </w:tcPr>
          <w:p w14:paraId="21739F0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67/683 (9.8%)</w:t>
            </w:r>
          </w:p>
        </w:tc>
        <w:tc>
          <w:tcPr>
            <w:tcW w:w="2128" w:type="dxa"/>
          </w:tcPr>
          <w:p w14:paraId="6BA907F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33/500 (6.6%)</w:t>
            </w:r>
          </w:p>
        </w:tc>
        <w:tc>
          <w:tcPr>
            <w:tcW w:w="1275" w:type="dxa"/>
          </w:tcPr>
          <w:p w14:paraId="4EA2831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30670" w:rsidRPr="009F3862" w14:paraId="4D0ECFEB" w14:textId="77777777" w:rsidTr="00B00A50">
        <w:trPr>
          <w:trHeight w:val="390"/>
        </w:trPr>
        <w:tc>
          <w:tcPr>
            <w:tcW w:w="2122" w:type="dxa"/>
          </w:tcPr>
          <w:p w14:paraId="2AC67A6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984" w:type="dxa"/>
            <w:vAlign w:val="center"/>
          </w:tcPr>
          <w:p w14:paraId="1B52B96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59/1013 (15.7%)</w:t>
            </w:r>
          </w:p>
        </w:tc>
        <w:tc>
          <w:tcPr>
            <w:tcW w:w="2126" w:type="dxa"/>
            <w:vAlign w:val="center"/>
          </w:tcPr>
          <w:p w14:paraId="4F9E90A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84/595 (14.1%)</w:t>
            </w:r>
          </w:p>
        </w:tc>
        <w:tc>
          <w:tcPr>
            <w:tcW w:w="2128" w:type="dxa"/>
          </w:tcPr>
          <w:p w14:paraId="112075BE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75/418 (17.9%)</w:t>
            </w:r>
          </w:p>
        </w:tc>
        <w:tc>
          <w:tcPr>
            <w:tcW w:w="1275" w:type="dxa"/>
          </w:tcPr>
          <w:p w14:paraId="2551C56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F30670" w:rsidRPr="009F3862" w14:paraId="43433728" w14:textId="77777777" w:rsidTr="00B00A50">
        <w:trPr>
          <w:trHeight w:val="390"/>
        </w:trPr>
        <w:tc>
          <w:tcPr>
            <w:tcW w:w="2122" w:type="dxa"/>
          </w:tcPr>
          <w:p w14:paraId="4C4B397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Valve or prosthetic dysfunction</w:t>
            </w:r>
          </w:p>
        </w:tc>
        <w:tc>
          <w:tcPr>
            <w:tcW w:w="1984" w:type="dxa"/>
            <w:vAlign w:val="center"/>
          </w:tcPr>
          <w:p w14:paraId="7CE98FC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75/1014 (17.3%)</w:t>
            </w:r>
          </w:p>
        </w:tc>
        <w:tc>
          <w:tcPr>
            <w:tcW w:w="2126" w:type="dxa"/>
            <w:vAlign w:val="center"/>
          </w:tcPr>
          <w:p w14:paraId="273DD2E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88/596 (14.8%)</w:t>
            </w:r>
          </w:p>
        </w:tc>
        <w:tc>
          <w:tcPr>
            <w:tcW w:w="2128" w:type="dxa"/>
          </w:tcPr>
          <w:p w14:paraId="09D0F3D0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87/418 (20.8%)</w:t>
            </w:r>
          </w:p>
        </w:tc>
        <w:tc>
          <w:tcPr>
            <w:tcW w:w="1275" w:type="dxa"/>
          </w:tcPr>
          <w:p w14:paraId="30262AC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F30670" w:rsidRPr="009F3862" w14:paraId="2AA9F062" w14:textId="77777777" w:rsidTr="00B00A50">
        <w:trPr>
          <w:trHeight w:val="367"/>
        </w:trPr>
        <w:tc>
          <w:tcPr>
            <w:tcW w:w="2122" w:type="dxa"/>
          </w:tcPr>
          <w:p w14:paraId="04A7DBD7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Death at 30 days</w:t>
            </w:r>
          </w:p>
        </w:tc>
        <w:tc>
          <w:tcPr>
            <w:tcW w:w="1984" w:type="dxa"/>
            <w:vAlign w:val="center"/>
          </w:tcPr>
          <w:p w14:paraId="36A98692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83/1286 (14.2%)</w:t>
            </w:r>
          </w:p>
        </w:tc>
        <w:tc>
          <w:tcPr>
            <w:tcW w:w="2126" w:type="dxa"/>
            <w:vAlign w:val="center"/>
          </w:tcPr>
          <w:p w14:paraId="209C631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5/763 (13.8%)</w:t>
            </w:r>
          </w:p>
        </w:tc>
        <w:tc>
          <w:tcPr>
            <w:tcW w:w="2128" w:type="dxa"/>
          </w:tcPr>
          <w:p w14:paraId="2A92FB5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78/523 (14.9%)</w:t>
            </w:r>
          </w:p>
        </w:tc>
        <w:tc>
          <w:tcPr>
            <w:tcW w:w="1275" w:type="dxa"/>
          </w:tcPr>
          <w:p w14:paraId="63C228F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 w:rsidR="00F30670" w:rsidRPr="009F3862" w14:paraId="7311A1EE" w14:textId="77777777" w:rsidTr="00B00A50">
        <w:trPr>
          <w:trHeight w:val="367"/>
        </w:trPr>
        <w:tc>
          <w:tcPr>
            <w:tcW w:w="2122" w:type="dxa"/>
          </w:tcPr>
          <w:p w14:paraId="5477ADF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In-hospital death</w:t>
            </w:r>
          </w:p>
        </w:tc>
        <w:tc>
          <w:tcPr>
            <w:tcW w:w="1984" w:type="dxa"/>
            <w:vAlign w:val="center"/>
          </w:tcPr>
          <w:p w14:paraId="0E5A298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72/1286 (21.2%)</w:t>
            </w:r>
          </w:p>
        </w:tc>
        <w:tc>
          <w:tcPr>
            <w:tcW w:w="2126" w:type="dxa"/>
            <w:vAlign w:val="center"/>
          </w:tcPr>
          <w:p w14:paraId="33F74A5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67/763 (21.9%)</w:t>
            </w:r>
          </w:p>
        </w:tc>
        <w:tc>
          <w:tcPr>
            <w:tcW w:w="2128" w:type="dxa"/>
          </w:tcPr>
          <w:p w14:paraId="30EB33C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5/523 (20.1%)</w:t>
            </w:r>
          </w:p>
        </w:tc>
        <w:tc>
          <w:tcPr>
            <w:tcW w:w="1275" w:type="dxa"/>
          </w:tcPr>
          <w:p w14:paraId="4A2E737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F30670" w:rsidRPr="009F3862" w14:paraId="2991656D" w14:textId="77777777" w:rsidTr="00B00A50">
        <w:trPr>
          <w:trHeight w:val="367"/>
        </w:trPr>
        <w:tc>
          <w:tcPr>
            <w:tcW w:w="8360" w:type="dxa"/>
            <w:gridSpan w:val="4"/>
          </w:tcPr>
          <w:p w14:paraId="067E1CA7" w14:textId="77777777" w:rsidR="00F30670" w:rsidRPr="009F3862" w:rsidRDefault="00F30670" w:rsidP="00B00A50">
            <w:pPr>
              <w:keepNext/>
              <w:spacing w:before="60" w:after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Death at 1 year</w:t>
            </w:r>
          </w:p>
        </w:tc>
        <w:tc>
          <w:tcPr>
            <w:tcW w:w="1275" w:type="dxa"/>
          </w:tcPr>
          <w:p w14:paraId="2F1DE971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P at 1 year*</w:t>
            </w:r>
          </w:p>
        </w:tc>
      </w:tr>
      <w:tr w:rsidR="00F30670" w:rsidRPr="009F3862" w14:paraId="77DC38CC" w14:textId="77777777" w:rsidTr="00B00A50">
        <w:trPr>
          <w:trHeight w:val="367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49ECC41D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  <w:p w14:paraId="1B2C6B3F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21B1A2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355/1286 (27.6%)</w:t>
            </w:r>
          </w:p>
        </w:tc>
        <w:tc>
          <w:tcPr>
            <w:tcW w:w="2126" w:type="dxa"/>
            <w:vAlign w:val="center"/>
          </w:tcPr>
          <w:p w14:paraId="34C6B12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20/763 (28.8%)</w:t>
            </w:r>
          </w:p>
        </w:tc>
        <w:tc>
          <w:tcPr>
            <w:tcW w:w="2128" w:type="dxa"/>
            <w:vAlign w:val="center"/>
          </w:tcPr>
          <w:p w14:paraId="458698A8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35/523 (25.8%)</w:t>
            </w:r>
          </w:p>
        </w:tc>
        <w:tc>
          <w:tcPr>
            <w:tcW w:w="1275" w:type="dxa"/>
          </w:tcPr>
          <w:p w14:paraId="579B320E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 w:rsidR="00F30670" w:rsidRPr="009F3862" w14:paraId="025C5397" w14:textId="77777777" w:rsidTr="00B00A50">
        <w:trPr>
          <w:trHeight w:val="367"/>
        </w:trPr>
        <w:tc>
          <w:tcPr>
            <w:tcW w:w="2122" w:type="dxa"/>
            <w:tcBorders>
              <w:bottom w:val="single" w:sz="4" w:space="0" w:color="auto"/>
            </w:tcBorders>
          </w:tcPr>
          <w:p w14:paraId="567BD1A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Medical therap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7271B6E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249/752 (33.1%)</w:t>
            </w:r>
          </w:p>
        </w:tc>
        <w:tc>
          <w:tcPr>
            <w:tcW w:w="2126" w:type="dxa"/>
            <w:vAlign w:val="center"/>
          </w:tcPr>
          <w:p w14:paraId="62543F66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55/466 (33.3%)</w:t>
            </w:r>
          </w:p>
        </w:tc>
        <w:tc>
          <w:tcPr>
            <w:tcW w:w="2128" w:type="dxa"/>
          </w:tcPr>
          <w:p w14:paraId="5511103C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94/286 (32.9%)</w:t>
            </w:r>
          </w:p>
        </w:tc>
        <w:tc>
          <w:tcPr>
            <w:tcW w:w="1275" w:type="dxa"/>
          </w:tcPr>
          <w:p w14:paraId="0AA8A20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 w:rsidR="00F30670" w:rsidRPr="009F3862" w14:paraId="28EDBFCC" w14:textId="77777777" w:rsidTr="00B00A50">
        <w:trPr>
          <w:trHeight w:val="367"/>
        </w:trPr>
        <w:tc>
          <w:tcPr>
            <w:tcW w:w="2122" w:type="dxa"/>
            <w:tcBorders>
              <w:bottom w:val="single" w:sz="4" w:space="0" w:color="auto"/>
            </w:tcBorders>
          </w:tcPr>
          <w:p w14:paraId="2AFF7D0E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Surgical therap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6D5A95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101/524 (19.3%)</w:t>
            </w:r>
          </w:p>
        </w:tc>
        <w:tc>
          <w:tcPr>
            <w:tcW w:w="2126" w:type="dxa"/>
            <w:vAlign w:val="center"/>
          </w:tcPr>
          <w:p w14:paraId="4C38BE1A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64/295 (21.7%)</w:t>
            </w:r>
          </w:p>
        </w:tc>
        <w:tc>
          <w:tcPr>
            <w:tcW w:w="2128" w:type="dxa"/>
          </w:tcPr>
          <w:p w14:paraId="37E1B939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37/229 (16.2%)</w:t>
            </w:r>
          </w:p>
        </w:tc>
        <w:tc>
          <w:tcPr>
            <w:tcW w:w="1275" w:type="dxa"/>
          </w:tcPr>
          <w:p w14:paraId="698B8803" w14:textId="77777777" w:rsidR="00F30670" w:rsidRPr="009F3862" w:rsidRDefault="00F30670" w:rsidP="00B00A5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3862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</w:tbl>
    <w:p w14:paraId="107F4BE4" w14:textId="77777777" w:rsidR="00F30670" w:rsidRPr="009F3862" w:rsidRDefault="00F30670" w:rsidP="00F3067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SG"/>
        </w:rPr>
      </w:pPr>
      <w:r w:rsidRPr="009F3862"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Abbreviations: AV: atrioventricular; CNIE: culture negative infective endocarditis; </w:t>
      </w:r>
      <w:proofErr w:type="gramStart"/>
      <w:r w:rsidRPr="009F3862">
        <w:rPr>
          <w:rFonts w:ascii="Times New Roman" w:hAnsi="Times New Roman" w:cs="Times New Roman"/>
          <w:color w:val="000000"/>
          <w:sz w:val="24"/>
          <w:szCs w:val="24"/>
          <w:lang w:val="en-SG"/>
        </w:rPr>
        <w:t>IE :</w:t>
      </w:r>
      <w:proofErr w:type="gramEnd"/>
      <w:r w:rsidRPr="009F3862"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 infective endocarditis.</w:t>
      </w:r>
    </w:p>
    <w:p w14:paraId="7E8F21A5" w14:textId="77777777" w:rsidR="00F30670" w:rsidRPr="008D30D7" w:rsidRDefault="00F30670" w:rsidP="00F3067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SG"/>
        </w:rPr>
      </w:pPr>
      <w:r w:rsidRPr="009F3862">
        <w:rPr>
          <w:rFonts w:ascii="Times New Roman" w:hAnsi="Times New Roman" w:cs="Times New Roman"/>
          <w:color w:val="000000"/>
          <w:sz w:val="24"/>
          <w:szCs w:val="24"/>
          <w:lang w:val="en-SG"/>
        </w:rPr>
        <w:t>*Results from actuarial survival curves and log-rank tests.</w:t>
      </w:r>
    </w:p>
    <w:p w14:paraId="5345CF41" w14:textId="77777777" w:rsidR="00F30670" w:rsidRPr="00F30670" w:rsidRDefault="00F30670" w:rsidP="000960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sectPr w:rsidR="00F30670" w:rsidRPr="00F30670" w:rsidSect="00096012">
      <w:footerReference w:type="default" r:id="rId9"/>
      <w:pgSz w:w="16838" w:h="11906" w:orient="landscape" w:code="9"/>
      <w:pgMar w:top="567" w:right="1134" w:bottom="567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E2644" w14:textId="77777777" w:rsidR="006C1EFE" w:rsidRDefault="006C1EFE" w:rsidP="00AC05E7">
      <w:pPr>
        <w:spacing w:after="0" w:line="240" w:lineRule="auto"/>
      </w:pPr>
      <w:r>
        <w:separator/>
      </w:r>
    </w:p>
  </w:endnote>
  <w:endnote w:type="continuationSeparator" w:id="0">
    <w:p w14:paraId="100D9384" w14:textId="77777777" w:rsidR="006C1EFE" w:rsidRDefault="006C1EFE" w:rsidP="00AC0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9431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47C3" w14:textId="18BD438A" w:rsidR="007F4F3A" w:rsidRDefault="007F4F3A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FD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65BBE81" w14:textId="77777777" w:rsidR="007F4F3A" w:rsidRDefault="007F4F3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475698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6DBAC31" w14:textId="3965B391" w:rsidR="007F4F3A" w:rsidRPr="00CE6652" w:rsidRDefault="007F4F3A">
        <w:pPr>
          <w:jc w:val="right"/>
          <w:rPr>
            <w:sz w:val="20"/>
            <w:szCs w:val="20"/>
          </w:rPr>
        </w:pPr>
        <w:r w:rsidRPr="00CE6652">
          <w:rPr>
            <w:sz w:val="20"/>
            <w:szCs w:val="20"/>
          </w:rPr>
          <w:fldChar w:fldCharType="begin"/>
        </w:r>
        <w:r w:rsidRPr="00CE6652">
          <w:rPr>
            <w:sz w:val="20"/>
            <w:szCs w:val="20"/>
          </w:rPr>
          <w:instrText xml:space="preserve"> PAGE   \* MERGEFORMAT </w:instrText>
        </w:r>
        <w:r w:rsidRPr="00CE6652">
          <w:rPr>
            <w:sz w:val="20"/>
            <w:szCs w:val="20"/>
          </w:rPr>
          <w:fldChar w:fldCharType="separate"/>
        </w:r>
        <w:r w:rsidR="00305FDF">
          <w:rPr>
            <w:noProof/>
            <w:sz w:val="20"/>
            <w:szCs w:val="20"/>
          </w:rPr>
          <w:t>24</w:t>
        </w:r>
        <w:r w:rsidRPr="00CE6652">
          <w:rPr>
            <w:noProof/>
            <w:sz w:val="20"/>
            <w:szCs w:val="20"/>
          </w:rPr>
          <w:fldChar w:fldCharType="end"/>
        </w:r>
      </w:p>
    </w:sdtContent>
  </w:sdt>
  <w:p w14:paraId="04698987" w14:textId="77777777" w:rsidR="007F4F3A" w:rsidRDefault="007F4F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F7B95" w14:textId="77777777" w:rsidR="006C1EFE" w:rsidRDefault="006C1EFE" w:rsidP="00AC05E7">
      <w:pPr>
        <w:spacing w:after="0" w:line="240" w:lineRule="auto"/>
      </w:pPr>
      <w:r>
        <w:separator/>
      </w:r>
    </w:p>
  </w:footnote>
  <w:footnote w:type="continuationSeparator" w:id="0">
    <w:p w14:paraId="0BF83EBC" w14:textId="77777777" w:rsidR="006C1EFE" w:rsidRDefault="006C1EFE" w:rsidP="00AC05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2177"/>
    <w:multiLevelType w:val="multilevel"/>
    <w:tmpl w:val="45A8BD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154FCE"/>
    <w:multiLevelType w:val="hybridMultilevel"/>
    <w:tmpl w:val="359E6AB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BC4DBE"/>
    <w:multiLevelType w:val="hybridMultilevel"/>
    <w:tmpl w:val="5DE8DFB0"/>
    <w:lvl w:ilvl="0" w:tplc="5908DBE8">
      <w:start w:val="1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E60ACB"/>
    <w:multiLevelType w:val="multilevel"/>
    <w:tmpl w:val="5F2C79F4"/>
    <w:lvl w:ilvl="0">
      <w:start w:val="12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FE3193"/>
    <w:multiLevelType w:val="multilevel"/>
    <w:tmpl w:val="995A7B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0EFA3DA4"/>
    <w:multiLevelType w:val="multilevel"/>
    <w:tmpl w:val="DF3CAEB2"/>
    <w:lvl w:ilvl="0">
      <w:start w:val="13"/>
      <w:numFmt w:val="decimal"/>
      <w:lvlText w:val="%1"/>
      <w:lvlJc w:val="left"/>
      <w:pPr>
        <w:ind w:left="375" w:hanging="375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6" w15:restartNumberingAfterBreak="0">
    <w:nsid w:val="12D539A4"/>
    <w:multiLevelType w:val="hybridMultilevel"/>
    <w:tmpl w:val="FD425B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F36EB0"/>
    <w:multiLevelType w:val="multilevel"/>
    <w:tmpl w:val="5B649E6E"/>
    <w:lvl w:ilvl="0">
      <w:start w:val="1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62367F8"/>
    <w:multiLevelType w:val="hybridMultilevel"/>
    <w:tmpl w:val="3968AE28"/>
    <w:lvl w:ilvl="0" w:tplc="A8880D5A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4362AB"/>
    <w:multiLevelType w:val="hybridMultilevel"/>
    <w:tmpl w:val="158E3684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9A6355"/>
    <w:multiLevelType w:val="hybridMultilevel"/>
    <w:tmpl w:val="8B68A4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3026E7"/>
    <w:multiLevelType w:val="multilevel"/>
    <w:tmpl w:val="16784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21AD1E0F"/>
    <w:multiLevelType w:val="hybridMultilevel"/>
    <w:tmpl w:val="DAA8F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E33E7"/>
    <w:multiLevelType w:val="hybridMultilevel"/>
    <w:tmpl w:val="DDA6E1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C828B8"/>
    <w:multiLevelType w:val="hybridMultilevel"/>
    <w:tmpl w:val="EEB64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0E1500"/>
    <w:multiLevelType w:val="hybridMultilevel"/>
    <w:tmpl w:val="15326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890B77"/>
    <w:multiLevelType w:val="multilevel"/>
    <w:tmpl w:val="C4C09472"/>
    <w:lvl w:ilvl="0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2BA517BA"/>
    <w:multiLevelType w:val="hybridMultilevel"/>
    <w:tmpl w:val="E99CA9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F8071E"/>
    <w:multiLevelType w:val="multilevel"/>
    <w:tmpl w:val="73AC0CCE"/>
    <w:lvl w:ilvl="0">
      <w:start w:val="13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30A72DD2"/>
    <w:multiLevelType w:val="hybridMultilevel"/>
    <w:tmpl w:val="CA3E24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28775E"/>
    <w:multiLevelType w:val="hybridMultilevel"/>
    <w:tmpl w:val="436C07F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5397BC9"/>
    <w:multiLevelType w:val="hybridMultilevel"/>
    <w:tmpl w:val="A9EA07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7773B1"/>
    <w:multiLevelType w:val="hybridMultilevel"/>
    <w:tmpl w:val="98F21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EAB239CA">
      <w:numFmt w:val="bullet"/>
      <w:lvlText w:val="•"/>
      <w:lvlJc w:val="left"/>
      <w:pPr>
        <w:ind w:left="1770" w:hanging="690"/>
      </w:pPr>
      <w:rPr>
        <w:rFonts w:ascii="Calibri" w:eastAsia="MS Mincho" w:hAnsi="Calibri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7762"/>
    <w:multiLevelType w:val="multilevel"/>
    <w:tmpl w:val="1D92DFF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3DC85298"/>
    <w:multiLevelType w:val="multilevel"/>
    <w:tmpl w:val="D2E63984"/>
    <w:lvl w:ilvl="0">
      <w:start w:val="4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0E553D1"/>
    <w:multiLevelType w:val="hybridMultilevel"/>
    <w:tmpl w:val="FA38F2C0"/>
    <w:lvl w:ilvl="0" w:tplc="CB02AE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E62E27"/>
    <w:multiLevelType w:val="hybridMultilevel"/>
    <w:tmpl w:val="B338DF0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3E4F81"/>
    <w:multiLevelType w:val="hybridMultilevel"/>
    <w:tmpl w:val="FB7691D2"/>
    <w:lvl w:ilvl="0" w:tplc="335E0E8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0E1882"/>
    <w:multiLevelType w:val="hybridMultilevel"/>
    <w:tmpl w:val="C280415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D5B7329"/>
    <w:multiLevelType w:val="hybridMultilevel"/>
    <w:tmpl w:val="E11213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A03E6E"/>
    <w:multiLevelType w:val="hybridMultilevel"/>
    <w:tmpl w:val="8D66E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6741B"/>
    <w:multiLevelType w:val="hybridMultilevel"/>
    <w:tmpl w:val="5E1A7B20"/>
    <w:lvl w:ilvl="0" w:tplc="7E34F4E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C3C43E0"/>
    <w:multiLevelType w:val="hybridMultilevel"/>
    <w:tmpl w:val="A5343ABC"/>
    <w:lvl w:ilvl="0" w:tplc="0809000F">
      <w:start w:val="1"/>
      <w:numFmt w:val="decimal"/>
      <w:lvlText w:val="%1."/>
      <w:lvlJc w:val="left"/>
      <w:pPr>
        <w:ind w:left="27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720EE0"/>
    <w:multiLevelType w:val="hybridMultilevel"/>
    <w:tmpl w:val="B8CE7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AD7C30"/>
    <w:multiLevelType w:val="hybridMultilevel"/>
    <w:tmpl w:val="9970EC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4D4104"/>
    <w:multiLevelType w:val="multilevel"/>
    <w:tmpl w:val="70FE344A"/>
    <w:lvl w:ilvl="0">
      <w:start w:val="1"/>
      <w:numFmt w:val="decimal"/>
      <w:lvlText w:val="%1."/>
      <w:lvlJc w:val="left"/>
      <w:pPr>
        <w:ind w:left="363" w:hanging="363"/>
      </w:pPr>
      <w:rPr>
        <w:rFonts w:hint="default"/>
      </w:rPr>
    </w:lvl>
    <w:lvl w:ilvl="1">
      <w:start w:val="1"/>
      <w:numFmt w:val="decimal"/>
      <w:lvlText w:val="%2.1"/>
      <w:lvlJc w:val="right"/>
      <w:pPr>
        <w:ind w:left="1083" w:hanging="363"/>
      </w:pPr>
      <w:rPr>
        <w:rFonts w:hint="default"/>
        <w:sz w:val="22"/>
        <w:szCs w:val="22"/>
      </w:rPr>
    </w:lvl>
    <w:lvl w:ilvl="2">
      <w:start w:val="1"/>
      <w:numFmt w:val="decimal"/>
      <w:lvlText w:val="%3."/>
      <w:lvlJc w:val="right"/>
      <w:pPr>
        <w:ind w:left="1803" w:hanging="36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3" w:hanging="36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3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3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3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3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3" w:hanging="363"/>
      </w:pPr>
      <w:rPr>
        <w:rFonts w:hint="default"/>
      </w:rPr>
    </w:lvl>
  </w:abstractNum>
  <w:abstractNum w:abstractNumId="36" w15:restartNumberingAfterBreak="0">
    <w:nsid w:val="638702D0"/>
    <w:multiLevelType w:val="multilevel"/>
    <w:tmpl w:val="20A48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10" w:hanging="45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7" w15:restartNumberingAfterBreak="0">
    <w:nsid w:val="68B35652"/>
    <w:multiLevelType w:val="hybridMultilevel"/>
    <w:tmpl w:val="6DDCF7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4E1135"/>
    <w:multiLevelType w:val="hybridMultilevel"/>
    <w:tmpl w:val="2E04A824"/>
    <w:lvl w:ilvl="0" w:tplc="A454D9C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3051EC"/>
    <w:multiLevelType w:val="multilevel"/>
    <w:tmpl w:val="08090025"/>
    <w:lvl w:ilvl="0">
      <w:start w:val="1"/>
      <w:numFmt w:val="decimal"/>
      <w:pStyle w:val="Titolo1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2420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40" w15:restartNumberingAfterBreak="0">
    <w:nsid w:val="6DA51AFE"/>
    <w:multiLevelType w:val="multilevel"/>
    <w:tmpl w:val="6D68C97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6DD54BF4"/>
    <w:multiLevelType w:val="hybridMultilevel"/>
    <w:tmpl w:val="4DAE6002"/>
    <w:lvl w:ilvl="0" w:tplc="D7626E58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8608B6"/>
    <w:multiLevelType w:val="hybridMultilevel"/>
    <w:tmpl w:val="36DC03B8"/>
    <w:lvl w:ilvl="0" w:tplc="104451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E00A35"/>
    <w:multiLevelType w:val="hybridMultilevel"/>
    <w:tmpl w:val="6F34A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11"/>
  </w:num>
  <w:num w:numId="3">
    <w:abstractNumId w:val="36"/>
  </w:num>
  <w:num w:numId="4">
    <w:abstractNumId w:val="19"/>
  </w:num>
  <w:num w:numId="5">
    <w:abstractNumId w:val="34"/>
  </w:num>
  <w:num w:numId="6">
    <w:abstractNumId w:val="35"/>
  </w:num>
  <w:num w:numId="7">
    <w:abstractNumId w:val="16"/>
  </w:num>
  <w:num w:numId="8">
    <w:abstractNumId w:val="23"/>
  </w:num>
  <w:num w:numId="9">
    <w:abstractNumId w:val="25"/>
  </w:num>
  <w:num w:numId="10">
    <w:abstractNumId w:val="4"/>
  </w:num>
  <w:num w:numId="11">
    <w:abstractNumId w:val="29"/>
  </w:num>
  <w:num w:numId="12">
    <w:abstractNumId w:val="32"/>
  </w:num>
  <w:num w:numId="13">
    <w:abstractNumId w:val="0"/>
  </w:num>
  <w:num w:numId="14">
    <w:abstractNumId w:val="24"/>
  </w:num>
  <w:num w:numId="15">
    <w:abstractNumId w:val="40"/>
  </w:num>
  <w:num w:numId="16">
    <w:abstractNumId w:val="42"/>
  </w:num>
  <w:num w:numId="17">
    <w:abstractNumId w:val="15"/>
  </w:num>
  <w:num w:numId="18">
    <w:abstractNumId w:val="20"/>
  </w:num>
  <w:num w:numId="19">
    <w:abstractNumId w:val="37"/>
  </w:num>
  <w:num w:numId="20">
    <w:abstractNumId w:val="41"/>
  </w:num>
  <w:num w:numId="21">
    <w:abstractNumId w:val="5"/>
  </w:num>
  <w:num w:numId="22">
    <w:abstractNumId w:val="18"/>
  </w:num>
  <w:num w:numId="23">
    <w:abstractNumId w:val="7"/>
  </w:num>
  <w:num w:numId="24">
    <w:abstractNumId w:val="3"/>
  </w:num>
  <w:num w:numId="25">
    <w:abstractNumId w:val="33"/>
  </w:num>
  <w:num w:numId="26">
    <w:abstractNumId w:val="14"/>
  </w:num>
  <w:num w:numId="27">
    <w:abstractNumId w:val="8"/>
  </w:num>
  <w:num w:numId="28">
    <w:abstractNumId w:val="22"/>
  </w:num>
  <w:num w:numId="29">
    <w:abstractNumId w:val="43"/>
  </w:num>
  <w:num w:numId="30">
    <w:abstractNumId w:val="13"/>
  </w:num>
  <w:num w:numId="31">
    <w:abstractNumId w:val="30"/>
  </w:num>
  <w:num w:numId="32">
    <w:abstractNumId w:val="21"/>
  </w:num>
  <w:num w:numId="33">
    <w:abstractNumId w:val="28"/>
  </w:num>
  <w:num w:numId="34">
    <w:abstractNumId w:val="9"/>
  </w:num>
  <w:num w:numId="35">
    <w:abstractNumId w:val="2"/>
  </w:num>
  <w:num w:numId="36">
    <w:abstractNumId w:val="26"/>
  </w:num>
  <w:num w:numId="37">
    <w:abstractNumId w:val="1"/>
  </w:num>
  <w:num w:numId="38">
    <w:abstractNumId w:val="38"/>
  </w:num>
  <w:num w:numId="39">
    <w:abstractNumId w:val="27"/>
  </w:num>
  <w:num w:numId="40">
    <w:abstractNumId w:val="17"/>
  </w:num>
  <w:num w:numId="41">
    <w:abstractNumId w:val="31"/>
  </w:num>
  <w:num w:numId="42">
    <w:abstractNumId w:val="10"/>
  </w:num>
  <w:num w:numId="43">
    <w:abstractNumId w:val="12"/>
  </w:num>
  <w:num w:numId="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5E7"/>
    <w:rsid w:val="00003AB7"/>
    <w:rsid w:val="00006380"/>
    <w:rsid w:val="0000654B"/>
    <w:rsid w:val="00007513"/>
    <w:rsid w:val="00010E5C"/>
    <w:rsid w:val="00011E0D"/>
    <w:rsid w:val="00013752"/>
    <w:rsid w:val="000166CF"/>
    <w:rsid w:val="000219FC"/>
    <w:rsid w:val="00027E6A"/>
    <w:rsid w:val="0003000A"/>
    <w:rsid w:val="00030B75"/>
    <w:rsid w:val="000338A1"/>
    <w:rsid w:val="00036B97"/>
    <w:rsid w:val="00041257"/>
    <w:rsid w:val="00042150"/>
    <w:rsid w:val="00045011"/>
    <w:rsid w:val="0004520E"/>
    <w:rsid w:val="00050B0C"/>
    <w:rsid w:val="00052712"/>
    <w:rsid w:val="00052BEB"/>
    <w:rsid w:val="00052F8E"/>
    <w:rsid w:val="00053521"/>
    <w:rsid w:val="00060682"/>
    <w:rsid w:val="0006216C"/>
    <w:rsid w:val="00065C3D"/>
    <w:rsid w:val="00072FFE"/>
    <w:rsid w:val="0008127B"/>
    <w:rsid w:val="00082D4D"/>
    <w:rsid w:val="00083367"/>
    <w:rsid w:val="00095338"/>
    <w:rsid w:val="00096012"/>
    <w:rsid w:val="000972D3"/>
    <w:rsid w:val="000B52CE"/>
    <w:rsid w:val="000B74D0"/>
    <w:rsid w:val="000B7BEC"/>
    <w:rsid w:val="000C0072"/>
    <w:rsid w:val="000C314A"/>
    <w:rsid w:val="000D1C00"/>
    <w:rsid w:val="000D3C18"/>
    <w:rsid w:val="000D3CCB"/>
    <w:rsid w:val="000D6EB7"/>
    <w:rsid w:val="000E1E96"/>
    <w:rsid w:val="000E57CF"/>
    <w:rsid w:val="000E61B8"/>
    <w:rsid w:val="000F6A4F"/>
    <w:rsid w:val="00103E97"/>
    <w:rsid w:val="00104599"/>
    <w:rsid w:val="00104750"/>
    <w:rsid w:val="001101CC"/>
    <w:rsid w:val="001112EA"/>
    <w:rsid w:val="00112AFC"/>
    <w:rsid w:val="00113130"/>
    <w:rsid w:val="00114AC9"/>
    <w:rsid w:val="00120030"/>
    <w:rsid w:val="0012053E"/>
    <w:rsid w:val="0012256A"/>
    <w:rsid w:val="001266AC"/>
    <w:rsid w:val="00132064"/>
    <w:rsid w:val="00133D93"/>
    <w:rsid w:val="0013578C"/>
    <w:rsid w:val="00135C75"/>
    <w:rsid w:val="001373F5"/>
    <w:rsid w:val="001374BD"/>
    <w:rsid w:val="00137632"/>
    <w:rsid w:val="00141127"/>
    <w:rsid w:val="00147308"/>
    <w:rsid w:val="00150564"/>
    <w:rsid w:val="0015392F"/>
    <w:rsid w:val="001566C1"/>
    <w:rsid w:val="00156734"/>
    <w:rsid w:val="00163F7E"/>
    <w:rsid w:val="00165C3D"/>
    <w:rsid w:val="001662FE"/>
    <w:rsid w:val="001665F1"/>
    <w:rsid w:val="00167B49"/>
    <w:rsid w:val="001714F3"/>
    <w:rsid w:val="0017366E"/>
    <w:rsid w:val="00173BAA"/>
    <w:rsid w:val="001767F3"/>
    <w:rsid w:val="0018360B"/>
    <w:rsid w:val="00186271"/>
    <w:rsid w:val="001918C7"/>
    <w:rsid w:val="00192173"/>
    <w:rsid w:val="001A7183"/>
    <w:rsid w:val="001B703D"/>
    <w:rsid w:val="001D2C37"/>
    <w:rsid w:val="001D4457"/>
    <w:rsid w:val="001D561E"/>
    <w:rsid w:val="001E3829"/>
    <w:rsid w:val="001E4E7F"/>
    <w:rsid w:val="001E60C6"/>
    <w:rsid w:val="001E7D20"/>
    <w:rsid w:val="001F0BBC"/>
    <w:rsid w:val="001F3BD2"/>
    <w:rsid w:val="001F7609"/>
    <w:rsid w:val="00212376"/>
    <w:rsid w:val="00212605"/>
    <w:rsid w:val="0022129E"/>
    <w:rsid w:val="00222F87"/>
    <w:rsid w:val="00224D69"/>
    <w:rsid w:val="00235807"/>
    <w:rsid w:val="00236092"/>
    <w:rsid w:val="0024241F"/>
    <w:rsid w:val="00243D9A"/>
    <w:rsid w:val="00244DB3"/>
    <w:rsid w:val="002451E2"/>
    <w:rsid w:val="00246823"/>
    <w:rsid w:val="002503F6"/>
    <w:rsid w:val="00257320"/>
    <w:rsid w:val="002600A4"/>
    <w:rsid w:val="00260191"/>
    <w:rsid w:val="00262EBC"/>
    <w:rsid w:val="00266644"/>
    <w:rsid w:val="00271DD2"/>
    <w:rsid w:val="00273AE5"/>
    <w:rsid w:val="0027437E"/>
    <w:rsid w:val="0027725B"/>
    <w:rsid w:val="00283382"/>
    <w:rsid w:val="00286E3C"/>
    <w:rsid w:val="002903F7"/>
    <w:rsid w:val="002948F6"/>
    <w:rsid w:val="0029526A"/>
    <w:rsid w:val="002964A4"/>
    <w:rsid w:val="00296C2D"/>
    <w:rsid w:val="002A0DBC"/>
    <w:rsid w:val="002A6DE5"/>
    <w:rsid w:val="002B1B34"/>
    <w:rsid w:val="002B3C53"/>
    <w:rsid w:val="002B3CD0"/>
    <w:rsid w:val="002C05F6"/>
    <w:rsid w:val="002D0B32"/>
    <w:rsid w:val="002D30B3"/>
    <w:rsid w:val="002D62F1"/>
    <w:rsid w:val="002E1CA9"/>
    <w:rsid w:val="002E1D34"/>
    <w:rsid w:val="002E2708"/>
    <w:rsid w:val="002E3247"/>
    <w:rsid w:val="002E36A5"/>
    <w:rsid w:val="002E77EA"/>
    <w:rsid w:val="002F0E7E"/>
    <w:rsid w:val="002F2FC8"/>
    <w:rsid w:val="002F6C05"/>
    <w:rsid w:val="003022E9"/>
    <w:rsid w:val="00305FDF"/>
    <w:rsid w:val="00307323"/>
    <w:rsid w:val="0031071A"/>
    <w:rsid w:val="0031233F"/>
    <w:rsid w:val="00316BA5"/>
    <w:rsid w:val="00325023"/>
    <w:rsid w:val="00327CCB"/>
    <w:rsid w:val="0033147A"/>
    <w:rsid w:val="0033188F"/>
    <w:rsid w:val="003342DD"/>
    <w:rsid w:val="00335589"/>
    <w:rsid w:val="00335922"/>
    <w:rsid w:val="00340E14"/>
    <w:rsid w:val="00343FE8"/>
    <w:rsid w:val="00350F7F"/>
    <w:rsid w:val="00352094"/>
    <w:rsid w:val="003527A7"/>
    <w:rsid w:val="00353206"/>
    <w:rsid w:val="00353B52"/>
    <w:rsid w:val="00355572"/>
    <w:rsid w:val="00356866"/>
    <w:rsid w:val="0036031E"/>
    <w:rsid w:val="00364D7F"/>
    <w:rsid w:val="003679E5"/>
    <w:rsid w:val="00371DFD"/>
    <w:rsid w:val="00371EC7"/>
    <w:rsid w:val="00375042"/>
    <w:rsid w:val="00380329"/>
    <w:rsid w:val="00381DFF"/>
    <w:rsid w:val="003825B7"/>
    <w:rsid w:val="00383F3B"/>
    <w:rsid w:val="00383F46"/>
    <w:rsid w:val="00390CA1"/>
    <w:rsid w:val="00392455"/>
    <w:rsid w:val="00392AB9"/>
    <w:rsid w:val="003A05D9"/>
    <w:rsid w:val="003A1CC9"/>
    <w:rsid w:val="003A2419"/>
    <w:rsid w:val="003A48F3"/>
    <w:rsid w:val="003A539A"/>
    <w:rsid w:val="003A55DB"/>
    <w:rsid w:val="003A7B38"/>
    <w:rsid w:val="003B0E5C"/>
    <w:rsid w:val="003B118D"/>
    <w:rsid w:val="003B3D9D"/>
    <w:rsid w:val="003B4D01"/>
    <w:rsid w:val="003B58C4"/>
    <w:rsid w:val="003B74D5"/>
    <w:rsid w:val="003C0ADE"/>
    <w:rsid w:val="003C1C82"/>
    <w:rsid w:val="003C22FD"/>
    <w:rsid w:val="003C50B1"/>
    <w:rsid w:val="003D40D2"/>
    <w:rsid w:val="003F008A"/>
    <w:rsid w:val="003F0E71"/>
    <w:rsid w:val="00402040"/>
    <w:rsid w:val="0040360A"/>
    <w:rsid w:val="00405769"/>
    <w:rsid w:val="00410B75"/>
    <w:rsid w:val="004114EC"/>
    <w:rsid w:val="00413A1A"/>
    <w:rsid w:val="004144BD"/>
    <w:rsid w:val="00420E46"/>
    <w:rsid w:val="004220EB"/>
    <w:rsid w:val="00426A17"/>
    <w:rsid w:val="0043053F"/>
    <w:rsid w:val="00430B84"/>
    <w:rsid w:val="0043292C"/>
    <w:rsid w:val="00433238"/>
    <w:rsid w:val="00433FDE"/>
    <w:rsid w:val="00434F6D"/>
    <w:rsid w:val="00435C11"/>
    <w:rsid w:val="00441483"/>
    <w:rsid w:val="00452B4D"/>
    <w:rsid w:val="00457387"/>
    <w:rsid w:val="00460D6E"/>
    <w:rsid w:val="00474AEC"/>
    <w:rsid w:val="004806B3"/>
    <w:rsid w:val="004806C9"/>
    <w:rsid w:val="00485086"/>
    <w:rsid w:val="00491748"/>
    <w:rsid w:val="00497ADD"/>
    <w:rsid w:val="004A1662"/>
    <w:rsid w:val="004B60B5"/>
    <w:rsid w:val="004C42B3"/>
    <w:rsid w:val="004C693F"/>
    <w:rsid w:val="004C6CC4"/>
    <w:rsid w:val="004D0D6E"/>
    <w:rsid w:val="004E1640"/>
    <w:rsid w:val="004E1A94"/>
    <w:rsid w:val="004E2131"/>
    <w:rsid w:val="004F1C03"/>
    <w:rsid w:val="004F29E4"/>
    <w:rsid w:val="004F3D04"/>
    <w:rsid w:val="004F744A"/>
    <w:rsid w:val="00500882"/>
    <w:rsid w:val="00500CB5"/>
    <w:rsid w:val="00503CCE"/>
    <w:rsid w:val="00503E8A"/>
    <w:rsid w:val="0050636A"/>
    <w:rsid w:val="005064FA"/>
    <w:rsid w:val="00510A85"/>
    <w:rsid w:val="00512925"/>
    <w:rsid w:val="0051337A"/>
    <w:rsid w:val="00516198"/>
    <w:rsid w:val="005232A3"/>
    <w:rsid w:val="00523BCE"/>
    <w:rsid w:val="005269B8"/>
    <w:rsid w:val="00530D77"/>
    <w:rsid w:val="00530F9A"/>
    <w:rsid w:val="005313F6"/>
    <w:rsid w:val="0054453B"/>
    <w:rsid w:val="00545C6F"/>
    <w:rsid w:val="005468AD"/>
    <w:rsid w:val="005519B9"/>
    <w:rsid w:val="00557504"/>
    <w:rsid w:val="00565464"/>
    <w:rsid w:val="0057099C"/>
    <w:rsid w:val="00573347"/>
    <w:rsid w:val="005735AA"/>
    <w:rsid w:val="00577900"/>
    <w:rsid w:val="00583D0E"/>
    <w:rsid w:val="00586790"/>
    <w:rsid w:val="00590177"/>
    <w:rsid w:val="0059434F"/>
    <w:rsid w:val="00596597"/>
    <w:rsid w:val="00596FEF"/>
    <w:rsid w:val="005A29E5"/>
    <w:rsid w:val="005A3EAE"/>
    <w:rsid w:val="005B1AB0"/>
    <w:rsid w:val="005B2951"/>
    <w:rsid w:val="005C0C9A"/>
    <w:rsid w:val="005C2B7F"/>
    <w:rsid w:val="005C6609"/>
    <w:rsid w:val="005D2246"/>
    <w:rsid w:val="005D2473"/>
    <w:rsid w:val="005D2900"/>
    <w:rsid w:val="005D39DE"/>
    <w:rsid w:val="005D58AB"/>
    <w:rsid w:val="005D6334"/>
    <w:rsid w:val="005D7846"/>
    <w:rsid w:val="005F02BF"/>
    <w:rsid w:val="005F15B4"/>
    <w:rsid w:val="005F5844"/>
    <w:rsid w:val="00606BA8"/>
    <w:rsid w:val="00607F95"/>
    <w:rsid w:val="00610C0A"/>
    <w:rsid w:val="006155CB"/>
    <w:rsid w:val="006165EB"/>
    <w:rsid w:val="0061744B"/>
    <w:rsid w:val="006203B1"/>
    <w:rsid w:val="00623FD4"/>
    <w:rsid w:val="00627E50"/>
    <w:rsid w:val="00630E72"/>
    <w:rsid w:val="00646DD7"/>
    <w:rsid w:val="00650775"/>
    <w:rsid w:val="00653001"/>
    <w:rsid w:val="00656098"/>
    <w:rsid w:val="00656203"/>
    <w:rsid w:val="00661181"/>
    <w:rsid w:val="00662198"/>
    <w:rsid w:val="006643B4"/>
    <w:rsid w:val="00665709"/>
    <w:rsid w:val="0067647C"/>
    <w:rsid w:val="006819C6"/>
    <w:rsid w:val="00681E5E"/>
    <w:rsid w:val="00684AA4"/>
    <w:rsid w:val="00686006"/>
    <w:rsid w:val="00691593"/>
    <w:rsid w:val="006933C2"/>
    <w:rsid w:val="00693AEA"/>
    <w:rsid w:val="00693CFD"/>
    <w:rsid w:val="00694661"/>
    <w:rsid w:val="00694EE6"/>
    <w:rsid w:val="006960A3"/>
    <w:rsid w:val="006A0E6F"/>
    <w:rsid w:val="006A137B"/>
    <w:rsid w:val="006A433C"/>
    <w:rsid w:val="006A5A0D"/>
    <w:rsid w:val="006A7CA1"/>
    <w:rsid w:val="006B1A24"/>
    <w:rsid w:val="006B1A8E"/>
    <w:rsid w:val="006B247B"/>
    <w:rsid w:val="006B2AE0"/>
    <w:rsid w:val="006B336C"/>
    <w:rsid w:val="006B46E6"/>
    <w:rsid w:val="006B4AFE"/>
    <w:rsid w:val="006C0EA7"/>
    <w:rsid w:val="006C1EFE"/>
    <w:rsid w:val="006C2474"/>
    <w:rsid w:val="006C45C1"/>
    <w:rsid w:val="006C77BC"/>
    <w:rsid w:val="006D347E"/>
    <w:rsid w:val="006D5D1F"/>
    <w:rsid w:val="006D6004"/>
    <w:rsid w:val="006E0C87"/>
    <w:rsid w:val="006E2BA1"/>
    <w:rsid w:val="006E561E"/>
    <w:rsid w:val="006E7605"/>
    <w:rsid w:val="006F0601"/>
    <w:rsid w:val="006F60C2"/>
    <w:rsid w:val="006F6606"/>
    <w:rsid w:val="0070301A"/>
    <w:rsid w:val="007049F2"/>
    <w:rsid w:val="00705B08"/>
    <w:rsid w:val="00716AA3"/>
    <w:rsid w:val="00724B1D"/>
    <w:rsid w:val="00725FBB"/>
    <w:rsid w:val="00727DD4"/>
    <w:rsid w:val="007324C4"/>
    <w:rsid w:val="00742441"/>
    <w:rsid w:val="00744232"/>
    <w:rsid w:val="007455BD"/>
    <w:rsid w:val="00746CC6"/>
    <w:rsid w:val="00747A85"/>
    <w:rsid w:val="00752213"/>
    <w:rsid w:val="007543C4"/>
    <w:rsid w:val="00754F96"/>
    <w:rsid w:val="007626BB"/>
    <w:rsid w:val="00763AFF"/>
    <w:rsid w:val="00767273"/>
    <w:rsid w:val="007705C1"/>
    <w:rsid w:val="007748D6"/>
    <w:rsid w:val="00777942"/>
    <w:rsid w:val="00792B11"/>
    <w:rsid w:val="007941B5"/>
    <w:rsid w:val="0079783D"/>
    <w:rsid w:val="007A215D"/>
    <w:rsid w:val="007A6231"/>
    <w:rsid w:val="007A7E5E"/>
    <w:rsid w:val="007C77B7"/>
    <w:rsid w:val="007C7986"/>
    <w:rsid w:val="007C7CFA"/>
    <w:rsid w:val="007D2DAF"/>
    <w:rsid w:val="007D3D9A"/>
    <w:rsid w:val="007D5F59"/>
    <w:rsid w:val="007D69A7"/>
    <w:rsid w:val="007D791D"/>
    <w:rsid w:val="007E55EF"/>
    <w:rsid w:val="007E6410"/>
    <w:rsid w:val="007E7038"/>
    <w:rsid w:val="007E75C8"/>
    <w:rsid w:val="007F0E70"/>
    <w:rsid w:val="007F10AD"/>
    <w:rsid w:val="007F3EDE"/>
    <w:rsid w:val="007F4F3A"/>
    <w:rsid w:val="007F507D"/>
    <w:rsid w:val="007F613B"/>
    <w:rsid w:val="007F6276"/>
    <w:rsid w:val="007F6BF4"/>
    <w:rsid w:val="0080585A"/>
    <w:rsid w:val="008076BD"/>
    <w:rsid w:val="00810D21"/>
    <w:rsid w:val="008129E3"/>
    <w:rsid w:val="008158F5"/>
    <w:rsid w:val="008200FD"/>
    <w:rsid w:val="00822216"/>
    <w:rsid w:val="00827233"/>
    <w:rsid w:val="008273F7"/>
    <w:rsid w:val="008300C6"/>
    <w:rsid w:val="008302FF"/>
    <w:rsid w:val="00830A95"/>
    <w:rsid w:val="0083162A"/>
    <w:rsid w:val="0083222A"/>
    <w:rsid w:val="00841C2C"/>
    <w:rsid w:val="00846822"/>
    <w:rsid w:val="00847623"/>
    <w:rsid w:val="00852854"/>
    <w:rsid w:val="0085545C"/>
    <w:rsid w:val="00860CC3"/>
    <w:rsid w:val="00861C0B"/>
    <w:rsid w:val="0086374C"/>
    <w:rsid w:val="00864AA2"/>
    <w:rsid w:val="008652FB"/>
    <w:rsid w:val="00866663"/>
    <w:rsid w:val="0087659A"/>
    <w:rsid w:val="00884C15"/>
    <w:rsid w:val="00887728"/>
    <w:rsid w:val="008933D9"/>
    <w:rsid w:val="008A189F"/>
    <w:rsid w:val="008A1E62"/>
    <w:rsid w:val="008A2018"/>
    <w:rsid w:val="008A2F40"/>
    <w:rsid w:val="008A6BB0"/>
    <w:rsid w:val="008B6705"/>
    <w:rsid w:val="008C60D9"/>
    <w:rsid w:val="008D0AC0"/>
    <w:rsid w:val="008D350D"/>
    <w:rsid w:val="008D4CB0"/>
    <w:rsid w:val="008D58E3"/>
    <w:rsid w:val="008D7A9F"/>
    <w:rsid w:val="008E04B0"/>
    <w:rsid w:val="008E0B74"/>
    <w:rsid w:val="008E0F16"/>
    <w:rsid w:val="008F0798"/>
    <w:rsid w:val="008F0B52"/>
    <w:rsid w:val="008F523B"/>
    <w:rsid w:val="008F6571"/>
    <w:rsid w:val="0090161F"/>
    <w:rsid w:val="00907443"/>
    <w:rsid w:val="0091002D"/>
    <w:rsid w:val="009149DA"/>
    <w:rsid w:val="00922D0B"/>
    <w:rsid w:val="00924FF0"/>
    <w:rsid w:val="00925FA4"/>
    <w:rsid w:val="00926EBD"/>
    <w:rsid w:val="0093003E"/>
    <w:rsid w:val="00930EC0"/>
    <w:rsid w:val="00935792"/>
    <w:rsid w:val="00945053"/>
    <w:rsid w:val="00945A77"/>
    <w:rsid w:val="00946AE7"/>
    <w:rsid w:val="00950904"/>
    <w:rsid w:val="009522FF"/>
    <w:rsid w:val="00955FDB"/>
    <w:rsid w:val="00961100"/>
    <w:rsid w:val="0096701C"/>
    <w:rsid w:val="009676B5"/>
    <w:rsid w:val="00974987"/>
    <w:rsid w:val="00975A6E"/>
    <w:rsid w:val="00977B36"/>
    <w:rsid w:val="00982B84"/>
    <w:rsid w:val="009905D3"/>
    <w:rsid w:val="009948F6"/>
    <w:rsid w:val="00994CB1"/>
    <w:rsid w:val="0099517E"/>
    <w:rsid w:val="0099675E"/>
    <w:rsid w:val="00997222"/>
    <w:rsid w:val="00997E59"/>
    <w:rsid w:val="009A0C7C"/>
    <w:rsid w:val="009A2AE7"/>
    <w:rsid w:val="009A3A7E"/>
    <w:rsid w:val="009A3BFB"/>
    <w:rsid w:val="009A3DAC"/>
    <w:rsid w:val="009A6943"/>
    <w:rsid w:val="009B2A80"/>
    <w:rsid w:val="009B419B"/>
    <w:rsid w:val="009B6774"/>
    <w:rsid w:val="009C3029"/>
    <w:rsid w:val="009D0A64"/>
    <w:rsid w:val="009D0ECF"/>
    <w:rsid w:val="009D2C04"/>
    <w:rsid w:val="009E1189"/>
    <w:rsid w:val="009E6A5D"/>
    <w:rsid w:val="009F274E"/>
    <w:rsid w:val="009F3862"/>
    <w:rsid w:val="00A0557A"/>
    <w:rsid w:val="00A07740"/>
    <w:rsid w:val="00A13CC5"/>
    <w:rsid w:val="00A14B3A"/>
    <w:rsid w:val="00A219CA"/>
    <w:rsid w:val="00A250F8"/>
    <w:rsid w:val="00A3395F"/>
    <w:rsid w:val="00A34143"/>
    <w:rsid w:val="00A345EF"/>
    <w:rsid w:val="00A41AC9"/>
    <w:rsid w:val="00A41B24"/>
    <w:rsid w:val="00A42B92"/>
    <w:rsid w:val="00A44448"/>
    <w:rsid w:val="00A44876"/>
    <w:rsid w:val="00A45002"/>
    <w:rsid w:val="00A46AF2"/>
    <w:rsid w:val="00A501B5"/>
    <w:rsid w:val="00A5167E"/>
    <w:rsid w:val="00A52396"/>
    <w:rsid w:val="00A528F8"/>
    <w:rsid w:val="00A53B0C"/>
    <w:rsid w:val="00A54AAD"/>
    <w:rsid w:val="00A569D0"/>
    <w:rsid w:val="00A569EA"/>
    <w:rsid w:val="00A61E89"/>
    <w:rsid w:val="00A62E59"/>
    <w:rsid w:val="00A63FD6"/>
    <w:rsid w:val="00A65722"/>
    <w:rsid w:val="00A71630"/>
    <w:rsid w:val="00A719C8"/>
    <w:rsid w:val="00A73C2C"/>
    <w:rsid w:val="00A73D0C"/>
    <w:rsid w:val="00A74D1B"/>
    <w:rsid w:val="00A76C1E"/>
    <w:rsid w:val="00A76F48"/>
    <w:rsid w:val="00A7723E"/>
    <w:rsid w:val="00A77A20"/>
    <w:rsid w:val="00A822E4"/>
    <w:rsid w:val="00A83824"/>
    <w:rsid w:val="00A8473F"/>
    <w:rsid w:val="00A87BCB"/>
    <w:rsid w:val="00A87FC1"/>
    <w:rsid w:val="00A911E6"/>
    <w:rsid w:val="00A94BA5"/>
    <w:rsid w:val="00A968A7"/>
    <w:rsid w:val="00A97D18"/>
    <w:rsid w:val="00AA011C"/>
    <w:rsid w:val="00AA0CC5"/>
    <w:rsid w:val="00AA3F32"/>
    <w:rsid w:val="00AA6FA4"/>
    <w:rsid w:val="00AB102A"/>
    <w:rsid w:val="00AB1586"/>
    <w:rsid w:val="00AB7261"/>
    <w:rsid w:val="00AC05E7"/>
    <w:rsid w:val="00AC3D7C"/>
    <w:rsid w:val="00AC4485"/>
    <w:rsid w:val="00AC7CF6"/>
    <w:rsid w:val="00AC7EFB"/>
    <w:rsid w:val="00AD11B1"/>
    <w:rsid w:val="00AD2916"/>
    <w:rsid w:val="00AD3721"/>
    <w:rsid w:val="00AD753C"/>
    <w:rsid w:val="00AE5283"/>
    <w:rsid w:val="00AE6529"/>
    <w:rsid w:val="00AE79A8"/>
    <w:rsid w:val="00AE7C9F"/>
    <w:rsid w:val="00B00A6A"/>
    <w:rsid w:val="00B05763"/>
    <w:rsid w:val="00B105CD"/>
    <w:rsid w:val="00B111F8"/>
    <w:rsid w:val="00B114D3"/>
    <w:rsid w:val="00B11866"/>
    <w:rsid w:val="00B11AF1"/>
    <w:rsid w:val="00B16F2A"/>
    <w:rsid w:val="00B17D0B"/>
    <w:rsid w:val="00B20A17"/>
    <w:rsid w:val="00B22943"/>
    <w:rsid w:val="00B22C5A"/>
    <w:rsid w:val="00B23A93"/>
    <w:rsid w:val="00B25043"/>
    <w:rsid w:val="00B41D2B"/>
    <w:rsid w:val="00B42EA3"/>
    <w:rsid w:val="00B46460"/>
    <w:rsid w:val="00B51357"/>
    <w:rsid w:val="00B5689C"/>
    <w:rsid w:val="00B626C2"/>
    <w:rsid w:val="00B7126C"/>
    <w:rsid w:val="00B753D5"/>
    <w:rsid w:val="00B77CDE"/>
    <w:rsid w:val="00B812F2"/>
    <w:rsid w:val="00B81EF4"/>
    <w:rsid w:val="00B82A51"/>
    <w:rsid w:val="00B8507A"/>
    <w:rsid w:val="00B85FA5"/>
    <w:rsid w:val="00B8675A"/>
    <w:rsid w:val="00B874B4"/>
    <w:rsid w:val="00B947CE"/>
    <w:rsid w:val="00B9600B"/>
    <w:rsid w:val="00B96A47"/>
    <w:rsid w:val="00BA279F"/>
    <w:rsid w:val="00BA3594"/>
    <w:rsid w:val="00BA5E9D"/>
    <w:rsid w:val="00BB09B6"/>
    <w:rsid w:val="00BB0DAB"/>
    <w:rsid w:val="00BB213B"/>
    <w:rsid w:val="00BB2520"/>
    <w:rsid w:val="00BB33E0"/>
    <w:rsid w:val="00BB3658"/>
    <w:rsid w:val="00BB3A62"/>
    <w:rsid w:val="00BB5C08"/>
    <w:rsid w:val="00BB75A8"/>
    <w:rsid w:val="00BC114C"/>
    <w:rsid w:val="00BC17CF"/>
    <w:rsid w:val="00BC19EB"/>
    <w:rsid w:val="00BC5221"/>
    <w:rsid w:val="00BD1991"/>
    <w:rsid w:val="00BD2BA3"/>
    <w:rsid w:val="00BD62E6"/>
    <w:rsid w:val="00BD7A5C"/>
    <w:rsid w:val="00BE1EE2"/>
    <w:rsid w:val="00BE2657"/>
    <w:rsid w:val="00BE4A3E"/>
    <w:rsid w:val="00BF0E0B"/>
    <w:rsid w:val="00BF3374"/>
    <w:rsid w:val="00BF7AF2"/>
    <w:rsid w:val="00C0012C"/>
    <w:rsid w:val="00C054C2"/>
    <w:rsid w:val="00C057CD"/>
    <w:rsid w:val="00C06F30"/>
    <w:rsid w:val="00C117D9"/>
    <w:rsid w:val="00C13E8B"/>
    <w:rsid w:val="00C20732"/>
    <w:rsid w:val="00C254F8"/>
    <w:rsid w:val="00C3314E"/>
    <w:rsid w:val="00C3405A"/>
    <w:rsid w:val="00C34989"/>
    <w:rsid w:val="00C35664"/>
    <w:rsid w:val="00C419A1"/>
    <w:rsid w:val="00C4471C"/>
    <w:rsid w:val="00C7739A"/>
    <w:rsid w:val="00C80B69"/>
    <w:rsid w:val="00C81BA6"/>
    <w:rsid w:val="00C84B7B"/>
    <w:rsid w:val="00C855CC"/>
    <w:rsid w:val="00C875E6"/>
    <w:rsid w:val="00C90CB6"/>
    <w:rsid w:val="00C97119"/>
    <w:rsid w:val="00CA114A"/>
    <w:rsid w:val="00CA18B1"/>
    <w:rsid w:val="00CA4E8F"/>
    <w:rsid w:val="00CB2BDF"/>
    <w:rsid w:val="00CB4D57"/>
    <w:rsid w:val="00CB6863"/>
    <w:rsid w:val="00CC0DC4"/>
    <w:rsid w:val="00CC45B5"/>
    <w:rsid w:val="00CC5E96"/>
    <w:rsid w:val="00CD1137"/>
    <w:rsid w:val="00CE099B"/>
    <w:rsid w:val="00CE2F8D"/>
    <w:rsid w:val="00CE3DBA"/>
    <w:rsid w:val="00CE5223"/>
    <w:rsid w:val="00CF01F5"/>
    <w:rsid w:val="00CF0EBA"/>
    <w:rsid w:val="00CF30D3"/>
    <w:rsid w:val="00CF5057"/>
    <w:rsid w:val="00D00CB6"/>
    <w:rsid w:val="00D017B5"/>
    <w:rsid w:val="00D02C0E"/>
    <w:rsid w:val="00D0521C"/>
    <w:rsid w:val="00D1240D"/>
    <w:rsid w:val="00D1556C"/>
    <w:rsid w:val="00D155B8"/>
    <w:rsid w:val="00D16441"/>
    <w:rsid w:val="00D16627"/>
    <w:rsid w:val="00D1755D"/>
    <w:rsid w:val="00D204D9"/>
    <w:rsid w:val="00D21CA7"/>
    <w:rsid w:val="00D233F3"/>
    <w:rsid w:val="00D24658"/>
    <w:rsid w:val="00D3255F"/>
    <w:rsid w:val="00D36FB9"/>
    <w:rsid w:val="00D426AC"/>
    <w:rsid w:val="00D4772F"/>
    <w:rsid w:val="00D5191E"/>
    <w:rsid w:val="00D5280B"/>
    <w:rsid w:val="00D52B7E"/>
    <w:rsid w:val="00D535CD"/>
    <w:rsid w:val="00D56C92"/>
    <w:rsid w:val="00D57406"/>
    <w:rsid w:val="00D60B11"/>
    <w:rsid w:val="00D6256B"/>
    <w:rsid w:val="00D66A4D"/>
    <w:rsid w:val="00D75A87"/>
    <w:rsid w:val="00D809A5"/>
    <w:rsid w:val="00D82B11"/>
    <w:rsid w:val="00D8703E"/>
    <w:rsid w:val="00D90CAD"/>
    <w:rsid w:val="00D93E7A"/>
    <w:rsid w:val="00DA2735"/>
    <w:rsid w:val="00DA3B02"/>
    <w:rsid w:val="00DA477C"/>
    <w:rsid w:val="00DA6D4A"/>
    <w:rsid w:val="00DB4483"/>
    <w:rsid w:val="00DB46BA"/>
    <w:rsid w:val="00DB6796"/>
    <w:rsid w:val="00DB6B51"/>
    <w:rsid w:val="00DC0B0D"/>
    <w:rsid w:val="00DC23CF"/>
    <w:rsid w:val="00DC3734"/>
    <w:rsid w:val="00DC71BB"/>
    <w:rsid w:val="00DC7AB9"/>
    <w:rsid w:val="00DD281D"/>
    <w:rsid w:val="00DD5321"/>
    <w:rsid w:val="00DD57F0"/>
    <w:rsid w:val="00DD6A25"/>
    <w:rsid w:val="00DD74C6"/>
    <w:rsid w:val="00DE088F"/>
    <w:rsid w:val="00DE316B"/>
    <w:rsid w:val="00DE3C3C"/>
    <w:rsid w:val="00DE49CF"/>
    <w:rsid w:val="00DE6E30"/>
    <w:rsid w:val="00DF1932"/>
    <w:rsid w:val="00DF2741"/>
    <w:rsid w:val="00DF31F1"/>
    <w:rsid w:val="00E01B8C"/>
    <w:rsid w:val="00E04D54"/>
    <w:rsid w:val="00E06AAD"/>
    <w:rsid w:val="00E06F17"/>
    <w:rsid w:val="00E06F8F"/>
    <w:rsid w:val="00E12C8F"/>
    <w:rsid w:val="00E15DE0"/>
    <w:rsid w:val="00E21B67"/>
    <w:rsid w:val="00E22F20"/>
    <w:rsid w:val="00E24BBB"/>
    <w:rsid w:val="00E250AC"/>
    <w:rsid w:val="00E3044F"/>
    <w:rsid w:val="00E31FC8"/>
    <w:rsid w:val="00E32AB2"/>
    <w:rsid w:val="00E32E37"/>
    <w:rsid w:val="00E35D38"/>
    <w:rsid w:val="00E414F4"/>
    <w:rsid w:val="00E455E0"/>
    <w:rsid w:val="00E46394"/>
    <w:rsid w:val="00E52CEA"/>
    <w:rsid w:val="00E53F77"/>
    <w:rsid w:val="00E544C5"/>
    <w:rsid w:val="00E57873"/>
    <w:rsid w:val="00E616A3"/>
    <w:rsid w:val="00E6331E"/>
    <w:rsid w:val="00E63C5B"/>
    <w:rsid w:val="00E66C04"/>
    <w:rsid w:val="00E741EC"/>
    <w:rsid w:val="00E7562B"/>
    <w:rsid w:val="00E76404"/>
    <w:rsid w:val="00E83134"/>
    <w:rsid w:val="00E851E5"/>
    <w:rsid w:val="00E90FF1"/>
    <w:rsid w:val="00E93A81"/>
    <w:rsid w:val="00EA744E"/>
    <w:rsid w:val="00EA75D1"/>
    <w:rsid w:val="00EB0584"/>
    <w:rsid w:val="00EB2F8F"/>
    <w:rsid w:val="00EB4056"/>
    <w:rsid w:val="00EB72DC"/>
    <w:rsid w:val="00EB7472"/>
    <w:rsid w:val="00EC1C02"/>
    <w:rsid w:val="00EC20A6"/>
    <w:rsid w:val="00EC2E93"/>
    <w:rsid w:val="00EC2FFF"/>
    <w:rsid w:val="00EC6A31"/>
    <w:rsid w:val="00ED21C2"/>
    <w:rsid w:val="00ED52B9"/>
    <w:rsid w:val="00ED59DB"/>
    <w:rsid w:val="00EE1063"/>
    <w:rsid w:val="00EE167F"/>
    <w:rsid w:val="00EE2DA6"/>
    <w:rsid w:val="00EF0726"/>
    <w:rsid w:val="00EF254C"/>
    <w:rsid w:val="00EF47A7"/>
    <w:rsid w:val="00EF593B"/>
    <w:rsid w:val="00F013D4"/>
    <w:rsid w:val="00F018A9"/>
    <w:rsid w:val="00F05C50"/>
    <w:rsid w:val="00F064F1"/>
    <w:rsid w:val="00F06710"/>
    <w:rsid w:val="00F12FD9"/>
    <w:rsid w:val="00F1543F"/>
    <w:rsid w:val="00F16D54"/>
    <w:rsid w:val="00F16F32"/>
    <w:rsid w:val="00F17C29"/>
    <w:rsid w:val="00F211B3"/>
    <w:rsid w:val="00F30670"/>
    <w:rsid w:val="00F31694"/>
    <w:rsid w:val="00F36682"/>
    <w:rsid w:val="00F37683"/>
    <w:rsid w:val="00F41AA1"/>
    <w:rsid w:val="00F422E2"/>
    <w:rsid w:val="00F435EB"/>
    <w:rsid w:val="00F47625"/>
    <w:rsid w:val="00F525FF"/>
    <w:rsid w:val="00F57EC6"/>
    <w:rsid w:val="00F61E74"/>
    <w:rsid w:val="00F63013"/>
    <w:rsid w:val="00F6399E"/>
    <w:rsid w:val="00F6540F"/>
    <w:rsid w:val="00F71198"/>
    <w:rsid w:val="00F727BA"/>
    <w:rsid w:val="00F734C4"/>
    <w:rsid w:val="00F81CA9"/>
    <w:rsid w:val="00F83F16"/>
    <w:rsid w:val="00F90997"/>
    <w:rsid w:val="00F90ED1"/>
    <w:rsid w:val="00F91DE8"/>
    <w:rsid w:val="00F961AC"/>
    <w:rsid w:val="00FA1942"/>
    <w:rsid w:val="00FA4CA7"/>
    <w:rsid w:val="00FA5E4F"/>
    <w:rsid w:val="00FA69A0"/>
    <w:rsid w:val="00FA72E9"/>
    <w:rsid w:val="00FB0AD4"/>
    <w:rsid w:val="00FB41F7"/>
    <w:rsid w:val="00FB57BF"/>
    <w:rsid w:val="00FC37AB"/>
    <w:rsid w:val="00FD14A9"/>
    <w:rsid w:val="00FD20EE"/>
    <w:rsid w:val="00FD3982"/>
    <w:rsid w:val="00FD654F"/>
    <w:rsid w:val="00FF2366"/>
    <w:rsid w:val="00FF3DC8"/>
    <w:rsid w:val="00FF5462"/>
    <w:rsid w:val="00FF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26D4D"/>
  <w15:docId w15:val="{8CD7BBF1-528C-40A5-AF79-9D2D72EA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65F1"/>
  </w:style>
  <w:style w:type="paragraph" w:styleId="Titolo1">
    <w:name w:val="heading 1"/>
    <w:basedOn w:val="Normale"/>
    <w:next w:val="Normale"/>
    <w:link w:val="Titolo1Carattere"/>
    <w:uiPriority w:val="99"/>
    <w:qFormat/>
    <w:rsid w:val="00AC05E7"/>
    <w:pPr>
      <w:numPr>
        <w:numId w:val="1"/>
      </w:numPr>
      <w:spacing w:before="480" w:after="0"/>
      <w:contextualSpacing/>
      <w:outlineLvl w:val="0"/>
    </w:pPr>
    <w:rPr>
      <w:rFonts w:ascii="Lucida Sans Unicode" w:eastAsia="Times New Roman" w:hAnsi="Lucida Sans Unicode" w:cs="Times New Roman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AC05E7"/>
    <w:pPr>
      <w:numPr>
        <w:ilvl w:val="1"/>
        <w:numId w:val="1"/>
      </w:numPr>
      <w:spacing w:before="200" w:after="0"/>
      <w:outlineLvl w:val="1"/>
    </w:pPr>
    <w:rPr>
      <w:rFonts w:ascii="Lucida Sans Unicode" w:eastAsia="Times New Roman" w:hAnsi="Lucida Sans Unicode" w:cs="Times New Roman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AC05E7"/>
    <w:pPr>
      <w:numPr>
        <w:ilvl w:val="2"/>
        <w:numId w:val="1"/>
      </w:numPr>
      <w:spacing w:before="200" w:after="0" w:line="271" w:lineRule="auto"/>
      <w:outlineLvl w:val="2"/>
    </w:pPr>
    <w:rPr>
      <w:rFonts w:ascii="Lucida Sans Unicode" w:eastAsia="Times New Roman" w:hAnsi="Lucida Sans Unicode" w:cs="Times New Roman"/>
      <w:b/>
      <w:bCs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AC05E7"/>
    <w:pPr>
      <w:numPr>
        <w:ilvl w:val="3"/>
        <w:numId w:val="1"/>
      </w:numPr>
      <w:spacing w:before="200" w:after="0"/>
      <w:outlineLvl w:val="3"/>
    </w:pPr>
    <w:rPr>
      <w:rFonts w:ascii="Lucida Sans Unicode" w:eastAsia="Times New Roman" w:hAnsi="Lucida Sans Unicode" w:cs="Times New Roman"/>
      <w:b/>
      <w:bCs/>
      <w:i/>
      <w:iCs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AC05E7"/>
    <w:pPr>
      <w:numPr>
        <w:ilvl w:val="4"/>
        <w:numId w:val="1"/>
      </w:numPr>
      <w:spacing w:before="200" w:after="0"/>
      <w:outlineLvl w:val="4"/>
    </w:pPr>
    <w:rPr>
      <w:rFonts w:ascii="Lucida Sans Unicode" w:eastAsia="Times New Roman" w:hAnsi="Lucida Sans Unicode" w:cs="Times New Roman"/>
      <w:b/>
      <w:bCs/>
      <w:color w:val="7F7F7F"/>
    </w:rPr>
  </w:style>
  <w:style w:type="paragraph" w:styleId="Titolo6">
    <w:name w:val="heading 6"/>
    <w:basedOn w:val="Normale"/>
    <w:next w:val="Normale"/>
    <w:link w:val="Titolo6Carattere"/>
    <w:uiPriority w:val="99"/>
    <w:qFormat/>
    <w:rsid w:val="00AC05E7"/>
    <w:pPr>
      <w:numPr>
        <w:ilvl w:val="5"/>
        <w:numId w:val="1"/>
      </w:numPr>
      <w:spacing w:after="0" w:line="271" w:lineRule="auto"/>
      <w:outlineLvl w:val="5"/>
    </w:pPr>
    <w:rPr>
      <w:rFonts w:ascii="Lucida Sans Unicode" w:eastAsia="Times New Roman" w:hAnsi="Lucida Sans Unicode" w:cs="Times New Roman"/>
      <w:b/>
      <w:bCs/>
      <w:i/>
      <w:iCs/>
      <w:color w:val="7F7F7F"/>
    </w:rPr>
  </w:style>
  <w:style w:type="paragraph" w:styleId="Titolo7">
    <w:name w:val="heading 7"/>
    <w:basedOn w:val="Normale"/>
    <w:next w:val="Normale"/>
    <w:link w:val="Titolo7Carattere"/>
    <w:uiPriority w:val="99"/>
    <w:qFormat/>
    <w:rsid w:val="00AC05E7"/>
    <w:pPr>
      <w:numPr>
        <w:ilvl w:val="6"/>
        <w:numId w:val="1"/>
      </w:numPr>
      <w:spacing w:after="0"/>
      <w:outlineLvl w:val="6"/>
    </w:pPr>
    <w:rPr>
      <w:rFonts w:ascii="Lucida Sans Unicode" w:eastAsia="Times New Roman" w:hAnsi="Lucida Sans Unicode" w:cs="Times New Roman"/>
      <w:i/>
      <w:iCs/>
    </w:rPr>
  </w:style>
  <w:style w:type="paragraph" w:styleId="Titolo8">
    <w:name w:val="heading 8"/>
    <w:basedOn w:val="Normale"/>
    <w:next w:val="Normale"/>
    <w:link w:val="Titolo8Carattere"/>
    <w:uiPriority w:val="99"/>
    <w:qFormat/>
    <w:rsid w:val="00AC05E7"/>
    <w:pPr>
      <w:numPr>
        <w:ilvl w:val="7"/>
        <w:numId w:val="1"/>
      </w:numPr>
      <w:spacing w:after="0"/>
      <w:outlineLvl w:val="7"/>
    </w:pPr>
    <w:rPr>
      <w:rFonts w:ascii="Lucida Sans Unicode" w:eastAsia="Times New Roman" w:hAnsi="Lucida Sans Unicode" w:cs="Times New Roman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9"/>
    <w:qFormat/>
    <w:rsid w:val="00AC05E7"/>
    <w:pPr>
      <w:numPr>
        <w:ilvl w:val="8"/>
        <w:numId w:val="1"/>
      </w:numPr>
      <w:spacing w:after="0"/>
      <w:outlineLvl w:val="8"/>
    </w:pPr>
    <w:rPr>
      <w:rFonts w:ascii="Lucida Sans Unicode" w:eastAsia="Times New Roman" w:hAnsi="Lucida Sans Unicode" w:cs="Times New Roman"/>
      <w:i/>
      <w:iCs/>
      <w:spacing w:val="5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C0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05E7"/>
  </w:style>
  <w:style w:type="paragraph" w:styleId="Pidipagina">
    <w:name w:val="footer"/>
    <w:basedOn w:val="Normale"/>
    <w:link w:val="PidipaginaCarattere"/>
    <w:uiPriority w:val="99"/>
    <w:unhideWhenUsed/>
    <w:qFormat/>
    <w:rsid w:val="00AC0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AC05E7"/>
  </w:style>
  <w:style w:type="character" w:styleId="Collegamentoipertestuale">
    <w:name w:val="Hyperlink"/>
    <w:uiPriority w:val="99"/>
    <w:unhideWhenUsed/>
    <w:qFormat/>
    <w:rsid w:val="00AC05E7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AC05E7"/>
    <w:rPr>
      <w:rFonts w:ascii="Lucida Sans Unicode" w:eastAsia="Times New Roman" w:hAnsi="Lucida Sans Unicode" w:cs="Times New Roman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AC05E7"/>
    <w:rPr>
      <w:rFonts w:ascii="Lucida Sans Unicode" w:eastAsia="Times New Roman" w:hAnsi="Lucida Sans Unicode" w:cs="Times New Roman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AC05E7"/>
    <w:rPr>
      <w:rFonts w:ascii="Lucida Sans Unicode" w:eastAsia="Times New Roman" w:hAnsi="Lucida Sans Unicode" w:cs="Times New Roman"/>
      <w:b/>
      <w:bCs/>
    </w:rPr>
  </w:style>
  <w:style w:type="character" w:customStyle="1" w:styleId="Titolo4Carattere">
    <w:name w:val="Titolo 4 Carattere"/>
    <w:basedOn w:val="Carpredefinitoparagrafo"/>
    <w:link w:val="Titolo4"/>
    <w:uiPriority w:val="99"/>
    <w:rsid w:val="00AC05E7"/>
    <w:rPr>
      <w:rFonts w:ascii="Lucida Sans Unicode" w:eastAsia="Times New Roman" w:hAnsi="Lucida Sans Unicode" w:cs="Times New Roman"/>
      <w:b/>
      <w:bCs/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9"/>
    <w:rsid w:val="00AC05E7"/>
    <w:rPr>
      <w:rFonts w:ascii="Lucida Sans Unicode" w:eastAsia="Times New Roman" w:hAnsi="Lucida Sans Unicode" w:cs="Times New Roman"/>
      <w:b/>
      <w:bCs/>
      <w:color w:val="7F7F7F"/>
    </w:rPr>
  </w:style>
  <w:style w:type="character" w:customStyle="1" w:styleId="Titolo6Carattere">
    <w:name w:val="Titolo 6 Carattere"/>
    <w:basedOn w:val="Carpredefinitoparagrafo"/>
    <w:link w:val="Titolo6"/>
    <w:uiPriority w:val="99"/>
    <w:rsid w:val="00AC05E7"/>
    <w:rPr>
      <w:rFonts w:ascii="Lucida Sans Unicode" w:eastAsia="Times New Roman" w:hAnsi="Lucida Sans Unicode" w:cs="Times New Roman"/>
      <w:b/>
      <w:bCs/>
      <w:i/>
      <w:iCs/>
      <w:color w:val="7F7F7F"/>
    </w:rPr>
  </w:style>
  <w:style w:type="character" w:customStyle="1" w:styleId="Titolo7Carattere">
    <w:name w:val="Titolo 7 Carattere"/>
    <w:basedOn w:val="Carpredefinitoparagrafo"/>
    <w:link w:val="Titolo7"/>
    <w:uiPriority w:val="99"/>
    <w:rsid w:val="00AC05E7"/>
    <w:rPr>
      <w:rFonts w:ascii="Lucida Sans Unicode" w:eastAsia="Times New Roman" w:hAnsi="Lucida Sans Unicode" w:cs="Times New Roman"/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9"/>
    <w:rsid w:val="00AC05E7"/>
    <w:rPr>
      <w:rFonts w:ascii="Lucida Sans Unicode" w:eastAsia="Times New Roman" w:hAnsi="Lucida Sans Unicode" w:cs="Times New Roman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9"/>
    <w:rsid w:val="00AC05E7"/>
    <w:rPr>
      <w:rFonts w:ascii="Lucida Sans Unicode" w:eastAsia="Times New Roman" w:hAnsi="Lucida Sans Unicode" w:cs="Times New Roman"/>
      <w:i/>
      <w:iCs/>
      <w:spacing w:val="5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340E14"/>
    <w:pPr>
      <w:ind w:left="720"/>
      <w:contextualSpacing/>
    </w:pPr>
  </w:style>
  <w:style w:type="table" w:styleId="Grigliatabella">
    <w:name w:val="Table Grid"/>
    <w:basedOn w:val="Tabellanormale"/>
    <w:uiPriority w:val="39"/>
    <w:qFormat/>
    <w:rsid w:val="006A5A0D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E52CEA"/>
  </w:style>
  <w:style w:type="paragraph" w:customStyle="1" w:styleId="Default">
    <w:name w:val="Default"/>
    <w:rsid w:val="00CC45B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Carpredefinitoparagrafo"/>
    <w:rsid w:val="002503F6"/>
  </w:style>
  <w:style w:type="paragraph" w:styleId="NormaleWeb">
    <w:name w:val="Normal (Web)"/>
    <w:basedOn w:val="Normale"/>
    <w:uiPriority w:val="99"/>
    <w:unhideWhenUsed/>
    <w:rsid w:val="0096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4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453B"/>
    <w:rPr>
      <w:rFonts w:ascii="Tahoma" w:hAnsi="Tahoma" w:cs="Tahoma"/>
      <w:sz w:val="16"/>
      <w:szCs w:val="16"/>
    </w:rPr>
  </w:style>
  <w:style w:type="character" w:customStyle="1" w:styleId="jrnl">
    <w:name w:val="jrnl"/>
    <w:basedOn w:val="Carpredefinitoparagrafo"/>
    <w:rsid w:val="00E12C8F"/>
  </w:style>
  <w:style w:type="character" w:styleId="Enfasigrassetto">
    <w:name w:val="Strong"/>
    <w:basedOn w:val="Carpredefinitoparagrafo"/>
    <w:uiPriority w:val="22"/>
    <w:qFormat/>
    <w:rsid w:val="00E12C8F"/>
    <w:rPr>
      <w:b/>
      <w:bCs/>
    </w:rPr>
  </w:style>
  <w:style w:type="table" w:styleId="Elencochiaro-Colore1">
    <w:name w:val="Light List Accent 1"/>
    <w:basedOn w:val="Tabellanormale"/>
    <w:uiPriority w:val="61"/>
    <w:rsid w:val="00036B97"/>
    <w:pPr>
      <w:spacing w:after="0" w:line="240" w:lineRule="auto"/>
    </w:pPr>
    <w:rPr>
      <w:rFonts w:ascii="Lucida Sans Unicode" w:eastAsia="Times New Roman" w:hAnsi="Lucida Sans Unicode" w:cs="Times New Roman"/>
      <w:lang w:eastAsia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523B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sc">
    <w:name w:val="desc"/>
    <w:basedOn w:val="Normale"/>
    <w:rsid w:val="00BB213B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it-IT"/>
    </w:rPr>
  </w:style>
  <w:style w:type="paragraph" w:customStyle="1" w:styleId="TableHeader">
    <w:name w:val="TableHeader"/>
    <w:basedOn w:val="Normale"/>
    <w:rsid w:val="00864AA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64AA2"/>
  </w:style>
  <w:style w:type="character" w:customStyle="1" w:styleId="Menzione1">
    <w:name w:val="Menzione1"/>
    <w:basedOn w:val="Carpredefinitoparagrafo"/>
    <w:uiPriority w:val="99"/>
    <w:semiHidden/>
    <w:unhideWhenUsed/>
    <w:rsid w:val="00860CC3"/>
    <w:rPr>
      <w:color w:val="2B579A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EE2D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E2D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E2DA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2D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2DA6"/>
    <w:rPr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8A189F"/>
    <w:rPr>
      <w:i/>
      <w:iCs/>
    </w:rPr>
  </w:style>
  <w:style w:type="table" w:customStyle="1" w:styleId="Grigliatabellachiara1">
    <w:name w:val="Griglia tabella chiara1"/>
    <w:basedOn w:val="Tabellanormale"/>
    <w:uiPriority w:val="40"/>
    <w:rsid w:val="00F41A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2F0E7E"/>
    <w:rPr>
      <w:color w:val="954F72"/>
      <w:u w:val="single"/>
    </w:rPr>
  </w:style>
  <w:style w:type="paragraph" w:customStyle="1" w:styleId="msonormal0">
    <w:name w:val="msonormal"/>
    <w:basedOn w:val="Normale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it-IT" w:eastAsia="it-IT"/>
    </w:rPr>
  </w:style>
  <w:style w:type="paragraph" w:customStyle="1" w:styleId="xl67">
    <w:name w:val="xl67"/>
    <w:basedOn w:val="Normale"/>
    <w:rsid w:val="002F0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gnkrckgcgsb">
    <w:name w:val="gnkrckgcgsb"/>
    <w:basedOn w:val="Carpredefinitoparagrafo"/>
    <w:rsid w:val="002F0E7E"/>
  </w:style>
  <w:style w:type="paragraph" w:styleId="PreformattatoHTML">
    <w:name w:val="HTML Preformatted"/>
    <w:basedOn w:val="Normale"/>
    <w:link w:val="PreformattatoHTMLCarattere"/>
    <w:uiPriority w:val="99"/>
    <w:unhideWhenUsed/>
    <w:rsid w:val="002F0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F0E7E"/>
    <w:rPr>
      <w:rFonts w:ascii="Courier New" w:eastAsia="Times New Roman" w:hAnsi="Courier New" w:cs="Courier New"/>
      <w:sz w:val="20"/>
      <w:szCs w:val="20"/>
      <w:lang w:val="it-IT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1665F1"/>
  </w:style>
  <w:style w:type="paragraph" w:customStyle="1" w:styleId="xl66">
    <w:name w:val="xl66"/>
    <w:basedOn w:val="Normale"/>
    <w:rsid w:val="0016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68">
    <w:name w:val="xl68"/>
    <w:basedOn w:val="Normale"/>
    <w:rsid w:val="0016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e"/>
    <w:rsid w:val="0016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16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46823"/>
    <w:pPr>
      <w:spacing w:after="0" w:line="240" w:lineRule="auto"/>
    </w:pPr>
  </w:style>
  <w:style w:type="paragraph" w:styleId="Sommario1">
    <w:name w:val="toc 1"/>
    <w:basedOn w:val="Normale"/>
    <w:next w:val="Normale"/>
    <w:autoRedefine/>
    <w:uiPriority w:val="39"/>
    <w:unhideWhenUsed/>
    <w:rsid w:val="00D00CB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Sommario2">
    <w:name w:val="toc 2"/>
    <w:basedOn w:val="Normale"/>
    <w:next w:val="Normale"/>
    <w:autoRedefine/>
    <w:uiPriority w:val="39"/>
    <w:unhideWhenUsed/>
    <w:rsid w:val="00D00CB6"/>
    <w:pPr>
      <w:widowControl w:val="0"/>
      <w:autoSpaceDE w:val="0"/>
      <w:autoSpaceDN w:val="0"/>
      <w:adjustRightInd w:val="0"/>
      <w:spacing w:after="0" w:line="240" w:lineRule="auto"/>
      <w:ind w:left="240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numbering" w:customStyle="1" w:styleId="Nessunelenco2">
    <w:name w:val="Nessun elenco2"/>
    <w:next w:val="Nessunelenco"/>
    <w:uiPriority w:val="99"/>
    <w:semiHidden/>
    <w:unhideWhenUsed/>
    <w:rsid w:val="00E544C5"/>
  </w:style>
  <w:style w:type="table" w:styleId="Grigliatabellachiara">
    <w:name w:val="Grid Table Light"/>
    <w:basedOn w:val="Tabellanormale"/>
    <w:uiPriority w:val="40"/>
    <w:rsid w:val="00A968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8523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4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065E1B-8288-4A49-BC9D-AAFBD416F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38</Pages>
  <Words>3934</Words>
  <Characters>22426</Characters>
  <Application>Microsoft Office Word</Application>
  <DocSecurity>0</DocSecurity>
  <Lines>186</Lines>
  <Paragraphs>52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y of Leicester</Company>
  <LinksUpToDate>false</LinksUpToDate>
  <CharactersWithSpaces>2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m247</dc:creator>
  <cp:lastModifiedBy>Sanja e Antonio</cp:lastModifiedBy>
  <cp:revision>54</cp:revision>
  <cp:lastPrinted>2020-12-27T09:24:00Z</cp:lastPrinted>
  <dcterms:created xsi:type="dcterms:W3CDTF">2021-03-03T13:42:00Z</dcterms:created>
  <dcterms:modified xsi:type="dcterms:W3CDTF">2022-02-24T23:04:00Z</dcterms:modified>
</cp:coreProperties>
</file>